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D152B5" w14:textId="68BA4078" w:rsidR="000267C1" w:rsidRPr="00D96693" w:rsidRDefault="000267C1" w:rsidP="00E05324">
      <w:pPr>
        <w:outlineLvl w:val="0"/>
        <w:rPr>
          <w:b/>
          <w:lang w:val="en-US"/>
        </w:rPr>
      </w:pPr>
      <w:r w:rsidRPr="00D96693">
        <w:rPr>
          <w:b/>
          <w:lang w:val="en-US"/>
        </w:rPr>
        <w:t xml:space="preserve">Supplementary </w:t>
      </w:r>
      <w:r w:rsidR="00D54349" w:rsidRPr="00D96693">
        <w:rPr>
          <w:b/>
          <w:lang w:val="en-US"/>
        </w:rPr>
        <w:t>material</w:t>
      </w:r>
    </w:p>
    <w:p w14:paraId="05691325" w14:textId="77777777" w:rsidR="00A8239B" w:rsidRPr="00D96693" w:rsidRDefault="00A8239B" w:rsidP="00E05324">
      <w:pPr>
        <w:outlineLvl w:val="0"/>
        <w:rPr>
          <w:b/>
          <w:lang w:val="en-US"/>
        </w:rPr>
      </w:pPr>
    </w:p>
    <w:p w14:paraId="32A2B742" w14:textId="690309E1" w:rsidR="00A8239B" w:rsidRPr="00D96693" w:rsidRDefault="00A8239B" w:rsidP="00A8239B">
      <w:pPr>
        <w:spacing w:line="480" w:lineRule="auto"/>
        <w:rPr>
          <w:sz w:val="20"/>
          <w:szCs w:val="20"/>
          <w:lang w:val="en-US"/>
        </w:rPr>
      </w:pPr>
      <w:r w:rsidRPr="00D96693">
        <w:rPr>
          <w:b/>
          <w:sz w:val="20"/>
          <w:szCs w:val="20"/>
          <w:lang w:val="en-US"/>
        </w:rPr>
        <w:t xml:space="preserve">Table S1: </w:t>
      </w:r>
      <w:r w:rsidRPr="00D96693">
        <w:rPr>
          <w:sz w:val="20"/>
          <w:szCs w:val="20"/>
          <w:lang w:val="en-US"/>
        </w:rPr>
        <w:t>Minimum and maximum</w:t>
      </w:r>
      <w:r w:rsidRPr="00D96693">
        <w:rPr>
          <w:b/>
          <w:sz w:val="20"/>
          <w:szCs w:val="20"/>
          <w:lang w:val="en-US"/>
        </w:rPr>
        <w:t xml:space="preserve"> </w:t>
      </w:r>
      <w:r w:rsidRPr="00D96693">
        <w:rPr>
          <w:sz w:val="20"/>
          <w:szCs w:val="20"/>
          <w:lang w:val="en-US"/>
        </w:rPr>
        <w:t>dos</w:t>
      </w:r>
      <w:bookmarkStart w:id="0" w:name="_GoBack"/>
      <w:bookmarkEnd w:id="0"/>
      <w:r w:rsidRPr="00D96693">
        <w:rPr>
          <w:sz w:val="20"/>
          <w:szCs w:val="20"/>
          <w:lang w:val="en-US"/>
        </w:rPr>
        <w:t xml:space="preserve">e of </w:t>
      </w:r>
      <w:proofErr w:type="spellStart"/>
      <w:r w:rsidRPr="00D96693">
        <w:rPr>
          <w:sz w:val="20"/>
          <w:szCs w:val="20"/>
          <w:lang w:val="en-US"/>
        </w:rPr>
        <w:t>dexmedetomidine</w:t>
      </w:r>
      <w:proofErr w:type="spellEnd"/>
      <w:r w:rsidRPr="00D96693">
        <w:rPr>
          <w:sz w:val="20"/>
          <w:szCs w:val="20"/>
          <w:lang w:val="en-US"/>
        </w:rPr>
        <w:t xml:space="preserve"> and its corresponding placebo administered every night (from 8 pm to 8 am) from Day 0 to Day 7.</w:t>
      </w:r>
    </w:p>
    <w:tbl>
      <w:tblPr>
        <w:tblW w:w="9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0"/>
        <w:gridCol w:w="2880"/>
        <w:gridCol w:w="3220"/>
      </w:tblGrid>
      <w:tr w:rsidR="00A8239B" w:rsidRPr="00D96693" w14:paraId="74CE1ED0" w14:textId="77777777" w:rsidTr="00A8239B">
        <w:trPr>
          <w:trHeight w:val="20"/>
        </w:trPr>
        <w:tc>
          <w:tcPr>
            <w:tcW w:w="3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D26C2" w14:textId="77777777" w:rsidR="00A8239B" w:rsidRPr="00D96693" w:rsidRDefault="00A8239B" w:rsidP="00A8239B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4BAC4" w14:textId="77777777" w:rsidR="00A8239B" w:rsidRPr="00D96693" w:rsidRDefault="00A8239B" w:rsidP="00A8239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96693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Dexmedetomidine</w:t>
            </w:r>
            <w:proofErr w:type="spellEnd"/>
            <w:r w:rsidRPr="00D96693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group</w:t>
            </w:r>
          </w:p>
        </w:tc>
        <w:tc>
          <w:tcPr>
            <w:tcW w:w="3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DC653" w14:textId="77777777" w:rsidR="00A8239B" w:rsidRPr="00D96693" w:rsidRDefault="00A8239B" w:rsidP="00A8239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Placebo group</w:t>
            </w:r>
          </w:p>
        </w:tc>
      </w:tr>
      <w:tr w:rsidR="00A8239B" w:rsidRPr="00D96693" w14:paraId="6D695EDD" w14:textId="77777777" w:rsidTr="00A8239B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810867" w14:textId="77777777" w:rsidR="00A8239B" w:rsidRPr="00D96693" w:rsidRDefault="00A8239B" w:rsidP="00A8239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B2C0E31" w14:textId="77777777" w:rsidR="00A8239B" w:rsidRPr="00D96693" w:rsidRDefault="00A8239B" w:rsidP="00A8239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(n=165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4293F2C" w14:textId="77777777" w:rsidR="00A8239B" w:rsidRPr="00D96693" w:rsidRDefault="00A8239B" w:rsidP="00A8239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(n=166)</w:t>
            </w:r>
          </w:p>
        </w:tc>
      </w:tr>
      <w:tr w:rsidR="00A8239B" w:rsidRPr="00D96693" w14:paraId="0A19C95F" w14:textId="77777777" w:rsidTr="00A8239B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92311" w14:textId="77777777" w:rsidR="00A8239B" w:rsidRPr="00D96693" w:rsidRDefault="00A8239B" w:rsidP="00A8239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9669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rom</w:t>
            </w:r>
            <w:proofErr w:type="spellEnd"/>
            <w:r w:rsidRPr="00D9669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Day 0 to Day 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33AD7" w14:textId="77777777" w:rsidR="00A8239B" w:rsidRPr="00D96693" w:rsidRDefault="00A8239B" w:rsidP="00A8239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500BB" w14:textId="77777777" w:rsidR="00A8239B" w:rsidRPr="00D96693" w:rsidRDefault="00A8239B" w:rsidP="00A8239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8239B" w:rsidRPr="00D96693" w14:paraId="76611E03" w14:textId="77777777" w:rsidTr="00A8239B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F0746" w14:textId="77777777" w:rsidR="00A8239B" w:rsidRPr="00D96693" w:rsidRDefault="00A8239B" w:rsidP="00A8239B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6C006" w14:textId="77777777" w:rsidR="00A8239B" w:rsidRPr="00D96693" w:rsidRDefault="00A8239B" w:rsidP="00A8239B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19DD8" w14:textId="77777777" w:rsidR="00A8239B" w:rsidRPr="00D96693" w:rsidRDefault="00A8239B" w:rsidP="00A8239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8239B" w:rsidRPr="00D96693" w14:paraId="5CBB9470" w14:textId="77777777" w:rsidTr="00A8239B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9624A" w14:textId="77777777" w:rsidR="00A8239B" w:rsidRPr="00D96693" w:rsidRDefault="00A8239B" w:rsidP="00A8239B">
            <w:pPr>
              <w:ind w:firstLineChars="300" w:firstLine="60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96693">
              <w:rPr>
                <w:rFonts w:eastAsia="Times New Roman"/>
                <w:color w:val="000000"/>
                <w:sz w:val="20"/>
                <w:szCs w:val="20"/>
              </w:rPr>
              <w:t>Median</w:t>
            </w:r>
            <w:proofErr w:type="spellEnd"/>
            <w:r w:rsidRPr="00D96693">
              <w:rPr>
                <w:rFonts w:eastAsia="Times New Roman"/>
                <w:color w:val="000000"/>
                <w:sz w:val="20"/>
                <w:szCs w:val="20"/>
              </w:rPr>
              <w:t xml:space="preserve"> [IQR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C5479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0 [0.10, 0.10]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18A83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0 [0.10, 0.10]</w:t>
            </w:r>
          </w:p>
        </w:tc>
      </w:tr>
      <w:tr w:rsidR="00A8239B" w:rsidRPr="00D96693" w14:paraId="6B322339" w14:textId="77777777" w:rsidTr="00A8239B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A6627" w14:textId="77777777" w:rsidR="00A8239B" w:rsidRPr="00D96693" w:rsidRDefault="00A8239B" w:rsidP="00A8239B">
            <w:pPr>
              <w:ind w:firstLineChars="300" w:firstLine="60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96693">
              <w:rPr>
                <w:rFonts w:eastAsia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D96693">
              <w:rPr>
                <w:rFonts w:eastAsia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DBB5D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1 (0.03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9A66B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2 (0.06)</w:t>
            </w:r>
          </w:p>
        </w:tc>
      </w:tr>
      <w:tr w:rsidR="00A8239B" w:rsidRPr="00D96693" w14:paraId="0B1F9285" w14:textId="77777777" w:rsidTr="00A8239B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E1F10" w14:textId="77777777" w:rsidR="00A8239B" w:rsidRPr="00D96693" w:rsidRDefault="00A8239B" w:rsidP="00A8239B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AB59A" w14:textId="77777777" w:rsidR="00A8239B" w:rsidRPr="00D96693" w:rsidRDefault="00A8239B" w:rsidP="00A8239B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5BA7A" w14:textId="77777777" w:rsidR="00A8239B" w:rsidRPr="00D96693" w:rsidRDefault="00A8239B" w:rsidP="00A8239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8239B" w:rsidRPr="00D96693" w14:paraId="677034C5" w14:textId="77777777" w:rsidTr="00A8239B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4B4A2" w14:textId="77777777" w:rsidR="00A8239B" w:rsidRPr="00D96693" w:rsidRDefault="00A8239B" w:rsidP="00A8239B">
            <w:pPr>
              <w:ind w:firstLineChars="300" w:firstLine="60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96693">
              <w:rPr>
                <w:rFonts w:eastAsia="Times New Roman"/>
                <w:color w:val="000000"/>
                <w:sz w:val="20"/>
                <w:szCs w:val="20"/>
              </w:rPr>
              <w:t>Median</w:t>
            </w:r>
            <w:proofErr w:type="spellEnd"/>
            <w:r w:rsidRPr="00D96693">
              <w:rPr>
                <w:rFonts w:eastAsia="Times New Roman"/>
                <w:color w:val="000000"/>
                <w:sz w:val="20"/>
                <w:szCs w:val="20"/>
              </w:rPr>
              <w:t xml:space="preserve"> [IQR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298A9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0 [0.10, 0.10]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75978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0 [0.10, 0.10]</w:t>
            </w:r>
          </w:p>
        </w:tc>
      </w:tr>
      <w:tr w:rsidR="00A8239B" w:rsidRPr="00D96693" w14:paraId="375A0572" w14:textId="77777777" w:rsidTr="00A8239B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56439" w14:textId="77777777" w:rsidR="00A8239B" w:rsidRPr="00D96693" w:rsidRDefault="00A8239B" w:rsidP="00A8239B">
            <w:pPr>
              <w:ind w:firstLineChars="300" w:firstLine="60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96693">
              <w:rPr>
                <w:rFonts w:eastAsia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D96693">
              <w:rPr>
                <w:rFonts w:eastAsia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2C5CF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6 (0.14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B6DA4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3 (0.07)</w:t>
            </w:r>
          </w:p>
        </w:tc>
      </w:tr>
      <w:tr w:rsidR="00A8239B" w:rsidRPr="00D96693" w14:paraId="3E1DA942" w14:textId="77777777" w:rsidTr="00A8239B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FAA3A" w14:textId="77777777" w:rsidR="00A8239B" w:rsidRPr="00D96693" w:rsidRDefault="00A8239B" w:rsidP="00A8239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9669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rom</w:t>
            </w:r>
            <w:proofErr w:type="spellEnd"/>
            <w:r w:rsidRPr="00D9669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Day 1 to Day 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23550" w14:textId="77777777" w:rsidR="00A8239B" w:rsidRPr="00D96693" w:rsidRDefault="00A8239B" w:rsidP="00A8239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3E10D" w14:textId="77777777" w:rsidR="00A8239B" w:rsidRPr="00D96693" w:rsidRDefault="00A8239B" w:rsidP="00A8239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8239B" w:rsidRPr="00D96693" w14:paraId="268E6A59" w14:textId="77777777" w:rsidTr="00A8239B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31448" w14:textId="77777777" w:rsidR="00A8239B" w:rsidRPr="00D96693" w:rsidRDefault="00A8239B" w:rsidP="00A8239B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DD6B1" w14:textId="77777777" w:rsidR="00A8239B" w:rsidRPr="00D96693" w:rsidRDefault="00A8239B" w:rsidP="00A8239B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1F12F" w14:textId="77777777" w:rsidR="00A8239B" w:rsidRPr="00D96693" w:rsidRDefault="00A8239B" w:rsidP="00A8239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8239B" w:rsidRPr="00D96693" w14:paraId="6F3F7C77" w14:textId="77777777" w:rsidTr="00A8239B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29CBE" w14:textId="77777777" w:rsidR="00A8239B" w:rsidRPr="00D96693" w:rsidRDefault="00A8239B" w:rsidP="00A8239B">
            <w:pPr>
              <w:ind w:firstLineChars="300" w:firstLine="60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96693">
              <w:rPr>
                <w:rFonts w:eastAsia="Times New Roman"/>
                <w:color w:val="000000"/>
                <w:sz w:val="20"/>
                <w:szCs w:val="20"/>
              </w:rPr>
              <w:t>Median</w:t>
            </w:r>
            <w:proofErr w:type="spellEnd"/>
            <w:r w:rsidRPr="00D96693">
              <w:rPr>
                <w:rFonts w:eastAsia="Times New Roman"/>
                <w:color w:val="000000"/>
                <w:sz w:val="20"/>
                <w:szCs w:val="20"/>
              </w:rPr>
              <w:t xml:space="preserve"> [IQR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3F8A4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0 [0.10, 0.10]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6A0B0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0 [0.10, 0.10]</w:t>
            </w:r>
          </w:p>
        </w:tc>
      </w:tr>
      <w:tr w:rsidR="00A8239B" w:rsidRPr="00D96693" w14:paraId="2653192D" w14:textId="77777777" w:rsidTr="00A8239B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6DD3C" w14:textId="77777777" w:rsidR="00A8239B" w:rsidRPr="00D96693" w:rsidRDefault="00A8239B" w:rsidP="00A8239B">
            <w:pPr>
              <w:ind w:firstLineChars="300" w:firstLine="60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96693">
              <w:rPr>
                <w:rFonts w:eastAsia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D96693">
              <w:rPr>
                <w:rFonts w:eastAsia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23850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2 (0.04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73619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2 (0.05)</w:t>
            </w:r>
          </w:p>
        </w:tc>
      </w:tr>
      <w:tr w:rsidR="00A8239B" w:rsidRPr="00D96693" w14:paraId="116F1BF5" w14:textId="77777777" w:rsidTr="00A8239B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9A0BF" w14:textId="77777777" w:rsidR="00A8239B" w:rsidRPr="00D96693" w:rsidRDefault="00A8239B" w:rsidP="00A8239B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8B193" w14:textId="77777777" w:rsidR="00A8239B" w:rsidRPr="00D96693" w:rsidRDefault="00A8239B" w:rsidP="00A8239B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14DB6" w14:textId="77777777" w:rsidR="00A8239B" w:rsidRPr="00D96693" w:rsidRDefault="00A8239B" w:rsidP="00A8239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8239B" w:rsidRPr="00D96693" w14:paraId="2956C859" w14:textId="77777777" w:rsidTr="00A8239B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03B80" w14:textId="77777777" w:rsidR="00A8239B" w:rsidRPr="00D96693" w:rsidRDefault="00A8239B" w:rsidP="00A8239B">
            <w:pPr>
              <w:ind w:firstLineChars="300" w:firstLine="60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96693">
              <w:rPr>
                <w:rFonts w:eastAsia="Times New Roman"/>
                <w:color w:val="000000"/>
                <w:sz w:val="20"/>
                <w:szCs w:val="20"/>
              </w:rPr>
              <w:t>Median</w:t>
            </w:r>
            <w:proofErr w:type="spellEnd"/>
            <w:r w:rsidRPr="00D96693">
              <w:rPr>
                <w:rFonts w:eastAsia="Times New Roman"/>
                <w:color w:val="000000"/>
                <w:sz w:val="20"/>
                <w:szCs w:val="20"/>
              </w:rPr>
              <w:t xml:space="preserve"> [IQR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791DD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0 [0.10, 0.20]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3A893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0 [0.10, 0.23]</w:t>
            </w:r>
          </w:p>
        </w:tc>
      </w:tr>
      <w:tr w:rsidR="00A8239B" w:rsidRPr="00D96693" w14:paraId="110F64D5" w14:textId="77777777" w:rsidTr="00A8239B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0D9F9" w14:textId="77777777" w:rsidR="00A8239B" w:rsidRPr="00D96693" w:rsidRDefault="00A8239B" w:rsidP="00A8239B">
            <w:pPr>
              <w:ind w:firstLineChars="300" w:firstLine="60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96693">
              <w:rPr>
                <w:rFonts w:eastAsia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D96693">
              <w:rPr>
                <w:rFonts w:eastAsia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6DE8E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23 (0.22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4B0CD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8 (0.14)</w:t>
            </w:r>
          </w:p>
        </w:tc>
      </w:tr>
      <w:tr w:rsidR="00A8239B" w:rsidRPr="00D96693" w14:paraId="0D30D66D" w14:textId="77777777" w:rsidTr="00A8239B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BEBA0" w14:textId="77777777" w:rsidR="00A8239B" w:rsidRPr="00D96693" w:rsidRDefault="00A8239B" w:rsidP="00A8239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9669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rom</w:t>
            </w:r>
            <w:proofErr w:type="spellEnd"/>
            <w:r w:rsidRPr="00D9669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Day 2 to Day 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B29B5" w14:textId="77777777" w:rsidR="00A8239B" w:rsidRPr="00D96693" w:rsidRDefault="00A8239B" w:rsidP="00A8239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BFF60" w14:textId="77777777" w:rsidR="00A8239B" w:rsidRPr="00D96693" w:rsidRDefault="00A8239B" w:rsidP="00A8239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8239B" w:rsidRPr="00D96693" w14:paraId="53B54258" w14:textId="77777777" w:rsidTr="00A8239B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ED131" w14:textId="77777777" w:rsidR="00A8239B" w:rsidRPr="00D96693" w:rsidRDefault="00A8239B" w:rsidP="00A8239B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C041D" w14:textId="77777777" w:rsidR="00A8239B" w:rsidRPr="00D96693" w:rsidRDefault="00A8239B" w:rsidP="00A8239B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6B909" w14:textId="77777777" w:rsidR="00A8239B" w:rsidRPr="00D96693" w:rsidRDefault="00A8239B" w:rsidP="00A8239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8239B" w:rsidRPr="00D96693" w14:paraId="192C6F75" w14:textId="77777777" w:rsidTr="00A8239B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F0D06" w14:textId="77777777" w:rsidR="00A8239B" w:rsidRPr="00D96693" w:rsidRDefault="00A8239B" w:rsidP="00A8239B">
            <w:pPr>
              <w:ind w:firstLineChars="300" w:firstLine="60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96693">
              <w:rPr>
                <w:rFonts w:eastAsia="Times New Roman"/>
                <w:color w:val="000000"/>
                <w:sz w:val="20"/>
                <w:szCs w:val="20"/>
              </w:rPr>
              <w:t>Median</w:t>
            </w:r>
            <w:proofErr w:type="spellEnd"/>
            <w:r w:rsidRPr="00D96693">
              <w:rPr>
                <w:rFonts w:eastAsia="Times New Roman"/>
                <w:color w:val="000000"/>
                <w:sz w:val="20"/>
                <w:szCs w:val="20"/>
              </w:rPr>
              <w:t xml:space="preserve"> [IQR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37DF7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0 [0.10, 0.10]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43E07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0 [0.10, 0.10]</w:t>
            </w:r>
          </w:p>
        </w:tc>
      </w:tr>
      <w:tr w:rsidR="00A8239B" w:rsidRPr="00D96693" w14:paraId="0A36B6D7" w14:textId="77777777" w:rsidTr="00A8239B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C97F8" w14:textId="77777777" w:rsidR="00A8239B" w:rsidRPr="00D96693" w:rsidRDefault="00A8239B" w:rsidP="00A8239B">
            <w:pPr>
              <w:ind w:firstLineChars="300" w:firstLine="60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96693">
              <w:rPr>
                <w:rFonts w:eastAsia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D96693">
              <w:rPr>
                <w:rFonts w:eastAsia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EF556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2 (0.04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6C1D3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2 (0.05)</w:t>
            </w:r>
          </w:p>
        </w:tc>
      </w:tr>
      <w:tr w:rsidR="00A8239B" w:rsidRPr="00D96693" w14:paraId="31662B83" w14:textId="77777777" w:rsidTr="00A8239B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0FAE5" w14:textId="77777777" w:rsidR="00A8239B" w:rsidRPr="00D96693" w:rsidRDefault="00A8239B" w:rsidP="00A8239B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60426" w14:textId="77777777" w:rsidR="00A8239B" w:rsidRPr="00D96693" w:rsidRDefault="00A8239B" w:rsidP="00A8239B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A0172" w14:textId="77777777" w:rsidR="00A8239B" w:rsidRPr="00D96693" w:rsidRDefault="00A8239B" w:rsidP="00A8239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8239B" w:rsidRPr="00D96693" w14:paraId="0D971284" w14:textId="77777777" w:rsidTr="00A8239B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003CD" w14:textId="77777777" w:rsidR="00A8239B" w:rsidRPr="00D96693" w:rsidRDefault="00A8239B" w:rsidP="00A8239B">
            <w:pPr>
              <w:ind w:firstLineChars="300" w:firstLine="60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96693">
              <w:rPr>
                <w:rFonts w:eastAsia="Times New Roman"/>
                <w:color w:val="000000"/>
                <w:sz w:val="20"/>
                <w:szCs w:val="20"/>
              </w:rPr>
              <w:t>Median</w:t>
            </w:r>
            <w:proofErr w:type="spellEnd"/>
            <w:r w:rsidRPr="00D96693">
              <w:rPr>
                <w:rFonts w:eastAsia="Times New Roman"/>
                <w:color w:val="000000"/>
                <w:sz w:val="20"/>
                <w:szCs w:val="20"/>
              </w:rPr>
              <w:t xml:space="preserve"> [IQR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EA6B1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0 [0.10, 0.19]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D9842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0 [0.10, 0.20]</w:t>
            </w:r>
          </w:p>
        </w:tc>
      </w:tr>
      <w:tr w:rsidR="00A8239B" w:rsidRPr="00D96693" w14:paraId="215AABE0" w14:textId="77777777" w:rsidTr="00A8239B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E1336" w14:textId="77777777" w:rsidR="00A8239B" w:rsidRPr="00D96693" w:rsidRDefault="00A8239B" w:rsidP="00A8239B">
            <w:pPr>
              <w:ind w:firstLineChars="300" w:firstLine="60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96693">
              <w:rPr>
                <w:rFonts w:eastAsia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D96693">
              <w:rPr>
                <w:rFonts w:eastAsia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406D6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20 (0.15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72246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8 (0.13)</w:t>
            </w:r>
          </w:p>
        </w:tc>
      </w:tr>
      <w:tr w:rsidR="00A8239B" w:rsidRPr="00D96693" w14:paraId="3E953876" w14:textId="77777777" w:rsidTr="00A8239B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07F0D" w14:textId="77777777" w:rsidR="00A8239B" w:rsidRPr="00D96693" w:rsidRDefault="00A8239B" w:rsidP="00A8239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9669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rom</w:t>
            </w:r>
            <w:proofErr w:type="spellEnd"/>
            <w:r w:rsidRPr="00D9669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Day 3 to Day 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6E4ED" w14:textId="77777777" w:rsidR="00A8239B" w:rsidRPr="00D96693" w:rsidRDefault="00A8239B" w:rsidP="00A8239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90B59" w14:textId="77777777" w:rsidR="00A8239B" w:rsidRPr="00D96693" w:rsidRDefault="00A8239B" w:rsidP="00A8239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8239B" w:rsidRPr="00D96693" w14:paraId="0F85B740" w14:textId="77777777" w:rsidTr="00A8239B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3EC9E" w14:textId="77777777" w:rsidR="00A8239B" w:rsidRPr="00D96693" w:rsidRDefault="00A8239B" w:rsidP="00A8239B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95CDE" w14:textId="77777777" w:rsidR="00A8239B" w:rsidRPr="00D96693" w:rsidRDefault="00A8239B" w:rsidP="00A8239B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C60AE" w14:textId="77777777" w:rsidR="00A8239B" w:rsidRPr="00D96693" w:rsidRDefault="00A8239B" w:rsidP="00A8239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8239B" w:rsidRPr="00D96693" w14:paraId="795C20EE" w14:textId="77777777" w:rsidTr="00A8239B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3C308" w14:textId="77777777" w:rsidR="00A8239B" w:rsidRPr="00D96693" w:rsidRDefault="00A8239B" w:rsidP="00A8239B">
            <w:pPr>
              <w:ind w:firstLineChars="300" w:firstLine="60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96693">
              <w:rPr>
                <w:rFonts w:eastAsia="Times New Roman"/>
                <w:color w:val="000000"/>
                <w:sz w:val="20"/>
                <w:szCs w:val="20"/>
              </w:rPr>
              <w:t>Median</w:t>
            </w:r>
            <w:proofErr w:type="spellEnd"/>
            <w:r w:rsidRPr="00D96693">
              <w:rPr>
                <w:rFonts w:eastAsia="Times New Roman"/>
                <w:color w:val="000000"/>
                <w:sz w:val="20"/>
                <w:szCs w:val="20"/>
              </w:rPr>
              <w:t xml:space="preserve"> [IQR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DC6E6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0 [0.10, 0.10]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439DA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0 [0.10, 0.10]</w:t>
            </w:r>
          </w:p>
        </w:tc>
      </w:tr>
      <w:tr w:rsidR="00A8239B" w:rsidRPr="00D96693" w14:paraId="2F65E453" w14:textId="77777777" w:rsidTr="00A8239B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84844" w14:textId="77777777" w:rsidR="00A8239B" w:rsidRPr="00D96693" w:rsidRDefault="00A8239B" w:rsidP="00A8239B">
            <w:pPr>
              <w:ind w:firstLineChars="300" w:firstLine="60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96693">
              <w:rPr>
                <w:rFonts w:eastAsia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D96693">
              <w:rPr>
                <w:rFonts w:eastAsia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931A4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1 (0.03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251B9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2 (0.04)</w:t>
            </w:r>
          </w:p>
        </w:tc>
      </w:tr>
      <w:tr w:rsidR="00A8239B" w:rsidRPr="00D96693" w14:paraId="6FAAC5D6" w14:textId="77777777" w:rsidTr="00A8239B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50DE1" w14:textId="77777777" w:rsidR="00A8239B" w:rsidRPr="00D96693" w:rsidRDefault="00A8239B" w:rsidP="00A8239B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266C0" w14:textId="77777777" w:rsidR="00A8239B" w:rsidRPr="00D96693" w:rsidRDefault="00A8239B" w:rsidP="00A8239B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CB0E3" w14:textId="77777777" w:rsidR="00A8239B" w:rsidRPr="00D96693" w:rsidRDefault="00A8239B" w:rsidP="00A8239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8239B" w:rsidRPr="00D96693" w14:paraId="45CF7792" w14:textId="77777777" w:rsidTr="00A8239B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486A0" w14:textId="77777777" w:rsidR="00A8239B" w:rsidRPr="00D96693" w:rsidRDefault="00A8239B" w:rsidP="00A8239B">
            <w:pPr>
              <w:ind w:firstLineChars="300" w:firstLine="60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96693">
              <w:rPr>
                <w:rFonts w:eastAsia="Times New Roman"/>
                <w:color w:val="000000"/>
                <w:sz w:val="20"/>
                <w:szCs w:val="20"/>
              </w:rPr>
              <w:t>Median</w:t>
            </w:r>
            <w:proofErr w:type="spellEnd"/>
            <w:r w:rsidRPr="00D96693">
              <w:rPr>
                <w:rFonts w:eastAsia="Times New Roman"/>
                <w:color w:val="000000"/>
                <w:sz w:val="20"/>
                <w:szCs w:val="20"/>
              </w:rPr>
              <w:t xml:space="preserve"> [IQR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D608B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0 [0.10, 0.20]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DAC15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0 [0.10, 0.20]</w:t>
            </w:r>
          </w:p>
        </w:tc>
      </w:tr>
      <w:tr w:rsidR="00A8239B" w:rsidRPr="00D96693" w14:paraId="2BB9A47B" w14:textId="77777777" w:rsidTr="00A8239B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B02FE" w14:textId="77777777" w:rsidR="00A8239B" w:rsidRPr="00D96693" w:rsidRDefault="00A8239B" w:rsidP="00A8239B">
            <w:pPr>
              <w:ind w:firstLineChars="300" w:firstLine="60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96693">
              <w:rPr>
                <w:rFonts w:eastAsia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D96693">
              <w:rPr>
                <w:rFonts w:eastAsia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E93C7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22 (0.23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81A67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6 (0.11)</w:t>
            </w:r>
          </w:p>
        </w:tc>
      </w:tr>
      <w:tr w:rsidR="00A8239B" w:rsidRPr="00D96693" w14:paraId="678DFD67" w14:textId="77777777" w:rsidTr="00A8239B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7CBF8" w14:textId="77777777" w:rsidR="00A8239B" w:rsidRPr="00D96693" w:rsidRDefault="00A8239B" w:rsidP="00A8239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9669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rom</w:t>
            </w:r>
            <w:proofErr w:type="spellEnd"/>
            <w:r w:rsidRPr="00D9669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Day 4 to Day 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88EEE" w14:textId="77777777" w:rsidR="00A8239B" w:rsidRPr="00D96693" w:rsidRDefault="00A8239B" w:rsidP="00A8239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0363F" w14:textId="77777777" w:rsidR="00A8239B" w:rsidRPr="00D96693" w:rsidRDefault="00A8239B" w:rsidP="00A8239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8239B" w:rsidRPr="00D96693" w14:paraId="4D7A5664" w14:textId="77777777" w:rsidTr="00A8239B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F558C" w14:textId="77777777" w:rsidR="00A8239B" w:rsidRPr="00D96693" w:rsidRDefault="00A8239B" w:rsidP="00A8239B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1C2BD" w14:textId="77777777" w:rsidR="00A8239B" w:rsidRPr="00D96693" w:rsidRDefault="00A8239B" w:rsidP="00A8239B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88F32" w14:textId="77777777" w:rsidR="00A8239B" w:rsidRPr="00D96693" w:rsidRDefault="00A8239B" w:rsidP="00A8239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8239B" w:rsidRPr="00D96693" w14:paraId="7D78D199" w14:textId="77777777" w:rsidTr="00A8239B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12360" w14:textId="77777777" w:rsidR="00A8239B" w:rsidRPr="00D96693" w:rsidRDefault="00A8239B" w:rsidP="00A8239B">
            <w:pPr>
              <w:ind w:firstLineChars="300" w:firstLine="60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96693">
              <w:rPr>
                <w:rFonts w:eastAsia="Times New Roman"/>
                <w:color w:val="000000"/>
                <w:sz w:val="20"/>
                <w:szCs w:val="20"/>
              </w:rPr>
              <w:t>Median</w:t>
            </w:r>
            <w:proofErr w:type="spellEnd"/>
            <w:r w:rsidRPr="00D96693">
              <w:rPr>
                <w:rFonts w:eastAsia="Times New Roman"/>
                <w:color w:val="000000"/>
                <w:sz w:val="20"/>
                <w:szCs w:val="20"/>
              </w:rPr>
              <w:t xml:space="preserve"> [IQR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70D0A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0 [0.10, 0.10]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C1971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0 [0.10, 0.10]</w:t>
            </w:r>
          </w:p>
        </w:tc>
      </w:tr>
      <w:tr w:rsidR="00A8239B" w:rsidRPr="00D96693" w14:paraId="5D4B0D41" w14:textId="77777777" w:rsidTr="00A8239B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DDAB6" w14:textId="77777777" w:rsidR="00A8239B" w:rsidRPr="00D96693" w:rsidRDefault="00A8239B" w:rsidP="00A8239B">
            <w:pPr>
              <w:ind w:firstLineChars="300" w:firstLine="60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96693">
              <w:rPr>
                <w:rFonts w:eastAsia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D96693">
              <w:rPr>
                <w:rFonts w:eastAsia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C42F8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3 (0.11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20F8B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3 (0.05)</w:t>
            </w:r>
          </w:p>
        </w:tc>
      </w:tr>
      <w:tr w:rsidR="00A8239B" w:rsidRPr="00D96693" w14:paraId="7A72A904" w14:textId="77777777" w:rsidTr="00A8239B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85493" w14:textId="77777777" w:rsidR="00A8239B" w:rsidRPr="00D96693" w:rsidRDefault="00A8239B" w:rsidP="00A8239B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15CB4" w14:textId="77777777" w:rsidR="00A8239B" w:rsidRPr="00D96693" w:rsidRDefault="00A8239B" w:rsidP="00A8239B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E1BF0" w14:textId="77777777" w:rsidR="00A8239B" w:rsidRPr="00D96693" w:rsidRDefault="00A8239B" w:rsidP="00A8239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8239B" w:rsidRPr="00D96693" w14:paraId="5A9D8D79" w14:textId="77777777" w:rsidTr="00A8239B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AEEB3" w14:textId="77777777" w:rsidR="00A8239B" w:rsidRPr="00D96693" w:rsidRDefault="00A8239B" w:rsidP="00A8239B">
            <w:pPr>
              <w:ind w:firstLineChars="300" w:firstLine="60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96693">
              <w:rPr>
                <w:rFonts w:eastAsia="Times New Roman"/>
                <w:color w:val="000000"/>
                <w:sz w:val="20"/>
                <w:szCs w:val="20"/>
              </w:rPr>
              <w:t>Median</w:t>
            </w:r>
            <w:proofErr w:type="spellEnd"/>
            <w:r w:rsidRPr="00D96693">
              <w:rPr>
                <w:rFonts w:eastAsia="Times New Roman"/>
                <w:color w:val="000000"/>
                <w:sz w:val="20"/>
                <w:szCs w:val="20"/>
              </w:rPr>
              <w:t xml:space="preserve"> [IQR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40066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0 [0.10, 0.27]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02BD0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0 [0.10, 0.10]</w:t>
            </w:r>
          </w:p>
        </w:tc>
      </w:tr>
      <w:tr w:rsidR="00A8239B" w:rsidRPr="00D96693" w14:paraId="044B88E1" w14:textId="77777777" w:rsidTr="00A8239B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93CA9" w14:textId="77777777" w:rsidR="00A8239B" w:rsidRPr="00D96693" w:rsidRDefault="00A8239B" w:rsidP="00A8239B">
            <w:pPr>
              <w:ind w:firstLineChars="300" w:firstLine="60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96693">
              <w:rPr>
                <w:rFonts w:eastAsia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D96693">
              <w:rPr>
                <w:rFonts w:eastAsia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91A34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26 (0.32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F0B91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22 (0.13)</w:t>
            </w:r>
          </w:p>
        </w:tc>
      </w:tr>
      <w:tr w:rsidR="00A8239B" w:rsidRPr="00D96693" w14:paraId="6FAA6337" w14:textId="77777777" w:rsidTr="00A8239B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ED2FD" w14:textId="77777777" w:rsidR="00A8239B" w:rsidRPr="00D96693" w:rsidRDefault="00A8239B" w:rsidP="00A8239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9669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rom</w:t>
            </w:r>
            <w:proofErr w:type="spellEnd"/>
            <w:r w:rsidRPr="00D9669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Day 5 to Day 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11709" w14:textId="77777777" w:rsidR="00A8239B" w:rsidRPr="00D96693" w:rsidRDefault="00A8239B" w:rsidP="00A8239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DC062" w14:textId="77777777" w:rsidR="00A8239B" w:rsidRPr="00D96693" w:rsidRDefault="00A8239B" w:rsidP="00A8239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8239B" w:rsidRPr="00D96693" w14:paraId="1137D58B" w14:textId="77777777" w:rsidTr="00A8239B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D193B" w14:textId="77777777" w:rsidR="00A8239B" w:rsidRPr="00D96693" w:rsidRDefault="00A8239B" w:rsidP="00A8239B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DEE22" w14:textId="77777777" w:rsidR="00A8239B" w:rsidRPr="00D96693" w:rsidRDefault="00A8239B" w:rsidP="00A8239B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57860" w14:textId="77777777" w:rsidR="00A8239B" w:rsidRPr="00D96693" w:rsidRDefault="00A8239B" w:rsidP="00A8239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8239B" w:rsidRPr="00D96693" w14:paraId="08C7DA2A" w14:textId="77777777" w:rsidTr="00A8239B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7E0BB" w14:textId="77777777" w:rsidR="00A8239B" w:rsidRPr="00D96693" w:rsidRDefault="00A8239B" w:rsidP="00A8239B">
            <w:pPr>
              <w:ind w:firstLineChars="300" w:firstLine="60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96693">
              <w:rPr>
                <w:rFonts w:eastAsia="Times New Roman"/>
                <w:color w:val="000000"/>
                <w:sz w:val="20"/>
                <w:szCs w:val="20"/>
              </w:rPr>
              <w:t>Median</w:t>
            </w:r>
            <w:proofErr w:type="spellEnd"/>
            <w:r w:rsidRPr="00D96693">
              <w:rPr>
                <w:rFonts w:eastAsia="Times New Roman"/>
                <w:color w:val="000000"/>
                <w:sz w:val="20"/>
                <w:szCs w:val="20"/>
              </w:rPr>
              <w:t xml:space="preserve"> [IQR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5385C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0 [0.10, 0.10]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FCD67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0 [0.10, 0.10]</w:t>
            </w:r>
          </w:p>
        </w:tc>
      </w:tr>
      <w:tr w:rsidR="00A8239B" w:rsidRPr="00D96693" w14:paraId="063ED34B" w14:textId="77777777" w:rsidTr="00A8239B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92664" w14:textId="77777777" w:rsidR="00A8239B" w:rsidRPr="00D96693" w:rsidRDefault="00A8239B" w:rsidP="00A8239B">
            <w:pPr>
              <w:ind w:firstLineChars="300" w:firstLine="60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96693">
              <w:rPr>
                <w:rFonts w:eastAsia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D96693">
              <w:rPr>
                <w:rFonts w:eastAsia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2BFD1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1 (0.04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58792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2 (0.04)</w:t>
            </w:r>
          </w:p>
        </w:tc>
      </w:tr>
      <w:tr w:rsidR="00A8239B" w:rsidRPr="00D96693" w14:paraId="6247F970" w14:textId="77777777" w:rsidTr="00A8239B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CA343" w14:textId="77777777" w:rsidR="00A8239B" w:rsidRPr="00D96693" w:rsidRDefault="00A8239B" w:rsidP="00A8239B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011F7" w14:textId="77777777" w:rsidR="00A8239B" w:rsidRPr="00D96693" w:rsidRDefault="00A8239B" w:rsidP="00A8239B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DF549" w14:textId="77777777" w:rsidR="00A8239B" w:rsidRPr="00D96693" w:rsidRDefault="00A8239B" w:rsidP="00A8239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8239B" w:rsidRPr="00D96693" w14:paraId="6C471CF5" w14:textId="77777777" w:rsidTr="00A8239B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92AB4" w14:textId="77777777" w:rsidR="00A8239B" w:rsidRPr="00D96693" w:rsidRDefault="00A8239B" w:rsidP="00A8239B">
            <w:pPr>
              <w:ind w:firstLineChars="300" w:firstLine="60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96693">
              <w:rPr>
                <w:rFonts w:eastAsia="Times New Roman"/>
                <w:color w:val="000000"/>
                <w:sz w:val="20"/>
                <w:szCs w:val="20"/>
              </w:rPr>
              <w:t>Median</w:t>
            </w:r>
            <w:proofErr w:type="spellEnd"/>
            <w:r w:rsidRPr="00D96693">
              <w:rPr>
                <w:rFonts w:eastAsia="Times New Roman"/>
                <w:color w:val="000000"/>
                <w:sz w:val="20"/>
                <w:szCs w:val="20"/>
              </w:rPr>
              <w:t xml:space="preserve"> [IQR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8469B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0 [0.10, 0.20]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99508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0 [0.10, 0.20]</w:t>
            </w:r>
          </w:p>
        </w:tc>
      </w:tr>
      <w:tr w:rsidR="00A8239B" w:rsidRPr="00D96693" w14:paraId="390BC1A1" w14:textId="77777777" w:rsidTr="00A8239B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EE706" w14:textId="77777777" w:rsidR="00A8239B" w:rsidRPr="00D96693" w:rsidRDefault="00A8239B" w:rsidP="00A8239B">
            <w:pPr>
              <w:ind w:firstLineChars="300" w:firstLine="60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96693">
              <w:rPr>
                <w:rFonts w:eastAsia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D96693">
              <w:rPr>
                <w:rFonts w:eastAsia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1D37B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7 (0.11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AEABA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8 (0.13)</w:t>
            </w:r>
          </w:p>
        </w:tc>
      </w:tr>
      <w:tr w:rsidR="00A8239B" w:rsidRPr="00D96693" w14:paraId="0B15620D" w14:textId="77777777" w:rsidTr="00A8239B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01216" w14:textId="77777777" w:rsidR="00A8239B" w:rsidRPr="00D96693" w:rsidRDefault="00A8239B" w:rsidP="00A8239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9669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rom</w:t>
            </w:r>
            <w:proofErr w:type="spellEnd"/>
            <w:r w:rsidRPr="00D9669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Day 6 to Day 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28C3D" w14:textId="77777777" w:rsidR="00A8239B" w:rsidRPr="00D96693" w:rsidRDefault="00A8239B" w:rsidP="00A8239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AED7C" w14:textId="77777777" w:rsidR="00A8239B" w:rsidRPr="00D96693" w:rsidRDefault="00A8239B" w:rsidP="00A8239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8239B" w:rsidRPr="00D96693" w14:paraId="792BBAAD" w14:textId="77777777" w:rsidTr="00A8239B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F4272" w14:textId="77777777" w:rsidR="00A8239B" w:rsidRPr="00D96693" w:rsidRDefault="00A8239B" w:rsidP="00A8239B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4F252" w14:textId="77777777" w:rsidR="00A8239B" w:rsidRPr="00D96693" w:rsidRDefault="00A8239B" w:rsidP="00A8239B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104A4" w14:textId="77777777" w:rsidR="00A8239B" w:rsidRPr="00D96693" w:rsidRDefault="00A8239B" w:rsidP="00A8239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8239B" w:rsidRPr="00D96693" w14:paraId="7B576EDD" w14:textId="77777777" w:rsidTr="00A8239B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57A69" w14:textId="77777777" w:rsidR="00A8239B" w:rsidRPr="00D96693" w:rsidRDefault="00A8239B" w:rsidP="00A8239B">
            <w:pPr>
              <w:ind w:firstLineChars="300" w:firstLine="60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96693">
              <w:rPr>
                <w:rFonts w:eastAsia="Times New Roman"/>
                <w:color w:val="000000"/>
                <w:sz w:val="20"/>
                <w:szCs w:val="20"/>
              </w:rPr>
              <w:t>Median</w:t>
            </w:r>
            <w:proofErr w:type="spellEnd"/>
            <w:r w:rsidRPr="00D96693">
              <w:rPr>
                <w:rFonts w:eastAsia="Times New Roman"/>
                <w:color w:val="000000"/>
                <w:sz w:val="20"/>
                <w:szCs w:val="20"/>
              </w:rPr>
              <w:t xml:space="preserve"> [IQR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5C66A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0 [0.10, 0.10]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9BA29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0 [0.10, 0.10]</w:t>
            </w:r>
          </w:p>
        </w:tc>
      </w:tr>
      <w:tr w:rsidR="00A8239B" w:rsidRPr="00D96693" w14:paraId="4C1DAD2D" w14:textId="77777777" w:rsidTr="00A8239B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5086C" w14:textId="77777777" w:rsidR="00A8239B" w:rsidRPr="00D96693" w:rsidRDefault="00A8239B" w:rsidP="00A8239B">
            <w:pPr>
              <w:ind w:firstLineChars="300" w:firstLine="60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96693">
              <w:rPr>
                <w:rFonts w:eastAsia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D96693">
              <w:rPr>
                <w:rFonts w:eastAsia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1060E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0 (0.00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2135C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2 (0.04)</w:t>
            </w:r>
          </w:p>
        </w:tc>
      </w:tr>
      <w:tr w:rsidR="00A8239B" w:rsidRPr="00D96693" w14:paraId="6D077E8D" w14:textId="77777777" w:rsidTr="00A8239B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981D3" w14:textId="77777777" w:rsidR="00A8239B" w:rsidRPr="00D96693" w:rsidRDefault="00A8239B" w:rsidP="00A8239B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63367" w14:textId="77777777" w:rsidR="00A8239B" w:rsidRPr="00D96693" w:rsidRDefault="00A8239B" w:rsidP="00A8239B">
            <w:pPr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EAF49" w14:textId="77777777" w:rsidR="00A8239B" w:rsidRPr="00D96693" w:rsidRDefault="00A8239B" w:rsidP="00A8239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8239B" w:rsidRPr="00D96693" w14:paraId="009B4593" w14:textId="77777777" w:rsidTr="00A8239B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ECAF4" w14:textId="77777777" w:rsidR="00A8239B" w:rsidRPr="00D96693" w:rsidRDefault="00A8239B" w:rsidP="00A8239B">
            <w:pPr>
              <w:ind w:firstLineChars="300" w:firstLine="60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96693">
              <w:rPr>
                <w:rFonts w:eastAsia="Times New Roman"/>
                <w:color w:val="000000"/>
                <w:sz w:val="20"/>
                <w:szCs w:val="20"/>
              </w:rPr>
              <w:t>Median</w:t>
            </w:r>
            <w:proofErr w:type="spellEnd"/>
            <w:r w:rsidRPr="00D96693">
              <w:rPr>
                <w:rFonts w:eastAsia="Times New Roman"/>
                <w:color w:val="000000"/>
                <w:sz w:val="20"/>
                <w:szCs w:val="20"/>
              </w:rPr>
              <w:t xml:space="preserve"> [IQR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CC37D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0 [0.10, 0.18]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46BE1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0 [0.10, 0.12]</w:t>
            </w:r>
          </w:p>
        </w:tc>
      </w:tr>
      <w:tr w:rsidR="00A8239B" w:rsidRPr="00D96693" w14:paraId="0B1BA9F0" w14:textId="77777777" w:rsidTr="00A8239B">
        <w:trPr>
          <w:trHeight w:val="20"/>
        </w:trPr>
        <w:tc>
          <w:tcPr>
            <w:tcW w:w="3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FC8B9AB" w14:textId="77777777" w:rsidR="00A8239B" w:rsidRPr="00D96693" w:rsidRDefault="00A8239B" w:rsidP="00A8239B">
            <w:pPr>
              <w:ind w:firstLineChars="300" w:firstLine="60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96693">
              <w:rPr>
                <w:rFonts w:eastAsia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D96693">
              <w:rPr>
                <w:rFonts w:eastAsia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287C7D7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7 (0.12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E0A4592" w14:textId="77777777" w:rsidR="00A8239B" w:rsidRPr="00D96693" w:rsidRDefault="00A8239B" w:rsidP="00A823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6693">
              <w:rPr>
                <w:rFonts w:eastAsia="Times New Roman"/>
                <w:color w:val="000000"/>
                <w:sz w:val="20"/>
                <w:szCs w:val="20"/>
              </w:rPr>
              <w:t>0.18 (0.15)</w:t>
            </w:r>
          </w:p>
        </w:tc>
      </w:tr>
    </w:tbl>
    <w:p w14:paraId="3F5322FF" w14:textId="77777777" w:rsidR="00A8239B" w:rsidRPr="00D96693" w:rsidRDefault="00A8239B" w:rsidP="00A8239B">
      <w:pPr>
        <w:rPr>
          <w:b/>
          <w:sz w:val="20"/>
          <w:szCs w:val="20"/>
          <w:lang w:val="en-US"/>
        </w:rPr>
      </w:pPr>
    </w:p>
    <w:p w14:paraId="73725D10" w14:textId="77777777" w:rsidR="00A8239B" w:rsidRPr="00D96693" w:rsidRDefault="00A8239B" w:rsidP="00A8239B">
      <w:pPr>
        <w:rPr>
          <w:sz w:val="20"/>
          <w:szCs w:val="20"/>
          <w:lang w:val="en-US"/>
        </w:rPr>
      </w:pPr>
      <w:r w:rsidRPr="00D96693">
        <w:rPr>
          <w:sz w:val="20"/>
          <w:szCs w:val="20"/>
          <w:lang w:val="en-US"/>
        </w:rPr>
        <w:t>IQR: Interquartile Range; SD: Standard Deviation</w:t>
      </w:r>
    </w:p>
    <w:p w14:paraId="1CFD0B2E" w14:textId="77777777" w:rsidR="00A8239B" w:rsidRPr="00D96693" w:rsidRDefault="00A8239B" w:rsidP="00E05324">
      <w:pPr>
        <w:outlineLvl w:val="0"/>
        <w:rPr>
          <w:b/>
          <w:lang w:val="en-US"/>
        </w:rPr>
      </w:pPr>
    </w:p>
    <w:tbl>
      <w:tblPr>
        <w:tblStyle w:val="GridTable4"/>
        <w:tblpPr w:leftFromText="141" w:rightFromText="141" w:vertAnchor="page" w:horzAnchor="page" w:tblpX="1090" w:tblpY="2885"/>
        <w:tblW w:w="9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21"/>
        <w:gridCol w:w="2972"/>
        <w:gridCol w:w="2547"/>
      </w:tblGrid>
      <w:tr w:rsidR="005A328F" w:rsidRPr="00D96693" w14:paraId="29861F2C" w14:textId="77777777" w:rsidTr="005A32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1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8061E4A" w14:textId="77777777" w:rsidR="00434F68" w:rsidRPr="00D96693" w:rsidRDefault="00434F68" w:rsidP="005A328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color w:val="000000" w:themeColor="text1"/>
                <w:sz w:val="22"/>
                <w:szCs w:val="22"/>
                <w:lang w:val="en-GB"/>
              </w:rPr>
              <w:lastRenderedPageBreak/>
              <w:t>Characteristics</w:t>
            </w:r>
          </w:p>
        </w:tc>
        <w:tc>
          <w:tcPr>
            <w:tcW w:w="2972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DC4D90B" w14:textId="77777777" w:rsidR="00434F68" w:rsidRPr="00D96693" w:rsidRDefault="00434F68" w:rsidP="005A32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color w:val="000000" w:themeColor="text1"/>
                <w:sz w:val="22"/>
                <w:szCs w:val="22"/>
                <w:lang w:val="en-GB"/>
              </w:rPr>
              <w:t>Dexmedetomidine group</w:t>
            </w:r>
          </w:p>
          <w:p w14:paraId="13C764DF" w14:textId="77777777" w:rsidR="00434F68" w:rsidRPr="00D96693" w:rsidRDefault="00434F68" w:rsidP="005A32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color w:val="000000" w:themeColor="text1"/>
                <w:sz w:val="22"/>
                <w:szCs w:val="22"/>
                <w:lang w:val="en-GB"/>
              </w:rPr>
              <w:t>(n=165)</w:t>
            </w:r>
          </w:p>
        </w:tc>
        <w:tc>
          <w:tcPr>
            <w:tcW w:w="2547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3758BBD" w14:textId="77777777" w:rsidR="00434F68" w:rsidRPr="00D96693" w:rsidRDefault="00434F68" w:rsidP="005A32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color w:val="000000" w:themeColor="text1"/>
                <w:sz w:val="22"/>
                <w:szCs w:val="22"/>
                <w:lang w:val="en-GB"/>
              </w:rPr>
              <w:t>Placebo group</w:t>
            </w:r>
          </w:p>
          <w:p w14:paraId="2F7EAB80" w14:textId="77777777" w:rsidR="00434F68" w:rsidRPr="00D96693" w:rsidRDefault="00434F68" w:rsidP="005A32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color w:val="000000" w:themeColor="text1"/>
                <w:sz w:val="22"/>
                <w:szCs w:val="22"/>
                <w:lang w:val="en-GB"/>
              </w:rPr>
              <w:t>(n=166)</w:t>
            </w:r>
          </w:p>
        </w:tc>
      </w:tr>
      <w:tr w:rsidR="005A328F" w:rsidRPr="00D96693" w14:paraId="6C92BA81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1" w:type="dxa"/>
            <w:tcBorders>
              <w:top w:val="single" w:sz="8" w:space="0" w:color="auto"/>
            </w:tcBorders>
            <w:shd w:val="clear" w:color="auto" w:fill="auto"/>
          </w:tcPr>
          <w:p w14:paraId="1966B460" w14:textId="77777777" w:rsidR="00434F68" w:rsidRPr="00D96693" w:rsidRDefault="00434F68" w:rsidP="005A328F">
            <w:pPr>
              <w:rPr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color w:val="000000" w:themeColor="text1"/>
                <w:sz w:val="22"/>
                <w:szCs w:val="22"/>
                <w:lang w:val="en-GB"/>
              </w:rPr>
              <w:t>Sedatives, n (%)</w:t>
            </w:r>
          </w:p>
        </w:tc>
        <w:tc>
          <w:tcPr>
            <w:tcW w:w="2972" w:type="dxa"/>
            <w:tcBorders>
              <w:top w:val="single" w:sz="8" w:space="0" w:color="auto"/>
            </w:tcBorders>
            <w:shd w:val="clear" w:color="auto" w:fill="auto"/>
          </w:tcPr>
          <w:p w14:paraId="1422951A" w14:textId="77777777" w:rsidR="00434F68" w:rsidRPr="00D96693" w:rsidRDefault="00434F68" w:rsidP="005A3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color w:val="000000" w:themeColor="text1"/>
                <w:sz w:val="22"/>
                <w:szCs w:val="22"/>
                <w:lang w:val="en-GB"/>
              </w:rPr>
              <w:t>139 (84.2)</w:t>
            </w:r>
          </w:p>
        </w:tc>
        <w:tc>
          <w:tcPr>
            <w:tcW w:w="2547" w:type="dxa"/>
            <w:tcBorders>
              <w:top w:val="single" w:sz="8" w:space="0" w:color="auto"/>
            </w:tcBorders>
            <w:shd w:val="clear" w:color="auto" w:fill="auto"/>
          </w:tcPr>
          <w:p w14:paraId="0DBED234" w14:textId="77777777" w:rsidR="00434F68" w:rsidRPr="00D96693" w:rsidRDefault="00434F68" w:rsidP="005A3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color w:val="000000" w:themeColor="text1"/>
                <w:sz w:val="22"/>
                <w:szCs w:val="22"/>
                <w:lang w:val="en-GB"/>
              </w:rPr>
              <w:t>142 (85.5)</w:t>
            </w:r>
          </w:p>
        </w:tc>
      </w:tr>
      <w:tr w:rsidR="005A328F" w:rsidRPr="00D96693" w14:paraId="01927C12" w14:textId="77777777" w:rsidTr="005A328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1" w:type="dxa"/>
            <w:shd w:val="clear" w:color="auto" w:fill="auto"/>
          </w:tcPr>
          <w:p w14:paraId="5409C7BF" w14:textId="77777777" w:rsidR="00434F68" w:rsidRPr="00D96693" w:rsidRDefault="00434F68" w:rsidP="005A328F">
            <w:pPr>
              <w:ind w:left="708"/>
              <w:rPr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96693">
              <w:rPr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Propofol</w:t>
            </w:r>
            <w:proofErr w:type="spellEnd"/>
          </w:p>
        </w:tc>
        <w:tc>
          <w:tcPr>
            <w:tcW w:w="2972" w:type="dxa"/>
            <w:shd w:val="clear" w:color="auto" w:fill="auto"/>
            <w:vAlign w:val="bottom"/>
          </w:tcPr>
          <w:p w14:paraId="1640BEFC" w14:textId="77777777" w:rsidR="00434F68" w:rsidRPr="00D96693" w:rsidRDefault="00434F68" w:rsidP="005A3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139 (84.2)</w:t>
            </w:r>
          </w:p>
        </w:tc>
        <w:tc>
          <w:tcPr>
            <w:tcW w:w="2547" w:type="dxa"/>
            <w:shd w:val="clear" w:color="auto" w:fill="auto"/>
            <w:vAlign w:val="bottom"/>
          </w:tcPr>
          <w:p w14:paraId="4CEB7FCB" w14:textId="77777777" w:rsidR="00434F68" w:rsidRPr="00D96693" w:rsidRDefault="00434F68" w:rsidP="005A3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141 (84.9)</w:t>
            </w:r>
          </w:p>
        </w:tc>
      </w:tr>
      <w:tr w:rsidR="005A328F" w:rsidRPr="00D96693" w14:paraId="7BC2934F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1" w:type="dxa"/>
            <w:shd w:val="clear" w:color="auto" w:fill="auto"/>
          </w:tcPr>
          <w:p w14:paraId="6BAE7289" w14:textId="77777777" w:rsidR="00434F68" w:rsidRPr="00D96693" w:rsidRDefault="00434F68" w:rsidP="005A328F">
            <w:pPr>
              <w:ind w:left="708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Ketamine</w:t>
            </w:r>
          </w:p>
        </w:tc>
        <w:tc>
          <w:tcPr>
            <w:tcW w:w="2972" w:type="dxa"/>
            <w:shd w:val="clear" w:color="auto" w:fill="auto"/>
            <w:vAlign w:val="bottom"/>
          </w:tcPr>
          <w:p w14:paraId="1E6CF439" w14:textId="77777777" w:rsidR="00434F68" w:rsidRPr="00D96693" w:rsidRDefault="00434F68" w:rsidP="005A3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57 (34.5)</w:t>
            </w:r>
          </w:p>
        </w:tc>
        <w:tc>
          <w:tcPr>
            <w:tcW w:w="2547" w:type="dxa"/>
            <w:shd w:val="clear" w:color="auto" w:fill="auto"/>
            <w:vAlign w:val="bottom"/>
          </w:tcPr>
          <w:p w14:paraId="54E1F6B6" w14:textId="77777777" w:rsidR="00434F68" w:rsidRPr="00D96693" w:rsidRDefault="00434F68" w:rsidP="005A3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53 (31.9)</w:t>
            </w:r>
          </w:p>
        </w:tc>
      </w:tr>
      <w:tr w:rsidR="005A328F" w:rsidRPr="00D96693" w14:paraId="6B43C4A4" w14:textId="77777777" w:rsidTr="005A328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1" w:type="dxa"/>
            <w:shd w:val="clear" w:color="auto" w:fill="auto"/>
          </w:tcPr>
          <w:p w14:paraId="729A2CD1" w14:textId="77777777" w:rsidR="00434F68" w:rsidRPr="00D96693" w:rsidRDefault="00434F68" w:rsidP="005A328F">
            <w:pPr>
              <w:ind w:left="708"/>
              <w:rPr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Etomidate</w:t>
            </w:r>
          </w:p>
        </w:tc>
        <w:tc>
          <w:tcPr>
            <w:tcW w:w="2972" w:type="dxa"/>
            <w:shd w:val="clear" w:color="auto" w:fill="auto"/>
            <w:vAlign w:val="bottom"/>
          </w:tcPr>
          <w:p w14:paraId="1FB63627" w14:textId="77777777" w:rsidR="00434F68" w:rsidRPr="00D96693" w:rsidRDefault="00434F68" w:rsidP="005A3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37 (22.4)</w:t>
            </w:r>
          </w:p>
        </w:tc>
        <w:tc>
          <w:tcPr>
            <w:tcW w:w="2547" w:type="dxa"/>
            <w:shd w:val="clear" w:color="auto" w:fill="auto"/>
            <w:vAlign w:val="bottom"/>
          </w:tcPr>
          <w:p w14:paraId="2C48431F" w14:textId="77777777" w:rsidR="00434F68" w:rsidRPr="00D96693" w:rsidRDefault="00434F68" w:rsidP="005A3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32 (19.3)</w:t>
            </w:r>
          </w:p>
        </w:tc>
      </w:tr>
      <w:tr w:rsidR="005A328F" w:rsidRPr="00D96693" w14:paraId="23FCF4D7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1" w:type="dxa"/>
            <w:shd w:val="clear" w:color="auto" w:fill="auto"/>
          </w:tcPr>
          <w:p w14:paraId="21DBB341" w14:textId="77777777" w:rsidR="00434F68" w:rsidRPr="00D96693" w:rsidRDefault="00434F68" w:rsidP="005A328F">
            <w:pPr>
              <w:ind w:left="708"/>
              <w:rPr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Sevoflurane</w:t>
            </w:r>
          </w:p>
        </w:tc>
        <w:tc>
          <w:tcPr>
            <w:tcW w:w="2972" w:type="dxa"/>
            <w:shd w:val="clear" w:color="auto" w:fill="auto"/>
            <w:vAlign w:val="bottom"/>
          </w:tcPr>
          <w:p w14:paraId="047878D8" w14:textId="77777777" w:rsidR="00434F68" w:rsidRPr="00D96693" w:rsidRDefault="00434F68" w:rsidP="005A3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37 (22.4)</w:t>
            </w:r>
          </w:p>
        </w:tc>
        <w:tc>
          <w:tcPr>
            <w:tcW w:w="2547" w:type="dxa"/>
            <w:shd w:val="clear" w:color="auto" w:fill="auto"/>
            <w:vAlign w:val="bottom"/>
          </w:tcPr>
          <w:p w14:paraId="1CC09ABD" w14:textId="77777777" w:rsidR="00434F68" w:rsidRPr="00D96693" w:rsidRDefault="00434F68" w:rsidP="005A3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36 (21.7)</w:t>
            </w:r>
          </w:p>
        </w:tc>
      </w:tr>
      <w:tr w:rsidR="005A328F" w:rsidRPr="00D96693" w14:paraId="03EBF40A" w14:textId="77777777" w:rsidTr="005A328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1" w:type="dxa"/>
            <w:shd w:val="clear" w:color="auto" w:fill="auto"/>
          </w:tcPr>
          <w:p w14:paraId="3A49AE14" w14:textId="77777777" w:rsidR="00434F68" w:rsidRPr="00D96693" w:rsidRDefault="00434F68" w:rsidP="005A328F">
            <w:pPr>
              <w:rPr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color w:val="000000" w:themeColor="text1"/>
                <w:sz w:val="22"/>
                <w:szCs w:val="22"/>
                <w:lang w:val="en-GB"/>
              </w:rPr>
              <w:t>Opioids, n (%)</w:t>
            </w:r>
          </w:p>
        </w:tc>
        <w:tc>
          <w:tcPr>
            <w:tcW w:w="2972" w:type="dxa"/>
            <w:shd w:val="clear" w:color="auto" w:fill="auto"/>
          </w:tcPr>
          <w:p w14:paraId="37A8042A" w14:textId="77777777" w:rsidR="00434F68" w:rsidRPr="00D96693" w:rsidRDefault="00434F68" w:rsidP="005A3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color w:val="000000" w:themeColor="text1"/>
                <w:sz w:val="22"/>
                <w:szCs w:val="22"/>
                <w:lang w:val="en-GB"/>
              </w:rPr>
              <w:t>153 (92.7)</w:t>
            </w:r>
          </w:p>
        </w:tc>
        <w:tc>
          <w:tcPr>
            <w:tcW w:w="2547" w:type="dxa"/>
            <w:shd w:val="clear" w:color="auto" w:fill="auto"/>
          </w:tcPr>
          <w:p w14:paraId="43B4A35D" w14:textId="77777777" w:rsidR="00434F68" w:rsidRPr="00D96693" w:rsidRDefault="00434F68" w:rsidP="005A3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color w:val="000000" w:themeColor="text1"/>
                <w:sz w:val="22"/>
                <w:szCs w:val="22"/>
                <w:lang w:val="en-GB"/>
              </w:rPr>
              <w:t>153 (92.2)</w:t>
            </w:r>
          </w:p>
        </w:tc>
      </w:tr>
      <w:tr w:rsidR="005A328F" w:rsidRPr="00D96693" w14:paraId="52B3DB55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1" w:type="dxa"/>
            <w:shd w:val="clear" w:color="auto" w:fill="auto"/>
          </w:tcPr>
          <w:p w14:paraId="0DFDE187" w14:textId="77777777" w:rsidR="00434F68" w:rsidRPr="00D96693" w:rsidRDefault="00434F68" w:rsidP="005A328F">
            <w:pPr>
              <w:ind w:left="708"/>
              <w:rPr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Morphine</w:t>
            </w:r>
          </w:p>
        </w:tc>
        <w:tc>
          <w:tcPr>
            <w:tcW w:w="2972" w:type="dxa"/>
            <w:shd w:val="clear" w:color="auto" w:fill="auto"/>
            <w:vAlign w:val="bottom"/>
          </w:tcPr>
          <w:p w14:paraId="5FC1ACDE" w14:textId="77777777" w:rsidR="00434F68" w:rsidRPr="00D96693" w:rsidRDefault="00434F68" w:rsidP="005A3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130 (78.8)</w:t>
            </w:r>
          </w:p>
        </w:tc>
        <w:tc>
          <w:tcPr>
            <w:tcW w:w="2547" w:type="dxa"/>
            <w:shd w:val="clear" w:color="auto" w:fill="auto"/>
            <w:vAlign w:val="bottom"/>
          </w:tcPr>
          <w:p w14:paraId="24119CAA" w14:textId="77777777" w:rsidR="00434F68" w:rsidRPr="00D96693" w:rsidRDefault="00434F68" w:rsidP="005A3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131 (78.9)</w:t>
            </w:r>
          </w:p>
        </w:tc>
      </w:tr>
      <w:tr w:rsidR="005A328F" w:rsidRPr="00D96693" w14:paraId="20A75B04" w14:textId="77777777" w:rsidTr="005A328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1" w:type="dxa"/>
            <w:shd w:val="clear" w:color="auto" w:fill="auto"/>
          </w:tcPr>
          <w:p w14:paraId="58F220D9" w14:textId="77777777" w:rsidR="00434F68" w:rsidRPr="00D96693" w:rsidRDefault="00434F68" w:rsidP="005A328F">
            <w:pPr>
              <w:ind w:left="708"/>
              <w:rPr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96693">
              <w:rPr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Sufentanil</w:t>
            </w:r>
            <w:proofErr w:type="spellEnd"/>
          </w:p>
        </w:tc>
        <w:tc>
          <w:tcPr>
            <w:tcW w:w="2972" w:type="dxa"/>
            <w:shd w:val="clear" w:color="auto" w:fill="auto"/>
            <w:vAlign w:val="bottom"/>
          </w:tcPr>
          <w:p w14:paraId="5BE2FDEC" w14:textId="77777777" w:rsidR="00434F68" w:rsidRPr="00D96693" w:rsidRDefault="00434F68" w:rsidP="005A3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102 (61.8)</w:t>
            </w:r>
          </w:p>
        </w:tc>
        <w:tc>
          <w:tcPr>
            <w:tcW w:w="2547" w:type="dxa"/>
            <w:shd w:val="clear" w:color="auto" w:fill="auto"/>
            <w:vAlign w:val="bottom"/>
          </w:tcPr>
          <w:p w14:paraId="2E341F73" w14:textId="77777777" w:rsidR="00434F68" w:rsidRPr="00D96693" w:rsidRDefault="00434F68" w:rsidP="005A3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104 (62.7)</w:t>
            </w:r>
          </w:p>
        </w:tc>
      </w:tr>
      <w:tr w:rsidR="005A328F" w:rsidRPr="00D96693" w14:paraId="24762581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1" w:type="dxa"/>
            <w:shd w:val="clear" w:color="auto" w:fill="auto"/>
          </w:tcPr>
          <w:p w14:paraId="4F5B72EE" w14:textId="77777777" w:rsidR="00434F68" w:rsidRPr="00D96693" w:rsidRDefault="00434F68" w:rsidP="005A328F">
            <w:pPr>
              <w:ind w:left="708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Oxycodone</w:t>
            </w:r>
          </w:p>
        </w:tc>
        <w:tc>
          <w:tcPr>
            <w:tcW w:w="2972" w:type="dxa"/>
            <w:shd w:val="clear" w:color="auto" w:fill="auto"/>
            <w:vAlign w:val="bottom"/>
          </w:tcPr>
          <w:p w14:paraId="0255036F" w14:textId="77777777" w:rsidR="00434F68" w:rsidRPr="00D96693" w:rsidRDefault="00434F68" w:rsidP="005A3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23 (13.9)</w:t>
            </w:r>
          </w:p>
        </w:tc>
        <w:tc>
          <w:tcPr>
            <w:tcW w:w="2547" w:type="dxa"/>
            <w:shd w:val="clear" w:color="auto" w:fill="auto"/>
            <w:vAlign w:val="bottom"/>
          </w:tcPr>
          <w:p w14:paraId="12716D2D" w14:textId="77777777" w:rsidR="00434F68" w:rsidRPr="00D96693" w:rsidRDefault="00434F68" w:rsidP="005A3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20 (12.0)</w:t>
            </w:r>
          </w:p>
        </w:tc>
      </w:tr>
      <w:tr w:rsidR="005A328F" w:rsidRPr="00D96693" w14:paraId="1B1DB793" w14:textId="77777777" w:rsidTr="005A328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1" w:type="dxa"/>
            <w:shd w:val="clear" w:color="auto" w:fill="auto"/>
          </w:tcPr>
          <w:p w14:paraId="63897B49" w14:textId="77777777" w:rsidR="00434F68" w:rsidRPr="00D96693" w:rsidRDefault="00434F68" w:rsidP="005A328F">
            <w:pPr>
              <w:ind w:left="708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Tramadol</w:t>
            </w:r>
          </w:p>
        </w:tc>
        <w:tc>
          <w:tcPr>
            <w:tcW w:w="2972" w:type="dxa"/>
            <w:shd w:val="clear" w:color="auto" w:fill="auto"/>
            <w:vAlign w:val="bottom"/>
          </w:tcPr>
          <w:p w14:paraId="2C4B8CEB" w14:textId="77777777" w:rsidR="00434F68" w:rsidRPr="00D96693" w:rsidRDefault="00434F68" w:rsidP="005A3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28 (17.0)</w:t>
            </w:r>
          </w:p>
        </w:tc>
        <w:tc>
          <w:tcPr>
            <w:tcW w:w="2547" w:type="dxa"/>
            <w:shd w:val="clear" w:color="auto" w:fill="auto"/>
            <w:vAlign w:val="bottom"/>
          </w:tcPr>
          <w:p w14:paraId="6969CE56" w14:textId="77777777" w:rsidR="00434F68" w:rsidRPr="00D96693" w:rsidRDefault="00434F68" w:rsidP="005A3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31 (18.7)</w:t>
            </w:r>
          </w:p>
        </w:tc>
      </w:tr>
      <w:tr w:rsidR="005A328F" w:rsidRPr="00D96693" w14:paraId="2AC08A8B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1" w:type="dxa"/>
            <w:shd w:val="clear" w:color="auto" w:fill="auto"/>
          </w:tcPr>
          <w:p w14:paraId="5E183F51" w14:textId="77777777" w:rsidR="00434F68" w:rsidRPr="00D96693" w:rsidRDefault="00434F68" w:rsidP="005A328F">
            <w:pPr>
              <w:ind w:left="708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Remifentanil</w:t>
            </w:r>
          </w:p>
        </w:tc>
        <w:tc>
          <w:tcPr>
            <w:tcW w:w="2972" w:type="dxa"/>
            <w:shd w:val="clear" w:color="auto" w:fill="auto"/>
            <w:vAlign w:val="bottom"/>
          </w:tcPr>
          <w:p w14:paraId="6341FA1D" w14:textId="77777777" w:rsidR="00434F68" w:rsidRPr="00D96693" w:rsidRDefault="00434F68" w:rsidP="005A3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15 (9.1)</w:t>
            </w:r>
          </w:p>
        </w:tc>
        <w:tc>
          <w:tcPr>
            <w:tcW w:w="2547" w:type="dxa"/>
            <w:shd w:val="clear" w:color="auto" w:fill="auto"/>
            <w:vAlign w:val="bottom"/>
          </w:tcPr>
          <w:p w14:paraId="752515C1" w14:textId="77777777" w:rsidR="00434F68" w:rsidRPr="00D96693" w:rsidRDefault="00434F68" w:rsidP="005A3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13 (7.8)</w:t>
            </w:r>
          </w:p>
        </w:tc>
      </w:tr>
      <w:tr w:rsidR="005A328F" w:rsidRPr="00D96693" w14:paraId="75C4242C" w14:textId="77777777" w:rsidTr="005A328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1" w:type="dxa"/>
            <w:shd w:val="clear" w:color="auto" w:fill="auto"/>
          </w:tcPr>
          <w:p w14:paraId="378FD2E2" w14:textId="77777777" w:rsidR="00434F68" w:rsidRPr="00D96693" w:rsidRDefault="00434F68" w:rsidP="005A328F">
            <w:pPr>
              <w:ind w:left="708"/>
              <w:rPr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Codeine</w:t>
            </w:r>
          </w:p>
        </w:tc>
        <w:tc>
          <w:tcPr>
            <w:tcW w:w="2972" w:type="dxa"/>
            <w:shd w:val="clear" w:color="auto" w:fill="auto"/>
            <w:vAlign w:val="bottom"/>
          </w:tcPr>
          <w:p w14:paraId="239A0085" w14:textId="77777777" w:rsidR="00434F68" w:rsidRPr="00D96693" w:rsidRDefault="00434F68" w:rsidP="005A3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7 (4.2)</w:t>
            </w:r>
          </w:p>
        </w:tc>
        <w:tc>
          <w:tcPr>
            <w:tcW w:w="2547" w:type="dxa"/>
            <w:shd w:val="clear" w:color="auto" w:fill="auto"/>
            <w:vAlign w:val="bottom"/>
          </w:tcPr>
          <w:p w14:paraId="6612AEAE" w14:textId="77777777" w:rsidR="00434F68" w:rsidRPr="00D96693" w:rsidRDefault="00434F68" w:rsidP="005A3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6 (3.6)</w:t>
            </w:r>
          </w:p>
        </w:tc>
      </w:tr>
      <w:tr w:rsidR="005A328F" w:rsidRPr="00D96693" w14:paraId="21623B47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1" w:type="dxa"/>
            <w:shd w:val="clear" w:color="auto" w:fill="auto"/>
          </w:tcPr>
          <w:p w14:paraId="00AC9975" w14:textId="77777777" w:rsidR="00434F68" w:rsidRPr="00D96693" w:rsidRDefault="00434F68" w:rsidP="005A328F">
            <w:pPr>
              <w:rPr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bCs w:val="0"/>
                <w:color w:val="000000" w:themeColor="text1"/>
                <w:sz w:val="22"/>
                <w:szCs w:val="22"/>
                <w:lang w:val="en-GB"/>
              </w:rPr>
              <w:t>Non-opioid analgesics, n (%)</w:t>
            </w:r>
          </w:p>
        </w:tc>
        <w:tc>
          <w:tcPr>
            <w:tcW w:w="2972" w:type="dxa"/>
            <w:shd w:val="clear" w:color="auto" w:fill="auto"/>
          </w:tcPr>
          <w:p w14:paraId="7887DF83" w14:textId="77777777" w:rsidR="00434F68" w:rsidRPr="00D96693" w:rsidRDefault="00434F68" w:rsidP="005A3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color w:val="000000" w:themeColor="text1"/>
                <w:sz w:val="22"/>
                <w:szCs w:val="22"/>
                <w:lang w:val="en-GB"/>
              </w:rPr>
              <w:t>160 (97)</w:t>
            </w:r>
          </w:p>
        </w:tc>
        <w:tc>
          <w:tcPr>
            <w:tcW w:w="2547" w:type="dxa"/>
            <w:shd w:val="clear" w:color="auto" w:fill="auto"/>
          </w:tcPr>
          <w:p w14:paraId="0F96A5C5" w14:textId="77777777" w:rsidR="00434F68" w:rsidRPr="00D96693" w:rsidRDefault="00434F68" w:rsidP="005A3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color w:val="000000" w:themeColor="text1"/>
                <w:sz w:val="22"/>
                <w:szCs w:val="22"/>
                <w:lang w:val="en-GB"/>
              </w:rPr>
              <w:t>157 (94.6)</w:t>
            </w:r>
          </w:p>
        </w:tc>
      </w:tr>
      <w:tr w:rsidR="005A328F" w:rsidRPr="00D96693" w14:paraId="23C48D8D" w14:textId="77777777" w:rsidTr="005A328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1" w:type="dxa"/>
            <w:shd w:val="clear" w:color="auto" w:fill="auto"/>
          </w:tcPr>
          <w:p w14:paraId="5088DBEC" w14:textId="77777777" w:rsidR="00434F68" w:rsidRPr="00D96693" w:rsidRDefault="00434F68" w:rsidP="005A328F">
            <w:pPr>
              <w:ind w:left="708"/>
              <w:rPr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Paracetamol</w:t>
            </w:r>
          </w:p>
        </w:tc>
        <w:tc>
          <w:tcPr>
            <w:tcW w:w="2972" w:type="dxa"/>
            <w:shd w:val="clear" w:color="auto" w:fill="auto"/>
            <w:vAlign w:val="bottom"/>
          </w:tcPr>
          <w:p w14:paraId="2D69D15D" w14:textId="77777777" w:rsidR="00434F68" w:rsidRPr="00D96693" w:rsidRDefault="00434F68" w:rsidP="005A3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159 (96.4)</w:t>
            </w:r>
          </w:p>
        </w:tc>
        <w:tc>
          <w:tcPr>
            <w:tcW w:w="2547" w:type="dxa"/>
            <w:shd w:val="clear" w:color="auto" w:fill="auto"/>
            <w:vAlign w:val="bottom"/>
          </w:tcPr>
          <w:p w14:paraId="4F91B473" w14:textId="77777777" w:rsidR="00434F68" w:rsidRPr="00D96693" w:rsidRDefault="00434F68" w:rsidP="005A3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153 (92.2)</w:t>
            </w:r>
          </w:p>
        </w:tc>
      </w:tr>
      <w:tr w:rsidR="005A328F" w:rsidRPr="00D96693" w14:paraId="1689F2D9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1" w:type="dxa"/>
            <w:shd w:val="clear" w:color="auto" w:fill="auto"/>
          </w:tcPr>
          <w:p w14:paraId="467711AB" w14:textId="77777777" w:rsidR="00434F68" w:rsidRPr="00D96693" w:rsidRDefault="00434F68" w:rsidP="005A328F">
            <w:pPr>
              <w:ind w:left="708"/>
              <w:rPr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96693">
              <w:rPr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Nefopam</w:t>
            </w:r>
            <w:proofErr w:type="spellEnd"/>
          </w:p>
        </w:tc>
        <w:tc>
          <w:tcPr>
            <w:tcW w:w="2972" w:type="dxa"/>
            <w:shd w:val="clear" w:color="auto" w:fill="auto"/>
            <w:vAlign w:val="bottom"/>
          </w:tcPr>
          <w:p w14:paraId="60EDB6D8" w14:textId="77777777" w:rsidR="00434F68" w:rsidRPr="00D96693" w:rsidRDefault="00434F68" w:rsidP="005A3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77 (46.7)</w:t>
            </w:r>
          </w:p>
        </w:tc>
        <w:tc>
          <w:tcPr>
            <w:tcW w:w="2547" w:type="dxa"/>
            <w:shd w:val="clear" w:color="auto" w:fill="auto"/>
            <w:vAlign w:val="bottom"/>
          </w:tcPr>
          <w:p w14:paraId="1A8C61A0" w14:textId="77777777" w:rsidR="00434F68" w:rsidRPr="00D96693" w:rsidRDefault="00434F68" w:rsidP="005A3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79 (47.6)</w:t>
            </w:r>
          </w:p>
        </w:tc>
      </w:tr>
      <w:tr w:rsidR="005A328F" w:rsidRPr="00D96693" w14:paraId="6DAD5703" w14:textId="77777777" w:rsidTr="005A328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1" w:type="dxa"/>
            <w:shd w:val="clear" w:color="auto" w:fill="auto"/>
          </w:tcPr>
          <w:p w14:paraId="45361964" w14:textId="77777777" w:rsidR="00434F68" w:rsidRPr="00D96693" w:rsidRDefault="00434F68" w:rsidP="005A328F">
            <w:pPr>
              <w:ind w:left="708"/>
              <w:rPr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NSAID</w:t>
            </w:r>
          </w:p>
        </w:tc>
        <w:tc>
          <w:tcPr>
            <w:tcW w:w="2972" w:type="dxa"/>
            <w:shd w:val="clear" w:color="auto" w:fill="auto"/>
            <w:vAlign w:val="bottom"/>
          </w:tcPr>
          <w:p w14:paraId="4778F1C3" w14:textId="77777777" w:rsidR="00434F68" w:rsidRPr="00D96693" w:rsidRDefault="00434F68" w:rsidP="005A3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36 (21.8)</w:t>
            </w:r>
          </w:p>
        </w:tc>
        <w:tc>
          <w:tcPr>
            <w:tcW w:w="2547" w:type="dxa"/>
            <w:shd w:val="clear" w:color="auto" w:fill="auto"/>
            <w:vAlign w:val="bottom"/>
          </w:tcPr>
          <w:p w14:paraId="05DF96EB" w14:textId="77777777" w:rsidR="00434F68" w:rsidRPr="00D96693" w:rsidRDefault="00434F68" w:rsidP="005A3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34 (20.5)</w:t>
            </w:r>
          </w:p>
        </w:tc>
      </w:tr>
      <w:tr w:rsidR="005A328F" w:rsidRPr="00D96693" w14:paraId="262DFD0A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1" w:type="dxa"/>
            <w:shd w:val="clear" w:color="auto" w:fill="auto"/>
          </w:tcPr>
          <w:p w14:paraId="2DEFFD49" w14:textId="77777777" w:rsidR="00434F68" w:rsidRPr="00D96693" w:rsidRDefault="00434F68" w:rsidP="005A328F">
            <w:pPr>
              <w:tabs>
                <w:tab w:val="left" w:pos="1985"/>
              </w:tabs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color w:val="000000" w:themeColor="text1"/>
                <w:sz w:val="22"/>
                <w:szCs w:val="22"/>
                <w:lang w:val="en-GB"/>
              </w:rPr>
              <w:t>Benzodiazepines, n (%)</w:t>
            </w:r>
          </w:p>
        </w:tc>
        <w:tc>
          <w:tcPr>
            <w:tcW w:w="2972" w:type="dxa"/>
            <w:shd w:val="clear" w:color="auto" w:fill="auto"/>
          </w:tcPr>
          <w:p w14:paraId="6AD4A246" w14:textId="77777777" w:rsidR="00434F68" w:rsidRPr="00D96693" w:rsidRDefault="00434F68" w:rsidP="005A3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color w:val="000000" w:themeColor="text1"/>
                <w:sz w:val="22"/>
                <w:szCs w:val="22"/>
                <w:lang w:val="en-GB"/>
              </w:rPr>
              <w:t>58 (35.2)</w:t>
            </w:r>
          </w:p>
        </w:tc>
        <w:tc>
          <w:tcPr>
            <w:tcW w:w="2547" w:type="dxa"/>
            <w:shd w:val="clear" w:color="auto" w:fill="auto"/>
          </w:tcPr>
          <w:p w14:paraId="7A623F94" w14:textId="77777777" w:rsidR="00434F68" w:rsidRPr="00D96693" w:rsidRDefault="00434F68" w:rsidP="005A3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color w:val="000000" w:themeColor="text1"/>
                <w:sz w:val="22"/>
                <w:szCs w:val="22"/>
                <w:lang w:val="en-GB"/>
              </w:rPr>
              <w:t>59 (35.5)</w:t>
            </w:r>
          </w:p>
        </w:tc>
      </w:tr>
      <w:tr w:rsidR="005A328F" w:rsidRPr="00D96693" w14:paraId="4FF07937" w14:textId="77777777" w:rsidTr="005A328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1" w:type="dxa"/>
            <w:shd w:val="clear" w:color="auto" w:fill="auto"/>
          </w:tcPr>
          <w:p w14:paraId="4D512E3E" w14:textId="77777777" w:rsidR="00434F68" w:rsidRPr="00D96693" w:rsidRDefault="00434F68" w:rsidP="005A328F">
            <w:pPr>
              <w:ind w:left="708"/>
              <w:rPr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b w:val="0"/>
                <w:color w:val="000000" w:themeColor="text1"/>
                <w:sz w:val="22"/>
                <w:szCs w:val="22"/>
                <w:lang w:val="en-GB"/>
              </w:rPr>
              <w:t>Alprazolam</w:t>
            </w:r>
          </w:p>
        </w:tc>
        <w:tc>
          <w:tcPr>
            <w:tcW w:w="2972" w:type="dxa"/>
            <w:shd w:val="clear" w:color="auto" w:fill="auto"/>
          </w:tcPr>
          <w:p w14:paraId="3E67D08C" w14:textId="77777777" w:rsidR="00434F68" w:rsidRPr="00D96693" w:rsidRDefault="00434F68" w:rsidP="005A3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color w:val="000000" w:themeColor="text1"/>
                <w:sz w:val="22"/>
                <w:szCs w:val="22"/>
                <w:lang w:val="en-GB"/>
              </w:rPr>
              <w:t>32 (19.4)</w:t>
            </w:r>
          </w:p>
        </w:tc>
        <w:tc>
          <w:tcPr>
            <w:tcW w:w="2547" w:type="dxa"/>
            <w:shd w:val="clear" w:color="auto" w:fill="auto"/>
          </w:tcPr>
          <w:p w14:paraId="2FB86466" w14:textId="77777777" w:rsidR="00434F68" w:rsidRPr="00D96693" w:rsidRDefault="00434F68" w:rsidP="005A3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color w:val="000000" w:themeColor="text1"/>
                <w:sz w:val="22"/>
                <w:szCs w:val="22"/>
                <w:lang w:val="en-GB"/>
              </w:rPr>
              <w:t>35 (21.1)</w:t>
            </w:r>
          </w:p>
        </w:tc>
      </w:tr>
      <w:tr w:rsidR="005A328F" w:rsidRPr="00D96693" w14:paraId="38159718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1" w:type="dxa"/>
            <w:shd w:val="clear" w:color="auto" w:fill="auto"/>
          </w:tcPr>
          <w:p w14:paraId="57671CDA" w14:textId="77777777" w:rsidR="00434F68" w:rsidRPr="00D96693" w:rsidRDefault="00434F68" w:rsidP="005A328F">
            <w:pPr>
              <w:ind w:left="708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b w:val="0"/>
                <w:color w:val="000000" w:themeColor="text1"/>
                <w:sz w:val="22"/>
                <w:szCs w:val="22"/>
                <w:lang w:val="en-GB"/>
              </w:rPr>
              <w:t>Midazolam</w:t>
            </w:r>
          </w:p>
        </w:tc>
        <w:tc>
          <w:tcPr>
            <w:tcW w:w="2972" w:type="dxa"/>
            <w:shd w:val="clear" w:color="auto" w:fill="auto"/>
            <w:vAlign w:val="bottom"/>
          </w:tcPr>
          <w:p w14:paraId="29CACA49" w14:textId="77777777" w:rsidR="00434F68" w:rsidRPr="00D96693" w:rsidRDefault="00434F68" w:rsidP="005A3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24 (14.5)</w:t>
            </w:r>
          </w:p>
        </w:tc>
        <w:tc>
          <w:tcPr>
            <w:tcW w:w="2547" w:type="dxa"/>
            <w:shd w:val="clear" w:color="auto" w:fill="auto"/>
            <w:vAlign w:val="bottom"/>
          </w:tcPr>
          <w:p w14:paraId="63BF2C5B" w14:textId="77777777" w:rsidR="00434F68" w:rsidRPr="00D96693" w:rsidRDefault="00434F68" w:rsidP="005A3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19 (11.4)</w:t>
            </w:r>
          </w:p>
        </w:tc>
      </w:tr>
      <w:tr w:rsidR="005A328F" w:rsidRPr="00D96693" w14:paraId="1C73962E" w14:textId="77777777" w:rsidTr="005A328F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1" w:type="dxa"/>
            <w:shd w:val="clear" w:color="auto" w:fill="auto"/>
          </w:tcPr>
          <w:p w14:paraId="2F524D1C" w14:textId="77777777" w:rsidR="00434F68" w:rsidRPr="00D96693" w:rsidRDefault="00434F68" w:rsidP="005A328F">
            <w:pPr>
              <w:ind w:left="708"/>
              <w:rPr>
                <w:b w:val="0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96693">
              <w:rPr>
                <w:b w:val="0"/>
                <w:color w:val="000000" w:themeColor="text1"/>
                <w:sz w:val="22"/>
                <w:szCs w:val="22"/>
                <w:lang w:val="en-GB"/>
              </w:rPr>
              <w:t>Oxazepam</w:t>
            </w:r>
            <w:proofErr w:type="spellEnd"/>
          </w:p>
        </w:tc>
        <w:tc>
          <w:tcPr>
            <w:tcW w:w="2972" w:type="dxa"/>
            <w:shd w:val="clear" w:color="auto" w:fill="auto"/>
            <w:vAlign w:val="bottom"/>
          </w:tcPr>
          <w:p w14:paraId="0364F967" w14:textId="77777777" w:rsidR="00434F68" w:rsidRPr="00D96693" w:rsidRDefault="00434F68" w:rsidP="005A3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11 (6.7)</w:t>
            </w:r>
          </w:p>
        </w:tc>
        <w:tc>
          <w:tcPr>
            <w:tcW w:w="2547" w:type="dxa"/>
            <w:shd w:val="clear" w:color="auto" w:fill="auto"/>
            <w:vAlign w:val="bottom"/>
          </w:tcPr>
          <w:p w14:paraId="53C089CE" w14:textId="77777777" w:rsidR="00434F68" w:rsidRPr="00D96693" w:rsidRDefault="00434F68" w:rsidP="005A3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9 (5.4)</w:t>
            </w:r>
          </w:p>
        </w:tc>
      </w:tr>
      <w:tr w:rsidR="005A328F" w:rsidRPr="00D96693" w14:paraId="0DC19DAD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1" w:type="dxa"/>
            <w:shd w:val="clear" w:color="auto" w:fill="auto"/>
          </w:tcPr>
          <w:p w14:paraId="19551D3C" w14:textId="77777777" w:rsidR="00434F68" w:rsidRPr="00D96693" w:rsidRDefault="00434F68" w:rsidP="005A328F">
            <w:pPr>
              <w:ind w:left="708"/>
              <w:rPr>
                <w:b w:val="0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96693">
              <w:rPr>
                <w:b w:val="0"/>
                <w:color w:val="000000" w:themeColor="text1"/>
                <w:sz w:val="22"/>
                <w:szCs w:val="22"/>
                <w:lang w:val="en-GB"/>
              </w:rPr>
              <w:t>Bromazepam</w:t>
            </w:r>
            <w:proofErr w:type="spellEnd"/>
          </w:p>
        </w:tc>
        <w:tc>
          <w:tcPr>
            <w:tcW w:w="2972" w:type="dxa"/>
            <w:shd w:val="clear" w:color="auto" w:fill="auto"/>
            <w:vAlign w:val="bottom"/>
          </w:tcPr>
          <w:p w14:paraId="714F34F3" w14:textId="77777777" w:rsidR="00434F68" w:rsidRPr="00D96693" w:rsidRDefault="00434F68" w:rsidP="005A3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1 (0.6)</w:t>
            </w:r>
          </w:p>
        </w:tc>
        <w:tc>
          <w:tcPr>
            <w:tcW w:w="2547" w:type="dxa"/>
            <w:shd w:val="clear" w:color="auto" w:fill="auto"/>
            <w:vAlign w:val="bottom"/>
          </w:tcPr>
          <w:p w14:paraId="06AF4A4A" w14:textId="77777777" w:rsidR="00434F68" w:rsidRPr="00D96693" w:rsidRDefault="00434F68" w:rsidP="005A3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2 (1.2)</w:t>
            </w:r>
          </w:p>
        </w:tc>
      </w:tr>
      <w:tr w:rsidR="005A328F" w:rsidRPr="00D96693" w14:paraId="0E26257D" w14:textId="77777777" w:rsidTr="005A328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1" w:type="dxa"/>
            <w:shd w:val="clear" w:color="auto" w:fill="auto"/>
          </w:tcPr>
          <w:p w14:paraId="57CAB071" w14:textId="77777777" w:rsidR="00434F68" w:rsidRPr="00D96693" w:rsidRDefault="00434F68" w:rsidP="005A328F">
            <w:pPr>
              <w:ind w:left="708"/>
              <w:rPr>
                <w:b w:val="0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96693">
              <w:rPr>
                <w:b w:val="0"/>
                <w:color w:val="000000" w:themeColor="text1"/>
                <w:sz w:val="22"/>
                <w:szCs w:val="22"/>
                <w:lang w:val="en-GB"/>
              </w:rPr>
              <w:t>Loprazolam</w:t>
            </w:r>
            <w:proofErr w:type="spellEnd"/>
          </w:p>
        </w:tc>
        <w:tc>
          <w:tcPr>
            <w:tcW w:w="2972" w:type="dxa"/>
            <w:shd w:val="clear" w:color="auto" w:fill="auto"/>
            <w:vAlign w:val="bottom"/>
          </w:tcPr>
          <w:p w14:paraId="15DFBA8B" w14:textId="77777777" w:rsidR="00434F68" w:rsidRPr="00D96693" w:rsidRDefault="00434F68" w:rsidP="005A3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2547" w:type="dxa"/>
            <w:shd w:val="clear" w:color="auto" w:fill="auto"/>
            <w:vAlign w:val="bottom"/>
          </w:tcPr>
          <w:p w14:paraId="430411A8" w14:textId="77777777" w:rsidR="00434F68" w:rsidRPr="00D96693" w:rsidRDefault="00434F68" w:rsidP="005A3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1 (0.6)</w:t>
            </w:r>
          </w:p>
        </w:tc>
      </w:tr>
      <w:tr w:rsidR="005A328F" w:rsidRPr="00D96693" w14:paraId="6721D9E8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1" w:type="dxa"/>
            <w:shd w:val="clear" w:color="auto" w:fill="auto"/>
          </w:tcPr>
          <w:p w14:paraId="6878DC83" w14:textId="77777777" w:rsidR="00434F68" w:rsidRPr="00D96693" w:rsidRDefault="00434F68" w:rsidP="005A328F">
            <w:pPr>
              <w:ind w:left="708"/>
              <w:rPr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b w:val="0"/>
                <w:color w:val="000000" w:themeColor="text1"/>
                <w:sz w:val="22"/>
                <w:szCs w:val="22"/>
                <w:lang w:val="en-GB"/>
              </w:rPr>
              <w:t>Lorazepam</w:t>
            </w:r>
          </w:p>
        </w:tc>
        <w:tc>
          <w:tcPr>
            <w:tcW w:w="2972" w:type="dxa"/>
            <w:shd w:val="clear" w:color="auto" w:fill="auto"/>
            <w:vAlign w:val="bottom"/>
          </w:tcPr>
          <w:p w14:paraId="7FB07EF4" w14:textId="77777777" w:rsidR="00434F68" w:rsidRPr="00D96693" w:rsidRDefault="00434F68" w:rsidP="005A3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2 (1.2)</w:t>
            </w:r>
          </w:p>
        </w:tc>
        <w:tc>
          <w:tcPr>
            <w:tcW w:w="2547" w:type="dxa"/>
            <w:shd w:val="clear" w:color="auto" w:fill="auto"/>
            <w:vAlign w:val="bottom"/>
          </w:tcPr>
          <w:p w14:paraId="31035007" w14:textId="77777777" w:rsidR="00434F68" w:rsidRPr="00D96693" w:rsidRDefault="00434F68" w:rsidP="005A3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2 (1.2)</w:t>
            </w:r>
          </w:p>
        </w:tc>
      </w:tr>
      <w:tr w:rsidR="005A328F" w:rsidRPr="00D96693" w14:paraId="53B0327D" w14:textId="77777777" w:rsidTr="005A328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1" w:type="dxa"/>
            <w:shd w:val="clear" w:color="auto" w:fill="auto"/>
          </w:tcPr>
          <w:p w14:paraId="18B1906C" w14:textId="77777777" w:rsidR="00434F68" w:rsidRPr="00D96693" w:rsidRDefault="00434F68" w:rsidP="005A328F">
            <w:pPr>
              <w:ind w:left="708"/>
              <w:rPr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b w:val="0"/>
                <w:color w:val="000000" w:themeColor="text1"/>
                <w:sz w:val="22"/>
                <w:szCs w:val="22"/>
                <w:lang w:val="en-GB"/>
              </w:rPr>
              <w:t>Clonazepam</w:t>
            </w:r>
          </w:p>
        </w:tc>
        <w:tc>
          <w:tcPr>
            <w:tcW w:w="2972" w:type="dxa"/>
            <w:shd w:val="clear" w:color="auto" w:fill="auto"/>
            <w:vAlign w:val="bottom"/>
          </w:tcPr>
          <w:p w14:paraId="6EFE2B5D" w14:textId="77777777" w:rsidR="00434F68" w:rsidRPr="00D96693" w:rsidRDefault="00434F68" w:rsidP="005A3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2547" w:type="dxa"/>
            <w:shd w:val="clear" w:color="auto" w:fill="auto"/>
            <w:vAlign w:val="bottom"/>
          </w:tcPr>
          <w:p w14:paraId="27D28E77" w14:textId="77777777" w:rsidR="00434F68" w:rsidRPr="00D96693" w:rsidRDefault="00434F68" w:rsidP="005A3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1 (0.6)</w:t>
            </w:r>
          </w:p>
        </w:tc>
      </w:tr>
      <w:tr w:rsidR="005A328F" w:rsidRPr="00D96693" w14:paraId="4E764CE2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1" w:type="dxa"/>
            <w:shd w:val="clear" w:color="auto" w:fill="auto"/>
          </w:tcPr>
          <w:p w14:paraId="298DB549" w14:textId="77777777" w:rsidR="00434F68" w:rsidRPr="00D96693" w:rsidRDefault="00434F68" w:rsidP="005A328F">
            <w:pPr>
              <w:rPr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iCs/>
                <w:color w:val="000000" w:themeColor="text1"/>
                <w:sz w:val="22"/>
                <w:szCs w:val="22"/>
                <w:lang w:val="en-GB"/>
              </w:rPr>
              <w:t>Neuroleptics, n (%)</w:t>
            </w:r>
          </w:p>
        </w:tc>
        <w:tc>
          <w:tcPr>
            <w:tcW w:w="2972" w:type="dxa"/>
            <w:shd w:val="clear" w:color="auto" w:fill="auto"/>
          </w:tcPr>
          <w:p w14:paraId="3C707D1F" w14:textId="77777777" w:rsidR="00434F68" w:rsidRPr="00D96693" w:rsidRDefault="00434F68" w:rsidP="005A3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color w:val="000000" w:themeColor="text1"/>
                <w:sz w:val="22"/>
                <w:szCs w:val="22"/>
                <w:lang w:val="en-GB"/>
              </w:rPr>
              <w:t>12 (7.3)</w:t>
            </w:r>
          </w:p>
        </w:tc>
        <w:tc>
          <w:tcPr>
            <w:tcW w:w="2547" w:type="dxa"/>
            <w:shd w:val="clear" w:color="auto" w:fill="auto"/>
          </w:tcPr>
          <w:p w14:paraId="427CF2AA" w14:textId="77777777" w:rsidR="00434F68" w:rsidRPr="00D96693" w:rsidRDefault="00434F68" w:rsidP="005A3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color w:val="000000" w:themeColor="text1"/>
                <w:sz w:val="22"/>
                <w:szCs w:val="22"/>
                <w:lang w:val="en-GB"/>
              </w:rPr>
              <w:t>10 (6)</w:t>
            </w:r>
          </w:p>
        </w:tc>
      </w:tr>
      <w:tr w:rsidR="005A328F" w:rsidRPr="00D96693" w14:paraId="6170C6E2" w14:textId="77777777" w:rsidTr="005A328F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1" w:type="dxa"/>
            <w:shd w:val="clear" w:color="auto" w:fill="auto"/>
          </w:tcPr>
          <w:p w14:paraId="2B704DDF" w14:textId="77777777" w:rsidR="00434F68" w:rsidRPr="00D96693" w:rsidRDefault="00434F68" w:rsidP="005A328F">
            <w:pPr>
              <w:ind w:left="708"/>
              <w:rPr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b w:val="0"/>
                <w:color w:val="000000" w:themeColor="text1"/>
                <w:sz w:val="22"/>
                <w:szCs w:val="22"/>
                <w:lang w:val="en-GB"/>
              </w:rPr>
              <w:t>Haloperidol</w:t>
            </w:r>
          </w:p>
        </w:tc>
        <w:tc>
          <w:tcPr>
            <w:tcW w:w="2972" w:type="dxa"/>
            <w:shd w:val="clear" w:color="auto" w:fill="auto"/>
          </w:tcPr>
          <w:p w14:paraId="0E6840B4" w14:textId="77777777" w:rsidR="00434F68" w:rsidRPr="00D96693" w:rsidRDefault="00434F68" w:rsidP="005A3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color w:val="000000" w:themeColor="text1"/>
                <w:sz w:val="22"/>
                <w:szCs w:val="22"/>
                <w:lang w:val="en-GB"/>
              </w:rPr>
              <w:t>4 (2.4)</w:t>
            </w:r>
          </w:p>
        </w:tc>
        <w:tc>
          <w:tcPr>
            <w:tcW w:w="2547" w:type="dxa"/>
            <w:shd w:val="clear" w:color="auto" w:fill="auto"/>
          </w:tcPr>
          <w:p w14:paraId="5086E0F4" w14:textId="77777777" w:rsidR="00434F68" w:rsidRPr="00D96693" w:rsidRDefault="00434F68" w:rsidP="005A3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color w:val="000000" w:themeColor="text1"/>
                <w:sz w:val="22"/>
                <w:szCs w:val="22"/>
                <w:lang w:val="en-GB"/>
              </w:rPr>
              <w:t>5 (3)</w:t>
            </w:r>
          </w:p>
        </w:tc>
      </w:tr>
      <w:tr w:rsidR="005A328F" w:rsidRPr="00D96693" w14:paraId="6598B867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1" w:type="dxa"/>
            <w:shd w:val="clear" w:color="auto" w:fill="auto"/>
          </w:tcPr>
          <w:p w14:paraId="3E8AA890" w14:textId="77777777" w:rsidR="00434F68" w:rsidRPr="00D96693" w:rsidRDefault="00434F68" w:rsidP="005A328F">
            <w:pPr>
              <w:ind w:left="708"/>
              <w:rPr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b w:val="0"/>
                <w:color w:val="000000" w:themeColor="text1"/>
                <w:sz w:val="22"/>
                <w:szCs w:val="22"/>
                <w:lang w:val="en-GB"/>
              </w:rPr>
              <w:t>Risperidone</w:t>
            </w:r>
          </w:p>
        </w:tc>
        <w:tc>
          <w:tcPr>
            <w:tcW w:w="2972" w:type="dxa"/>
            <w:shd w:val="clear" w:color="auto" w:fill="auto"/>
            <w:vAlign w:val="bottom"/>
          </w:tcPr>
          <w:p w14:paraId="68717BB2" w14:textId="77777777" w:rsidR="00434F68" w:rsidRPr="00D96693" w:rsidRDefault="00434F68" w:rsidP="005A3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5 (3.0)</w:t>
            </w:r>
          </w:p>
        </w:tc>
        <w:tc>
          <w:tcPr>
            <w:tcW w:w="2547" w:type="dxa"/>
            <w:shd w:val="clear" w:color="auto" w:fill="auto"/>
            <w:vAlign w:val="bottom"/>
          </w:tcPr>
          <w:p w14:paraId="64A33E45" w14:textId="77777777" w:rsidR="00434F68" w:rsidRPr="00D96693" w:rsidRDefault="00434F68" w:rsidP="005A3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4 (2.4)</w:t>
            </w:r>
          </w:p>
        </w:tc>
      </w:tr>
      <w:tr w:rsidR="005A328F" w:rsidRPr="00D96693" w14:paraId="1929CD7D" w14:textId="77777777" w:rsidTr="005A328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1" w:type="dxa"/>
            <w:shd w:val="clear" w:color="auto" w:fill="auto"/>
          </w:tcPr>
          <w:p w14:paraId="2EE7315E" w14:textId="77777777" w:rsidR="00434F68" w:rsidRPr="00D96693" w:rsidRDefault="00434F68" w:rsidP="005A328F">
            <w:pPr>
              <w:ind w:left="708"/>
              <w:rPr>
                <w:b w:val="0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96693">
              <w:rPr>
                <w:b w:val="0"/>
                <w:color w:val="000000" w:themeColor="text1"/>
                <w:sz w:val="22"/>
                <w:szCs w:val="22"/>
                <w:lang w:val="en-GB"/>
              </w:rPr>
              <w:t>Cyamemazine</w:t>
            </w:r>
            <w:proofErr w:type="spellEnd"/>
          </w:p>
        </w:tc>
        <w:tc>
          <w:tcPr>
            <w:tcW w:w="2972" w:type="dxa"/>
            <w:shd w:val="clear" w:color="auto" w:fill="auto"/>
            <w:vAlign w:val="bottom"/>
          </w:tcPr>
          <w:p w14:paraId="765DB6D7" w14:textId="77777777" w:rsidR="00434F68" w:rsidRPr="00D96693" w:rsidRDefault="00434F68" w:rsidP="005A3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3 (1.8)</w:t>
            </w:r>
          </w:p>
        </w:tc>
        <w:tc>
          <w:tcPr>
            <w:tcW w:w="2547" w:type="dxa"/>
            <w:shd w:val="clear" w:color="auto" w:fill="auto"/>
            <w:vAlign w:val="bottom"/>
          </w:tcPr>
          <w:p w14:paraId="043C5231" w14:textId="77777777" w:rsidR="00434F68" w:rsidRPr="00D96693" w:rsidRDefault="00434F68" w:rsidP="005A3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1 (0.6)</w:t>
            </w:r>
          </w:p>
        </w:tc>
      </w:tr>
      <w:tr w:rsidR="005A328F" w:rsidRPr="00D96693" w14:paraId="43566028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1" w:type="dxa"/>
            <w:shd w:val="clear" w:color="auto" w:fill="auto"/>
          </w:tcPr>
          <w:p w14:paraId="73BCE3E9" w14:textId="77777777" w:rsidR="00434F68" w:rsidRPr="00D96693" w:rsidRDefault="00434F68" w:rsidP="005A328F">
            <w:pPr>
              <w:ind w:left="708"/>
              <w:rPr>
                <w:b w:val="0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96693">
              <w:rPr>
                <w:b w:val="0"/>
                <w:color w:val="000000" w:themeColor="text1"/>
                <w:sz w:val="22"/>
                <w:szCs w:val="22"/>
                <w:lang w:val="en-GB"/>
              </w:rPr>
              <w:t>Loxapine</w:t>
            </w:r>
            <w:proofErr w:type="spellEnd"/>
          </w:p>
        </w:tc>
        <w:tc>
          <w:tcPr>
            <w:tcW w:w="2972" w:type="dxa"/>
            <w:shd w:val="clear" w:color="auto" w:fill="auto"/>
            <w:vAlign w:val="bottom"/>
          </w:tcPr>
          <w:p w14:paraId="308067FE" w14:textId="77777777" w:rsidR="00434F68" w:rsidRPr="00D96693" w:rsidRDefault="00434F68" w:rsidP="005A3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3 (1.8)</w:t>
            </w:r>
          </w:p>
        </w:tc>
        <w:tc>
          <w:tcPr>
            <w:tcW w:w="2547" w:type="dxa"/>
            <w:shd w:val="clear" w:color="auto" w:fill="auto"/>
            <w:vAlign w:val="bottom"/>
          </w:tcPr>
          <w:p w14:paraId="492248F9" w14:textId="77777777" w:rsidR="00434F68" w:rsidRPr="00D96693" w:rsidRDefault="00434F68" w:rsidP="005A3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1 (0.6)</w:t>
            </w:r>
          </w:p>
        </w:tc>
      </w:tr>
      <w:tr w:rsidR="005A328F" w:rsidRPr="00D96693" w14:paraId="2EA5B603" w14:textId="77777777" w:rsidTr="005A328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1" w:type="dxa"/>
            <w:shd w:val="clear" w:color="auto" w:fill="auto"/>
          </w:tcPr>
          <w:p w14:paraId="63B3C75B" w14:textId="77777777" w:rsidR="00434F68" w:rsidRPr="00D96693" w:rsidRDefault="00434F68" w:rsidP="005A328F">
            <w:pPr>
              <w:ind w:left="708"/>
              <w:rPr>
                <w:b w:val="0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96693">
              <w:rPr>
                <w:b w:val="0"/>
                <w:color w:val="000000" w:themeColor="text1"/>
                <w:sz w:val="22"/>
                <w:szCs w:val="22"/>
                <w:lang w:val="en-GB"/>
              </w:rPr>
              <w:t>Levomepromazine</w:t>
            </w:r>
            <w:proofErr w:type="spellEnd"/>
          </w:p>
        </w:tc>
        <w:tc>
          <w:tcPr>
            <w:tcW w:w="2972" w:type="dxa"/>
            <w:shd w:val="clear" w:color="auto" w:fill="auto"/>
            <w:vAlign w:val="bottom"/>
          </w:tcPr>
          <w:p w14:paraId="02F3CC53" w14:textId="77777777" w:rsidR="00434F68" w:rsidRPr="00D96693" w:rsidRDefault="00434F68" w:rsidP="005A3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1 (0.6)</w:t>
            </w:r>
          </w:p>
        </w:tc>
        <w:tc>
          <w:tcPr>
            <w:tcW w:w="2547" w:type="dxa"/>
            <w:shd w:val="clear" w:color="auto" w:fill="auto"/>
            <w:vAlign w:val="bottom"/>
          </w:tcPr>
          <w:p w14:paraId="5DF22C98" w14:textId="77777777" w:rsidR="00434F68" w:rsidRPr="00D96693" w:rsidRDefault="00434F68" w:rsidP="005A3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0 (0.0)</w:t>
            </w:r>
          </w:p>
        </w:tc>
      </w:tr>
      <w:tr w:rsidR="005A328F" w:rsidRPr="00D96693" w14:paraId="7CD6E511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1" w:type="dxa"/>
            <w:shd w:val="clear" w:color="auto" w:fill="auto"/>
          </w:tcPr>
          <w:p w14:paraId="2644660F" w14:textId="77777777" w:rsidR="00434F68" w:rsidRPr="00D96693" w:rsidRDefault="00434F68" w:rsidP="005A328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color w:val="000000" w:themeColor="text1"/>
                <w:sz w:val="22"/>
                <w:szCs w:val="22"/>
                <w:lang w:val="en-GB"/>
              </w:rPr>
              <w:t>Other, n (%)</w:t>
            </w:r>
          </w:p>
        </w:tc>
        <w:tc>
          <w:tcPr>
            <w:tcW w:w="2972" w:type="dxa"/>
            <w:shd w:val="clear" w:color="auto" w:fill="auto"/>
          </w:tcPr>
          <w:p w14:paraId="290C268A" w14:textId="77777777" w:rsidR="00434F68" w:rsidRPr="00D96693" w:rsidRDefault="00434F68" w:rsidP="005A3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color w:val="000000" w:themeColor="text1"/>
                <w:sz w:val="22"/>
                <w:szCs w:val="22"/>
                <w:lang w:val="en-GB"/>
              </w:rPr>
              <w:t>33 (20)</w:t>
            </w:r>
          </w:p>
        </w:tc>
        <w:tc>
          <w:tcPr>
            <w:tcW w:w="2547" w:type="dxa"/>
            <w:shd w:val="clear" w:color="auto" w:fill="auto"/>
          </w:tcPr>
          <w:p w14:paraId="522F54D9" w14:textId="77777777" w:rsidR="00434F68" w:rsidRPr="00D96693" w:rsidRDefault="00434F68" w:rsidP="005A3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color w:val="000000" w:themeColor="text1"/>
                <w:sz w:val="22"/>
                <w:szCs w:val="22"/>
                <w:lang w:val="en-GB"/>
              </w:rPr>
              <w:t>47 (28.3)</w:t>
            </w:r>
          </w:p>
        </w:tc>
      </w:tr>
      <w:tr w:rsidR="005A328F" w:rsidRPr="00D96693" w14:paraId="20917CEE" w14:textId="77777777" w:rsidTr="005A328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1" w:type="dxa"/>
            <w:shd w:val="clear" w:color="auto" w:fill="auto"/>
          </w:tcPr>
          <w:p w14:paraId="5B1EAE04" w14:textId="77777777" w:rsidR="00434F68" w:rsidRPr="00D96693" w:rsidRDefault="00434F68" w:rsidP="005A328F">
            <w:pPr>
              <w:ind w:left="708"/>
              <w:rPr>
                <w:b w:val="0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96693">
              <w:rPr>
                <w:b w:val="0"/>
                <w:color w:val="000000" w:themeColor="text1"/>
                <w:sz w:val="22"/>
                <w:szCs w:val="22"/>
                <w:lang w:val="en-GB"/>
              </w:rPr>
              <w:t>Zopiclone</w:t>
            </w:r>
            <w:proofErr w:type="spellEnd"/>
          </w:p>
        </w:tc>
        <w:tc>
          <w:tcPr>
            <w:tcW w:w="2972" w:type="dxa"/>
            <w:shd w:val="clear" w:color="auto" w:fill="auto"/>
            <w:vAlign w:val="bottom"/>
          </w:tcPr>
          <w:p w14:paraId="4306BE6C" w14:textId="77777777" w:rsidR="00434F68" w:rsidRPr="00D96693" w:rsidRDefault="00434F68" w:rsidP="005A3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27 (16.4)</w:t>
            </w:r>
          </w:p>
        </w:tc>
        <w:tc>
          <w:tcPr>
            <w:tcW w:w="2547" w:type="dxa"/>
            <w:shd w:val="clear" w:color="auto" w:fill="auto"/>
            <w:vAlign w:val="bottom"/>
          </w:tcPr>
          <w:p w14:paraId="74C40F72" w14:textId="77777777" w:rsidR="00434F68" w:rsidRPr="00D96693" w:rsidRDefault="00434F68" w:rsidP="005A3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38 (22.9)</w:t>
            </w:r>
          </w:p>
        </w:tc>
      </w:tr>
      <w:tr w:rsidR="005A328F" w:rsidRPr="00D96693" w14:paraId="71257C54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1" w:type="dxa"/>
            <w:shd w:val="clear" w:color="auto" w:fill="auto"/>
          </w:tcPr>
          <w:p w14:paraId="08727B53" w14:textId="77777777" w:rsidR="00434F68" w:rsidRPr="00D96693" w:rsidRDefault="00434F68" w:rsidP="005A328F">
            <w:pPr>
              <w:ind w:left="708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b w:val="0"/>
                <w:color w:val="000000" w:themeColor="text1"/>
                <w:sz w:val="22"/>
                <w:szCs w:val="22"/>
                <w:lang w:val="en-GB"/>
              </w:rPr>
              <w:t>Hydroxyzine</w:t>
            </w:r>
          </w:p>
        </w:tc>
        <w:tc>
          <w:tcPr>
            <w:tcW w:w="2972" w:type="dxa"/>
            <w:shd w:val="clear" w:color="auto" w:fill="auto"/>
          </w:tcPr>
          <w:p w14:paraId="2AF1CFDB" w14:textId="77777777" w:rsidR="00434F68" w:rsidRPr="00D96693" w:rsidRDefault="00434F68" w:rsidP="005A3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color w:val="000000" w:themeColor="text1"/>
                <w:sz w:val="22"/>
                <w:szCs w:val="22"/>
                <w:lang w:val="en-GB"/>
              </w:rPr>
              <w:t>9 (5.5)</w:t>
            </w:r>
          </w:p>
        </w:tc>
        <w:tc>
          <w:tcPr>
            <w:tcW w:w="2547" w:type="dxa"/>
            <w:shd w:val="clear" w:color="auto" w:fill="auto"/>
          </w:tcPr>
          <w:p w14:paraId="19BFE0F3" w14:textId="77777777" w:rsidR="00434F68" w:rsidRPr="00D96693" w:rsidRDefault="00434F68" w:rsidP="005A3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color w:val="000000" w:themeColor="text1"/>
                <w:sz w:val="22"/>
                <w:szCs w:val="22"/>
                <w:lang w:val="en-GB"/>
              </w:rPr>
              <w:t>11 (6.6)</w:t>
            </w:r>
          </w:p>
        </w:tc>
      </w:tr>
      <w:tr w:rsidR="005A328F" w:rsidRPr="00D96693" w14:paraId="367F0E25" w14:textId="77777777" w:rsidTr="005A328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1" w:type="dxa"/>
            <w:shd w:val="clear" w:color="auto" w:fill="auto"/>
          </w:tcPr>
          <w:p w14:paraId="461F893E" w14:textId="77777777" w:rsidR="00434F68" w:rsidRPr="00D96693" w:rsidRDefault="00434F68" w:rsidP="005A328F">
            <w:pPr>
              <w:ind w:left="708"/>
              <w:rPr>
                <w:b w:val="0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96693">
              <w:rPr>
                <w:b w:val="0"/>
                <w:color w:val="000000" w:themeColor="text1"/>
                <w:sz w:val="22"/>
                <w:szCs w:val="22"/>
                <w:lang w:val="en-GB"/>
              </w:rPr>
              <w:t>Mianserine</w:t>
            </w:r>
            <w:proofErr w:type="spellEnd"/>
          </w:p>
        </w:tc>
        <w:tc>
          <w:tcPr>
            <w:tcW w:w="2972" w:type="dxa"/>
            <w:shd w:val="clear" w:color="auto" w:fill="auto"/>
            <w:vAlign w:val="bottom"/>
          </w:tcPr>
          <w:p w14:paraId="42E0EA90" w14:textId="77777777" w:rsidR="00434F68" w:rsidRPr="00D96693" w:rsidRDefault="00434F68" w:rsidP="005A3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1 (0.6)</w:t>
            </w:r>
          </w:p>
        </w:tc>
        <w:tc>
          <w:tcPr>
            <w:tcW w:w="2547" w:type="dxa"/>
            <w:shd w:val="clear" w:color="auto" w:fill="auto"/>
            <w:vAlign w:val="bottom"/>
          </w:tcPr>
          <w:p w14:paraId="49936463" w14:textId="77777777" w:rsidR="00434F68" w:rsidRPr="00D96693" w:rsidRDefault="00434F68" w:rsidP="005A3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2 (1.2)</w:t>
            </w:r>
          </w:p>
        </w:tc>
      </w:tr>
      <w:tr w:rsidR="005A328F" w:rsidRPr="00D96693" w14:paraId="7C0264CC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1" w:type="dxa"/>
            <w:shd w:val="clear" w:color="auto" w:fill="auto"/>
          </w:tcPr>
          <w:p w14:paraId="434E75A9" w14:textId="77777777" w:rsidR="00434F68" w:rsidRPr="00D96693" w:rsidRDefault="00434F68" w:rsidP="005A328F">
            <w:pPr>
              <w:ind w:left="708"/>
              <w:rPr>
                <w:b w:val="0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96693">
              <w:rPr>
                <w:b w:val="0"/>
                <w:color w:val="000000" w:themeColor="text1"/>
                <w:sz w:val="22"/>
                <w:szCs w:val="22"/>
                <w:lang w:val="en-GB"/>
              </w:rPr>
              <w:t>Pregabaline</w:t>
            </w:r>
            <w:proofErr w:type="spellEnd"/>
          </w:p>
        </w:tc>
        <w:tc>
          <w:tcPr>
            <w:tcW w:w="2972" w:type="dxa"/>
            <w:shd w:val="clear" w:color="auto" w:fill="auto"/>
            <w:vAlign w:val="bottom"/>
          </w:tcPr>
          <w:p w14:paraId="3404B487" w14:textId="77777777" w:rsidR="00434F68" w:rsidRPr="00D96693" w:rsidRDefault="00434F68" w:rsidP="005A3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2 (1.2)</w:t>
            </w:r>
          </w:p>
        </w:tc>
        <w:tc>
          <w:tcPr>
            <w:tcW w:w="2547" w:type="dxa"/>
            <w:shd w:val="clear" w:color="auto" w:fill="auto"/>
            <w:vAlign w:val="bottom"/>
          </w:tcPr>
          <w:p w14:paraId="338E7A9B" w14:textId="77777777" w:rsidR="00434F68" w:rsidRPr="00D96693" w:rsidRDefault="00434F68" w:rsidP="005A3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3 (1.8)</w:t>
            </w:r>
          </w:p>
        </w:tc>
      </w:tr>
      <w:tr w:rsidR="005A328F" w:rsidRPr="00D96693" w14:paraId="45D3F015" w14:textId="77777777" w:rsidTr="005A328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1" w:type="dxa"/>
            <w:shd w:val="clear" w:color="auto" w:fill="auto"/>
          </w:tcPr>
          <w:p w14:paraId="02E1D3CF" w14:textId="77777777" w:rsidR="00434F68" w:rsidRPr="00D96693" w:rsidRDefault="00434F68" w:rsidP="005A328F">
            <w:pPr>
              <w:ind w:left="708"/>
              <w:rPr>
                <w:b w:val="0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96693">
              <w:rPr>
                <w:b w:val="0"/>
                <w:color w:val="000000" w:themeColor="text1"/>
                <w:sz w:val="22"/>
                <w:szCs w:val="22"/>
                <w:lang w:val="en-GB"/>
              </w:rPr>
              <w:t>Melatonine</w:t>
            </w:r>
            <w:proofErr w:type="spellEnd"/>
          </w:p>
        </w:tc>
        <w:tc>
          <w:tcPr>
            <w:tcW w:w="2972" w:type="dxa"/>
            <w:shd w:val="clear" w:color="auto" w:fill="auto"/>
            <w:vAlign w:val="bottom"/>
          </w:tcPr>
          <w:p w14:paraId="2C875CAE" w14:textId="77777777" w:rsidR="00434F68" w:rsidRPr="00D96693" w:rsidRDefault="00434F68" w:rsidP="005A3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1 (0.6)</w:t>
            </w:r>
          </w:p>
        </w:tc>
        <w:tc>
          <w:tcPr>
            <w:tcW w:w="2547" w:type="dxa"/>
            <w:shd w:val="clear" w:color="auto" w:fill="auto"/>
            <w:vAlign w:val="bottom"/>
          </w:tcPr>
          <w:p w14:paraId="5FFB46B1" w14:textId="77777777" w:rsidR="00434F68" w:rsidRPr="00D96693" w:rsidRDefault="00434F68" w:rsidP="005A3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0 (0.0)</w:t>
            </w:r>
          </w:p>
        </w:tc>
      </w:tr>
      <w:tr w:rsidR="005A328F" w:rsidRPr="00D96693" w14:paraId="4B4D303E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1" w:type="dxa"/>
            <w:tcBorders>
              <w:bottom w:val="single" w:sz="8" w:space="0" w:color="auto"/>
            </w:tcBorders>
            <w:shd w:val="clear" w:color="auto" w:fill="auto"/>
          </w:tcPr>
          <w:p w14:paraId="6EAE322A" w14:textId="77777777" w:rsidR="00434F68" w:rsidRPr="00D96693" w:rsidRDefault="00434F68" w:rsidP="005A328F">
            <w:pPr>
              <w:ind w:left="708"/>
              <w:rPr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b w:val="0"/>
                <w:color w:val="000000" w:themeColor="text1"/>
                <w:sz w:val="22"/>
                <w:szCs w:val="22"/>
                <w:lang w:val="en-GB"/>
              </w:rPr>
              <w:t>Corticosteroids</w:t>
            </w:r>
          </w:p>
        </w:tc>
        <w:tc>
          <w:tcPr>
            <w:tcW w:w="2972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BC75B9D" w14:textId="77777777" w:rsidR="00434F68" w:rsidRPr="00D96693" w:rsidRDefault="00434F68" w:rsidP="005A3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2 (1.2)</w:t>
            </w:r>
          </w:p>
        </w:tc>
        <w:tc>
          <w:tcPr>
            <w:tcW w:w="2547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A124E29" w14:textId="77777777" w:rsidR="00434F68" w:rsidRPr="00D96693" w:rsidRDefault="00434F68" w:rsidP="005A3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1 (0.6)</w:t>
            </w:r>
          </w:p>
        </w:tc>
      </w:tr>
    </w:tbl>
    <w:p w14:paraId="07A88BC1" w14:textId="77777777" w:rsidR="00434F68" w:rsidRPr="00D96693" w:rsidRDefault="00434F68" w:rsidP="00E05324">
      <w:pPr>
        <w:outlineLvl w:val="0"/>
        <w:rPr>
          <w:b/>
          <w:lang w:val="en-US"/>
        </w:rPr>
      </w:pPr>
    </w:p>
    <w:p w14:paraId="3706DA9A" w14:textId="77777777" w:rsidR="00A8239B" w:rsidRPr="00D96693" w:rsidRDefault="00A8239B" w:rsidP="00434F68">
      <w:pPr>
        <w:rPr>
          <w:b/>
          <w:lang w:val="en-GB"/>
        </w:rPr>
      </w:pPr>
    </w:p>
    <w:p w14:paraId="61E2B8E1" w14:textId="31A42524" w:rsidR="005A328F" w:rsidRPr="00D96693" w:rsidRDefault="00A8239B" w:rsidP="00434F68">
      <w:pPr>
        <w:rPr>
          <w:lang w:val="en-GB"/>
        </w:rPr>
      </w:pPr>
      <w:r w:rsidRPr="00D96693">
        <w:rPr>
          <w:b/>
          <w:lang w:val="en-GB"/>
        </w:rPr>
        <w:t>Table S2</w:t>
      </w:r>
      <w:r w:rsidR="00434F68" w:rsidRPr="00D96693">
        <w:rPr>
          <w:b/>
          <w:lang w:val="en-GB"/>
        </w:rPr>
        <w:t>:</w:t>
      </w:r>
      <w:r w:rsidR="00434F68" w:rsidRPr="00D96693">
        <w:rPr>
          <w:lang w:val="en-GB"/>
        </w:rPr>
        <w:t xml:space="preserve"> All concomitant treatments administered from inclusion to Day 7 in both groups.</w:t>
      </w:r>
    </w:p>
    <w:p w14:paraId="51668BAB" w14:textId="77777777" w:rsidR="001D28FC" w:rsidRPr="00D96693" w:rsidRDefault="001D28FC" w:rsidP="001D28FC">
      <w:pPr>
        <w:rPr>
          <w:b/>
          <w:sz w:val="22"/>
          <w:lang w:val="en-GB"/>
        </w:rPr>
      </w:pPr>
    </w:p>
    <w:p w14:paraId="139C2F48" w14:textId="77777777" w:rsidR="00434F68" w:rsidRPr="00D96693" w:rsidRDefault="00434F68" w:rsidP="001D28FC">
      <w:pPr>
        <w:rPr>
          <w:b/>
          <w:sz w:val="22"/>
          <w:lang w:val="en-GB"/>
        </w:rPr>
      </w:pPr>
    </w:p>
    <w:p w14:paraId="3CABA105" w14:textId="76873947" w:rsidR="00434F68" w:rsidRPr="00D96693" w:rsidRDefault="005A328F" w:rsidP="00434F68">
      <w:pPr>
        <w:rPr>
          <w:lang w:val="en-GB"/>
        </w:rPr>
      </w:pPr>
      <w:r w:rsidRPr="00D96693">
        <w:rPr>
          <w:lang w:val="en-GB"/>
        </w:rPr>
        <w:t xml:space="preserve">NSAID: </w:t>
      </w:r>
      <w:r w:rsidR="00434F68" w:rsidRPr="00D96693">
        <w:rPr>
          <w:lang w:val="en-GB"/>
        </w:rPr>
        <w:t>Non-Steroid Anti Inflammatory Drugs</w:t>
      </w:r>
    </w:p>
    <w:p w14:paraId="332258F3" w14:textId="77777777" w:rsidR="00434F68" w:rsidRPr="00D96693" w:rsidRDefault="00434F68" w:rsidP="001D28FC">
      <w:pPr>
        <w:rPr>
          <w:b/>
          <w:sz w:val="22"/>
          <w:lang w:val="en-GB"/>
        </w:rPr>
      </w:pPr>
    </w:p>
    <w:p w14:paraId="72DED503" w14:textId="77777777" w:rsidR="00434F68" w:rsidRPr="00D96693" w:rsidRDefault="00434F68" w:rsidP="001D28FC">
      <w:pPr>
        <w:rPr>
          <w:b/>
          <w:sz w:val="22"/>
          <w:lang w:val="en-GB"/>
        </w:rPr>
      </w:pPr>
    </w:p>
    <w:p w14:paraId="63B6BD12" w14:textId="77777777" w:rsidR="005A328F" w:rsidRPr="00D96693" w:rsidRDefault="005A328F" w:rsidP="001D28FC">
      <w:pPr>
        <w:rPr>
          <w:b/>
          <w:sz w:val="22"/>
          <w:lang w:val="en-GB"/>
        </w:rPr>
      </w:pPr>
    </w:p>
    <w:p w14:paraId="74804D34" w14:textId="77777777" w:rsidR="005A328F" w:rsidRPr="00D96693" w:rsidRDefault="005A328F" w:rsidP="001D28FC">
      <w:pPr>
        <w:rPr>
          <w:b/>
          <w:sz w:val="22"/>
          <w:lang w:val="en-GB"/>
        </w:rPr>
      </w:pPr>
    </w:p>
    <w:p w14:paraId="791EB2C8" w14:textId="77777777" w:rsidR="005A328F" w:rsidRPr="00D96693" w:rsidRDefault="005A328F" w:rsidP="001D28FC">
      <w:pPr>
        <w:rPr>
          <w:b/>
          <w:sz w:val="22"/>
          <w:lang w:val="en-GB"/>
        </w:rPr>
      </w:pPr>
    </w:p>
    <w:p w14:paraId="349EE916" w14:textId="77777777" w:rsidR="00A8239B" w:rsidRPr="00D96693" w:rsidRDefault="00A8239B" w:rsidP="001D28FC">
      <w:pPr>
        <w:rPr>
          <w:b/>
          <w:sz w:val="22"/>
          <w:lang w:val="en-GB"/>
        </w:rPr>
      </w:pPr>
    </w:p>
    <w:p w14:paraId="4F60C8F5" w14:textId="77777777" w:rsidR="00A8239B" w:rsidRPr="00D96693" w:rsidRDefault="00A8239B" w:rsidP="001D28FC">
      <w:pPr>
        <w:rPr>
          <w:b/>
          <w:sz w:val="22"/>
          <w:lang w:val="en-GB"/>
        </w:rPr>
      </w:pPr>
    </w:p>
    <w:p w14:paraId="0604595F" w14:textId="1C824F0B" w:rsidR="00434F68" w:rsidRPr="00D96693" w:rsidRDefault="00A8239B" w:rsidP="00434F68">
      <w:pPr>
        <w:outlineLvl w:val="0"/>
        <w:rPr>
          <w:sz w:val="22"/>
          <w:lang w:val="en-GB"/>
        </w:rPr>
      </w:pPr>
      <w:r w:rsidRPr="00D96693">
        <w:rPr>
          <w:b/>
          <w:sz w:val="22"/>
          <w:lang w:val="en-GB"/>
        </w:rPr>
        <w:lastRenderedPageBreak/>
        <w:t>Table S3</w:t>
      </w:r>
      <w:r w:rsidR="00434F68" w:rsidRPr="00D96693">
        <w:rPr>
          <w:b/>
          <w:sz w:val="22"/>
          <w:lang w:val="en-GB"/>
        </w:rPr>
        <w:t>:</w:t>
      </w:r>
      <w:r w:rsidR="00434F68" w:rsidRPr="00D96693">
        <w:rPr>
          <w:sz w:val="22"/>
          <w:lang w:val="en-GB"/>
        </w:rPr>
        <w:t xml:space="preserve"> Main reason why CAM-ICU assessment</w:t>
      </w:r>
      <w:r w:rsidR="00BF4E36" w:rsidRPr="00D96693">
        <w:rPr>
          <w:sz w:val="22"/>
          <w:lang w:val="en-GB"/>
        </w:rPr>
        <w:t xml:space="preserve"> and</w:t>
      </w:r>
      <w:r w:rsidR="000532F4" w:rsidRPr="00D96693">
        <w:rPr>
          <w:sz w:val="22"/>
          <w:lang w:val="en-GB"/>
        </w:rPr>
        <w:t xml:space="preserve"> sleep quality evaluation</w:t>
      </w:r>
      <w:r w:rsidR="00434F68" w:rsidRPr="00D96693">
        <w:rPr>
          <w:sz w:val="22"/>
          <w:lang w:val="en-GB"/>
        </w:rPr>
        <w:t xml:space="preserve"> were</w:t>
      </w:r>
      <w:r w:rsidR="000532F4" w:rsidRPr="00D96693">
        <w:rPr>
          <w:sz w:val="22"/>
          <w:lang w:val="en-GB"/>
        </w:rPr>
        <w:t xml:space="preserve"> not performed or</w:t>
      </w:r>
      <w:r w:rsidR="00434F68" w:rsidRPr="00D96693">
        <w:rPr>
          <w:sz w:val="22"/>
          <w:lang w:val="en-GB"/>
        </w:rPr>
        <w:t xml:space="preserve"> missing from Day 1 to Day 7.</w:t>
      </w:r>
    </w:p>
    <w:p w14:paraId="408694B9" w14:textId="77777777" w:rsidR="00434F68" w:rsidRPr="00D96693" w:rsidRDefault="00434F68" w:rsidP="001D28FC">
      <w:pPr>
        <w:rPr>
          <w:b/>
          <w:sz w:val="22"/>
          <w:lang w:val="en-GB"/>
        </w:rPr>
      </w:pPr>
    </w:p>
    <w:tbl>
      <w:tblPr>
        <w:tblStyle w:val="GridTable4"/>
        <w:tblW w:w="724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2"/>
        <w:gridCol w:w="1985"/>
        <w:gridCol w:w="1984"/>
      </w:tblGrid>
      <w:tr w:rsidR="005A328F" w:rsidRPr="00D96693" w14:paraId="2F6B966E" w14:textId="77777777" w:rsidTr="005A32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14:paraId="6608F895" w14:textId="77777777" w:rsidR="001D28FC" w:rsidRPr="00D96693" w:rsidRDefault="001D28FC" w:rsidP="00234C95">
            <w:pPr>
              <w:rPr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14:paraId="013567B1" w14:textId="77777777" w:rsidR="001D28FC" w:rsidRPr="00D96693" w:rsidRDefault="001D28FC" w:rsidP="00234C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color w:val="000000" w:themeColor="text1"/>
                <w:sz w:val="16"/>
                <w:szCs w:val="18"/>
                <w:lang w:val="en-GB"/>
              </w:rPr>
              <w:t>Dexmedetomidine group</w:t>
            </w:r>
          </w:p>
          <w:p w14:paraId="78D79291" w14:textId="77777777" w:rsidR="001D28FC" w:rsidRPr="00D96693" w:rsidRDefault="001D28FC" w:rsidP="00234C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color w:val="000000" w:themeColor="text1"/>
                <w:sz w:val="16"/>
                <w:szCs w:val="18"/>
                <w:lang w:val="en-GB"/>
              </w:rPr>
              <w:t>(n=165)</w:t>
            </w:r>
          </w:p>
        </w:tc>
        <w:tc>
          <w:tcPr>
            <w:tcW w:w="1984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14:paraId="011EB765" w14:textId="77777777" w:rsidR="001D28FC" w:rsidRPr="00D96693" w:rsidRDefault="001D28FC" w:rsidP="00234C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color w:val="000000" w:themeColor="text1"/>
                <w:sz w:val="16"/>
                <w:szCs w:val="18"/>
                <w:lang w:val="en-GB"/>
              </w:rPr>
              <w:t>Placebo group</w:t>
            </w:r>
          </w:p>
          <w:p w14:paraId="126E6028" w14:textId="77777777" w:rsidR="001D28FC" w:rsidRPr="00D96693" w:rsidRDefault="001D28FC" w:rsidP="00234C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color w:val="000000" w:themeColor="text1"/>
                <w:sz w:val="16"/>
                <w:szCs w:val="18"/>
                <w:lang w:val="en-GB"/>
              </w:rPr>
              <w:t>(n=166)</w:t>
            </w:r>
          </w:p>
        </w:tc>
      </w:tr>
      <w:tr w:rsidR="005A328F" w:rsidRPr="00D96693" w14:paraId="517A7A29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tcBorders>
              <w:top w:val="single" w:sz="8" w:space="0" w:color="auto"/>
            </w:tcBorders>
            <w:shd w:val="clear" w:color="auto" w:fill="auto"/>
          </w:tcPr>
          <w:p w14:paraId="4D76CC45" w14:textId="77777777" w:rsidR="001D28FC" w:rsidRPr="00D96693" w:rsidRDefault="001D28FC" w:rsidP="00234C95">
            <w:pPr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color w:val="000000" w:themeColor="text1"/>
                <w:sz w:val="16"/>
                <w:szCs w:val="18"/>
                <w:lang w:val="en-GB"/>
              </w:rPr>
              <w:t>Day 1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</w:tcPr>
          <w:p w14:paraId="61874E24" w14:textId="77777777" w:rsidR="001D28FC" w:rsidRPr="00D96693" w:rsidRDefault="001D28FC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</w:tcPr>
          <w:p w14:paraId="1ECD9FDC" w14:textId="77777777" w:rsidR="001D28FC" w:rsidRPr="00D96693" w:rsidRDefault="001D28FC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5A328F" w:rsidRPr="00D96693" w14:paraId="08178EE8" w14:textId="77777777" w:rsidTr="005A32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62AD5C6C" w14:textId="53D5418A" w:rsidR="001D28FC" w:rsidRPr="00D96693" w:rsidRDefault="001D28FC" w:rsidP="00234C95">
            <w:pPr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>First evaluation (8 to 1</w:t>
            </w:r>
            <w:r w:rsidR="00E77632"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>2</w:t>
            </w: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 xml:space="preserve"> am), n (%)</w:t>
            </w:r>
          </w:p>
        </w:tc>
        <w:tc>
          <w:tcPr>
            <w:tcW w:w="1985" w:type="dxa"/>
            <w:shd w:val="clear" w:color="auto" w:fill="auto"/>
          </w:tcPr>
          <w:p w14:paraId="2FBF79CC" w14:textId="77777777" w:rsidR="001D28FC" w:rsidRPr="00D96693" w:rsidRDefault="001D28FC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5FB0436D" w14:textId="77777777" w:rsidR="001D28FC" w:rsidRPr="00D96693" w:rsidRDefault="001D28FC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5A328F" w:rsidRPr="00D96693" w14:paraId="6C364017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6721331E" w14:textId="77777777" w:rsidR="001D28FC" w:rsidRPr="00D96693" w:rsidRDefault="001D28FC" w:rsidP="00234C95">
            <w:pPr>
              <w:ind w:firstLine="313"/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>Deep sedation (-4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FB2FAA2" w14:textId="77777777" w:rsidR="001D28FC" w:rsidRPr="00D96693" w:rsidRDefault="001D28FC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rFonts w:eastAsia="Times New Roman"/>
                <w:color w:val="000000" w:themeColor="text1"/>
                <w:sz w:val="16"/>
                <w:szCs w:val="18"/>
              </w:rPr>
              <w:t>4 (21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04618E8" w14:textId="77777777" w:rsidR="001D28FC" w:rsidRPr="00D96693" w:rsidRDefault="001D28FC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rFonts w:eastAsia="Times New Roman"/>
                <w:color w:val="000000" w:themeColor="text1"/>
                <w:sz w:val="16"/>
                <w:szCs w:val="18"/>
              </w:rPr>
              <w:t>3 (18.8)</w:t>
            </w:r>
          </w:p>
        </w:tc>
      </w:tr>
      <w:tr w:rsidR="005A328F" w:rsidRPr="00D96693" w14:paraId="7402A064" w14:textId="77777777" w:rsidTr="005A328F">
        <w:trPr>
          <w:trHeight w:val="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78459AF4" w14:textId="77777777" w:rsidR="001D28FC" w:rsidRPr="00D96693" w:rsidRDefault="001D28FC" w:rsidP="00234C95">
            <w:pPr>
              <w:ind w:firstLine="313"/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>Unarousable (-5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156725C" w14:textId="77777777" w:rsidR="001D28FC" w:rsidRPr="00D96693" w:rsidRDefault="001D28FC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rFonts w:eastAsia="Times New Roman"/>
                <w:color w:val="000000" w:themeColor="text1"/>
                <w:sz w:val="16"/>
                <w:szCs w:val="18"/>
              </w:rPr>
              <w:t>12 (63.2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C6E06AC" w14:textId="77777777" w:rsidR="001D28FC" w:rsidRPr="00D96693" w:rsidRDefault="001D28FC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rFonts w:eastAsia="Times New Roman"/>
                <w:color w:val="000000" w:themeColor="text1"/>
                <w:sz w:val="16"/>
                <w:szCs w:val="18"/>
              </w:rPr>
              <w:t>5 (31.3)</w:t>
            </w:r>
          </w:p>
        </w:tc>
      </w:tr>
      <w:tr w:rsidR="000532F4" w:rsidRPr="00D96693" w14:paraId="3E7B0AD8" w14:textId="77777777" w:rsidTr="00C920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1D745AB6" w14:textId="3225EEA9" w:rsidR="000532F4" w:rsidRPr="00D96693" w:rsidRDefault="000532F4" w:rsidP="00234C95">
            <w:pPr>
              <w:ind w:firstLine="313"/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Under mechanical ventilation, n (%)</w:t>
            </w:r>
          </w:p>
        </w:tc>
        <w:tc>
          <w:tcPr>
            <w:tcW w:w="1985" w:type="dxa"/>
            <w:shd w:val="clear" w:color="auto" w:fill="auto"/>
          </w:tcPr>
          <w:p w14:paraId="13C8AE98" w14:textId="744192AC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color w:val="000000" w:themeColor="text1"/>
                <w:sz w:val="16"/>
                <w:szCs w:val="16"/>
                <w:lang w:val="en-GB"/>
              </w:rPr>
              <w:t>37 (22.4)</w:t>
            </w:r>
          </w:p>
        </w:tc>
        <w:tc>
          <w:tcPr>
            <w:tcW w:w="1984" w:type="dxa"/>
            <w:shd w:val="clear" w:color="auto" w:fill="auto"/>
          </w:tcPr>
          <w:p w14:paraId="14DEB2B8" w14:textId="12A4C30E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color w:val="000000" w:themeColor="text1"/>
                <w:sz w:val="16"/>
                <w:szCs w:val="16"/>
                <w:lang w:val="en-GB"/>
              </w:rPr>
              <w:t>30 (18.1)</w:t>
            </w:r>
          </w:p>
        </w:tc>
      </w:tr>
      <w:tr w:rsidR="000532F4" w:rsidRPr="00D96693" w14:paraId="42A4DA28" w14:textId="77777777" w:rsidTr="005A32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23D0071A" w14:textId="31AF2373" w:rsidR="000532F4" w:rsidRPr="00D96693" w:rsidRDefault="000532F4" w:rsidP="00234C95">
            <w:pPr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>Second evaluation (4 to 8 pm), n (%)</w:t>
            </w:r>
          </w:p>
        </w:tc>
        <w:tc>
          <w:tcPr>
            <w:tcW w:w="1985" w:type="dxa"/>
            <w:shd w:val="clear" w:color="auto" w:fill="auto"/>
          </w:tcPr>
          <w:p w14:paraId="7EAD4423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581BEECC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  <w:lang w:val="en-US"/>
              </w:rPr>
            </w:pPr>
          </w:p>
        </w:tc>
      </w:tr>
      <w:tr w:rsidR="000532F4" w:rsidRPr="00D96693" w14:paraId="0B1FA248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028E68B4" w14:textId="77777777" w:rsidR="000532F4" w:rsidRPr="00D96693" w:rsidRDefault="000532F4" w:rsidP="00234C95">
            <w:pPr>
              <w:ind w:firstLine="313"/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>Deep sedation (-4)</w:t>
            </w:r>
          </w:p>
        </w:tc>
        <w:tc>
          <w:tcPr>
            <w:tcW w:w="1985" w:type="dxa"/>
            <w:shd w:val="clear" w:color="auto" w:fill="auto"/>
          </w:tcPr>
          <w:p w14:paraId="2C5378EA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rFonts w:eastAsia="Times New Roman"/>
                <w:color w:val="000000" w:themeColor="text1"/>
                <w:sz w:val="16"/>
                <w:szCs w:val="18"/>
              </w:rPr>
              <w:t>2 (9.5)</w:t>
            </w:r>
          </w:p>
        </w:tc>
        <w:tc>
          <w:tcPr>
            <w:tcW w:w="1984" w:type="dxa"/>
            <w:shd w:val="clear" w:color="auto" w:fill="auto"/>
          </w:tcPr>
          <w:p w14:paraId="19527357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rFonts w:eastAsia="Times New Roman"/>
                <w:color w:val="000000" w:themeColor="text1"/>
                <w:sz w:val="16"/>
                <w:szCs w:val="18"/>
              </w:rPr>
              <w:t>4 (21.1)</w:t>
            </w:r>
          </w:p>
        </w:tc>
      </w:tr>
      <w:tr w:rsidR="000532F4" w:rsidRPr="00D96693" w14:paraId="5786A08C" w14:textId="77777777" w:rsidTr="005A32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57A1572E" w14:textId="77777777" w:rsidR="000532F4" w:rsidRPr="00D96693" w:rsidRDefault="000532F4" w:rsidP="00234C95">
            <w:pPr>
              <w:ind w:firstLine="313"/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>Unarousable (-5)</w:t>
            </w:r>
          </w:p>
        </w:tc>
        <w:tc>
          <w:tcPr>
            <w:tcW w:w="1985" w:type="dxa"/>
            <w:shd w:val="clear" w:color="auto" w:fill="auto"/>
          </w:tcPr>
          <w:p w14:paraId="639A744C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color w:val="000000" w:themeColor="text1"/>
                <w:sz w:val="16"/>
                <w:szCs w:val="18"/>
                <w:lang w:val="en-GB"/>
              </w:rPr>
              <w:t>8 (38.1)</w:t>
            </w:r>
          </w:p>
        </w:tc>
        <w:tc>
          <w:tcPr>
            <w:tcW w:w="1984" w:type="dxa"/>
            <w:shd w:val="clear" w:color="auto" w:fill="auto"/>
          </w:tcPr>
          <w:p w14:paraId="376C79BA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color w:val="000000" w:themeColor="text1"/>
                <w:sz w:val="16"/>
                <w:szCs w:val="18"/>
                <w:lang w:val="en-GB"/>
              </w:rPr>
              <w:t>2 (10.5)</w:t>
            </w:r>
          </w:p>
        </w:tc>
      </w:tr>
      <w:tr w:rsidR="000532F4" w:rsidRPr="00D96693" w14:paraId="54D94E3B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62C9FBBD" w14:textId="77777777" w:rsidR="000532F4" w:rsidRPr="00D96693" w:rsidRDefault="000532F4" w:rsidP="00C920BE">
            <w:pPr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>Hospital discharge</w:t>
            </w:r>
          </w:p>
        </w:tc>
        <w:tc>
          <w:tcPr>
            <w:tcW w:w="1985" w:type="dxa"/>
            <w:shd w:val="clear" w:color="auto" w:fill="auto"/>
          </w:tcPr>
          <w:p w14:paraId="79CB7C8A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color w:val="000000" w:themeColor="text1"/>
                <w:sz w:val="16"/>
                <w:szCs w:val="18"/>
                <w:lang w:val="en-GB"/>
              </w:rPr>
              <w:t>0 (0)</w:t>
            </w:r>
          </w:p>
        </w:tc>
        <w:tc>
          <w:tcPr>
            <w:tcW w:w="1984" w:type="dxa"/>
            <w:shd w:val="clear" w:color="auto" w:fill="auto"/>
          </w:tcPr>
          <w:p w14:paraId="0E75B624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color w:val="000000" w:themeColor="text1"/>
                <w:sz w:val="16"/>
                <w:szCs w:val="18"/>
                <w:lang w:val="en-GB"/>
              </w:rPr>
              <w:t>0 (0)</w:t>
            </w:r>
          </w:p>
        </w:tc>
      </w:tr>
      <w:tr w:rsidR="000532F4" w:rsidRPr="00D96693" w14:paraId="61E6D33A" w14:textId="77777777" w:rsidTr="005A32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2F9B0E64" w14:textId="77777777" w:rsidR="000532F4" w:rsidRPr="00D96693" w:rsidRDefault="000532F4" w:rsidP="00234C95">
            <w:pPr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color w:val="000000" w:themeColor="text1"/>
                <w:sz w:val="16"/>
                <w:szCs w:val="18"/>
                <w:lang w:val="en-GB"/>
              </w:rPr>
              <w:t>Day 2</w:t>
            </w:r>
          </w:p>
        </w:tc>
        <w:tc>
          <w:tcPr>
            <w:tcW w:w="1985" w:type="dxa"/>
            <w:shd w:val="clear" w:color="auto" w:fill="auto"/>
          </w:tcPr>
          <w:p w14:paraId="6A83EDD0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62473C72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0532F4" w:rsidRPr="00D96693" w14:paraId="4CBA6BB7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6F4254E6" w14:textId="26EFCEA4" w:rsidR="000532F4" w:rsidRPr="00D96693" w:rsidRDefault="000532F4" w:rsidP="00234C95">
            <w:pPr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>First evaluation (8 to 12 am), n (%)</w:t>
            </w:r>
          </w:p>
        </w:tc>
        <w:tc>
          <w:tcPr>
            <w:tcW w:w="1985" w:type="dxa"/>
            <w:shd w:val="clear" w:color="auto" w:fill="auto"/>
          </w:tcPr>
          <w:p w14:paraId="5EBFECEB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03F0ECD5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0532F4" w:rsidRPr="00D96693" w14:paraId="70AFA8BD" w14:textId="77777777" w:rsidTr="005A32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3E55B3B3" w14:textId="77777777" w:rsidR="000532F4" w:rsidRPr="00D96693" w:rsidRDefault="000532F4" w:rsidP="00234C95">
            <w:pPr>
              <w:ind w:firstLine="313"/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>Deep sedation (-4)</w:t>
            </w:r>
          </w:p>
        </w:tc>
        <w:tc>
          <w:tcPr>
            <w:tcW w:w="1985" w:type="dxa"/>
            <w:shd w:val="clear" w:color="auto" w:fill="auto"/>
          </w:tcPr>
          <w:p w14:paraId="78DBBA62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rFonts w:eastAsia="Times New Roman"/>
                <w:color w:val="000000" w:themeColor="text1"/>
                <w:sz w:val="16"/>
                <w:szCs w:val="18"/>
              </w:rPr>
              <w:t>2 (12.5)</w:t>
            </w:r>
          </w:p>
        </w:tc>
        <w:tc>
          <w:tcPr>
            <w:tcW w:w="1984" w:type="dxa"/>
            <w:shd w:val="clear" w:color="auto" w:fill="auto"/>
          </w:tcPr>
          <w:p w14:paraId="208A3212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rFonts w:eastAsia="Times New Roman"/>
                <w:color w:val="000000" w:themeColor="text1"/>
                <w:sz w:val="16"/>
                <w:szCs w:val="18"/>
              </w:rPr>
              <w:t>1 (8.3)</w:t>
            </w:r>
          </w:p>
        </w:tc>
      </w:tr>
      <w:tr w:rsidR="000532F4" w:rsidRPr="00D96693" w14:paraId="30701DBC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1DE95073" w14:textId="77777777" w:rsidR="000532F4" w:rsidRPr="00D96693" w:rsidRDefault="000532F4" w:rsidP="00234C95">
            <w:pPr>
              <w:ind w:firstLine="313"/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>Unarousable (-5)</w:t>
            </w:r>
          </w:p>
        </w:tc>
        <w:tc>
          <w:tcPr>
            <w:tcW w:w="1985" w:type="dxa"/>
            <w:shd w:val="clear" w:color="auto" w:fill="auto"/>
          </w:tcPr>
          <w:p w14:paraId="1AC013F0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rFonts w:eastAsia="Times New Roman"/>
                <w:color w:val="000000" w:themeColor="text1"/>
                <w:sz w:val="16"/>
                <w:szCs w:val="18"/>
              </w:rPr>
              <w:t>7 (43.8)</w:t>
            </w:r>
          </w:p>
        </w:tc>
        <w:tc>
          <w:tcPr>
            <w:tcW w:w="1984" w:type="dxa"/>
            <w:shd w:val="clear" w:color="auto" w:fill="auto"/>
          </w:tcPr>
          <w:p w14:paraId="55C98E97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rFonts w:eastAsia="Times New Roman"/>
                <w:color w:val="000000" w:themeColor="text1"/>
                <w:sz w:val="16"/>
                <w:szCs w:val="18"/>
              </w:rPr>
              <w:t>3 (25)</w:t>
            </w:r>
          </w:p>
        </w:tc>
      </w:tr>
      <w:tr w:rsidR="000532F4" w:rsidRPr="00D96693" w14:paraId="00DC50EA" w14:textId="77777777" w:rsidTr="005A32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270D5045" w14:textId="722E7861" w:rsidR="000532F4" w:rsidRPr="00D96693" w:rsidRDefault="000532F4" w:rsidP="00234C95">
            <w:pPr>
              <w:ind w:firstLine="313"/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Under mechanical ventilation, n (%)</w:t>
            </w:r>
          </w:p>
        </w:tc>
        <w:tc>
          <w:tcPr>
            <w:tcW w:w="1985" w:type="dxa"/>
            <w:shd w:val="clear" w:color="auto" w:fill="auto"/>
          </w:tcPr>
          <w:p w14:paraId="44CD2DCC" w14:textId="7BCD160C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color w:val="000000" w:themeColor="text1"/>
                <w:sz w:val="16"/>
                <w:szCs w:val="16"/>
                <w:lang w:val="en-GB"/>
              </w:rPr>
              <w:t>11 (6.7)</w:t>
            </w:r>
          </w:p>
        </w:tc>
        <w:tc>
          <w:tcPr>
            <w:tcW w:w="1984" w:type="dxa"/>
            <w:shd w:val="clear" w:color="auto" w:fill="auto"/>
          </w:tcPr>
          <w:p w14:paraId="0E62D6EF" w14:textId="05D3D175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color w:val="000000" w:themeColor="text1"/>
                <w:sz w:val="16"/>
                <w:szCs w:val="16"/>
                <w:lang w:val="en-GB"/>
              </w:rPr>
              <w:t>7 (4.2)</w:t>
            </w:r>
          </w:p>
        </w:tc>
      </w:tr>
      <w:tr w:rsidR="000532F4" w:rsidRPr="00D96693" w14:paraId="631BF039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583177D5" w14:textId="57FE2029" w:rsidR="000532F4" w:rsidRPr="00D96693" w:rsidRDefault="000532F4" w:rsidP="00234C95">
            <w:pPr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>Second evaluation (4 to 8 pm), n (%)</w:t>
            </w:r>
          </w:p>
        </w:tc>
        <w:tc>
          <w:tcPr>
            <w:tcW w:w="1985" w:type="dxa"/>
            <w:shd w:val="clear" w:color="auto" w:fill="auto"/>
          </w:tcPr>
          <w:p w14:paraId="7CCF0B9B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2DFD225C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0532F4" w:rsidRPr="00D96693" w14:paraId="7A7C62BC" w14:textId="77777777" w:rsidTr="005A32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1D4B2650" w14:textId="77777777" w:rsidR="000532F4" w:rsidRPr="00D96693" w:rsidRDefault="000532F4" w:rsidP="00234C95">
            <w:pPr>
              <w:ind w:firstLine="313"/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>Deep sedation (-4)</w:t>
            </w:r>
          </w:p>
        </w:tc>
        <w:tc>
          <w:tcPr>
            <w:tcW w:w="1985" w:type="dxa"/>
            <w:shd w:val="clear" w:color="auto" w:fill="auto"/>
          </w:tcPr>
          <w:p w14:paraId="670998E9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rFonts w:eastAsia="Times New Roman"/>
                <w:color w:val="000000" w:themeColor="text1"/>
                <w:sz w:val="16"/>
                <w:szCs w:val="18"/>
              </w:rPr>
              <w:t>3 (21.4)</w:t>
            </w:r>
          </w:p>
        </w:tc>
        <w:tc>
          <w:tcPr>
            <w:tcW w:w="1984" w:type="dxa"/>
            <w:shd w:val="clear" w:color="auto" w:fill="auto"/>
          </w:tcPr>
          <w:p w14:paraId="763C1847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rFonts w:eastAsia="Times New Roman"/>
                <w:color w:val="000000" w:themeColor="text1"/>
                <w:sz w:val="16"/>
                <w:szCs w:val="18"/>
              </w:rPr>
              <w:t>1 (9.1)</w:t>
            </w:r>
          </w:p>
        </w:tc>
      </w:tr>
      <w:tr w:rsidR="000532F4" w:rsidRPr="00D96693" w14:paraId="565D742F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10E4CBBF" w14:textId="77777777" w:rsidR="000532F4" w:rsidRPr="00D96693" w:rsidRDefault="000532F4" w:rsidP="00234C95">
            <w:pPr>
              <w:ind w:firstLine="313"/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>Unarousable (-5)</w:t>
            </w:r>
          </w:p>
        </w:tc>
        <w:tc>
          <w:tcPr>
            <w:tcW w:w="1985" w:type="dxa"/>
            <w:shd w:val="clear" w:color="auto" w:fill="auto"/>
          </w:tcPr>
          <w:p w14:paraId="34692532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color w:val="000000" w:themeColor="text1"/>
                <w:sz w:val="16"/>
                <w:szCs w:val="18"/>
                <w:lang w:val="en-GB"/>
              </w:rPr>
              <w:t>4 (28.6)</w:t>
            </w:r>
          </w:p>
        </w:tc>
        <w:tc>
          <w:tcPr>
            <w:tcW w:w="1984" w:type="dxa"/>
            <w:shd w:val="clear" w:color="auto" w:fill="auto"/>
          </w:tcPr>
          <w:p w14:paraId="40C4BB97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color w:val="000000" w:themeColor="text1"/>
                <w:sz w:val="16"/>
                <w:szCs w:val="18"/>
                <w:lang w:val="en-GB"/>
              </w:rPr>
              <w:t>2 (18.2)</w:t>
            </w:r>
          </w:p>
        </w:tc>
      </w:tr>
      <w:tr w:rsidR="000532F4" w:rsidRPr="00D96693" w14:paraId="1753FEAE" w14:textId="77777777" w:rsidTr="005A32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5A3F113B" w14:textId="77777777" w:rsidR="000532F4" w:rsidRPr="00D96693" w:rsidRDefault="000532F4" w:rsidP="00C920BE">
            <w:pPr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>Hospital discharge</w:t>
            </w:r>
          </w:p>
        </w:tc>
        <w:tc>
          <w:tcPr>
            <w:tcW w:w="1985" w:type="dxa"/>
            <w:shd w:val="clear" w:color="auto" w:fill="auto"/>
          </w:tcPr>
          <w:p w14:paraId="4084DC53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color w:val="000000" w:themeColor="text1"/>
                <w:sz w:val="16"/>
                <w:szCs w:val="18"/>
                <w:lang w:val="en-GB"/>
              </w:rPr>
              <w:t>1 (8.3)</w:t>
            </w:r>
          </w:p>
        </w:tc>
        <w:tc>
          <w:tcPr>
            <w:tcW w:w="1984" w:type="dxa"/>
            <w:shd w:val="clear" w:color="auto" w:fill="auto"/>
          </w:tcPr>
          <w:p w14:paraId="44053877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color w:val="000000" w:themeColor="text1"/>
                <w:sz w:val="16"/>
                <w:szCs w:val="18"/>
                <w:lang w:val="en-GB"/>
              </w:rPr>
              <w:t>0 (0)</w:t>
            </w:r>
          </w:p>
        </w:tc>
      </w:tr>
      <w:tr w:rsidR="000532F4" w:rsidRPr="00D96693" w14:paraId="2FA81911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0C5E1DB3" w14:textId="77777777" w:rsidR="000532F4" w:rsidRPr="00D96693" w:rsidRDefault="000532F4" w:rsidP="00234C95">
            <w:pPr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color w:val="000000" w:themeColor="text1"/>
                <w:sz w:val="16"/>
                <w:szCs w:val="18"/>
                <w:lang w:val="en-GB"/>
              </w:rPr>
              <w:t>Day 3</w:t>
            </w:r>
          </w:p>
        </w:tc>
        <w:tc>
          <w:tcPr>
            <w:tcW w:w="1985" w:type="dxa"/>
            <w:shd w:val="clear" w:color="auto" w:fill="auto"/>
          </w:tcPr>
          <w:p w14:paraId="11A61041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2ACA583E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0532F4" w:rsidRPr="00D96693" w14:paraId="7A77DD62" w14:textId="77777777" w:rsidTr="005A32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5ED67325" w14:textId="4B24A4A7" w:rsidR="000532F4" w:rsidRPr="00D96693" w:rsidRDefault="000532F4" w:rsidP="00234C95">
            <w:pPr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>First evaluation (8 to 12 am), n (%)</w:t>
            </w:r>
          </w:p>
        </w:tc>
        <w:tc>
          <w:tcPr>
            <w:tcW w:w="1985" w:type="dxa"/>
            <w:shd w:val="clear" w:color="auto" w:fill="auto"/>
          </w:tcPr>
          <w:p w14:paraId="640C47B4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4627A87F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0532F4" w:rsidRPr="00D96693" w14:paraId="41D30C9E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4D03412B" w14:textId="77777777" w:rsidR="000532F4" w:rsidRPr="00D96693" w:rsidRDefault="000532F4" w:rsidP="00234C95">
            <w:pPr>
              <w:ind w:left="708" w:hanging="395"/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>Deep sedation (-4)</w:t>
            </w:r>
          </w:p>
        </w:tc>
        <w:tc>
          <w:tcPr>
            <w:tcW w:w="1985" w:type="dxa"/>
            <w:shd w:val="clear" w:color="auto" w:fill="auto"/>
          </w:tcPr>
          <w:p w14:paraId="10E7E7B7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rFonts w:eastAsia="Times New Roman"/>
                <w:color w:val="000000" w:themeColor="text1"/>
                <w:sz w:val="16"/>
                <w:szCs w:val="18"/>
              </w:rPr>
              <w:t>1 (4.5)</w:t>
            </w:r>
          </w:p>
        </w:tc>
        <w:tc>
          <w:tcPr>
            <w:tcW w:w="1984" w:type="dxa"/>
            <w:shd w:val="clear" w:color="auto" w:fill="auto"/>
          </w:tcPr>
          <w:p w14:paraId="2BB109D5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rFonts w:eastAsia="Times New Roman"/>
                <w:color w:val="000000" w:themeColor="text1"/>
                <w:sz w:val="16"/>
                <w:szCs w:val="18"/>
              </w:rPr>
              <w:t>1 (5)</w:t>
            </w:r>
          </w:p>
        </w:tc>
      </w:tr>
      <w:tr w:rsidR="000532F4" w:rsidRPr="00D96693" w14:paraId="3DD71A3A" w14:textId="77777777" w:rsidTr="00C920BE">
        <w:trPr>
          <w:trHeight w:val="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5897D3E0" w14:textId="77777777" w:rsidR="000532F4" w:rsidRPr="00D96693" w:rsidRDefault="000532F4" w:rsidP="00234C95">
            <w:pPr>
              <w:ind w:left="708" w:hanging="395"/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>Unarousable (-5)</w:t>
            </w:r>
          </w:p>
        </w:tc>
        <w:tc>
          <w:tcPr>
            <w:tcW w:w="1985" w:type="dxa"/>
            <w:shd w:val="clear" w:color="auto" w:fill="auto"/>
          </w:tcPr>
          <w:p w14:paraId="53A82758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rFonts w:eastAsia="Times New Roman"/>
                <w:color w:val="000000" w:themeColor="text1"/>
                <w:sz w:val="16"/>
                <w:szCs w:val="18"/>
              </w:rPr>
              <w:t>4 (18.2)</w:t>
            </w:r>
          </w:p>
        </w:tc>
        <w:tc>
          <w:tcPr>
            <w:tcW w:w="1984" w:type="dxa"/>
            <w:shd w:val="clear" w:color="auto" w:fill="auto"/>
          </w:tcPr>
          <w:p w14:paraId="74FA352E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rFonts w:eastAsia="Times New Roman"/>
                <w:color w:val="000000" w:themeColor="text1"/>
                <w:sz w:val="16"/>
                <w:szCs w:val="18"/>
              </w:rPr>
              <w:t>0 (0)</w:t>
            </w:r>
          </w:p>
        </w:tc>
      </w:tr>
      <w:tr w:rsidR="000532F4" w:rsidRPr="00D96693" w14:paraId="06593BD6" w14:textId="77777777" w:rsidTr="00C920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2930B3AA" w14:textId="3997D8F1" w:rsidR="000532F4" w:rsidRPr="00D96693" w:rsidRDefault="000532F4" w:rsidP="00234C95">
            <w:pPr>
              <w:ind w:left="708" w:hanging="395"/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Under mechanical ventilation, n (%)</w:t>
            </w:r>
          </w:p>
        </w:tc>
        <w:tc>
          <w:tcPr>
            <w:tcW w:w="1985" w:type="dxa"/>
            <w:shd w:val="clear" w:color="auto" w:fill="auto"/>
          </w:tcPr>
          <w:p w14:paraId="4C695743" w14:textId="116A5C83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color w:val="000000" w:themeColor="text1"/>
                <w:sz w:val="16"/>
                <w:szCs w:val="16"/>
                <w:lang w:val="en-GB"/>
              </w:rPr>
              <w:t>8 (4.8)</w:t>
            </w:r>
          </w:p>
        </w:tc>
        <w:tc>
          <w:tcPr>
            <w:tcW w:w="1984" w:type="dxa"/>
            <w:shd w:val="clear" w:color="auto" w:fill="auto"/>
          </w:tcPr>
          <w:p w14:paraId="00458703" w14:textId="386BC19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color w:val="000000" w:themeColor="text1"/>
                <w:sz w:val="16"/>
                <w:szCs w:val="16"/>
                <w:lang w:val="en-GB"/>
              </w:rPr>
              <w:t>6 (3.6)</w:t>
            </w:r>
          </w:p>
        </w:tc>
      </w:tr>
      <w:tr w:rsidR="000532F4" w:rsidRPr="00D96693" w14:paraId="48C48903" w14:textId="77777777" w:rsidTr="005A32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0015E7EF" w14:textId="1367F54B" w:rsidR="000532F4" w:rsidRPr="00D96693" w:rsidRDefault="000532F4" w:rsidP="00234C95">
            <w:pPr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>Second evaluation (4 to 8 pm), n (%)</w:t>
            </w:r>
          </w:p>
        </w:tc>
        <w:tc>
          <w:tcPr>
            <w:tcW w:w="1985" w:type="dxa"/>
            <w:shd w:val="clear" w:color="auto" w:fill="auto"/>
          </w:tcPr>
          <w:p w14:paraId="636F6C87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44A3536E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0532F4" w:rsidRPr="00D96693" w14:paraId="345598B5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005CA48B" w14:textId="77777777" w:rsidR="000532F4" w:rsidRPr="00D96693" w:rsidRDefault="000532F4" w:rsidP="00234C95">
            <w:pPr>
              <w:ind w:left="708" w:hanging="395"/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>Deep sedation (-4)</w:t>
            </w:r>
          </w:p>
        </w:tc>
        <w:tc>
          <w:tcPr>
            <w:tcW w:w="1985" w:type="dxa"/>
            <w:shd w:val="clear" w:color="auto" w:fill="auto"/>
          </w:tcPr>
          <w:p w14:paraId="7D212170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rFonts w:eastAsia="Times New Roman"/>
                <w:color w:val="000000" w:themeColor="text1"/>
                <w:sz w:val="16"/>
                <w:szCs w:val="18"/>
              </w:rPr>
              <w:t>2 (7.4)</w:t>
            </w:r>
          </w:p>
        </w:tc>
        <w:tc>
          <w:tcPr>
            <w:tcW w:w="1984" w:type="dxa"/>
            <w:shd w:val="clear" w:color="auto" w:fill="auto"/>
          </w:tcPr>
          <w:p w14:paraId="7B0CC7B0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rFonts w:eastAsia="Times New Roman"/>
                <w:color w:val="000000" w:themeColor="text1"/>
                <w:sz w:val="16"/>
                <w:szCs w:val="18"/>
              </w:rPr>
              <w:t>0 (0)</w:t>
            </w:r>
          </w:p>
        </w:tc>
      </w:tr>
      <w:tr w:rsidR="000532F4" w:rsidRPr="00D96693" w14:paraId="4D5DDE85" w14:textId="77777777" w:rsidTr="005A32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52D035A3" w14:textId="77777777" w:rsidR="000532F4" w:rsidRPr="00D96693" w:rsidRDefault="000532F4" w:rsidP="00234C95">
            <w:pPr>
              <w:ind w:left="708" w:hanging="395"/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>Unarousable (-5)</w:t>
            </w:r>
          </w:p>
        </w:tc>
        <w:tc>
          <w:tcPr>
            <w:tcW w:w="1985" w:type="dxa"/>
            <w:shd w:val="clear" w:color="auto" w:fill="auto"/>
          </w:tcPr>
          <w:p w14:paraId="18A69EE9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color w:val="000000" w:themeColor="text1"/>
                <w:sz w:val="16"/>
                <w:szCs w:val="18"/>
                <w:lang w:val="en-GB"/>
              </w:rPr>
              <w:t>3 (11.1)</w:t>
            </w:r>
          </w:p>
        </w:tc>
        <w:tc>
          <w:tcPr>
            <w:tcW w:w="1984" w:type="dxa"/>
            <w:shd w:val="clear" w:color="auto" w:fill="auto"/>
          </w:tcPr>
          <w:p w14:paraId="4B2B0B50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color w:val="000000" w:themeColor="text1"/>
                <w:sz w:val="16"/>
                <w:szCs w:val="18"/>
                <w:lang w:val="en-GB"/>
              </w:rPr>
              <w:t>1 (4.5)</w:t>
            </w:r>
          </w:p>
        </w:tc>
      </w:tr>
      <w:tr w:rsidR="000532F4" w:rsidRPr="00D96693" w14:paraId="5DA0A0CC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252E61B8" w14:textId="77777777" w:rsidR="000532F4" w:rsidRPr="00D96693" w:rsidRDefault="000532F4" w:rsidP="00C920BE">
            <w:pPr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>Hospital discharge</w:t>
            </w:r>
          </w:p>
        </w:tc>
        <w:tc>
          <w:tcPr>
            <w:tcW w:w="1985" w:type="dxa"/>
            <w:shd w:val="clear" w:color="auto" w:fill="auto"/>
          </w:tcPr>
          <w:p w14:paraId="7F679BAB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color w:val="000000" w:themeColor="text1"/>
                <w:sz w:val="16"/>
                <w:szCs w:val="18"/>
                <w:lang w:val="en-GB"/>
              </w:rPr>
              <w:t>1 (3.7)</w:t>
            </w:r>
          </w:p>
        </w:tc>
        <w:tc>
          <w:tcPr>
            <w:tcW w:w="1984" w:type="dxa"/>
            <w:shd w:val="clear" w:color="auto" w:fill="auto"/>
          </w:tcPr>
          <w:p w14:paraId="44CBE86E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color w:val="000000" w:themeColor="text1"/>
                <w:sz w:val="16"/>
                <w:szCs w:val="18"/>
                <w:lang w:val="en-GB"/>
              </w:rPr>
              <w:t>1 (4.5)</w:t>
            </w:r>
          </w:p>
        </w:tc>
      </w:tr>
      <w:tr w:rsidR="000532F4" w:rsidRPr="00D96693" w14:paraId="113724B2" w14:textId="77777777" w:rsidTr="005A32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76458DF8" w14:textId="77777777" w:rsidR="000532F4" w:rsidRPr="00D96693" w:rsidRDefault="000532F4" w:rsidP="00234C95">
            <w:pPr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color w:val="000000" w:themeColor="text1"/>
                <w:sz w:val="16"/>
                <w:szCs w:val="18"/>
                <w:lang w:val="en-GB"/>
              </w:rPr>
              <w:t>Day 4</w:t>
            </w:r>
          </w:p>
        </w:tc>
        <w:tc>
          <w:tcPr>
            <w:tcW w:w="1985" w:type="dxa"/>
            <w:shd w:val="clear" w:color="auto" w:fill="auto"/>
          </w:tcPr>
          <w:p w14:paraId="65645775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557C00CA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0532F4" w:rsidRPr="00D96693" w14:paraId="1B62252C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0B8775F1" w14:textId="163A0056" w:rsidR="000532F4" w:rsidRPr="00D96693" w:rsidRDefault="000532F4" w:rsidP="00234C95">
            <w:pPr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>First evaluation (8 to 12 am), n (%)</w:t>
            </w:r>
          </w:p>
        </w:tc>
        <w:tc>
          <w:tcPr>
            <w:tcW w:w="1985" w:type="dxa"/>
            <w:shd w:val="clear" w:color="auto" w:fill="auto"/>
          </w:tcPr>
          <w:p w14:paraId="66C457A5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15633E85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0532F4" w:rsidRPr="00D96693" w14:paraId="7C81F1ED" w14:textId="77777777" w:rsidTr="005A32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7D72BA36" w14:textId="77777777" w:rsidR="000532F4" w:rsidRPr="00D96693" w:rsidRDefault="000532F4" w:rsidP="00234C95">
            <w:pPr>
              <w:ind w:firstLine="313"/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>Deep sedation (-4)</w:t>
            </w:r>
          </w:p>
        </w:tc>
        <w:tc>
          <w:tcPr>
            <w:tcW w:w="1985" w:type="dxa"/>
            <w:shd w:val="clear" w:color="auto" w:fill="auto"/>
          </w:tcPr>
          <w:p w14:paraId="355E95BD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rFonts w:eastAsia="Times New Roman"/>
                <w:color w:val="000000" w:themeColor="text1"/>
                <w:sz w:val="16"/>
                <w:szCs w:val="18"/>
              </w:rPr>
              <w:t>4 (13.8)</w:t>
            </w:r>
          </w:p>
        </w:tc>
        <w:tc>
          <w:tcPr>
            <w:tcW w:w="1984" w:type="dxa"/>
            <w:shd w:val="clear" w:color="auto" w:fill="auto"/>
          </w:tcPr>
          <w:p w14:paraId="08A351B3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rFonts w:eastAsia="Times New Roman"/>
                <w:color w:val="000000" w:themeColor="text1"/>
                <w:sz w:val="16"/>
                <w:szCs w:val="18"/>
              </w:rPr>
              <w:t>0 (0)</w:t>
            </w:r>
          </w:p>
        </w:tc>
      </w:tr>
      <w:tr w:rsidR="000532F4" w:rsidRPr="00D96693" w14:paraId="3B19C128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202B1041" w14:textId="77777777" w:rsidR="000532F4" w:rsidRPr="00D96693" w:rsidRDefault="000532F4" w:rsidP="00234C95">
            <w:pPr>
              <w:ind w:firstLine="313"/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>Unarousable (-5)</w:t>
            </w:r>
          </w:p>
        </w:tc>
        <w:tc>
          <w:tcPr>
            <w:tcW w:w="1985" w:type="dxa"/>
            <w:shd w:val="clear" w:color="auto" w:fill="auto"/>
          </w:tcPr>
          <w:p w14:paraId="2F1B4A88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rFonts w:eastAsia="Times New Roman"/>
                <w:color w:val="000000" w:themeColor="text1"/>
                <w:sz w:val="16"/>
                <w:szCs w:val="18"/>
              </w:rPr>
              <w:t>2 (6.9)</w:t>
            </w:r>
          </w:p>
        </w:tc>
        <w:tc>
          <w:tcPr>
            <w:tcW w:w="1984" w:type="dxa"/>
            <w:shd w:val="clear" w:color="auto" w:fill="auto"/>
          </w:tcPr>
          <w:p w14:paraId="450710BB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rFonts w:eastAsia="Times New Roman"/>
                <w:color w:val="000000" w:themeColor="text1"/>
                <w:sz w:val="16"/>
                <w:szCs w:val="18"/>
              </w:rPr>
              <w:t xml:space="preserve">2 (8.7) </w:t>
            </w:r>
          </w:p>
        </w:tc>
      </w:tr>
      <w:tr w:rsidR="000532F4" w:rsidRPr="00D96693" w14:paraId="72CBA3E5" w14:textId="77777777" w:rsidTr="005A32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70EC67D3" w14:textId="2B38E439" w:rsidR="000532F4" w:rsidRPr="00D96693" w:rsidRDefault="000532F4" w:rsidP="00234C95">
            <w:pPr>
              <w:ind w:firstLine="313"/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Under mechanical ventilation, n (%)</w:t>
            </w:r>
          </w:p>
        </w:tc>
        <w:tc>
          <w:tcPr>
            <w:tcW w:w="1985" w:type="dxa"/>
            <w:shd w:val="clear" w:color="auto" w:fill="auto"/>
          </w:tcPr>
          <w:p w14:paraId="385803A3" w14:textId="409829EF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color w:val="000000" w:themeColor="text1"/>
                <w:sz w:val="16"/>
                <w:szCs w:val="16"/>
                <w:lang w:val="en-GB"/>
              </w:rPr>
              <w:t>7 (4.2)</w:t>
            </w:r>
          </w:p>
        </w:tc>
        <w:tc>
          <w:tcPr>
            <w:tcW w:w="1984" w:type="dxa"/>
            <w:shd w:val="clear" w:color="auto" w:fill="auto"/>
          </w:tcPr>
          <w:p w14:paraId="239052F7" w14:textId="288D9DC0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color w:val="000000" w:themeColor="text1"/>
                <w:sz w:val="16"/>
                <w:szCs w:val="16"/>
                <w:lang w:val="en-GB"/>
              </w:rPr>
              <w:t>5 (3)</w:t>
            </w:r>
          </w:p>
        </w:tc>
      </w:tr>
      <w:tr w:rsidR="000532F4" w:rsidRPr="00D96693" w14:paraId="2388A6F5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6613F299" w14:textId="13FC11EF" w:rsidR="000532F4" w:rsidRPr="00D96693" w:rsidRDefault="000532F4" w:rsidP="00234C95">
            <w:pPr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>Second evaluation (4 to 8 pm), n (%)</w:t>
            </w:r>
          </w:p>
        </w:tc>
        <w:tc>
          <w:tcPr>
            <w:tcW w:w="1985" w:type="dxa"/>
            <w:shd w:val="clear" w:color="auto" w:fill="auto"/>
          </w:tcPr>
          <w:p w14:paraId="264EB3F8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345B0983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0532F4" w:rsidRPr="00D96693" w14:paraId="06456659" w14:textId="77777777" w:rsidTr="005A328F">
        <w:trPr>
          <w:trHeight w:val="2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413A06A7" w14:textId="77777777" w:rsidR="000532F4" w:rsidRPr="00D96693" w:rsidRDefault="000532F4" w:rsidP="00234C95">
            <w:pPr>
              <w:ind w:firstLine="313"/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>Deep sedation (-4)</w:t>
            </w:r>
          </w:p>
        </w:tc>
        <w:tc>
          <w:tcPr>
            <w:tcW w:w="1985" w:type="dxa"/>
            <w:shd w:val="clear" w:color="auto" w:fill="auto"/>
          </w:tcPr>
          <w:p w14:paraId="6A1DFE78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rFonts w:eastAsia="Times New Roman"/>
                <w:color w:val="000000" w:themeColor="text1"/>
                <w:sz w:val="16"/>
                <w:szCs w:val="18"/>
              </w:rPr>
              <w:t>3 (9.7)</w:t>
            </w:r>
          </w:p>
        </w:tc>
        <w:tc>
          <w:tcPr>
            <w:tcW w:w="1984" w:type="dxa"/>
            <w:shd w:val="clear" w:color="auto" w:fill="auto"/>
          </w:tcPr>
          <w:p w14:paraId="1BB83E94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rFonts w:eastAsia="Times New Roman"/>
                <w:color w:val="000000" w:themeColor="text1"/>
                <w:sz w:val="16"/>
                <w:szCs w:val="18"/>
              </w:rPr>
              <w:t>0 (0)</w:t>
            </w:r>
          </w:p>
        </w:tc>
      </w:tr>
      <w:tr w:rsidR="000532F4" w:rsidRPr="00D96693" w14:paraId="32BD71E3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2F7408C0" w14:textId="77777777" w:rsidR="000532F4" w:rsidRPr="00D96693" w:rsidRDefault="000532F4" w:rsidP="00234C95">
            <w:pPr>
              <w:ind w:firstLine="313"/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>Unarousable (-5)</w:t>
            </w:r>
          </w:p>
        </w:tc>
        <w:tc>
          <w:tcPr>
            <w:tcW w:w="1985" w:type="dxa"/>
            <w:shd w:val="clear" w:color="auto" w:fill="auto"/>
          </w:tcPr>
          <w:p w14:paraId="11806BDE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color w:val="000000" w:themeColor="text1"/>
                <w:sz w:val="16"/>
                <w:szCs w:val="18"/>
                <w:lang w:val="en-GB"/>
              </w:rPr>
              <w:t>2 (6.5)</w:t>
            </w:r>
          </w:p>
        </w:tc>
        <w:tc>
          <w:tcPr>
            <w:tcW w:w="1984" w:type="dxa"/>
            <w:shd w:val="clear" w:color="auto" w:fill="auto"/>
          </w:tcPr>
          <w:p w14:paraId="06B6ED62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color w:val="000000" w:themeColor="text1"/>
                <w:sz w:val="16"/>
                <w:szCs w:val="18"/>
                <w:lang w:val="en-GB"/>
              </w:rPr>
              <w:t>1 (3.7)</w:t>
            </w:r>
          </w:p>
        </w:tc>
      </w:tr>
      <w:tr w:rsidR="000532F4" w:rsidRPr="00D96693" w14:paraId="31003CD8" w14:textId="77777777" w:rsidTr="005A32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28C6EE87" w14:textId="77777777" w:rsidR="000532F4" w:rsidRPr="00D96693" w:rsidRDefault="000532F4" w:rsidP="00C920BE">
            <w:pPr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>Hospital discharge</w:t>
            </w:r>
          </w:p>
        </w:tc>
        <w:tc>
          <w:tcPr>
            <w:tcW w:w="1985" w:type="dxa"/>
            <w:shd w:val="clear" w:color="auto" w:fill="auto"/>
          </w:tcPr>
          <w:p w14:paraId="72B97B72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color w:val="000000" w:themeColor="text1"/>
                <w:sz w:val="16"/>
                <w:szCs w:val="18"/>
                <w:lang w:val="en-GB"/>
              </w:rPr>
              <w:t>1 (3.2)</w:t>
            </w:r>
          </w:p>
        </w:tc>
        <w:tc>
          <w:tcPr>
            <w:tcW w:w="1984" w:type="dxa"/>
            <w:shd w:val="clear" w:color="auto" w:fill="auto"/>
          </w:tcPr>
          <w:p w14:paraId="50C1AC6A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color w:val="000000" w:themeColor="text1"/>
                <w:sz w:val="16"/>
                <w:szCs w:val="18"/>
                <w:lang w:val="en-GB"/>
              </w:rPr>
              <w:t>1 (3.7)</w:t>
            </w:r>
          </w:p>
        </w:tc>
      </w:tr>
      <w:tr w:rsidR="000532F4" w:rsidRPr="00D96693" w14:paraId="5583785E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712AF83E" w14:textId="77777777" w:rsidR="000532F4" w:rsidRPr="00D96693" w:rsidRDefault="000532F4" w:rsidP="00234C95">
            <w:pPr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color w:val="000000" w:themeColor="text1"/>
                <w:sz w:val="16"/>
                <w:szCs w:val="18"/>
                <w:lang w:val="en-GB"/>
              </w:rPr>
              <w:t>Day 5</w:t>
            </w:r>
          </w:p>
        </w:tc>
        <w:tc>
          <w:tcPr>
            <w:tcW w:w="1985" w:type="dxa"/>
            <w:shd w:val="clear" w:color="auto" w:fill="auto"/>
          </w:tcPr>
          <w:p w14:paraId="18825132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5A71A994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0532F4" w:rsidRPr="00D96693" w14:paraId="4AD66B2C" w14:textId="77777777" w:rsidTr="005A32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2FAD93AD" w14:textId="4848C9E0" w:rsidR="000532F4" w:rsidRPr="00D96693" w:rsidRDefault="000532F4" w:rsidP="00234C95">
            <w:pPr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>First evaluation (8 to 12 am), n (%)</w:t>
            </w:r>
          </w:p>
        </w:tc>
        <w:tc>
          <w:tcPr>
            <w:tcW w:w="1985" w:type="dxa"/>
            <w:shd w:val="clear" w:color="auto" w:fill="auto"/>
          </w:tcPr>
          <w:p w14:paraId="31073269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7C25A275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0532F4" w:rsidRPr="00D96693" w14:paraId="5F15FF69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177BCB00" w14:textId="77777777" w:rsidR="000532F4" w:rsidRPr="00D96693" w:rsidRDefault="000532F4" w:rsidP="00234C95">
            <w:pPr>
              <w:ind w:firstLine="313"/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>Deep sedation (-4)</w:t>
            </w:r>
          </w:p>
        </w:tc>
        <w:tc>
          <w:tcPr>
            <w:tcW w:w="1985" w:type="dxa"/>
            <w:shd w:val="clear" w:color="auto" w:fill="auto"/>
          </w:tcPr>
          <w:p w14:paraId="03278D61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rFonts w:eastAsia="Times New Roman"/>
                <w:color w:val="000000" w:themeColor="text1"/>
                <w:sz w:val="16"/>
                <w:szCs w:val="18"/>
              </w:rPr>
              <w:t>2 (6.7)</w:t>
            </w:r>
          </w:p>
        </w:tc>
        <w:tc>
          <w:tcPr>
            <w:tcW w:w="1984" w:type="dxa"/>
            <w:shd w:val="clear" w:color="auto" w:fill="auto"/>
          </w:tcPr>
          <w:p w14:paraId="1F677591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rFonts w:eastAsia="Times New Roman"/>
                <w:color w:val="000000" w:themeColor="text1"/>
                <w:sz w:val="16"/>
                <w:szCs w:val="18"/>
              </w:rPr>
              <w:t>0 (0)</w:t>
            </w:r>
          </w:p>
        </w:tc>
      </w:tr>
      <w:tr w:rsidR="000532F4" w:rsidRPr="00D96693" w14:paraId="47AFFBDC" w14:textId="77777777" w:rsidTr="005A32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69F457C7" w14:textId="77777777" w:rsidR="000532F4" w:rsidRPr="00D96693" w:rsidRDefault="000532F4" w:rsidP="00234C95">
            <w:pPr>
              <w:ind w:firstLine="313"/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>Unarousable (-5)</w:t>
            </w:r>
          </w:p>
        </w:tc>
        <w:tc>
          <w:tcPr>
            <w:tcW w:w="1985" w:type="dxa"/>
            <w:shd w:val="clear" w:color="auto" w:fill="auto"/>
          </w:tcPr>
          <w:p w14:paraId="5DD85810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rFonts w:eastAsia="Times New Roman"/>
                <w:color w:val="000000" w:themeColor="text1"/>
                <w:sz w:val="16"/>
                <w:szCs w:val="18"/>
              </w:rPr>
              <w:t>2 (6.7)</w:t>
            </w:r>
          </w:p>
        </w:tc>
        <w:tc>
          <w:tcPr>
            <w:tcW w:w="1984" w:type="dxa"/>
            <w:shd w:val="clear" w:color="auto" w:fill="auto"/>
          </w:tcPr>
          <w:p w14:paraId="4FB757CC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rFonts w:eastAsia="Times New Roman"/>
                <w:color w:val="000000" w:themeColor="text1"/>
                <w:sz w:val="16"/>
                <w:szCs w:val="18"/>
              </w:rPr>
              <w:t>1 (3.3)</w:t>
            </w:r>
          </w:p>
        </w:tc>
      </w:tr>
      <w:tr w:rsidR="000532F4" w:rsidRPr="00D96693" w14:paraId="36339C5B" w14:textId="77777777" w:rsidTr="00C920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5DC10BB4" w14:textId="6FA83AB4" w:rsidR="000532F4" w:rsidRPr="00D96693" w:rsidRDefault="000532F4" w:rsidP="00234C95">
            <w:pPr>
              <w:ind w:firstLine="313"/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Under mechanical ventilation, n (%)</w:t>
            </w:r>
          </w:p>
        </w:tc>
        <w:tc>
          <w:tcPr>
            <w:tcW w:w="1985" w:type="dxa"/>
            <w:shd w:val="clear" w:color="auto" w:fill="auto"/>
          </w:tcPr>
          <w:p w14:paraId="51EAD0F5" w14:textId="23E0F80A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color w:val="000000" w:themeColor="text1"/>
                <w:sz w:val="16"/>
                <w:szCs w:val="16"/>
                <w:lang w:val="en-GB"/>
              </w:rPr>
              <w:t>7 (4.2)</w:t>
            </w:r>
          </w:p>
        </w:tc>
        <w:tc>
          <w:tcPr>
            <w:tcW w:w="1984" w:type="dxa"/>
            <w:shd w:val="clear" w:color="auto" w:fill="auto"/>
          </w:tcPr>
          <w:p w14:paraId="385F2C4F" w14:textId="089859CC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color w:val="000000" w:themeColor="text1"/>
                <w:sz w:val="16"/>
                <w:szCs w:val="16"/>
                <w:lang w:val="en-GB"/>
              </w:rPr>
              <w:t>5 (3)</w:t>
            </w:r>
          </w:p>
        </w:tc>
      </w:tr>
      <w:tr w:rsidR="000532F4" w:rsidRPr="00D96693" w14:paraId="44B93D79" w14:textId="77777777" w:rsidTr="005A32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455DFD17" w14:textId="025A9C9E" w:rsidR="000532F4" w:rsidRPr="00D96693" w:rsidRDefault="000532F4" w:rsidP="00234C95">
            <w:pPr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>Second evaluation (4 to 8 pm), n (%)</w:t>
            </w:r>
          </w:p>
        </w:tc>
        <w:tc>
          <w:tcPr>
            <w:tcW w:w="1985" w:type="dxa"/>
            <w:shd w:val="clear" w:color="auto" w:fill="auto"/>
          </w:tcPr>
          <w:p w14:paraId="41C330D9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7835D855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0532F4" w:rsidRPr="00D96693" w14:paraId="5E5014E9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1C71A257" w14:textId="77777777" w:rsidR="000532F4" w:rsidRPr="00D96693" w:rsidRDefault="000532F4" w:rsidP="00234C95">
            <w:pPr>
              <w:ind w:firstLine="313"/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>Deep sedation (-4)</w:t>
            </w:r>
          </w:p>
        </w:tc>
        <w:tc>
          <w:tcPr>
            <w:tcW w:w="1985" w:type="dxa"/>
            <w:shd w:val="clear" w:color="auto" w:fill="auto"/>
          </w:tcPr>
          <w:p w14:paraId="4E6D9B80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rFonts w:eastAsia="Times New Roman"/>
                <w:color w:val="000000" w:themeColor="text1"/>
                <w:sz w:val="16"/>
                <w:szCs w:val="18"/>
              </w:rPr>
              <w:t>3 (8.1)</w:t>
            </w:r>
          </w:p>
        </w:tc>
        <w:tc>
          <w:tcPr>
            <w:tcW w:w="1984" w:type="dxa"/>
            <w:shd w:val="clear" w:color="auto" w:fill="auto"/>
          </w:tcPr>
          <w:p w14:paraId="5DF36AAB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rFonts w:eastAsia="Times New Roman"/>
                <w:color w:val="000000" w:themeColor="text1"/>
                <w:sz w:val="16"/>
                <w:szCs w:val="18"/>
              </w:rPr>
              <w:t>0 (0)</w:t>
            </w:r>
          </w:p>
        </w:tc>
      </w:tr>
      <w:tr w:rsidR="000532F4" w:rsidRPr="00D96693" w14:paraId="76F92268" w14:textId="77777777" w:rsidTr="005A32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413F12F9" w14:textId="77777777" w:rsidR="000532F4" w:rsidRPr="00D96693" w:rsidRDefault="000532F4" w:rsidP="00234C95">
            <w:pPr>
              <w:ind w:firstLine="313"/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>Unarousable (-5)</w:t>
            </w:r>
          </w:p>
        </w:tc>
        <w:tc>
          <w:tcPr>
            <w:tcW w:w="1985" w:type="dxa"/>
            <w:shd w:val="clear" w:color="auto" w:fill="auto"/>
          </w:tcPr>
          <w:p w14:paraId="2BC7BC9D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color w:val="000000" w:themeColor="text1"/>
                <w:sz w:val="16"/>
                <w:szCs w:val="18"/>
                <w:lang w:val="en-GB"/>
              </w:rPr>
              <w:t>1 (2.7)</w:t>
            </w:r>
          </w:p>
        </w:tc>
        <w:tc>
          <w:tcPr>
            <w:tcW w:w="1984" w:type="dxa"/>
            <w:shd w:val="clear" w:color="auto" w:fill="auto"/>
          </w:tcPr>
          <w:p w14:paraId="289BAAEE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color w:val="000000" w:themeColor="text1"/>
                <w:sz w:val="16"/>
                <w:szCs w:val="18"/>
                <w:lang w:val="en-GB"/>
              </w:rPr>
              <w:t>1 (2.9)</w:t>
            </w:r>
          </w:p>
        </w:tc>
      </w:tr>
      <w:tr w:rsidR="000532F4" w:rsidRPr="00D96693" w14:paraId="3C931EB4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4EA9E797" w14:textId="77777777" w:rsidR="000532F4" w:rsidRPr="00D96693" w:rsidRDefault="000532F4" w:rsidP="00C920BE">
            <w:pPr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>Hospital discharge</w:t>
            </w:r>
          </w:p>
        </w:tc>
        <w:tc>
          <w:tcPr>
            <w:tcW w:w="1985" w:type="dxa"/>
            <w:shd w:val="clear" w:color="auto" w:fill="auto"/>
          </w:tcPr>
          <w:p w14:paraId="672676C7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color w:val="000000" w:themeColor="text1"/>
                <w:sz w:val="16"/>
                <w:szCs w:val="18"/>
                <w:lang w:val="en-GB"/>
              </w:rPr>
              <w:t>1 (2.7)</w:t>
            </w:r>
          </w:p>
        </w:tc>
        <w:tc>
          <w:tcPr>
            <w:tcW w:w="1984" w:type="dxa"/>
            <w:shd w:val="clear" w:color="auto" w:fill="auto"/>
          </w:tcPr>
          <w:p w14:paraId="49A791D9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color w:val="000000" w:themeColor="text1"/>
                <w:sz w:val="16"/>
                <w:szCs w:val="18"/>
                <w:lang w:val="en-GB"/>
              </w:rPr>
              <w:t>2 (5.7)</w:t>
            </w:r>
          </w:p>
        </w:tc>
      </w:tr>
      <w:tr w:rsidR="000532F4" w:rsidRPr="00D96693" w14:paraId="3D2B99CA" w14:textId="77777777" w:rsidTr="005A32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730DB64E" w14:textId="77777777" w:rsidR="000532F4" w:rsidRPr="00D96693" w:rsidRDefault="000532F4" w:rsidP="00234C95">
            <w:pPr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color w:val="000000" w:themeColor="text1"/>
                <w:sz w:val="16"/>
                <w:szCs w:val="18"/>
                <w:lang w:val="en-GB"/>
              </w:rPr>
              <w:t>Day 6</w:t>
            </w:r>
          </w:p>
        </w:tc>
        <w:tc>
          <w:tcPr>
            <w:tcW w:w="1985" w:type="dxa"/>
            <w:shd w:val="clear" w:color="auto" w:fill="auto"/>
          </w:tcPr>
          <w:p w14:paraId="7017C326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5AA66989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0532F4" w:rsidRPr="00D96693" w14:paraId="765D5684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4CB7BF3C" w14:textId="6936FA97" w:rsidR="000532F4" w:rsidRPr="00D96693" w:rsidRDefault="000532F4" w:rsidP="00234C95">
            <w:pPr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>First evaluation (8 to 12 am), n (%)</w:t>
            </w:r>
          </w:p>
        </w:tc>
        <w:tc>
          <w:tcPr>
            <w:tcW w:w="1985" w:type="dxa"/>
            <w:shd w:val="clear" w:color="auto" w:fill="auto"/>
          </w:tcPr>
          <w:p w14:paraId="40304D5E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1814F08F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0532F4" w:rsidRPr="00D96693" w14:paraId="5E673F35" w14:textId="77777777" w:rsidTr="005A32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28129272" w14:textId="77777777" w:rsidR="000532F4" w:rsidRPr="00D96693" w:rsidRDefault="000532F4" w:rsidP="00234C95">
            <w:pPr>
              <w:ind w:firstLine="313"/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>Deep sedation (-4)</w:t>
            </w:r>
          </w:p>
        </w:tc>
        <w:tc>
          <w:tcPr>
            <w:tcW w:w="1985" w:type="dxa"/>
            <w:shd w:val="clear" w:color="auto" w:fill="auto"/>
          </w:tcPr>
          <w:p w14:paraId="6B88E698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rFonts w:eastAsia="Times New Roman"/>
                <w:color w:val="000000" w:themeColor="text1"/>
                <w:sz w:val="16"/>
                <w:szCs w:val="18"/>
              </w:rPr>
              <w:t>2 (7.1)</w:t>
            </w:r>
          </w:p>
        </w:tc>
        <w:tc>
          <w:tcPr>
            <w:tcW w:w="1984" w:type="dxa"/>
            <w:shd w:val="clear" w:color="auto" w:fill="auto"/>
          </w:tcPr>
          <w:p w14:paraId="7E03447C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rFonts w:eastAsia="Times New Roman"/>
                <w:color w:val="000000" w:themeColor="text1"/>
                <w:sz w:val="16"/>
                <w:szCs w:val="18"/>
              </w:rPr>
              <w:t>0 (0)</w:t>
            </w:r>
          </w:p>
        </w:tc>
      </w:tr>
      <w:tr w:rsidR="000532F4" w:rsidRPr="00D96693" w14:paraId="143B70B5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39F0BF54" w14:textId="77777777" w:rsidR="000532F4" w:rsidRPr="00D96693" w:rsidRDefault="000532F4" w:rsidP="00234C95">
            <w:pPr>
              <w:ind w:firstLine="313"/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>Unarousable (-5)</w:t>
            </w:r>
          </w:p>
        </w:tc>
        <w:tc>
          <w:tcPr>
            <w:tcW w:w="1985" w:type="dxa"/>
            <w:shd w:val="clear" w:color="auto" w:fill="auto"/>
          </w:tcPr>
          <w:p w14:paraId="63E8C2A5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rFonts w:eastAsia="Times New Roman"/>
                <w:color w:val="000000" w:themeColor="text1"/>
                <w:sz w:val="16"/>
                <w:szCs w:val="18"/>
              </w:rPr>
              <w:t>1 (3.6)</w:t>
            </w:r>
          </w:p>
        </w:tc>
        <w:tc>
          <w:tcPr>
            <w:tcW w:w="1984" w:type="dxa"/>
            <w:shd w:val="clear" w:color="auto" w:fill="auto"/>
          </w:tcPr>
          <w:p w14:paraId="73801891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rFonts w:eastAsia="Times New Roman"/>
                <w:color w:val="000000" w:themeColor="text1"/>
                <w:sz w:val="16"/>
                <w:szCs w:val="18"/>
              </w:rPr>
              <w:t>0 (0)</w:t>
            </w:r>
          </w:p>
        </w:tc>
      </w:tr>
      <w:tr w:rsidR="000532F4" w:rsidRPr="00D96693" w14:paraId="521F2AE8" w14:textId="77777777" w:rsidTr="005A32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597CD99A" w14:textId="1255D2AD" w:rsidR="000532F4" w:rsidRPr="00D96693" w:rsidRDefault="000532F4" w:rsidP="00234C95">
            <w:pPr>
              <w:ind w:firstLine="313"/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Under mechanical ventilation, n (%)</w:t>
            </w:r>
          </w:p>
        </w:tc>
        <w:tc>
          <w:tcPr>
            <w:tcW w:w="1985" w:type="dxa"/>
            <w:shd w:val="clear" w:color="auto" w:fill="auto"/>
          </w:tcPr>
          <w:p w14:paraId="25B4DEBC" w14:textId="01800454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color w:val="000000" w:themeColor="text1"/>
                <w:sz w:val="16"/>
                <w:szCs w:val="16"/>
                <w:lang w:val="en-GB"/>
              </w:rPr>
              <w:t>7 (4.2)</w:t>
            </w:r>
          </w:p>
        </w:tc>
        <w:tc>
          <w:tcPr>
            <w:tcW w:w="1984" w:type="dxa"/>
            <w:shd w:val="clear" w:color="auto" w:fill="auto"/>
          </w:tcPr>
          <w:p w14:paraId="26D19A74" w14:textId="2732B6F3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color w:val="000000" w:themeColor="text1"/>
                <w:sz w:val="16"/>
                <w:szCs w:val="16"/>
                <w:lang w:val="en-GB"/>
              </w:rPr>
              <w:t>5 (3)</w:t>
            </w:r>
          </w:p>
        </w:tc>
      </w:tr>
      <w:tr w:rsidR="000532F4" w:rsidRPr="00D96693" w14:paraId="347D39B0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475F9729" w14:textId="61A582CC" w:rsidR="000532F4" w:rsidRPr="00D96693" w:rsidRDefault="000532F4" w:rsidP="00234C95">
            <w:pPr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>Second evaluation (4 to 8 pm), n (%)</w:t>
            </w:r>
          </w:p>
        </w:tc>
        <w:tc>
          <w:tcPr>
            <w:tcW w:w="1985" w:type="dxa"/>
            <w:shd w:val="clear" w:color="auto" w:fill="auto"/>
          </w:tcPr>
          <w:p w14:paraId="3936DDB5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08E42C1E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0532F4" w:rsidRPr="00D96693" w14:paraId="34B53183" w14:textId="77777777" w:rsidTr="005A32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7CE2BA9F" w14:textId="77777777" w:rsidR="000532F4" w:rsidRPr="00D96693" w:rsidRDefault="000532F4" w:rsidP="00234C95">
            <w:pPr>
              <w:ind w:firstLine="313"/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>Deep sedation (-4)</w:t>
            </w:r>
          </w:p>
        </w:tc>
        <w:tc>
          <w:tcPr>
            <w:tcW w:w="1985" w:type="dxa"/>
            <w:shd w:val="clear" w:color="auto" w:fill="auto"/>
          </w:tcPr>
          <w:p w14:paraId="211E50D6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rFonts w:eastAsia="Times New Roman"/>
                <w:color w:val="000000" w:themeColor="text1"/>
                <w:sz w:val="16"/>
                <w:szCs w:val="18"/>
              </w:rPr>
              <w:t>1 (1.9)</w:t>
            </w:r>
          </w:p>
        </w:tc>
        <w:tc>
          <w:tcPr>
            <w:tcW w:w="1984" w:type="dxa"/>
            <w:shd w:val="clear" w:color="auto" w:fill="auto"/>
          </w:tcPr>
          <w:p w14:paraId="230FEAF3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rFonts w:eastAsia="Times New Roman"/>
                <w:color w:val="000000" w:themeColor="text1"/>
                <w:sz w:val="16"/>
                <w:szCs w:val="18"/>
              </w:rPr>
              <w:t>0 (0)</w:t>
            </w:r>
          </w:p>
        </w:tc>
      </w:tr>
      <w:tr w:rsidR="000532F4" w:rsidRPr="00D96693" w14:paraId="1B8144CB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26394223" w14:textId="77777777" w:rsidR="000532F4" w:rsidRPr="00D96693" w:rsidRDefault="000532F4" w:rsidP="00234C95">
            <w:pPr>
              <w:ind w:firstLine="313"/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>Unarousable (-5)</w:t>
            </w:r>
          </w:p>
        </w:tc>
        <w:tc>
          <w:tcPr>
            <w:tcW w:w="1985" w:type="dxa"/>
            <w:shd w:val="clear" w:color="auto" w:fill="auto"/>
          </w:tcPr>
          <w:p w14:paraId="7DAB007E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color w:val="000000" w:themeColor="text1"/>
                <w:sz w:val="16"/>
                <w:szCs w:val="18"/>
                <w:lang w:val="en-GB"/>
              </w:rPr>
              <w:t>1 (1.9)</w:t>
            </w:r>
          </w:p>
        </w:tc>
        <w:tc>
          <w:tcPr>
            <w:tcW w:w="1984" w:type="dxa"/>
            <w:shd w:val="clear" w:color="auto" w:fill="auto"/>
          </w:tcPr>
          <w:p w14:paraId="243EE26D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color w:val="000000" w:themeColor="text1"/>
                <w:sz w:val="16"/>
                <w:szCs w:val="18"/>
                <w:lang w:val="en-GB"/>
              </w:rPr>
              <w:t>0 (0)</w:t>
            </w:r>
          </w:p>
        </w:tc>
      </w:tr>
      <w:tr w:rsidR="000532F4" w:rsidRPr="00D96693" w14:paraId="64792A41" w14:textId="77777777" w:rsidTr="005A32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4938E761" w14:textId="77777777" w:rsidR="000532F4" w:rsidRPr="00D96693" w:rsidRDefault="000532F4" w:rsidP="00C920BE">
            <w:pPr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>Hospital discharge</w:t>
            </w:r>
          </w:p>
        </w:tc>
        <w:tc>
          <w:tcPr>
            <w:tcW w:w="1985" w:type="dxa"/>
            <w:shd w:val="clear" w:color="auto" w:fill="auto"/>
          </w:tcPr>
          <w:p w14:paraId="27114098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color w:val="000000" w:themeColor="text1"/>
                <w:sz w:val="16"/>
                <w:szCs w:val="18"/>
                <w:lang w:val="en-GB"/>
              </w:rPr>
              <w:t>7 (13.5)</w:t>
            </w:r>
          </w:p>
        </w:tc>
        <w:tc>
          <w:tcPr>
            <w:tcW w:w="1984" w:type="dxa"/>
            <w:shd w:val="clear" w:color="auto" w:fill="auto"/>
          </w:tcPr>
          <w:p w14:paraId="5BE7BE37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color w:val="000000" w:themeColor="text1"/>
                <w:sz w:val="16"/>
                <w:szCs w:val="18"/>
                <w:lang w:val="en-GB"/>
              </w:rPr>
              <w:t>7 (14.6)</w:t>
            </w:r>
          </w:p>
        </w:tc>
      </w:tr>
      <w:tr w:rsidR="000532F4" w:rsidRPr="00D96693" w14:paraId="01C0CC67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1756FD7F" w14:textId="77777777" w:rsidR="000532F4" w:rsidRPr="00D96693" w:rsidRDefault="000532F4" w:rsidP="00234C95">
            <w:pPr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color w:val="000000" w:themeColor="text1"/>
                <w:sz w:val="16"/>
                <w:szCs w:val="18"/>
                <w:lang w:val="en-GB"/>
              </w:rPr>
              <w:t>Day 7</w:t>
            </w:r>
          </w:p>
        </w:tc>
        <w:tc>
          <w:tcPr>
            <w:tcW w:w="1985" w:type="dxa"/>
            <w:shd w:val="clear" w:color="auto" w:fill="auto"/>
          </w:tcPr>
          <w:p w14:paraId="7F47AA9A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7B68E25C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0532F4" w:rsidRPr="00D96693" w14:paraId="6E5D806E" w14:textId="77777777" w:rsidTr="005A32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5C6E2AF6" w14:textId="2597A80C" w:rsidR="000532F4" w:rsidRPr="00D96693" w:rsidRDefault="000532F4" w:rsidP="00234C95">
            <w:pPr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>First evaluation (8 to 12 am), n (%)</w:t>
            </w:r>
          </w:p>
        </w:tc>
        <w:tc>
          <w:tcPr>
            <w:tcW w:w="1985" w:type="dxa"/>
            <w:shd w:val="clear" w:color="auto" w:fill="auto"/>
          </w:tcPr>
          <w:p w14:paraId="09730B45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1D840FC3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0532F4" w:rsidRPr="00D96693" w14:paraId="683C8FEC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1414FEF0" w14:textId="77777777" w:rsidR="000532F4" w:rsidRPr="00D96693" w:rsidRDefault="000532F4" w:rsidP="00234C95">
            <w:pPr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 xml:space="preserve">   Missing value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4850426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16"/>
                <w:szCs w:val="18"/>
                <w:lang w:val="en-GB"/>
              </w:rPr>
              <w:t>48 (29.1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7DFCD9CD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rFonts w:eastAsia="Times New Roman"/>
                <w:color w:val="000000" w:themeColor="text1"/>
                <w:sz w:val="16"/>
                <w:szCs w:val="18"/>
                <w:lang w:val="en-GB"/>
              </w:rPr>
              <w:t>55 (33.1)</w:t>
            </w:r>
          </w:p>
        </w:tc>
      </w:tr>
      <w:tr w:rsidR="000532F4" w:rsidRPr="00D96693" w14:paraId="250A2136" w14:textId="77777777" w:rsidTr="005A32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766A33B6" w14:textId="77777777" w:rsidR="000532F4" w:rsidRPr="00D96693" w:rsidRDefault="000532F4" w:rsidP="00234C95">
            <w:pPr>
              <w:ind w:firstLine="313"/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>Deep sedation (-4)</w:t>
            </w:r>
          </w:p>
        </w:tc>
        <w:tc>
          <w:tcPr>
            <w:tcW w:w="1985" w:type="dxa"/>
            <w:shd w:val="clear" w:color="auto" w:fill="auto"/>
          </w:tcPr>
          <w:p w14:paraId="634ECB4B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rFonts w:eastAsia="Times New Roman"/>
                <w:color w:val="000000" w:themeColor="text1"/>
                <w:sz w:val="16"/>
                <w:szCs w:val="18"/>
              </w:rPr>
              <w:t>0 (0)</w:t>
            </w:r>
          </w:p>
        </w:tc>
        <w:tc>
          <w:tcPr>
            <w:tcW w:w="1984" w:type="dxa"/>
            <w:shd w:val="clear" w:color="auto" w:fill="auto"/>
          </w:tcPr>
          <w:p w14:paraId="60D9F7F3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rFonts w:eastAsia="Times New Roman"/>
                <w:color w:val="000000" w:themeColor="text1"/>
                <w:sz w:val="16"/>
                <w:szCs w:val="18"/>
              </w:rPr>
              <w:t>1 (1.8)</w:t>
            </w:r>
          </w:p>
        </w:tc>
      </w:tr>
      <w:tr w:rsidR="000532F4" w:rsidRPr="00D96693" w14:paraId="6DC17115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10A8D8BB" w14:textId="77777777" w:rsidR="000532F4" w:rsidRPr="00D96693" w:rsidRDefault="000532F4" w:rsidP="00234C95">
            <w:pPr>
              <w:ind w:firstLine="313"/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>Unarousable (-5)</w:t>
            </w:r>
          </w:p>
        </w:tc>
        <w:tc>
          <w:tcPr>
            <w:tcW w:w="1985" w:type="dxa"/>
            <w:shd w:val="clear" w:color="auto" w:fill="auto"/>
          </w:tcPr>
          <w:p w14:paraId="388F35AE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rFonts w:eastAsia="Times New Roman"/>
                <w:color w:val="000000" w:themeColor="text1"/>
                <w:sz w:val="16"/>
                <w:szCs w:val="18"/>
              </w:rPr>
              <w:t>1 (2.1)</w:t>
            </w:r>
          </w:p>
        </w:tc>
        <w:tc>
          <w:tcPr>
            <w:tcW w:w="1984" w:type="dxa"/>
            <w:shd w:val="clear" w:color="auto" w:fill="auto"/>
          </w:tcPr>
          <w:p w14:paraId="690B3371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rFonts w:eastAsia="Times New Roman"/>
                <w:color w:val="000000" w:themeColor="text1"/>
                <w:sz w:val="16"/>
                <w:szCs w:val="18"/>
              </w:rPr>
              <w:t>0 (0)</w:t>
            </w:r>
          </w:p>
        </w:tc>
      </w:tr>
      <w:tr w:rsidR="000532F4" w:rsidRPr="00D96693" w14:paraId="3D3C69CD" w14:textId="77777777" w:rsidTr="005A32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6C66577C" w14:textId="17FC43DF" w:rsidR="000532F4" w:rsidRPr="00D96693" w:rsidRDefault="000532F4" w:rsidP="00234C95">
            <w:pPr>
              <w:ind w:firstLine="313"/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Under mechanical ventilation, n (%)</w:t>
            </w:r>
          </w:p>
        </w:tc>
        <w:tc>
          <w:tcPr>
            <w:tcW w:w="1985" w:type="dxa"/>
            <w:shd w:val="clear" w:color="auto" w:fill="auto"/>
          </w:tcPr>
          <w:p w14:paraId="2D37235D" w14:textId="43C47530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color w:val="000000" w:themeColor="text1"/>
                <w:sz w:val="16"/>
                <w:szCs w:val="16"/>
                <w:lang w:val="en-GB"/>
              </w:rPr>
              <w:t>6 (3.6)</w:t>
            </w:r>
          </w:p>
        </w:tc>
        <w:tc>
          <w:tcPr>
            <w:tcW w:w="1984" w:type="dxa"/>
            <w:shd w:val="clear" w:color="auto" w:fill="auto"/>
          </w:tcPr>
          <w:p w14:paraId="37546F3E" w14:textId="62D08E99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color w:val="000000" w:themeColor="text1"/>
                <w:sz w:val="16"/>
                <w:szCs w:val="16"/>
                <w:lang w:val="en-GB"/>
              </w:rPr>
              <w:t>2 (1.2)</w:t>
            </w:r>
          </w:p>
        </w:tc>
      </w:tr>
      <w:tr w:rsidR="000532F4" w:rsidRPr="00D96693" w14:paraId="37665E32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311C1636" w14:textId="136B1707" w:rsidR="000532F4" w:rsidRPr="00D96693" w:rsidRDefault="000532F4" w:rsidP="00234C95">
            <w:pPr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>Second evaluation (4 to 8 pm), n (%)</w:t>
            </w:r>
          </w:p>
        </w:tc>
        <w:tc>
          <w:tcPr>
            <w:tcW w:w="1985" w:type="dxa"/>
            <w:shd w:val="clear" w:color="auto" w:fill="auto"/>
          </w:tcPr>
          <w:p w14:paraId="1D8CD888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3F5B94C0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</w:p>
        </w:tc>
      </w:tr>
      <w:tr w:rsidR="000532F4" w:rsidRPr="00D96693" w14:paraId="003B6FDB" w14:textId="77777777" w:rsidTr="005A32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716EA46C" w14:textId="77777777" w:rsidR="000532F4" w:rsidRPr="00D96693" w:rsidRDefault="000532F4" w:rsidP="00234C95">
            <w:pPr>
              <w:ind w:firstLine="313"/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>Deep sedation (-4)</w:t>
            </w:r>
          </w:p>
        </w:tc>
        <w:tc>
          <w:tcPr>
            <w:tcW w:w="1985" w:type="dxa"/>
            <w:shd w:val="clear" w:color="auto" w:fill="auto"/>
          </w:tcPr>
          <w:p w14:paraId="3CA6B713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rFonts w:eastAsia="Times New Roman"/>
                <w:color w:val="000000" w:themeColor="text1"/>
                <w:sz w:val="16"/>
                <w:szCs w:val="18"/>
              </w:rPr>
              <w:t>0 (0)</w:t>
            </w:r>
          </w:p>
        </w:tc>
        <w:tc>
          <w:tcPr>
            <w:tcW w:w="1984" w:type="dxa"/>
            <w:shd w:val="clear" w:color="auto" w:fill="auto"/>
          </w:tcPr>
          <w:p w14:paraId="62CA26B2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8"/>
              </w:rPr>
            </w:pPr>
            <w:r w:rsidRPr="00D96693">
              <w:rPr>
                <w:rFonts w:eastAsia="Times New Roman"/>
                <w:color w:val="000000" w:themeColor="text1"/>
                <w:sz w:val="16"/>
                <w:szCs w:val="18"/>
              </w:rPr>
              <w:t>0 (0)</w:t>
            </w:r>
          </w:p>
        </w:tc>
      </w:tr>
      <w:tr w:rsidR="000532F4" w:rsidRPr="00D96693" w14:paraId="0DDEB8E5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shd w:val="clear" w:color="auto" w:fill="auto"/>
          </w:tcPr>
          <w:p w14:paraId="033EDB56" w14:textId="77777777" w:rsidR="000532F4" w:rsidRPr="00D96693" w:rsidRDefault="000532F4" w:rsidP="00234C95">
            <w:pPr>
              <w:ind w:firstLine="313"/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>Unarousable (-5)</w:t>
            </w:r>
          </w:p>
        </w:tc>
        <w:tc>
          <w:tcPr>
            <w:tcW w:w="1985" w:type="dxa"/>
            <w:shd w:val="clear" w:color="auto" w:fill="auto"/>
          </w:tcPr>
          <w:p w14:paraId="1D711D41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color w:val="000000" w:themeColor="text1"/>
                <w:sz w:val="16"/>
                <w:szCs w:val="18"/>
                <w:lang w:val="en-GB"/>
              </w:rPr>
              <w:t>1 (1.4)</w:t>
            </w:r>
          </w:p>
        </w:tc>
        <w:tc>
          <w:tcPr>
            <w:tcW w:w="1984" w:type="dxa"/>
            <w:shd w:val="clear" w:color="auto" w:fill="auto"/>
          </w:tcPr>
          <w:p w14:paraId="177C1282" w14:textId="77777777" w:rsidR="000532F4" w:rsidRPr="00D96693" w:rsidRDefault="000532F4" w:rsidP="00234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color w:val="000000" w:themeColor="text1"/>
                <w:sz w:val="16"/>
                <w:szCs w:val="18"/>
                <w:lang w:val="en-GB"/>
              </w:rPr>
              <w:t>0 (0)</w:t>
            </w:r>
          </w:p>
        </w:tc>
      </w:tr>
      <w:tr w:rsidR="000532F4" w:rsidRPr="00D96693" w14:paraId="708BA012" w14:textId="77777777" w:rsidTr="005A328F">
        <w:trPr>
          <w:trHeight w:val="1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2" w:type="dxa"/>
            <w:tcBorders>
              <w:bottom w:val="single" w:sz="8" w:space="0" w:color="auto"/>
            </w:tcBorders>
            <w:shd w:val="clear" w:color="auto" w:fill="auto"/>
          </w:tcPr>
          <w:p w14:paraId="3467D2BD" w14:textId="77777777" w:rsidR="000532F4" w:rsidRPr="00D96693" w:rsidRDefault="000532F4" w:rsidP="00C920BE">
            <w:pPr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b w:val="0"/>
                <w:bCs w:val="0"/>
                <w:color w:val="000000" w:themeColor="text1"/>
                <w:sz w:val="16"/>
                <w:szCs w:val="18"/>
                <w:lang w:val="en-GB"/>
              </w:rPr>
              <w:t>Hospital discharge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</w:tcPr>
          <w:p w14:paraId="0E0C7EEF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color w:val="000000" w:themeColor="text1"/>
                <w:sz w:val="16"/>
                <w:szCs w:val="18"/>
                <w:lang w:val="en-GB"/>
              </w:rPr>
              <w:t>37 (52.9)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auto"/>
          </w:tcPr>
          <w:p w14:paraId="106E3FA0" w14:textId="77777777" w:rsidR="000532F4" w:rsidRPr="00D96693" w:rsidRDefault="000532F4" w:rsidP="00234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8"/>
                <w:lang w:val="en-GB"/>
              </w:rPr>
            </w:pPr>
            <w:r w:rsidRPr="00D96693">
              <w:rPr>
                <w:color w:val="000000" w:themeColor="text1"/>
                <w:sz w:val="16"/>
                <w:szCs w:val="18"/>
                <w:lang w:val="en-GB"/>
              </w:rPr>
              <w:t>29 (42)</w:t>
            </w:r>
          </w:p>
        </w:tc>
      </w:tr>
    </w:tbl>
    <w:p w14:paraId="5722E18F" w14:textId="77777777" w:rsidR="000532F4" w:rsidRPr="00D96693" w:rsidRDefault="000532F4" w:rsidP="009F2CFF">
      <w:pPr>
        <w:spacing w:line="360" w:lineRule="auto"/>
        <w:rPr>
          <w:b/>
          <w:sz w:val="20"/>
          <w:szCs w:val="20"/>
          <w:lang w:val="en-US"/>
        </w:rPr>
      </w:pPr>
    </w:p>
    <w:p w14:paraId="703410A0" w14:textId="77777777" w:rsidR="000532F4" w:rsidRPr="00D96693" w:rsidRDefault="000532F4" w:rsidP="009F2CFF">
      <w:pPr>
        <w:spacing w:line="360" w:lineRule="auto"/>
        <w:rPr>
          <w:b/>
          <w:sz w:val="20"/>
          <w:szCs w:val="20"/>
          <w:lang w:val="en-US"/>
        </w:rPr>
      </w:pPr>
    </w:p>
    <w:p w14:paraId="1997FFF9" w14:textId="7760915D" w:rsidR="000267C1" w:rsidRPr="00D96693" w:rsidRDefault="000267C1" w:rsidP="009F2CFF">
      <w:pPr>
        <w:spacing w:line="360" w:lineRule="auto"/>
        <w:rPr>
          <w:sz w:val="20"/>
          <w:szCs w:val="20"/>
          <w:lang w:val="en-US"/>
        </w:rPr>
      </w:pPr>
      <w:r w:rsidRPr="00D96693">
        <w:rPr>
          <w:b/>
          <w:sz w:val="20"/>
          <w:szCs w:val="20"/>
          <w:lang w:val="en-US"/>
        </w:rPr>
        <w:lastRenderedPageBreak/>
        <w:t>Table S</w:t>
      </w:r>
      <w:r w:rsidR="00A8239B" w:rsidRPr="00D96693">
        <w:rPr>
          <w:b/>
          <w:sz w:val="20"/>
          <w:szCs w:val="20"/>
          <w:lang w:val="en-US"/>
        </w:rPr>
        <w:t>4</w:t>
      </w:r>
      <w:r w:rsidR="00434F68" w:rsidRPr="00D96693">
        <w:rPr>
          <w:b/>
          <w:sz w:val="20"/>
          <w:szCs w:val="20"/>
          <w:lang w:val="en-US"/>
        </w:rPr>
        <w:t>:</w:t>
      </w:r>
      <w:r w:rsidRPr="00D96693">
        <w:rPr>
          <w:b/>
          <w:sz w:val="20"/>
          <w:szCs w:val="20"/>
          <w:lang w:val="en-US"/>
        </w:rPr>
        <w:t xml:space="preserve"> </w:t>
      </w:r>
      <w:r w:rsidRPr="00D96693">
        <w:rPr>
          <w:sz w:val="20"/>
          <w:szCs w:val="20"/>
          <w:lang w:val="en-US"/>
        </w:rPr>
        <w:t xml:space="preserve">Comparison of </w:t>
      </w:r>
      <w:proofErr w:type="spellStart"/>
      <w:r w:rsidRPr="00D96693">
        <w:rPr>
          <w:sz w:val="20"/>
          <w:szCs w:val="20"/>
          <w:lang w:val="en-US"/>
        </w:rPr>
        <w:t>dexmedetomidine</w:t>
      </w:r>
      <w:proofErr w:type="spellEnd"/>
      <w:r w:rsidRPr="00D96693">
        <w:rPr>
          <w:sz w:val="20"/>
          <w:szCs w:val="20"/>
          <w:lang w:val="en-US"/>
        </w:rPr>
        <w:t xml:space="preserve"> versus placebo on secondary outcomes: </w:t>
      </w:r>
      <w:r w:rsidR="001E4E39" w:rsidRPr="00D96693">
        <w:rPr>
          <w:sz w:val="20"/>
          <w:szCs w:val="20"/>
          <w:lang w:val="en-US"/>
        </w:rPr>
        <w:t xml:space="preserve">daily evaluation of </w:t>
      </w:r>
      <w:r w:rsidRPr="00D96693">
        <w:rPr>
          <w:sz w:val="20"/>
          <w:szCs w:val="20"/>
          <w:lang w:val="en-US"/>
        </w:rPr>
        <w:t>sleep quality</w:t>
      </w:r>
      <w:r w:rsidR="009F2CFF" w:rsidRPr="00D96693">
        <w:rPr>
          <w:sz w:val="20"/>
          <w:szCs w:val="20"/>
          <w:lang w:val="en-US"/>
        </w:rPr>
        <w:t>. Data are expressed as median and IQR.</w:t>
      </w:r>
    </w:p>
    <w:p w14:paraId="7743B936" w14:textId="77777777" w:rsidR="000267C1" w:rsidRPr="00D96693" w:rsidRDefault="000267C1" w:rsidP="000267C1">
      <w:pPr>
        <w:rPr>
          <w:b/>
          <w:i/>
          <w:sz w:val="20"/>
          <w:szCs w:val="20"/>
          <w:lang w:val="en-US"/>
        </w:rPr>
      </w:pPr>
    </w:p>
    <w:tbl>
      <w:tblPr>
        <w:tblStyle w:val="GridTable4"/>
        <w:tblW w:w="78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2595"/>
        <w:gridCol w:w="1732"/>
        <w:gridCol w:w="800"/>
      </w:tblGrid>
      <w:tr w:rsidR="005A328F" w:rsidRPr="00D96693" w14:paraId="0FBE7784" w14:textId="77777777" w:rsidTr="005A32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14:paraId="24F2AEC2" w14:textId="77777777" w:rsidR="00E05324" w:rsidRPr="00D96693" w:rsidRDefault="00E05324" w:rsidP="00A661F3">
            <w:pPr>
              <w:spacing w:line="276" w:lineRule="auto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Outcomes</w:t>
            </w:r>
          </w:p>
        </w:tc>
        <w:tc>
          <w:tcPr>
            <w:tcW w:w="2595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14:paraId="0D270480" w14:textId="6980D578" w:rsidR="00E05324" w:rsidRPr="00D96693" w:rsidRDefault="00E05324" w:rsidP="00A661F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proofErr w:type="spellStart"/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Dexmedetomidine</w:t>
            </w:r>
            <w:proofErr w:type="spellEnd"/>
            <w:r w:rsidRPr="00D96693">
              <w:rPr>
                <w:color w:val="000000" w:themeColor="text1"/>
                <w:sz w:val="18"/>
                <w:szCs w:val="22"/>
                <w:lang w:val="en-US"/>
              </w:rPr>
              <w:t xml:space="preserve"> </w:t>
            </w:r>
            <w:r w:rsidR="00A661F3" w:rsidRPr="00D96693">
              <w:rPr>
                <w:color w:val="000000" w:themeColor="text1"/>
                <w:sz w:val="18"/>
                <w:szCs w:val="22"/>
                <w:lang w:val="en-US"/>
              </w:rPr>
              <w:t>group</w:t>
            </w:r>
          </w:p>
          <w:p w14:paraId="2CE45993" w14:textId="77777777" w:rsidR="00E05324" w:rsidRPr="00D96693" w:rsidRDefault="00E05324" w:rsidP="00A661F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(n=165)</w:t>
            </w:r>
          </w:p>
        </w:tc>
        <w:tc>
          <w:tcPr>
            <w:tcW w:w="1732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14:paraId="4F4D2349" w14:textId="0E8A48CB" w:rsidR="00E05324" w:rsidRPr="00D96693" w:rsidRDefault="00E05324" w:rsidP="00A661F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 xml:space="preserve">Placebo </w:t>
            </w:r>
            <w:r w:rsidR="00A661F3" w:rsidRPr="00D96693">
              <w:rPr>
                <w:color w:val="000000" w:themeColor="text1"/>
                <w:sz w:val="18"/>
                <w:szCs w:val="22"/>
                <w:lang w:val="en-US"/>
              </w:rPr>
              <w:t>group</w:t>
            </w:r>
          </w:p>
          <w:p w14:paraId="5D4F7AEA" w14:textId="77777777" w:rsidR="00E05324" w:rsidRPr="00D96693" w:rsidRDefault="00E05324" w:rsidP="00A661F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(n=166)</w:t>
            </w:r>
          </w:p>
        </w:tc>
        <w:tc>
          <w:tcPr>
            <w:tcW w:w="800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14:paraId="4D2B4337" w14:textId="5F3FA5A6" w:rsidR="00E05324" w:rsidRPr="00D96693" w:rsidRDefault="005A328F" w:rsidP="00A661F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P</w:t>
            </w:r>
          </w:p>
        </w:tc>
      </w:tr>
      <w:tr w:rsidR="005A328F" w:rsidRPr="00D96693" w14:paraId="3D1D1691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top w:val="single" w:sz="8" w:space="0" w:color="auto"/>
            </w:tcBorders>
            <w:shd w:val="clear" w:color="auto" w:fill="auto"/>
          </w:tcPr>
          <w:p w14:paraId="18FBB0F6" w14:textId="77777777" w:rsidR="00E05324" w:rsidRPr="00D96693" w:rsidRDefault="00E05324" w:rsidP="00A661F3">
            <w:pPr>
              <w:spacing w:line="276" w:lineRule="auto"/>
              <w:rPr>
                <w:iCs/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iCs/>
                <w:color w:val="000000" w:themeColor="text1"/>
                <w:sz w:val="18"/>
                <w:szCs w:val="22"/>
                <w:lang w:val="en-US"/>
              </w:rPr>
              <w:t>LSEQ average score</w:t>
            </w:r>
          </w:p>
        </w:tc>
        <w:tc>
          <w:tcPr>
            <w:tcW w:w="2595" w:type="dxa"/>
            <w:tcBorders>
              <w:top w:val="single" w:sz="8" w:space="0" w:color="auto"/>
            </w:tcBorders>
            <w:shd w:val="clear" w:color="auto" w:fill="auto"/>
          </w:tcPr>
          <w:p w14:paraId="0AC09514" w14:textId="77777777" w:rsidR="00E05324" w:rsidRPr="00D96693" w:rsidRDefault="00E05324" w:rsidP="00A661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</w:p>
        </w:tc>
        <w:tc>
          <w:tcPr>
            <w:tcW w:w="1732" w:type="dxa"/>
            <w:tcBorders>
              <w:top w:val="single" w:sz="8" w:space="0" w:color="auto"/>
            </w:tcBorders>
            <w:shd w:val="clear" w:color="auto" w:fill="auto"/>
          </w:tcPr>
          <w:p w14:paraId="1923CD3A" w14:textId="77777777" w:rsidR="00E05324" w:rsidRPr="00D96693" w:rsidRDefault="00E05324" w:rsidP="00A661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</w:p>
        </w:tc>
        <w:tc>
          <w:tcPr>
            <w:tcW w:w="800" w:type="dxa"/>
            <w:tcBorders>
              <w:top w:val="single" w:sz="8" w:space="0" w:color="auto"/>
            </w:tcBorders>
            <w:shd w:val="clear" w:color="auto" w:fill="auto"/>
          </w:tcPr>
          <w:p w14:paraId="0D84DCF3" w14:textId="77777777" w:rsidR="00E05324" w:rsidRPr="00D96693" w:rsidRDefault="00E05324" w:rsidP="00A661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</w:p>
        </w:tc>
      </w:tr>
      <w:tr w:rsidR="005A328F" w:rsidRPr="00D96693" w14:paraId="55655EDF" w14:textId="77777777" w:rsidTr="005A328F">
        <w:trPr>
          <w:trHeight w:val="4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14:paraId="1FF78CAC" w14:textId="77777777" w:rsidR="00E05324" w:rsidRPr="00D96693" w:rsidRDefault="00E05324" w:rsidP="00A661F3">
            <w:pPr>
              <w:spacing w:line="276" w:lineRule="auto"/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  <w:t>Day 1</w:t>
            </w:r>
          </w:p>
          <w:p w14:paraId="76DC6DB6" w14:textId="77777777" w:rsidR="00E05324" w:rsidRPr="00D96693" w:rsidRDefault="00E05324" w:rsidP="00A661F3">
            <w:pPr>
              <w:spacing w:line="276" w:lineRule="auto"/>
              <w:ind w:left="708"/>
              <w:rPr>
                <w:iCs/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  <w:t>Missing</w:t>
            </w:r>
          </w:p>
        </w:tc>
        <w:tc>
          <w:tcPr>
            <w:tcW w:w="2595" w:type="dxa"/>
            <w:shd w:val="clear" w:color="auto" w:fill="auto"/>
          </w:tcPr>
          <w:p w14:paraId="0169C70C" w14:textId="77777777" w:rsidR="00E05324" w:rsidRPr="00D96693" w:rsidRDefault="00E05324" w:rsidP="00A6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-5 (-13; 4.8)</w:t>
            </w:r>
          </w:p>
          <w:p w14:paraId="5205C870" w14:textId="77777777" w:rsidR="00E05324" w:rsidRPr="00D96693" w:rsidRDefault="00E05324" w:rsidP="00A6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57</w:t>
            </w:r>
          </w:p>
        </w:tc>
        <w:tc>
          <w:tcPr>
            <w:tcW w:w="1732" w:type="dxa"/>
            <w:shd w:val="clear" w:color="auto" w:fill="auto"/>
          </w:tcPr>
          <w:p w14:paraId="42E7498E" w14:textId="77777777" w:rsidR="00E05324" w:rsidRPr="00D96693" w:rsidRDefault="00E05324" w:rsidP="00A6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-10.5 (-19.5; 1.5)</w:t>
            </w:r>
          </w:p>
          <w:p w14:paraId="3DFD9BDC" w14:textId="77777777" w:rsidR="00E05324" w:rsidRPr="00D96693" w:rsidRDefault="00E05324" w:rsidP="00A6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59</w:t>
            </w:r>
          </w:p>
        </w:tc>
        <w:tc>
          <w:tcPr>
            <w:tcW w:w="800" w:type="dxa"/>
            <w:shd w:val="clear" w:color="auto" w:fill="auto"/>
          </w:tcPr>
          <w:p w14:paraId="45512781" w14:textId="36F0A4ED" w:rsidR="00E05324" w:rsidRPr="00D96693" w:rsidRDefault="00E05324" w:rsidP="00A661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&lt; 0</w:t>
            </w:r>
            <w:r w:rsidR="00E17FF9" w:rsidRPr="00D96693">
              <w:rPr>
                <w:color w:val="000000" w:themeColor="text1"/>
                <w:sz w:val="18"/>
                <w:szCs w:val="22"/>
                <w:lang w:val="en-US"/>
              </w:rPr>
              <w:t>.0</w:t>
            </w: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1</w:t>
            </w:r>
          </w:p>
        </w:tc>
      </w:tr>
      <w:tr w:rsidR="005A328F" w:rsidRPr="00D96693" w14:paraId="6DD81E5E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14:paraId="2CF57724" w14:textId="77777777" w:rsidR="00E05324" w:rsidRPr="00D96693" w:rsidRDefault="00E05324" w:rsidP="00A661F3">
            <w:pPr>
              <w:spacing w:line="276" w:lineRule="auto"/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  <w:t>Day 2</w:t>
            </w:r>
          </w:p>
          <w:p w14:paraId="5FE869A8" w14:textId="77777777" w:rsidR="00E05324" w:rsidRPr="00D96693" w:rsidRDefault="00E05324" w:rsidP="00A661F3">
            <w:pPr>
              <w:spacing w:line="276" w:lineRule="auto"/>
              <w:ind w:left="708"/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  <w:t>Missing</w:t>
            </w:r>
          </w:p>
        </w:tc>
        <w:tc>
          <w:tcPr>
            <w:tcW w:w="2595" w:type="dxa"/>
            <w:shd w:val="clear" w:color="auto" w:fill="auto"/>
          </w:tcPr>
          <w:p w14:paraId="722A3A1B" w14:textId="77777777" w:rsidR="00E05324" w:rsidRPr="00D96693" w:rsidRDefault="00E05324" w:rsidP="00A6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-6 (-15.6; 5)</w:t>
            </w:r>
          </w:p>
          <w:p w14:paraId="5904031C" w14:textId="77777777" w:rsidR="00E05324" w:rsidRPr="00D96693" w:rsidRDefault="00E05324" w:rsidP="00A6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41</w:t>
            </w:r>
          </w:p>
        </w:tc>
        <w:tc>
          <w:tcPr>
            <w:tcW w:w="1732" w:type="dxa"/>
            <w:shd w:val="clear" w:color="auto" w:fill="auto"/>
          </w:tcPr>
          <w:p w14:paraId="09F83931" w14:textId="77777777" w:rsidR="00E05324" w:rsidRPr="00D96693" w:rsidRDefault="00E05324" w:rsidP="00A6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-9.5 (-18; 2)</w:t>
            </w:r>
          </w:p>
          <w:p w14:paraId="12B6D57C" w14:textId="77777777" w:rsidR="00E05324" w:rsidRPr="00D96693" w:rsidRDefault="00E05324" w:rsidP="00A6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39</w:t>
            </w:r>
          </w:p>
        </w:tc>
        <w:tc>
          <w:tcPr>
            <w:tcW w:w="800" w:type="dxa"/>
            <w:shd w:val="clear" w:color="auto" w:fill="auto"/>
          </w:tcPr>
          <w:p w14:paraId="0B28B0DE" w14:textId="6C892533" w:rsidR="00E05324" w:rsidRPr="00D96693" w:rsidRDefault="00E05324" w:rsidP="00A6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0</w:t>
            </w:r>
            <w:r w:rsidR="00E17FF9" w:rsidRPr="00D96693">
              <w:rPr>
                <w:color w:val="000000" w:themeColor="text1"/>
                <w:sz w:val="18"/>
                <w:szCs w:val="22"/>
                <w:lang w:val="en-US"/>
              </w:rPr>
              <w:t>.0</w:t>
            </w:r>
            <w:r w:rsidR="003C2F9E" w:rsidRPr="00D96693">
              <w:rPr>
                <w:color w:val="000000" w:themeColor="text1"/>
                <w:sz w:val="18"/>
                <w:szCs w:val="22"/>
                <w:lang w:val="en-US"/>
              </w:rPr>
              <w:t>49</w:t>
            </w:r>
          </w:p>
          <w:p w14:paraId="3315FEAE" w14:textId="77777777" w:rsidR="00E05324" w:rsidRPr="00D96693" w:rsidRDefault="00E05324" w:rsidP="00A661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</w:p>
        </w:tc>
      </w:tr>
      <w:tr w:rsidR="005A328F" w:rsidRPr="00D96693" w14:paraId="7C74E0A7" w14:textId="77777777" w:rsidTr="005A328F">
        <w:trPr>
          <w:trHeight w:val="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14:paraId="1711EF17" w14:textId="77777777" w:rsidR="00E05324" w:rsidRPr="00D96693" w:rsidRDefault="00E05324" w:rsidP="00A661F3">
            <w:pPr>
              <w:spacing w:line="276" w:lineRule="auto"/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  <w:t>Day 3</w:t>
            </w:r>
          </w:p>
          <w:p w14:paraId="260E1169" w14:textId="77777777" w:rsidR="00E05324" w:rsidRPr="00D96693" w:rsidRDefault="00E05324" w:rsidP="00A661F3">
            <w:pPr>
              <w:spacing w:line="276" w:lineRule="auto"/>
              <w:ind w:left="708"/>
              <w:rPr>
                <w:iCs/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  <w:t>Missing</w:t>
            </w:r>
          </w:p>
        </w:tc>
        <w:tc>
          <w:tcPr>
            <w:tcW w:w="2595" w:type="dxa"/>
            <w:shd w:val="clear" w:color="auto" w:fill="auto"/>
          </w:tcPr>
          <w:p w14:paraId="04BEAAA3" w14:textId="77777777" w:rsidR="00E05324" w:rsidRPr="00D96693" w:rsidRDefault="00E05324" w:rsidP="00A6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-5 (-13; 2.5)</w:t>
            </w:r>
          </w:p>
          <w:p w14:paraId="21A4D940" w14:textId="77777777" w:rsidR="00E05324" w:rsidRPr="00D96693" w:rsidRDefault="00E05324" w:rsidP="00A6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43</w:t>
            </w:r>
          </w:p>
        </w:tc>
        <w:tc>
          <w:tcPr>
            <w:tcW w:w="1732" w:type="dxa"/>
            <w:shd w:val="clear" w:color="auto" w:fill="auto"/>
          </w:tcPr>
          <w:p w14:paraId="4C2F4244" w14:textId="77777777" w:rsidR="00E05324" w:rsidRPr="00D96693" w:rsidRDefault="00E05324" w:rsidP="00A6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-6 (-15; 4.5)</w:t>
            </w:r>
          </w:p>
          <w:p w14:paraId="4C0E189F" w14:textId="77777777" w:rsidR="00E05324" w:rsidRPr="00D96693" w:rsidRDefault="00E05324" w:rsidP="00A6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41</w:t>
            </w:r>
          </w:p>
        </w:tc>
        <w:tc>
          <w:tcPr>
            <w:tcW w:w="800" w:type="dxa"/>
            <w:shd w:val="clear" w:color="auto" w:fill="auto"/>
          </w:tcPr>
          <w:p w14:paraId="53D37782" w14:textId="77777777" w:rsidR="00E05324" w:rsidRPr="00D96693" w:rsidRDefault="00E05324" w:rsidP="00A6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0.85</w:t>
            </w:r>
          </w:p>
          <w:p w14:paraId="729C97B5" w14:textId="77777777" w:rsidR="00E05324" w:rsidRPr="00D96693" w:rsidRDefault="00E05324" w:rsidP="00A661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</w:p>
        </w:tc>
      </w:tr>
      <w:tr w:rsidR="005A328F" w:rsidRPr="00D96693" w14:paraId="2024CFEF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14:paraId="2ADB6812" w14:textId="77777777" w:rsidR="00E05324" w:rsidRPr="00D96693" w:rsidRDefault="00E05324" w:rsidP="00A661F3">
            <w:pPr>
              <w:spacing w:line="276" w:lineRule="auto"/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  <w:t>Day 4</w:t>
            </w:r>
          </w:p>
          <w:p w14:paraId="3E3448B1" w14:textId="77777777" w:rsidR="00E05324" w:rsidRPr="00D96693" w:rsidRDefault="00E05324" w:rsidP="00A661F3">
            <w:pPr>
              <w:spacing w:line="276" w:lineRule="auto"/>
              <w:ind w:left="708"/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  <w:t>Missing</w:t>
            </w:r>
          </w:p>
        </w:tc>
        <w:tc>
          <w:tcPr>
            <w:tcW w:w="2595" w:type="dxa"/>
            <w:shd w:val="clear" w:color="auto" w:fill="auto"/>
          </w:tcPr>
          <w:p w14:paraId="76D57315" w14:textId="77777777" w:rsidR="00E05324" w:rsidRPr="00D96693" w:rsidRDefault="00E05324" w:rsidP="00A6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-4 (-14.5; 3)</w:t>
            </w:r>
          </w:p>
          <w:p w14:paraId="75ACE316" w14:textId="77777777" w:rsidR="00E05324" w:rsidRPr="00D96693" w:rsidRDefault="00E05324" w:rsidP="00A6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42</w:t>
            </w:r>
          </w:p>
        </w:tc>
        <w:tc>
          <w:tcPr>
            <w:tcW w:w="1732" w:type="dxa"/>
            <w:shd w:val="clear" w:color="auto" w:fill="auto"/>
          </w:tcPr>
          <w:p w14:paraId="0490C9F1" w14:textId="77777777" w:rsidR="00E05324" w:rsidRPr="00D96693" w:rsidRDefault="00E05324" w:rsidP="00A6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-2.5 (-10.4; 6)</w:t>
            </w:r>
          </w:p>
          <w:p w14:paraId="419FDB46" w14:textId="77777777" w:rsidR="00E05324" w:rsidRPr="00D96693" w:rsidRDefault="00E05324" w:rsidP="00A6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42</w:t>
            </w:r>
          </w:p>
        </w:tc>
        <w:tc>
          <w:tcPr>
            <w:tcW w:w="800" w:type="dxa"/>
            <w:shd w:val="clear" w:color="auto" w:fill="auto"/>
          </w:tcPr>
          <w:p w14:paraId="2CABD32A" w14:textId="77777777" w:rsidR="00E05324" w:rsidRPr="00D96693" w:rsidRDefault="00E05324" w:rsidP="00A6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0.31</w:t>
            </w:r>
          </w:p>
          <w:p w14:paraId="56D0B7B7" w14:textId="77777777" w:rsidR="00E05324" w:rsidRPr="00D96693" w:rsidRDefault="00E05324" w:rsidP="00A661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</w:p>
        </w:tc>
      </w:tr>
      <w:tr w:rsidR="005A328F" w:rsidRPr="00D96693" w14:paraId="114C2A6C" w14:textId="77777777" w:rsidTr="005A328F">
        <w:trPr>
          <w:trHeight w:val="4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14:paraId="3F49BF3E" w14:textId="77777777" w:rsidR="00E05324" w:rsidRPr="00D96693" w:rsidRDefault="00E05324" w:rsidP="00A661F3">
            <w:pPr>
              <w:spacing w:line="276" w:lineRule="auto"/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  <w:t>Day 5</w:t>
            </w:r>
          </w:p>
          <w:p w14:paraId="0B3A88F1" w14:textId="77777777" w:rsidR="00E05324" w:rsidRPr="00D96693" w:rsidRDefault="00E05324" w:rsidP="00A661F3">
            <w:pPr>
              <w:spacing w:line="276" w:lineRule="auto"/>
              <w:ind w:left="708"/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  <w:t>Missing</w:t>
            </w:r>
          </w:p>
        </w:tc>
        <w:tc>
          <w:tcPr>
            <w:tcW w:w="2595" w:type="dxa"/>
            <w:shd w:val="clear" w:color="auto" w:fill="auto"/>
          </w:tcPr>
          <w:p w14:paraId="5FA429BD" w14:textId="77777777" w:rsidR="00E05324" w:rsidRPr="00D96693" w:rsidRDefault="00E05324" w:rsidP="00A6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-3.5 (-12; 6)</w:t>
            </w:r>
          </w:p>
          <w:p w14:paraId="37E22D99" w14:textId="77777777" w:rsidR="00E05324" w:rsidRPr="00D96693" w:rsidRDefault="00E05324" w:rsidP="00A6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50</w:t>
            </w:r>
          </w:p>
        </w:tc>
        <w:tc>
          <w:tcPr>
            <w:tcW w:w="1732" w:type="dxa"/>
            <w:shd w:val="clear" w:color="auto" w:fill="auto"/>
          </w:tcPr>
          <w:p w14:paraId="7AFC1CAC" w14:textId="77777777" w:rsidR="00E05324" w:rsidRPr="00D96693" w:rsidRDefault="00E05324" w:rsidP="00A6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-3 (-11; 7)</w:t>
            </w:r>
          </w:p>
          <w:p w14:paraId="34E4E760" w14:textId="77777777" w:rsidR="00E05324" w:rsidRPr="00D96693" w:rsidRDefault="00E05324" w:rsidP="00A6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43</w:t>
            </w:r>
          </w:p>
        </w:tc>
        <w:tc>
          <w:tcPr>
            <w:tcW w:w="800" w:type="dxa"/>
            <w:shd w:val="clear" w:color="auto" w:fill="auto"/>
          </w:tcPr>
          <w:p w14:paraId="4C8D0F23" w14:textId="77777777" w:rsidR="00E05324" w:rsidRPr="00D96693" w:rsidRDefault="00E05324" w:rsidP="00A6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0.74</w:t>
            </w:r>
          </w:p>
          <w:p w14:paraId="5A8A9392" w14:textId="77777777" w:rsidR="00E05324" w:rsidRPr="00D96693" w:rsidRDefault="00E05324" w:rsidP="00A6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</w:p>
        </w:tc>
      </w:tr>
      <w:tr w:rsidR="005A328F" w:rsidRPr="00D96693" w14:paraId="42BA457A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14:paraId="320437AB" w14:textId="77777777" w:rsidR="00E05324" w:rsidRPr="00D96693" w:rsidRDefault="00E05324" w:rsidP="00A661F3">
            <w:pPr>
              <w:spacing w:line="276" w:lineRule="auto"/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  <w:t>Day 6</w:t>
            </w:r>
          </w:p>
          <w:p w14:paraId="66D86B11" w14:textId="77777777" w:rsidR="00E05324" w:rsidRPr="00D96693" w:rsidRDefault="00E05324" w:rsidP="00A661F3">
            <w:pPr>
              <w:spacing w:line="276" w:lineRule="auto"/>
              <w:ind w:left="708"/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  <w:t>Missing</w:t>
            </w:r>
          </w:p>
        </w:tc>
        <w:tc>
          <w:tcPr>
            <w:tcW w:w="2595" w:type="dxa"/>
            <w:shd w:val="clear" w:color="auto" w:fill="auto"/>
          </w:tcPr>
          <w:p w14:paraId="1790641D" w14:textId="77777777" w:rsidR="00E05324" w:rsidRPr="00D96693" w:rsidRDefault="00E05324" w:rsidP="00A6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-0.5 (-10; 7)</w:t>
            </w:r>
          </w:p>
          <w:p w14:paraId="195D6675" w14:textId="77777777" w:rsidR="00E05324" w:rsidRPr="00D96693" w:rsidRDefault="00E05324" w:rsidP="00A6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51</w:t>
            </w:r>
          </w:p>
        </w:tc>
        <w:tc>
          <w:tcPr>
            <w:tcW w:w="1732" w:type="dxa"/>
            <w:shd w:val="clear" w:color="auto" w:fill="auto"/>
          </w:tcPr>
          <w:p w14:paraId="2F3059A4" w14:textId="77777777" w:rsidR="00E05324" w:rsidRPr="00D96693" w:rsidRDefault="00E05324" w:rsidP="00A6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-1 (-10; 9)</w:t>
            </w:r>
          </w:p>
          <w:p w14:paraId="6CEBB8D3" w14:textId="77777777" w:rsidR="00E05324" w:rsidRPr="00D96693" w:rsidRDefault="00E05324" w:rsidP="00A6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48</w:t>
            </w:r>
          </w:p>
        </w:tc>
        <w:tc>
          <w:tcPr>
            <w:tcW w:w="800" w:type="dxa"/>
            <w:shd w:val="clear" w:color="auto" w:fill="auto"/>
          </w:tcPr>
          <w:p w14:paraId="2A1E6519" w14:textId="77777777" w:rsidR="00E05324" w:rsidRPr="00D96693" w:rsidRDefault="00E05324" w:rsidP="00A6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0.99</w:t>
            </w:r>
          </w:p>
          <w:p w14:paraId="6B194007" w14:textId="77777777" w:rsidR="00E05324" w:rsidRPr="00D96693" w:rsidRDefault="00E05324" w:rsidP="00A6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</w:p>
        </w:tc>
      </w:tr>
      <w:tr w:rsidR="005A328F" w:rsidRPr="00D96693" w14:paraId="046E3B83" w14:textId="77777777" w:rsidTr="005A328F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14:paraId="7F0839C0" w14:textId="77777777" w:rsidR="00E05324" w:rsidRPr="00D96693" w:rsidRDefault="00E05324" w:rsidP="00A661F3">
            <w:pPr>
              <w:spacing w:line="276" w:lineRule="auto"/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  <w:t>Day 7</w:t>
            </w:r>
          </w:p>
          <w:p w14:paraId="799C722F" w14:textId="77777777" w:rsidR="00E05324" w:rsidRPr="00D96693" w:rsidRDefault="00E05324" w:rsidP="00A661F3">
            <w:pPr>
              <w:spacing w:line="276" w:lineRule="auto"/>
              <w:ind w:left="708"/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  <w:t>Missing</w:t>
            </w:r>
          </w:p>
        </w:tc>
        <w:tc>
          <w:tcPr>
            <w:tcW w:w="2595" w:type="dxa"/>
            <w:shd w:val="clear" w:color="auto" w:fill="auto"/>
          </w:tcPr>
          <w:p w14:paraId="01D56399" w14:textId="77777777" w:rsidR="00E05324" w:rsidRPr="00D96693" w:rsidRDefault="00E05324" w:rsidP="00A6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-0.9 (-8.5; 13)</w:t>
            </w:r>
          </w:p>
          <w:p w14:paraId="725A950F" w14:textId="77777777" w:rsidR="00E05324" w:rsidRPr="00D96693" w:rsidRDefault="00E05324" w:rsidP="00A661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63</w:t>
            </w:r>
          </w:p>
        </w:tc>
        <w:tc>
          <w:tcPr>
            <w:tcW w:w="1732" w:type="dxa"/>
            <w:shd w:val="clear" w:color="auto" w:fill="auto"/>
          </w:tcPr>
          <w:p w14:paraId="18154E4D" w14:textId="77777777" w:rsidR="00E05324" w:rsidRPr="00D96693" w:rsidRDefault="00E05324" w:rsidP="00A6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0 (-6; 9)</w:t>
            </w:r>
          </w:p>
          <w:p w14:paraId="04698F1B" w14:textId="77777777" w:rsidR="00E05324" w:rsidRPr="00D96693" w:rsidRDefault="00E05324" w:rsidP="00A661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65</w:t>
            </w:r>
          </w:p>
        </w:tc>
        <w:tc>
          <w:tcPr>
            <w:tcW w:w="800" w:type="dxa"/>
            <w:shd w:val="clear" w:color="auto" w:fill="auto"/>
          </w:tcPr>
          <w:p w14:paraId="60A3BBF3" w14:textId="77777777" w:rsidR="00E05324" w:rsidRPr="00D96693" w:rsidRDefault="00E05324" w:rsidP="00A661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0.78</w:t>
            </w:r>
          </w:p>
        </w:tc>
      </w:tr>
      <w:tr w:rsidR="005A328F" w:rsidRPr="00D96693" w14:paraId="6E0C955F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14:paraId="13EDC917" w14:textId="77777777" w:rsidR="00E05324" w:rsidRPr="00D96693" w:rsidRDefault="00E05324" w:rsidP="00A661F3">
            <w:pPr>
              <w:spacing w:line="276" w:lineRule="auto"/>
              <w:rPr>
                <w:iCs/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iCs/>
                <w:color w:val="000000" w:themeColor="text1"/>
                <w:sz w:val="18"/>
                <w:szCs w:val="22"/>
                <w:lang w:val="en-US"/>
              </w:rPr>
              <w:t>Numerical scale (0-10)</w:t>
            </w:r>
          </w:p>
        </w:tc>
        <w:tc>
          <w:tcPr>
            <w:tcW w:w="2595" w:type="dxa"/>
            <w:shd w:val="clear" w:color="auto" w:fill="auto"/>
          </w:tcPr>
          <w:p w14:paraId="2448292F" w14:textId="77777777" w:rsidR="00E05324" w:rsidRPr="00D96693" w:rsidRDefault="00E05324" w:rsidP="00A661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</w:p>
        </w:tc>
        <w:tc>
          <w:tcPr>
            <w:tcW w:w="1732" w:type="dxa"/>
            <w:shd w:val="clear" w:color="auto" w:fill="auto"/>
          </w:tcPr>
          <w:p w14:paraId="7F60C1E4" w14:textId="77777777" w:rsidR="00E05324" w:rsidRPr="00D96693" w:rsidRDefault="00E05324" w:rsidP="00A661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</w:p>
        </w:tc>
        <w:tc>
          <w:tcPr>
            <w:tcW w:w="800" w:type="dxa"/>
            <w:shd w:val="clear" w:color="auto" w:fill="auto"/>
          </w:tcPr>
          <w:p w14:paraId="3DFB5585" w14:textId="77777777" w:rsidR="00E05324" w:rsidRPr="00D96693" w:rsidRDefault="00E05324" w:rsidP="00A661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</w:p>
        </w:tc>
      </w:tr>
      <w:tr w:rsidR="005A328F" w:rsidRPr="00D96693" w14:paraId="0FFDE9DA" w14:textId="77777777" w:rsidTr="005A32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14:paraId="73CB5758" w14:textId="77777777" w:rsidR="00E05324" w:rsidRPr="00D96693" w:rsidRDefault="00E05324" w:rsidP="00A661F3">
            <w:pPr>
              <w:spacing w:line="276" w:lineRule="auto"/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  <w:t>Day 1</w:t>
            </w:r>
          </w:p>
          <w:p w14:paraId="5AE2B24B" w14:textId="77777777" w:rsidR="00E05324" w:rsidRPr="00D96693" w:rsidRDefault="00E05324" w:rsidP="00A661F3">
            <w:pPr>
              <w:spacing w:line="276" w:lineRule="auto"/>
              <w:ind w:left="708"/>
              <w:rPr>
                <w:iCs/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  <w:t>Missing</w:t>
            </w:r>
          </w:p>
        </w:tc>
        <w:tc>
          <w:tcPr>
            <w:tcW w:w="2595" w:type="dxa"/>
            <w:shd w:val="clear" w:color="auto" w:fill="auto"/>
          </w:tcPr>
          <w:p w14:paraId="45DED3AB" w14:textId="77777777" w:rsidR="00E05324" w:rsidRPr="00D96693" w:rsidRDefault="00E05324" w:rsidP="00A6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5 (2; 8)</w:t>
            </w:r>
          </w:p>
          <w:p w14:paraId="106B1A98" w14:textId="77777777" w:rsidR="00E05324" w:rsidRPr="00D96693" w:rsidRDefault="00E05324" w:rsidP="00A6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46</w:t>
            </w:r>
          </w:p>
        </w:tc>
        <w:tc>
          <w:tcPr>
            <w:tcW w:w="1732" w:type="dxa"/>
            <w:shd w:val="clear" w:color="auto" w:fill="auto"/>
          </w:tcPr>
          <w:p w14:paraId="77E7FA07" w14:textId="77777777" w:rsidR="00E05324" w:rsidRPr="00D96693" w:rsidRDefault="00E05324" w:rsidP="00A6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5 (2; 8)</w:t>
            </w:r>
          </w:p>
          <w:p w14:paraId="196FE352" w14:textId="77777777" w:rsidR="00E05324" w:rsidRPr="00D96693" w:rsidRDefault="00E05324" w:rsidP="00A6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47</w:t>
            </w:r>
          </w:p>
        </w:tc>
        <w:tc>
          <w:tcPr>
            <w:tcW w:w="800" w:type="dxa"/>
            <w:shd w:val="clear" w:color="auto" w:fill="auto"/>
          </w:tcPr>
          <w:p w14:paraId="74706F2B" w14:textId="77777777" w:rsidR="00E05324" w:rsidRPr="00D96693" w:rsidRDefault="00E05324" w:rsidP="00A6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0.91</w:t>
            </w:r>
          </w:p>
          <w:p w14:paraId="1865AF2C" w14:textId="77777777" w:rsidR="00E05324" w:rsidRPr="00D96693" w:rsidRDefault="00E05324" w:rsidP="00A661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</w:p>
        </w:tc>
      </w:tr>
      <w:tr w:rsidR="005A328F" w:rsidRPr="00D96693" w14:paraId="313D6C8E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14:paraId="1B0112E2" w14:textId="77777777" w:rsidR="00E05324" w:rsidRPr="00D96693" w:rsidRDefault="00E05324" w:rsidP="00A661F3">
            <w:pPr>
              <w:spacing w:line="276" w:lineRule="auto"/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  <w:t>Day 2</w:t>
            </w:r>
          </w:p>
          <w:p w14:paraId="133E34E8" w14:textId="77777777" w:rsidR="00E05324" w:rsidRPr="00D96693" w:rsidRDefault="00E05324" w:rsidP="00A661F3">
            <w:pPr>
              <w:spacing w:line="276" w:lineRule="auto"/>
              <w:ind w:left="708"/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  <w:t>Missing</w:t>
            </w:r>
          </w:p>
        </w:tc>
        <w:tc>
          <w:tcPr>
            <w:tcW w:w="2595" w:type="dxa"/>
            <w:shd w:val="clear" w:color="auto" w:fill="auto"/>
          </w:tcPr>
          <w:p w14:paraId="548062B9" w14:textId="77777777" w:rsidR="00E05324" w:rsidRPr="00D96693" w:rsidRDefault="00E05324" w:rsidP="00A6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5 (4; 8)</w:t>
            </w:r>
          </w:p>
          <w:p w14:paraId="5C58471F" w14:textId="77777777" w:rsidR="00E05324" w:rsidRPr="00D96693" w:rsidRDefault="00E05324" w:rsidP="00A6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47</w:t>
            </w:r>
          </w:p>
        </w:tc>
        <w:tc>
          <w:tcPr>
            <w:tcW w:w="1732" w:type="dxa"/>
            <w:shd w:val="clear" w:color="auto" w:fill="auto"/>
          </w:tcPr>
          <w:p w14:paraId="41AD4A07" w14:textId="77777777" w:rsidR="00E05324" w:rsidRPr="00D96693" w:rsidRDefault="00E05324" w:rsidP="00A6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5 (2; 8)</w:t>
            </w:r>
          </w:p>
          <w:p w14:paraId="2FFDB93F" w14:textId="77777777" w:rsidR="00E05324" w:rsidRPr="00D96693" w:rsidRDefault="00E05324" w:rsidP="00A6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39</w:t>
            </w:r>
          </w:p>
        </w:tc>
        <w:tc>
          <w:tcPr>
            <w:tcW w:w="800" w:type="dxa"/>
            <w:shd w:val="clear" w:color="auto" w:fill="auto"/>
          </w:tcPr>
          <w:p w14:paraId="33B88366" w14:textId="51C353CA" w:rsidR="00E05324" w:rsidRPr="00D96693" w:rsidRDefault="00E05324" w:rsidP="00A6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0</w:t>
            </w:r>
            <w:r w:rsidR="00E17FF9" w:rsidRPr="00D96693">
              <w:rPr>
                <w:color w:val="000000" w:themeColor="text1"/>
                <w:sz w:val="18"/>
                <w:szCs w:val="22"/>
                <w:lang w:val="en-US"/>
              </w:rPr>
              <w:t>.0</w:t>
            </w: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5</w:t>
            </w:r>
          </w:p>
          <w:p w14:paraId="4895ADE8" w14:textId="77777777" w:rsidR="00E05324" w:rsidRPr="00D96693" w:rsidRDefault="00E05324" w:rsidP="00A6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</w:p>
        </w:tc>
      </w:tr>
      <w:tr w:rsidR="005A328F" w:rsidRPr="00D96693" w14:paraId="546147C7" w14:textId="77777777" w:rsidTr="005A32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14:paraId="1C7A642C" w14:textId="77777777" w:rsidR="00E05324" w:rsidRPr="00D96693" w:rsidRDefault="00E05324" w:rsidP="00A661F3">
            <w:pPr>
              <w:spacing w:line="276" w:lineRule="auto"/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  <w:t>Day 3</w:t>
            </w:r>
          </w:p>
          <w:p w14:paraId="1E61A4A2" w14:textId="77777777" w:rsidR="00E05324" w:rsidRPr="00D96693" w:rsidRDefault="00E05324" w:rsidP="00A661F3">
            <w:pPr>
              <w:spacing w:line="276" w:lineRule="auto"/>
              <w:ind w:left="708"/>
              <w:rPr>
                <w:iCs/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  <w:t>Missing</w:t>
            </w:r>
          </w:p>
        </w:tc>
        <w:tc>
          <w:tcPr>
            <w:tcW w:w="2595" w:type="dxa"/>
            <w:shd w:val="clear" w:color="auto" w:fill="auto"/>
          </w:tcPr>
          <w:p w14:paraId="22F59A9E" w14:textId="77777777" w:rsidR="00E05324" w:rsidRPr="00D96693" w:rsidRDefault="00E05324" w:rsidP="00A6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5 (3; 7)</w:t>
            </w:r>
          </w:p>
          <w:p w14:paraId="433968FA" w14:textId="77777777" w:rsidR="00E05324" w:rsidRPr="00D96693" w:rsidRDefault="00E05324" w:rsidP="00A6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42</w:t>
            </w:r>
          </w:p>
        </w:tc>
        <w:tc>
          <w:tcPr>
            <w:tcW w:w="1732" w:type="dxa"/>
            <w:shd w:val="clear" w:color="auto" w:fill="auto"/>
          </w:tcPr>
          <w:p w14:paraId="0C7D26E6" w14:textId="77777777" w:rsidR="00E05324" w:rsidRPr="00D96693" w:rsidRDefault="00E05324" w:rsidP="00A6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5 (3; 7)</w:t>
            </w:r>
          </w:p>
          <w:p w14:paraId="384A047F" w14:textId="77777777" w:rsidR="00E05324" w:rsidRPr="00D96693" w:rsidRDefault="00E05324" w:rsidP="00A6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48</w:t>
            </w:r>
          </w:p>
        </w:tc>
        <w:tc>
          <w:tcPr>
            <w:tcW w:w="800" w:type="dxa"/>
            <w:shd w:val="clear" w:color="auto" w:fill="auto"/>
          </w:tcPr>
          <w:p w14:paraId="0A9B45CB" w14:textId="77777777" w:rsidR="00E05324" w:rsidRPr="00D96693" w:rsidRDefault="00E05324" w:rsidP="00A6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0.48</w:t>
            </w:r>
          </w:p>
          <w:p w14:paraId="01D1456E" w14:textId="77777777" w:rsidR="00E05324" w:rsidRPr="00D96693" w:rsidRDefault="00E05324" w:rsidP="00A661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</w:p>
        </w:tc>
      </w:tr>
      <w:tr w:rsidR="005A328F" w:rsidRPr="00D96693" w14:paraId="669DF158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14:paraId="330B8DB0" w14:textId="77777777" w:rsidR="00E05324" w:rsidRPr="00D96693" w:rsidRDefault="00E05324" w:rsidP="00A661F3">
            <w:pPr>
              <w:spacing w:line="276" w:lineRule="auto"/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  <w:t>Day 4</w:t>
            </w:r>
          </w:p>
          <w:p w14:paraId="5D477519" w14:textId="77777777" w:rsidR="00E05324" w:rsidRPr="00D96693" w:rsidRDefault="00E05324" w:rsidP="00A661F3">
            <w:pPr>
              <w:spacing w:line="276" w:lineRule="auto"/>
              <w:ind w:left="708"/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  <w:t>Missing</w:t>
            </w:r>
          </w:p>
        </w:tc>
        <w:tc>
          <w:tcPr>
            <w:tcW w:w="2595" w:type="dxa"/>
            <w:shd w:val="clear" w:color="auto" w:fill="auto"/>
          </w:tcPr>
          <w:p w14:paraId="196429F5" w14:textId="77777777" w:rsidR="00E05324" w:rsidRPr="00D96693" w:rsidRDefault="00E05324" w:rsidP="00A6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5 (3; 7)</w:t>
            </w:r>
          </w:p>
          <w:p w14:paraId="32AA68BB" w14:textId="77777777" w:rsidR="00E05324" w:rsidRPr="00D96693" w:rsidRDefault="00E05324" w:rsidP="00A6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52</w:t>
            </w:r>
          </w:p>
        </w:tc>
        <w:tc>
          <w:tcPr>
            <w:tcW w:w="1732" w:type="dxa"/>
            <w:shd w:val="clear" w:color="auto" w:fill="auto"/>
          </w:tcPr>
          <w:p w14:paraId="4E80A7C6" w14:textId="77777777" w:rsidR="00E05324" w:rsidRPr="00D96693" w:rsidRDefault="00E05324" w:rsidP="00A6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6 (4; 7)</w:t>
            </w:r>
          </w:p>
          <w:p w14:paraId="38B1289A" w14:textId="77777777" w:rsidR="00E05324" w:rsidRPr="00D96693" w:rsidRDefault="00E05324" w:rsidP="00A6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51</w:t>
            </w:r>
          </w:p>
        </w:tc>
        <w:tc>
          <w:tcPr>
            <w:tcW w:w="800" w:type="dxa"/>
            <w:shd w:val="clear" w:color="auto" w:fill="auto"/>
          </w:tcPr>
          <w:p w14:paraId="7F6F7555" w14:textId="77777777" w:rsidR="00E05324" w:rsidRPr="00D96693" w:rsidRDefault="00E05324" w:rsidP="00A6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0.91</w:t>
            </w:r>
          </w:p>
          <w:p w14:paraId="71F53277" w14:textId="77777777" w:rsidR="00E05324" w:rsidRPr="00D96693" w:rsidRDefault="00E05324" w:rsidP="00A661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</w:p>
        </w:tc>
      </w:tr>
      <w:tr w:rsidR="005A328F" w:rsidRPr="00D96693" w14:paraId="1FE5B24C" w14:textId="77777777" w:rsidTr="005A32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14:paraId="5440AF62" w14:textId="77777777" w:rsidR="00E05324" w:rsidRPr="00D96693" w:rsidRDefault="00E05324" w:rsidP="00A661F3">
            <w:pPr>
              <w:spacing w:line="276" w:lineRule="auto"/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  <w:t>Day 5</w:t>
            </w:r>
          </w:p>
          <w:p w14:paraId="50952A74" w14:textId="77777777" w:rsidR="00E05324" w:rsidRPr="00D96693" w:rsidRDefault="00E05324" w:rsidP="00A661F3">
            <w:pPr>
              <w:spacing w:line="276" w:lineRule="auto"/>
              <w:ind w:left="708"/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  <w:t>Missing</w:t>
            </w:r>
          </w:p>
        </w:tc>
        <w:tc>
          <w:tcPr>
            <w:tcW w:w="2595" w:type="dxa"/>
            <w:shd w:val="clear" w:color="auto" w:fill="auto"/>
          </w:tcPr>
          <w:p w14:paraId="058A748B" w14:textId="77777777" w:rsidR="00E05324" w:rsidRPr="00D96693" w:rsidRDefault="00E05324" w:rsidP="00A6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5 (4; 7)</w:t>
            </w:r>
          </w:p>
          <w:p w14:paraId="2BA5A827" w14:textId="77777777" w:rsidR="00E05324" w:rsidRPr="00D96693" w:rsidRDefault="00E05324" w:rsidP="00A6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51</w:t>
            </w:r>
          </w:p>
        </w:tc>
        <w:tc>
          <w:tcPr>
            <w:tcW w:w="1732" w:type="dxa"/>
            <w:shd w:val="clear" w:color="auto" w:fill="auto"/>
          </w:tcPr>
          <w:p w14:paraId="0D30A7BA" w14:textId="77777777" w:rsidR="00E05324" w:rsidRPr="00D96693" w:rsidRDefault="00E05324" w:rsidP="00A6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5 (4; 7)</w:t>
            </w:r>
          </w:p>
          <w:p w14:paraId="1E9F4FF5" w14:textId="77777777" w:rsidR="00E05324" w:rsidRPr="00D96693" w:rsidRDefault="00E05324" w:rsidP="00A6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53</w:t>
            </w:r>
          </w:p>
        </w:tc>
        <w:tc>
          <w:tcPr>
            <w:tcW w:w="800" w:type="dxa"/>
            <w:shd w:val="clear" w:color="auto" w:fill="auto"/>
          </w:tcPr>
          <w:p w14:paraId="60CB251F" w14:textId="77777777" w:rsidR="00E05324" w:rsidRPr="00D96693" w:rsidRDefault="00E05324" w:rsidP="00A6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0.89</w:t>
            </w:r>
          </w:p>
          <w:p w14:paraId="6C5BFC29" w14:textId="77777777" w:rsidR="00E05324" w:rsidRPr="00D96693" w:rsidRDefault="00E05324" w:rsidP="00A661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</w:p>
        </w:tc>
      </w:tr>
      <w:tr w:rsidR="005A328F" w:rsidRPr="00D96693" w14:paraId="40BF9632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14:paraId="49F5DBC2" w14:textId="77777777" w:rsidR="00E05324" w:rsidRPr="00D96693" w:rsidRDefault="00E05324" w:rsidP="00A661F3">
            <w:pPr>
              <w:spacing w:line="276" w:lineRule="auto"/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  <w:t>Day 6</w:t>
            </w:r>
          </w:p>
          <w:p w14:paraId="77FC8C9F" w14:textId="77777777" w:rsidR="00E05324" w:rsidRPr="00D96693" w:rsidRDefault="00E05324" w:rsidP="00A661F3">
            <w:pPr>
              <w:spacing w:line="276" w:lineRule="auto"/>
              <w:ind w:left="708"/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  <w:t>Missing</w:t>
            </w:r>
          </w:p>
        </w:tc>
        <w:tc>
          <w:tcPr>
            <w:tcW w:w="2595" w:type="dxa"/>
            <w:shd w:val="clear" w:color="auto" w:fill="auto"/>
          </w:tcPr>
          <w:p w14:paraId="2EABA63A" w14:textId="77777777" w:rsidR="00E05324" w:rsidRPr="00D96693" w:rsidRDefault="00E05324" w:rsidP="00A6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5 (4; 8)</w:t>
            </w:r>
          </w:p>
          <w:p w14:paraId="0A14B94B" w14:textId="77777777" w:rsidR="00E05324" w:rsidRPr="00D96693" w:rsidRDefault="00E05324" w:rsidP="00A6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53</w:t>
            </w:r>
          </w:p>
        </w:tc>
        <w:tc>
          <w:tcPr>
            <w:tcW w:w="1732" w:type="dxa"/>
            <w:shd w:val="clear" w:color="auto" w:fill="auto"/>
          </w:tcPr>
          <w:p w14:paraId="58152AE4" w14:textId="77777777" w:rsidR="00E05324" w:rsidRPr="00D96693" w:rsidRDefault="00E05324" w:rsidP="00A6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6 (5; 8)</w:t>
            </w:r>
          </w:p>
          <w:p w14:paraId="3F1B52F5" w14:textId="77777777" w:rsidR="00E05324" w:rsidRPr="00D96693" w:rsidRDefault="00E05324" w:rsidP="00A6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54</w:t>
            </w:r>
          </w:p>
        </w:tc>
        <w:tc>
          <w:tcPr>
            <w:tcW w:w="800" w:type="dxa"/>
            <w:shd w:val="clear" w:color="auto" w:fill="auto"/>
          </w:tcPr>
          <w:p w14:paraId="164A4A96" w14:textId="77777777" w:rsidR="00E05324" w:rsidRPr="00D96693" w:rsidRDefault="00E05324" w:rsidP="00A6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0.38</w:t>
            </w:r>
          </w:p>
          <w:p w14:paraId="3B1C1E34" w14:textId="77777777" w:rsidR="00E05324" w:rsidRPr="00D96693" w:rsidRDefault="00E05324" w:rsidP="00A661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</w:p>
        </w:tc>
      </w:tr>
      <w:tr w:rsidR="005A328F" w:rsidRPr="00D96693" w14:paraId="33172319" w14:textId="77777777" w:rsidTr="005A32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14:paraId="10F1C5D2" w14:textId="77777777" w:rsidR="00E05324" w:rsidRPr="00D96693" w:rsidRDefault="00E05324" w:rsidP="00A661F3">
            <w:pPr>
              <w:spacing w:line="276" w:lineRule="auto"/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  <w:t>Day 7</w:t>
            </w:r>
          </w:p>
          <w:p w14:paraId="263ED1F9" w14:textId="77777777" w:rsidR="00E05324" w:rsidRPr="00D96693" w:rsidRDefault="00E05324" w:rsidP="00A661F3">
            <w:pPr>
              <w:spacing w:line="276" w:lineRule="auto"/>
              <w:ind w:left="708"/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  <w:t>Missing</w:t>
            </w:r>
          </w:p>
        </w:tc>
        <w:tc>
          <w:tcPr>
            <w:tcW w:w="2595" w:type="dxa"/>
            <w:shd w:val="clear" w:color="auto" w:fill="auto"/>
          </w:tcPr>
          <w:p w14:paraId="5309F846" w14:textId="77777777" w:rsidR="00E05324" w:rsidRPr="00D96693" w:rsidRDefault="00E05324" w:rsidP="00A6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6 (5; 8)</w:t>
            </w:r>
          </w:p>
          <w:p w14:paraId="408685D3" w14:textId="77777777" w:rsidR="00E05324" w:rsidRPr="00D96693" w:rsidRDefault="00E05324" w:rsidP="00A661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55</w:t>
            </w:r>
          </w:p>
        </w:tc>
        <w:tc>
          <w:tcPr>
            <w:tcW w:w="1732" w:type="dxa"/>
            <w:shd w:val="clear" w:color="auto" w:fill="auto"/>
          </w:tcPr>
          <w:p w14:paraId="03C8B4D1" w14:textId="77777777" w:rsidR="00E05324" w:rsidRPr="00D96693" w:rsidRDefault="00E05324" w:rsidP="00A6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6 (4; 8)</w:t>
            </w:r>
          </w:p>
          <w:p w14:paraId="45CD5C24" w14:textId="77777777" w:rsidR="00E05324" w:rsidRPr="00D96693" w:rsidRDefault="00E05324" w:rsidP="00A661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67</w:t>
            </w:r>
          </w:p>
        </w:tc>
        <w:tc>
          <w:tcPr>
            <w:tcW w:w="800" w:type="dxa"/>
            <w:shd w:val="clear" w:color="auto" w:fill="auto"/>
          </w:tcPr>
          <w:p w14:paraId="72549CFA" w14:textId="77777777" w:rsidR="00E05324" w:rsidRPr="00D96693" w:rsidRDefault="00E05324" w:rsidP="00A661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0.56</w:t>
            </w:r>
          </w:p>
        </w:tc>
      </w:tr>
      <w:tr w:rsidR="005A328F" w:rsidRPr="00D96693" w14:paraId="43FA0C77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14:paraId="19AA4EBA" w14:textId="77777777" w:rsidR="00E05324" w:rsidRPr="00D96693" w:rsidRDefault="00E05324" w:rsidP="00A661F3">
            <w:pPr>
              <w:spacing w:line="276" w:lineRule="auto"/>
              <w:rPr>
                <w:iCs/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iCs/>
                <w:color w:val="000000" w:themeColor="text1"/>
                <w:sz w:val="18"/>
                <w:szCs w:val="22"/>
                <w:lang w:val="en-US"/>
              </w:rPr>
              <w:t>Sleep duration (hours)</w:t>
            </w:r>
          </w:p>
        </w:tc>
        <w:tc>
          <w:tcPr>
            <w:tcW w:w="2595" w:type="dxa"/>
            <w:shd w:val="clear" w:color="auto" w:fill="auto"/>
          </w:tcPr>
          <w:p w14:paraId="359AE47A" w14:textId="77777777" w:rsidR="00E05324" w:rsidRPr="00D96693" w:rsidRDefault="00E05324" w:rsidP="00A661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</w:p>
        </w:tc>
        <w:tc>
          <w:tcPr>
            <w:tcW w:w="1732" w:type="dxa"/>
            <w:shd w:val="clear" w:color="auto" w:fill="auto"/>
          </w:tcPr>
          <w:p w14:paraId="123BEAEC" w14:textId="77777777" w:rsidR="00E05324" w:rsidRPr="00D96693" w:rsidRDefault="00E05324" w:rsidP="00A661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</w:p>
        </w:tc>
        <w:tc>
          <w:tcPr>
            <w:tcW w:w="800" w:type="dxa"/>
            <w:shd w:val="clear" w:color="auto" w:fill="auto"/>
          </w:tcPr>
          <w:p w14:paraId="1FB027F8" w14:textId="77777777" w:rsidR="00E05324" w:rsidRPr="00D96693" w:rsidRDefault="00E05324" w:rsidP="00A661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</w:p>
        </w:tc>
      </w:tr>
      <w:tr w:rsidR="005A328F" w:rsidRPr="00D96693" w14:paraId="6AB6BCAF" w14:textId="77777777" w:rsidTr="005A32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14:paraId="6ABD13FC" w14:textId="77777777" w:rsidR="00E05324" w:rsidRPr="00D96693" w:rsidRDefault="00E05324" w:rsidP="00A661F3">
            <w:pPr>
              <w:spacing w:line="276" w:lineRule="auto"/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  <w:t>Day 1</w:t>
            </w:r>
          </w:p>
          <w:p w14:paraId="72B493D1" w14:textId="77777777" w:rsidR="00E05324" w:rsidRPr="00D96693" w:rsidRDefault="00E05324" w:rsidP="00A661F3">
            <w:pPr>
              <w:spacing w:line="276" w:lineRule="auto"/>
              <w:ind w:left="708"/>
              <w:rPr>
                <w:iCs/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  <w:t>Missing</w:t>
            </w:r>
          </w:p>
        </w:tc>
        <w:tc>
          <w:tcPr>
            <w:tcW w:w="2595" w:type="dxa"/>
            <w:shd w:val="clear" w:color="auto" w:fill="auto"/>
          </w:tcPr>
          <w:p w14:paraId="1497C100" w14:textId="77777777" w:rsidR="00E05324" w:rsidRPr="00D96693" w:rsidRDefault="00E05324" w:rsidP="00A6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4 (3; 7)</w:t>
            </w:r>
          </w:p>
          <w:p w14:paraId="1CD3CB15" w14:textId="77777777" w:rsidR="00E05324" w:rsidRPr="00D96693" w:rsidRDefault="00E05324" w:rsidP="00A6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86</w:t>
            </w:r>
          </w:p>
        </w:tc>
        <w:tc>
          <w:tcPr>
            <w:tcW w:w="1732" w:type="dxa"/>
            <w:shd w:val="clear" w:color="auto" w:fill="auto"/>
          </w:tcPr>
          <w:p w14:paraId="0422B34F" w14:textId="77777777" w:rsidR="00E05324" w:rsidRPr="00D96693" w:rsidRDefault="00E05324" w:rsidP="00A6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4 (2; 6)</w:t>
            </w:r>
          </w:p>
          <w:p w14:paraId="42458689" w14:textId="77777777" w:rsidR="00E05324" w:rsidRPr="00D96693" w:rsidRDefault="00E05324" w:rsidP="00A661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81</w:t>
            </w:r>
          </w:p>
        </w:tc>
        <w:tc>
          <w:tcPr>
            <w:tcW w:w="800" w:type="dxa"/>
            <w:shd w:val="clear" w:color="auto" w:fill="auto"/>
          </w:tcPr>
          <w:p w14:paraId="00470F63" w14:textId="77777777" w:rsidR="00E05324" w:rsidRPr="00D96693" w:rsidRDefault="00E05324" w:rsidP="00A6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0.52</w:t>
            </w:r>
          </w:p>
          <w:p w14:paraId="412605BB" w14:textId="77777777" w:rsidR="00E05324" w:rsidRPr="00D96693" w:rsidRDefault="00E05324" w:rsidP="00A661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</w:p>
        </w:tc>
      </w:tr>
      <w:tr w:rsidR="005A328F" w:rsidRPr="00D96693" w14:paraId="107A8E22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14:paraId="7F71876C" w14:textId="77777777" w:rsidR="00E05324" w:rsidRPr="00D96693" w:rsidRDefault="00E05324" w:rsidP="00A661F3">
            <w:pPr>
              <w:spacing w:line="276" w:lineRule="auto"/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  <w:t>Day 2</w:t>
            </w:r>
          </w:p>
          <w:p w14:paraId="4165321F" w14:textId="77777777" w:rsidR="00E05324" w:rsidRPr="00D96693" w:rsidRDefault="00E05324" w:rsidP="00A661F3">
            <w:pPr>
              <w:spacing w:line="276" w:lineRule="auto"/>
              <w:ind w:left="708"/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  <w:t>Missing</w:t>
            </w:r>
          </w:p>
        </w:tc>
        <w:tc>
          <w:tcPr>
            <w:tcW w:w="2595" w:type="dxa"/>
            <w:shd w:val="clear" w:color="auto" w:fill="auto"/>
          </w:tcPr>
          <w:p w14:paraId="62409AB6" w14:textId="77777777" w:rsidR="00E05324" w:rsidRPr="00D96693" w:rsidRDefault="00E05324" w:rsidP="00A6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5 (3; 7)</w:t>
            </w:r>
          </w:p>
          <w:p w14:paraId="637C34F2" w14:textId="77777777" w:rsidR="00E05324" w:rsidRPr="00D96693" w:rsidRDefault="00E05324" w:rsidP="00A661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79</w:t>
            </w:r>
          </w:p>
        </w:tc>
        <w:tc>
          <w:tcPr>
            <w:tcW w:w="1732" w:type="dxa"/>
            <w:shd w:val="clear" w:color="auto" w:fill="auto"/>
          </w:tcPr>
          <w:p w14:paraId="2F081948" w14:textId="77777777" w:rsidR="00E05324" w:rsidRPr="00D96693" w:rsidRDefault="00E05324" w:rsidP="00A6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4 (2; 6)</w:t>
            </w:r>
          </w:p>
          <w:p w14:paraId="64BEB22D" w14:textId="77777777" w:rsidR="00E05324" w:rsidRPr="00D96693" w:rsidRDefault="00E05324" w:rsidP="00A6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76</w:t>
            </w:r>
          </w:p>
        </w:tc>
        <w:tc>
          <w:tcPr>
            <w:tcW w:w="800" w:type="dxa"/>
            <w:shd w:val="clear" w:color="auto" w:fill="auto"/>
          </w:tcPr>
          <w:p w14:paraId="02C64C15" w14:textId="4D725090" w:rsidR="00E05324" w:rsidRPr="00D96693" w:rsidRDefault="00E05324" w:rsidP="00A6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0</w:t>
            </w:r>
            <w:r w:rsidR="00E17FF9" w:rsidRPr="00D96693">
              <w:rPr>
                <w:color w:val="000000" w:themeColor="text1"/>
                <w:sz w:val="18"/>
                <w:szCs w:val="22"/>
                <w:lang w:val="en-US"/>
              </w:rPr>
              <w:t>.0</w:t>
            </w: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2</w:t>
            </w:r>
          </w:p>
          <w:p w14:paraId="0C616C0B" w14:textId="77777777" w:rsidR="00E05324" w:rsidRPr="00D96693" w:rsidRDefault="00E05324" w:rsidP="00A661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</w:p>
        </w:tc>
      </w:tr>
      <w:tr w:rsidR="005A328F" w:rsidRPr="00D96693" w14:paraId="0BD02F13" w14:textId="77777777" w:rsidTr="005A32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14:paraId="48AB784C" w14:textId="77777777" w:rsidR="00E05324" w:rsidRPr="00D96693" w:rsidRDefault="00E05324" w:rsidP="00A661F3">
            <w:pPr>
              <w:spacing w:line="276" w:lineRule="auto"/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  <w:t>Day 3</w:t>
            </w:r>
          </w:p>
          <w:p w14:paraId="7532D0EA" w14:textId="77777777" w:rsidR="00E05324" w:rsidRPr="00D96693" w:rsidRDefault="00E05324" w:rsidP="00A661F3">
            <w:pPr>
              <w:spacing w:line="276" w:lineRule="auto"/>
              <w:ind w:left="708"/>
              <w:rPr>
                <w:iCs/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  <w:t>Missing</w:t>
            </w:r>
          </w:p>
        </w:tc>
        <w:tc>
          <w:tcPr>
            <w:tcW w:w="2595" w:type="dxa"/>
            <w:shd w:val="clear" w:color="auto" w:fill="auto"/>
          </w:tcPr>
          <w:p w14:paraId="39858650" w14:textId="77777777" w:rsidR="00E05324" w:rsidRPr="00D96693" w:rsidRDefault="00E05324" w:rsidP="00A6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5 (3; 6)</w:t>
            </w:r>
          </w:p>
          <w:p w14:paraId="527E74B7" w14:textId="77777777" w:rsidR="00E05324" w:rsidRPr="00D96693" w:rsidRDefault="00E05324" w:rsidP="00A6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77</w:t>
            </w:r>
          </w:p>
        </w:tc>
        <w:tc>
          <w:tcPr>
            <w:tcW w:w="1732" w:type="dxa"/>
            <w:shd w:val="clear" w:color="auto" w:fill="auto"/>
          </w:tcPr>
          <w:p w14:paraId="58507F86" w14:textId="77777777" w:rsidR="00E05324" w:rsidRPr="00D96693" w:rsidRDefault="00E05324" w:rsidP="00A6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5 (3; 7)</w:t>
            </w:r>
          </w:p>
          <w:p w14:paraId="233918DD" w14:textId="77777777" w:rsidR="00E05324" w:rsidRPr="00D96693" w:rsidRDefault="00E05324" w:rsidP="00A661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70</w:t>
            </w:r>
          </w:p>
        </w:tc>
        <w:tc>
          <w:tcPr>
            <w:tcW w:w="800" w:type="dxa"/>
            <w:shd w:val="clear" w:color="auto" w:fill="auto"/>
          </w:tcPr>
          <w:p w14:paraId="607BA050" w14:textId="77777777" w:rsidR="00E05324" w:rsidRPr="00D96693" w:rsidRDefault="00E05324" w:rsidP="00A6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0.44</w:t>
            </w:r>
          </w:p>
          <w:p w14:paraId="01C20897" w14:textId="77777777" w:rsidR="00E05324" w:rsidRPr="00D96693" w:rsidRDefault="00E05324" w:rsidP="00A661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</w:p>
        </w:tc>
      </w:tr>
      <w:tr w:rsidR="005A328F" w:rsidRPr="00D96693" w14:paraId="2C4F83D4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14:paraId="4CAA9171" w14:textId="77777777" w:rsidR="00E05324" w:rsidRPr="00D96693" w:rsidRDefault="00E05324" w:rsidP="00A661F3">
            <w:pPr>
              <w:spacing w:line="276" w:lineRule="auto"/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  <w:t>Day 4</w:t>
            </w:r>
          </w:p>
          <w:p w14:paraId="469A8CF5" w14:textId="77777777" w:rsidR="00E05324" w:rsidRPr="00D96693" w:rsidRDefault="00E05324" w:rsidP="00A661F3">
            <w:pPr>
              <w:spacing w:line="276" w:lineRule="auto"/>
              <w:ind w:left="708"/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  <w:t>Missing</w:t>
            </w:r>
          </w:p>
        </w:tc>
        <w:tc>
          <w:tcPr>
            <w:tcW w:w="2595" w:type="dxa"/>
            <w:shd w:val="clear" w:color="auto" w:fill="auto"/>
          </w:tcPr>
          <w:p w14:paraId="321E79A8" w14:textId="77777777" w:rsidR="00E05324" w:rsidRPr="00D96693" w:rsidRDefault="00E05324" w:rsidP="00A6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5 (3; 6)</w:t>
            </w:r>
          </w:p>
          <w:p w14:paraId="562DF606" w14:textId="77777777" w:rsidR="00E05324" w:rsidRPr="00D96693" w:rsidRDefault="00E05324" w:rsidP="00A6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77</w:t>
            </w:r>
          </w:p>
        </w:tc>
        <w:tc>
          <w:tcPr>
            <w:tcW w:w="1732" w:type="dxa"/>
            <w:shd w:val="clear" w:color="auto" w:fill="auto"/>
          </w:tcPr>
          <w:p w14:paraId="3C4435C6" w14:textId="77777777" w:rsidR="00E05324" w:rsidRPr="00D96693" w:rsidRDefault="00E05324" w:rsidP="00A6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5 (3.5; 7)</w:t>
            </w:r>
          </w:p>
          <w:p w14:paraId="1FCFAE7F" w14:textId="77777777" w:rsidR="00E05324" w:rsidRPr="00D96693" w:rsidRDefault="00E05324" w:rsidP="00A6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70</w:t>
            </w:r>
          </w:p>
        </w:tc>
        <w:tc>
          <w:tcPr>
            <w:tcW w:w="800" w:type="dxa"/>
            <w:shd w:val="clear" w:color="auto" w:fill="auto"/>
          </w:tcPr>
          <w:p w14:paraId="7D65EF23" w14:textId="77777777" w:rsidR="00E05324" w:rsidRPr="00D96693" w:rsidRDefault="00E05324" w:rsidP="00A6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0.65</w:t>
            </w:r>
          </w:p>
          <w:p w14:paraId="4A9409F9" w14:textId="77777777" w:rsidR="00E05324" w:rsidRPr="00D96693" w:rsidRDefault="00E05324" w:rsidP="00A661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</w:p>
        </w:tc>
      </w:tr>
      <w:tr w:rsidR="005A328F" w:rsidRPr="00D96693" w14:paraId="4E9FA3BC" w14:textId="77777777" w:rsidTr="005A32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14:paraId="018124DA" w14:textId="77777777" w:rsidR="00E05324" w:rsidRPr="00D96693" w:rsidRDefault="00E05324" w:rsidP="00A661F3">
            <w:pPr>
              <w:spacing w:line="276" w:lineRule="auto"/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  <w:t>Day 5</w:t>
            </w:r>
          </w:p>
          <w:p w14:paraId="526F6196" w14:textId="77777777" w:rsidR="00E05324" w:rsidRPr="00D96693" w:rsidRDefault="00E05324" w:rsidP="00A661F3">
            <w:pPr>
              <w:spacing w:line="276" w:lineRule="auto"/>
              <w:ind w:left="708"/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  <w:t>Missing</w:t>
            </w:r>
          </w:p>
        </w:tc>
        <w:tc>
          <w:tcPr>
            <w:tcW w:w="2595" w:type="dxa"/>
            <w:shd w:val="clear" w:color="auto" w:fill="auto"/>
          </w:tcPr>
          <w:p w14:paraId="15FF9FA6" w14:textId="77777777" w:rsidR="00E05324" w:rsidRPr="00D96693" w:rsidRDefault="00E05324" w:rsidP="00A6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5 (3; 7)</w:t>
            </w:r>
          </w:p>
          <w:p w14:paraId="0A9C4E51" w14:textId="77777777" w:rsidR="00E05324" w:rsidRPr="00D96693" w:rsidRDefault="00E05324" w:rsidP="00A6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78</w:t>
            </w:r>
          </w:p>
        </w:tc>
        <w:tc>
          <w:tcPr>
            <w:tcW w:w="1732" w:type="dxa"/>
            <w:shd w:val="clear" w:color="auto" w:fill="auto"/>
          </w:tcPr>
          <w:p w14:paraId="297536F2" w14:textId="77777777" w:rsidR="00E05324" w:rsidRPr="00D96693" w:rsidRDefault="00E05324" w:rsidP="00A6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5 (4; 7)</w:t>
            </w:r>
          </w:p>
          <w:p w14:paraId="10C99A43" w14:textId="77777777" w:rsidR="00E05324" w:rsidRPr="00D96693" w:rsidRDefault="00E05324" w:rsidP="00A6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76</w:t>
            </w:r>
          </w:p>
        </w:tc>
        <w:tc>
          <w:tcPr>
            <w:tcW w:w="800" w:type="dxa"/>
            <w:shd w:val="clear" w:color="auto" w:fill="auto"/>
          </w:tcPr>
          <w:p w14:paraId="212FC699" w14:textId="77777777" w:rsidR="00E05324" w:rsidRPr="00D96693" w:rsidRDefault="00E05324" w:rsidP="00A6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0.59</w:t>
            </w:r>
          </w:p>
          <w:p w14:paraId="40E28F48" w14:textId="77777777" w:rsidR="00E05324" w:rsidRPr="00D96693" w:rsidRDefault="00E05324" w:rsidP="00A661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</w:p>
        </w:tc>
      </w:tr>
      <w:tr w:rsidR="005A328F" w:rsidRPr="00D96693" w14:paraId="26DD4002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14:paraId="5D593052" w14:textId="77777777" w:rsidR="00E05324" w:rsidRPr="00D96693" w:rsidRDefault="00E05324" w:rsidP="00A661F3">
            <w:pPr>
              <w:spacing w:line="276" w:lineRule="auto"/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  <w:t>Day 6</w:t>
            </w:r>
          </w:p>
          <w:p w14:paraId="419FAF80" w14:textId="77777777" w:rsidR="00E05324" w:rsidRPr="00D96693" w:rsidRDefault="00E05324" w:rsidP="00A661F3">
            <w:pPr>
              <w:spacing w:line="276" w:lineRule="auto"/>
              <w:ind w:left="708"/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  <w:t>Missing</w:t>
            </w:r>
          </w:p>
        </w:tc>
        <w:tc>
          <w:tcPr>
            <w:tcW w:w="2595" w:type="dxa"/>
            <w:shd w:val="clear" w:color="auto" w:fill="auto"/>
          </w:tcPr>
          <w:p w14:paraId="261CA90E" w14:textId="77777777" w:rsidR="00E05324" w:rsidRPr="00D96693" w:rsidRDefault="00E05324" w:rsidP="00A6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6 (4; 7)</w:t>
            </w:r>
          </w:p>
          <w:p w14:paraId="348E329D" w14:textId="77777777" w:rsidR="00E05324" w:rsidRPr="00D96693" w:rsidRDefault="00E05324" w:rsidP="00A6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74</w:t>
            </w:r>
          </w:p>
        </w:tc>
        <w:tc>
          <w:tcPr>
            <w:tcW w:w="1732" w:type="dxa"/>
            <w:shd w:val="clear" w:color="auto" w:fill="auto"/>
          </w:tcPr>
          <w:p w14:paraId="4E38712C" w14:textId="77777777" w:rsidR="00E05324" w:rsidRPr="00D96693" w:rsidRDefault="00E05324" w:rsidP="00A6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6 (4; 7)</w:t>
            </w:r>
          </w:p>
          <w:p w14:paraId="665A9167" w14:textId="77777777" w:rsidR="00E05324" w:rsidRPr="00D96693" w:rsidRDefault="00E05324" w:rsidP="00A6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76</w:t>
            </w:r>
          </w:p>
        </w:tc>
        <w:tc>
          <w:tcPr>
            <w:tcW w:w="800" w:type="dxa"/>
            <w:shd w:val="clear" w:color="auto" w:fill="auto"/>
          </w:tcPr>
          <w:p w14:paraId="3B891641" w14:textId="77777777" w:rsidR="00E05324" w:rsidRPr="00D96693" w:rsidRDefault="00E05324" w:rsidP="00A6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0.54</w:t>
            </w:r>
          </w:p>
          <w:p w14:paraId="15277C6E" w14:textId="77777777" w:rsidR="00E05324" w:rsidRPr="00D96693" w:rsidRDefault="00E05324" w:rsidP="00A661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</w:p>
        </w:tc>
      </w:tr>
      <w:tr w:rsidR="005A328F" w:rsidRPr="00D96693" w14:paraId="1B538F1B" w14:textId="77777777" w:rsidTr="005A32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bottom w:val="single" w:sz="8" w:space="0" w:color="auto"/>
            </w:tcBorders>
            <w:shd w:val="clear" w:color="auto" w:fill="auto"/>
          </w:tcPr>
          <w:p w14:paraId="10ED6179" w14:textId="77777777" w:rsidR="00E05324" w:rsidRPr="00D96693" w:rsidRDefault="00E05324" w:rsidP="00A661F3">
            <w:pPr>
              <w:spacing w:line="276" w:lineRule="auto"/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  <w:t>Day 7</w:t>
            </w:r>
          </w:p>
          <w:p w14:paraId="7DC12323" w14:textId="77777777" w:rsidR="00E05324" w:rsidRPr="00D96693" w:rsidRDefault="00E05324" w:rsidP="00A661F3">
            <w:pPr>
              <w:spacing w:line="276" w:lineRule="auto"/>
              <w:ind w:left="708"/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8"/>
                <w:szCs w:val="22"/>
                <w:lang w:val="en-US"/>
              </w:rPr>
              <w:t>Missing</w:t>
            </w:r>
          </w:p>
        </w:tc>
        <w:tc>
          <w:tcPr>
            <w:tcW w:w="2595" w:type="dxa"/>
            <w:tcBorders>
              <w:bottom w:val="single" w:sz="8" w:space="0" w:color="auto"/>
            </w:tcBorders>
            <w:shd w:val="clear" w:color="auto" w:fill="auto"/>
          </w:tcPr>
          <w:p w14:paraId="756E0127" w14:textId="77777777" w:rsidR="00E05324" w:rsidRPr="00D96693" w:rsidRDefault="00E05324" w:rsidP="00A6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5 (4; 7)</w:t>
            </w:r>
          </w:p>
          <w:p w14:paraId="182F36B9" w14:textId="77777777" w:rsidR="00E05324" w:rsidRPr="00D96693" w:rsidRDefault="00E05324" w:rsidP="00A661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77</w:t>
            </w:r>
          </w:p>
        </w:tc>
        <w:tc>
          <w:tcPr>
            <w:tcW w:w="1732" w:type="dxa"/>
            <w:tcBorders>
              <w:bottom w:val="single" w:sz="8" w:space="0" w:color="auto"/>
            </w:tcBorders>
            <w:shd w:val="clear" w:color="auto" w:fill="auto"/>
          </w:tcPr>
          <w:p w14:paraId="66530CEE" w14:textId="77777777" w:rsidR="00E05324" w:rsidRPr="00D96693" w:rsidRDefault="00E05324" w:rsidP="00A6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6 (3.5; 7.5)</w:t>
            </w:r>
          </w:p>
          <w:p w14:paraId="1B23E95E" w14:textId="77777777" w:rsidR="00E05324" w:rsidRPr="00D96693" w:rsidRDefault="00E05324" w:rsidP="00A661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86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</w:tcPr>
          <w:p w14:paraId="4BBC8BFF" w14:textId="77777777" w:rsidR="00E05324" w:rsidRPr="00D96693" w:rsidRDefault="00E05324" w:rsidP="00A661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2"/>
                <w:lang w:val="en-US"/>
              </w:rPr>
            </w:pPr>
            <w:r w:rsidRPr="00D96693">
              <w:rPr>
                <w:color w:val="000000" w:themeColor="text1"/>
                <w:sz w:val="18"/>
                <w:szCs w:val="22"/>
                <w:lang w:val="en-US"/>
              </w:rPr>
              <w:t>0.25</w:t>
            </w:r>
          </w:p>
        </w:tc>
      </w:tr>
    </w:tbl>
    <w:p w14:paraId="27C2C1C6" w14:textId="77777777" w:rsidR="005A328F" w:rsidRPr="00D96693" w:rsidRDefault="005A328F" w:rsidP="00F60962">
      <w:pPr>
        <w:rPr>
          <w:sz w:val="20"/>
          <w:szCs w:val="20"/>
          <w:lang w:val="en-US"/>
        </w:rPr>
      </w:pPr>
    </w:p>
    <w:p w14:paraId="784A1621" w14:textId="30B9F88C" w:rsidR="00F60962" w:rsidRPr="00D96693" w:rsidRDefault="005A328F" w:rsidP="005A328F">
      <w:pPr>
        <w:spacing w:line="480" w:lineRule="auto"/>
        <w:rPr>
          <w:sz w:val="20"/>
          <w:szCs w:val="20"/>
          <w:lang w:val="en-US"/>
        </w:rPr>
      </w:pPr>
      <w:r w:rsidRPr="00D96693">
        <w:rPr>
          <w:sz w:val="20"/>
          <w:szCs w:val="20"/>
          <w:lang w:val="en-US"/>
        </w:rPr>
        <w:t>IQR: Interquartile Range ;</w:t>
      </w:r>
      <w:r w:rsidR="00B95AAF" w:rsidRPr="00D96693">
        <w:rPr>
          <w:sz w:val="20"/>
          <w:szCs w:val="20"/>
          <w:lang w:val="en-US"/>
        </w:rPr>
        <w:t xml:space="preserve"> </w:t>
      </w:r>
      <w:r w:rsidRPr="00D96693">
        <w:rPr>
          <w:sz w:val="20"/>
          <w:szCs w:val="20"/>
          <w:lang w:val="en-US"/>
        </w:rPr>
        <w:t xml:space="preserve">LSEQ: </w:t>
      </w:r>
      <w:r w:rsidR="003F240B" w:rsidRPr="00D96693">
        <w:rPr>
          <w:sz w:val="20"/>
          <w:szCs w:val="20"/>
          <w:lang w:val="en-US"/>
        </w:rPr>
        <w:t>Leeds</w:t>
      </w:r>
      <w:r w:rsidRPr="00D96693">
        <w:rPr>
          <w:sz w:val="20"/>
          <w:szCs w:val="20"/>
          <w:lang w:val="en-US"/>
        </w:rPr>
        <w:t xml:space="preserve"> Sleep Evaluation Questionnaire ;</w:t>
      </w:r>
      <w:r w:rsidR="003F240B" w:rsidRPr="00D96693">
        <w:rPr>
          <w:sz w:val="20"/>
          <w:szCs w:val="20"/>
          <w:lang w:val="en-US"/>
        </w:rPr>
        <w:t xml:space="preserve"> </w:t>
      </w:r>
      <w:r w:rsidR="00CF2BA8" w:rsidRPr="00D96693">
        <w:rPr>
          <w:sz w:val="20"/>
          <w:szCs w:val="20"/>
          <w:lang w:val="en-US"/>
        </w:rPr>
        <w:t>Numerical scale is a numerical rating scale of sleep quality where 0 indicate</w:t>
      </w:r>
      <w:r w:rsidR="00F34690" w:rsidRPr="00D96693">
        <w:rPr>
          <w:sz w:val="20"/>
          <w:szCs w:val="20"/>
          <w:lang w:val="en-US"/>
        </w:rPr>
        <w:t>d</w:t>
      </w:r>
      <w:r w:rsidR="00CF2BA8" w:rsidRPr="00D96693">
        <w:rPr>
          <w:sz w:val="20"/>
          <w:szCs w:val="20"/>
          <w:lang w:val="en-US"/>
        </w:rPr>
        <w:t xml:space="preserve"> worst possible sleep and 10 indicate</w:t>
      </w:r>
      <w:r w:rsidR="00F34690" w:rsidRPr="00D96693">
        <w:rPr>
          <w:sz w:val="20"/>
          <w:szCs w:val="20"/>
          <w:lang w:val="en-US"/>
        </w:rPr>
        <w:t>d</w:t>
      </w:r>
      <w:r w:rsidR="00F60962" w:rsidRPr="00D96693">
        <w:rPr>
          <w:sz w:val="20"/>
          <w:szCs w:val="20"/>
          <w:lang w:val="en-US"/>
        </w:rPr>
        <w:t xml:space="preserve"> best possible sleep</w:t>
      </w:r>
    </w:p>
    <w:p w14:paraId="3B30948D" w14:textId="77777777" w:rsidR="001D28FC" w:rsidRPr="00D96693" w:rsidRDefault="001D28FC" w:rsidP="001D28FC">
      <w:pPr>
        <w:spacing w:line="360" w:lineRule="auto"/>
        <w:rPr>
          <w:b/>
          <w:sz w:val="20"/>
          <w:szCs w:val="20"/>
          <w:lang w:val="en-US"/>
        </w:rPr>
      </w:pPr>
    </w:p>
    <w:p w14:paraId="7CD8DF83" w14:textId="28B62343" w:rsidR="001E4E39" w:rsidRPr="00D96693" w:rsidRDefault="001E4E39" w:rsidP="001D28FC">
      <w:pPr>
        <w:spacing w:line="360" w:lineRule="auto"/>
        <w:rPr>
          <w:sz w:val="20"/>
          <w:szCs w:val="20"/>
          <w:lang w:val="en-US"/>
        </w:rPr>
      </w:pPr>
      <w:r w:rsidRPr="00D96693">
        <w:rPr>
          <w:b/>
          <w:sz w:val="20"/>
          <w:szCs w:val="20"/>
          <w:lang w:val="en-US"/>
        </w:rPr>
        <w:lastRenderedPageBreak/>
        <w:t>Table S</w:t>
      </w:r>
      <w:r w:rsidR="00A8239B" w:rsidRPr="00D96693">
        <w:rPr>
          <w:b/>
          <w:sz w:val="20"/>
          <w:szCs w:val="20"/>
          <w:lang w:val="en-US"/>
        </w:rPr>
        <w:t>5</w:t>
      </w:r>
      <w:r w:rsidR="00434F68" w:rsidRPr="00D96693">
        <w:rPr>
          <w:b/>
          <w:sz w:val="20"/>
          <w:szCs w:val="20"/>
          <w:lang w:val="en-US"/>
        </w:rPr>
        <w:t>:</w:t>
      </w:r>
      <w:r w:rsidRPr="00D96693">
        <w:rPr>
          <w:b/>
          <w:sz w:val="20"/>
          <w:szCs w:val="20"/>
          <w:lang w:val="en-US"/>
        </w:rPr>
        <w:t xml:space="preserve"> </w:t>
      </w:r>
      <w:r w:rsidRPr="00D96693">
        <w:rPr>
          <w:sz w:val="20"/>
          <w:szCs w:val="20"/>
          <w:lang w:val="en-US"/>
        </w:rPr>
        <w:t xml:space="preserve">Comparison of </w:t>
      </w:r>
      <w:proofErr w:type="spellStart"/>
      <w:r w:rsidRPr="00D96693">
        <w:rPr>
          <w:sz w:val="20"/>
          <w:szCs w:val="20"/>
          <w:lang w:val="en-US"/>
        </w:rPr>
        <w:t>dexmedetomidine</w:t>
      </w:r>
      <w:proofErr w:type="spellEnd"/>
      <w:r w:rsidRPr="00D96693">
        <w:rPr>
          <w:sz w:val="20"/>
          <w:szCs w:val="20"/>
          <w:lang w:val="en-US"/>
        </w:rPr>
        <w:t xml:space="preserve"> versus placebo on secondary outcomes: </w:t>
      </w:r>
      <w:r w:rsidR="00F34690" w:rsidRPr="00D96693">
        <w:rPr>
          <w:sz w:val="20"/>
          <w:szCs w:val="20"/>
          <w:lang w:val="en-US"/>
        </w:rPr>
        <w:t>d</w:t>
      </w:r>
      <w:r w:rsidRPr="00D96693">
        <w:rPr>
          <w:sz w:val="20"/>
          <w:szCs w:val="20"/>
          <w:lang w:val="en-US"/>
        </w:rPr>
        <w:t>etailed sections of LSEQ d</w:t>
      </w:r>
      <w:r w:rsidR="001D6881" w:rsidRPr="00D96693">
        <w:rPr>
          <w:sz w:val="20"/>
          <w:szCs w:val="20"/>
          <w:lang w:val="en-US"/>
        </w:rPr>
        <w:t>uring the 7 days of observation</w:t>
      </w:r>
      <w:r w:rsidR="009F2CFF" w:rsidRPr="00D96693">
        <w:rPr>
          <w:sz w:val="20"/>
          <w:szCs w:val="20"/>
          <w:lang w:val="en-US"/>
        </w:rPr>
        <w:t>. Data are expressed as median and IQR.</w:t>
      </w:r>
    </w:p>
    <w:p w14:paraId="2A36AA68" w14:textId="77777777" w:rsidR="000267C1" w:rsidRPr="00D96693" w:rsidRDefault="000267C1" w:rsidP="000267C1">
      <w:pPr>
        <w:rPr>
          <w:sz w:val="20"/>
          <w:szCs w:val="20"/>
          <w:lang w:val="en-US"/>
        </w:rPr>
      </w:pPr>
    </w:p>
    <w:tbl>
      <w:tblPr>
        <w:tblStyle w:val="GridTable4"/>
        <w:tblW w:w="79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2"/>
        <w:gridCol w:w="2266"/>
        <w:gridCol w:w="1748"/>
        <w:gridCol w:w="804"/>
      </w:tblGrid>
      <w:tr w:rsidR="005A328F" w:rsidRPr="00D96693" w14:paraId="2BF8D9C9" w14:textId="77777777" w:rsidTr="005A32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14:paraId="0E34106E" w14:textId="561DF602" w:rsidR="00B95AAF" w:rsidRPr="00D96693" w:rsidRDefault="00B95AAF" w:rsidP="00DC0FF2">
            <w:pPr>
              <w:spacing w:line="276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Outcomes</w:t>
            </w:r>
          </w:p>
        </w:tc>
        <w:tc>
          <w:tcPr>
            <w:tcW w:w="2266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14:paraId="1D481655" w14:textId="6D6A87D1" w:rsidR="00B95AAF" w:rsidRPr="00D96693" w:rsidRDefault="001D28FC" w:rsidP="00DC0FF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Dexmedetomidine group</w:t>
            </w:r>
          </w:p>
          <w:p w14:paraId="0F3F318F" w14:textId="718D703A" w:rsidR="00B95AAF" w:rsidRPr="00D96693" w:rsidRDefault="00B95AAF" w:rsidP="00DC0FF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(n=165)</w:t>
            </w:r>
          </w:p>
        </w:tc>
        <w:tc>
          <w:tcPr>
            <w:tcW w:w="1748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14:paraId="5A17477F" w14:textId="5693358C" w:rsidR="00B95AAF" w:rsidRPr="00D96693" w:rsidRDefault="001D28FC" w:rsidP="00DC0FF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Placebo group</w:t>
            </w:r>
          </w:p>
          <w:p w14:paraId="7E670BB9" w14:textId="4A1EB8AA" w:rsidR="00B95AAF" w:rsidRPr="00D96693" w:rsidRDefault="00B95AAF" w:rsidP="00DC0FF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(n=166)</w:t>
            </w:r>
          </w:p>
        </w:tc>
        <w:tc>
          <w:tcPr>
            <w:tcW w:w="804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14:paraId="08F4A209" w14:textId="1BBD943E" w:rsidR="00B95AAF" w:rsidRPr="00D96693" w:rsidRDefault="005A328F" w:rsidP="00DC0FF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</w:tr>
      <w:tr w:rsidR="005A328F" w:rsidRPr="00D96693" w14:paraId="5875DC48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tcBorders>
              <w:top w:val="single" w:sz="8" w:space="0" w:color="auto"/>
            </w:tcBorders>
            <w:shd w:val="clear" w:color="auto" w:fill="auto"/>
          </w:tcPr>
          <w:p w14:paraId="500DFEDF" w14:textId="552EA16F" w:rsidR="00B95AAF" w:rsidRPr="00D96693" w:rsidRDefault="00B95AAF" w:rsidP="005E4168">
            <w:pPr>
              <w:spacing w:line="276" w:lineRule="auto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iCs/>
                <w:color w:val="000000" w:themeColor="text1"/>
                <w:sz w:val="16"/>
                <w:szCs w:val="16"/>
                <w:lang w:val="en-US"/>
              </w:rPr>
              <w:t>Day 1 LSEQ</w:t>
            </w:r>
          </w:p>
        </w:tc>
        <w:tc>
          <w:tcPr>
            <w:tcW w:w="2266" w:type="dxa"/>
            <w:tcBorders>
              <w:top w:val="single" w:sz="8" w:space="0" w:color="auto"/>
            </w:tcBorders>
            <w:shd w:val="clear" w:color="auto" w:fill="auto"/>
          </w:tcPr>
          <w:p w14:paraId="38A920F3" w14:textId="77777777" w:rsidR="00B95AAF" w:rsidRPr="00D96693" w:rsidRDefault="00B95AAF" w:rsidP="005E41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48" w:type="dxa"/>
            <w:tcBorders>
              <w:top w:val="single" w:sz="8" w:space="0" w:color="auto"/>
            </w:tcBorders>
            <w:shd w:val="clear" w:color="auto" w:fill="auto"/>
          </w:tcPr>
          <w:p w14:paraId="018596E5" w14:textId="72ED1E38" w:rsidR="00B95AAF" w:rsidRPr="00D96693" w:rsidRDefault="00B95AAF" w:rsidP="005E41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tcBorders>
              <w:top w:val="single" w:sz="8" w:space="0" w:color="auto"/>
            </w:tcBorders>
            <w:shd w:val="clear" w:color="auto" w:fill="auto"/>
          </w:tcPr>
          <w:p w14:paraId="37447629" w14:textId="77777777" w:rsidR="00B95AAF" w:rsidRPr="00D96693" w:rsidRDefault="00B95AAF" w:rsidP="005E41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A328F" w:rsidRPr="00D96693" w14:paraId="61F5CD9C" w14:textId="77777777" w:rsidTr="005A328F">
        <w:trPr>
          <w:trHeight w:val="4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shd w:val="clear" w:color="auto" w:fill="auto"/>
          </w:tcPr>
          <w:p w14:paraId="0602737A" w14:textId="280E141B" w:rsidR="00B95AAF" w:rsidRPr="00D96693" w:rsidRDefault="00B95AAF" w:rsidP="00DC0FF2">
            <w:pPr>
              <w:spacing w:line="276" w:lineRule="auto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Getting to sleep</w:t>
            </w:r>
          </w:p>
          <w:p w14:paraId="3C90AABF" w14:textId="2714CBB7" w:rsidR="00B95AAF" w:rsidRPr="00D96693" w:rsidRDefault="00B95AAF" w:rsidP="005E4168">
            <w:pPr>
              <w:spacing w:line="276" w:lineRule="auto"/>
              <w:ind w:left="708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2266" w:type="dxa"/>
            <w:shd w:val="clear" w:color="auto" w:fill="auto"/>
          </w:tcPr>
          <w:p w14:paraId="6EA3C1A4" w14:textId="16896A64" w:rsidR="00B95AAF" w:rsidRPr="00D96693" w:rsidRDefault="00B95AAF" w:rsidP="00A661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2 (-4; 6.5)</w:t>
            </w:r>
          </w:p>
          <w:p w14:paraId="0262A824" w14:textId="1B48A4A5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48</w:t>
            </w:r>
          </w:p>
        </w:tc>
        <w:tc>
          <w:tcPr>
            <w:tcW w:w="1748" w:type="dxa"/>
            <w:shd w:val="clear" w:color="auto" w:fill="auto"/>
          </w:tcPr>
          <w:p w14:paraId="6A6BCC5A" w14:textId="5F8ED4DE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-1 (-6; 6)</w:t>
            </w:r>
          </w:p>
          <w:p w14:paraId="14F32D24" w14:textId="36C3CBC7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47</w:t>
            </w:r>
          </w:p>
        </w:tc>
        <w:tc>
          <w:tcPr>
            <w:tcW w:w="804" w:type="dxa"/>
            <w:shd w:val="clear" w:color="auto" w:fill="auto"/>
          </w:tcPr>
          <w:p w14:paraId="32181BF8" w14:textId="33B56BD1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F60962" w:rsidRPr="00D96693">
              <w:rPr>
                <w:color w:val="000000" w:themeColor="text1"/>
                <w:sz w:val="16"/>
                <w:szCs w:val="16"/>
                <w:lang w:val="en-US"/>
              </w:rPr>
              <w:t>.0</w:t>
            </w: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</w:tr>
      <w:tr w:rsidR="005A328F" w:rsidRPr="00D96693" w14:paraId="6264875B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shd w:val="clear" w:color="auto" w:fill="auto"/>
          </w:tcPr>
          <w:p w14:paraId="24D615AE" w14:textId="102236FD" w:rsidR="00B95AAF" w:rsidRPr="00D96693" w:rsidRDefault="00B95AAF" w:rsidP="00DC0FF2">
            <w:pPr>
              <w:spacing w:line="276" w:lineRule="auto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Quality of sleep</w:t>
            </w:r>
          </w:p>
          <w:p w14:paraId="2C38AF3E" w14:textId="440A6A4F" w:rsidR="00B95AAF" w:rsidRPr="00D96693" w:rsidRDefault="00B95AAF" w:rsidP="005E4168">
            <w:pPr>
              <w:spacing w:line="276" w:lineRule="auto"/>
              <w:ind w:left="708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2266" w:type="dxa"/>
            <w:shd w:val="clear" w:color="auto" w:fill="auto"/>
          </w:tcPr>
          <w:p w14:paraId="4CE10F5A" w14:textId="05DC51E0" w:rsidR="00B95AAF" w:rsidRPr="00D96693" w:rsidRDefault="00B95AAF" w:rsidP="00A661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-3 (-5; 0)</w:t>
            </w:r>
          </w:p>
          <w:p w14:paraId="2B0DF86E" w14:textId="7116DF7C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48</w:t>
            </w:r>
          </w:p>
        </w:tc>
        <w:tc>
          <w:tcPr>
            <w:tcW w:w="1748" w:type="dxa"/>
            <w:shd w:val="clear" w:color="auto" w:fill="auto"/>
          </w:tcPr>
          <w:p w14:paraId="7960746A" w14:textId="07058A97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-4 (-6.5; 0)</w:t>
            </w:r>
          </w:p>
          <w:p w14:paraId="15A79C5B" w14:textId="4AA009F3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48</w:t>
            </w:r>
          </w:p>
        </w:tc>
        <w:tc>
          <w:tcPr>
            <w:tcW w:w="804" w:type="dxa"/>
            <w:shd w:val="clear" w:color="auto" w:fill="auto"/>
          </w:tcPr>
          <w:p w14:paraId="7E1E104E" w14:textId="51F60E36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F60962" w:rsidRPr="00D96693">
              <w:rPr>
                <w:color w:val="000000" w:themeColor="text1"/>
                <w:sz w:val="16"/>
                <w:szCs w:val="16"/>
                <w:lang w:val="en-US"/>
              </w:rPr>
              <w:t>.0</w:t>
            </w: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</w:tr>
      <w:tr w:rsidR="005A328F" w:rsidRPr="00D96693" w14:paraId="551A8A70" w14:textId="77777777" w:rsidTr="005A328F">
        <w:trPr>
          <w:trHeight w:val="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shd w:val="clear" w:color="auto" w:fill="auto"/>
          </w:tcPr>
          <w:p w14:paraId="74E1B922" w14:textId="415275F5" w:rsidR="00B95AAF" w:rsidRPr="00D96693" w:rsidRDefault="00B95AAF" w:rsidP="00DC0FF2">
            <w:pPr>
              <w:spacing w:line="276" w:lineRule="auto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Awakening from sleep</w:t>
            </w:r>
          </w:p>
          <w:p w14:paraId="00F28998" w14:textId="1288374E" w:rsidR="00B95AAF" w:rsidRPr="00D96693" w:rsidRDefault="00B95AAF" w:rsidP="005E4168">
            <w:pPr>
              <w:spacing w:line="276" w:lineRule="auto"/>
              <w:ind w:left="708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2266" w:type="dxa"/>
            <w:shd w:val="clear" w:color="auto" w:fill="auto"/>
          </w:tcPr>
          <w:p w14:paraId="1588988D" w14:textId="4699A16E" w:rsidR="00B95AAF" w:rsidRPr="00D96693" w:rsidRDefault="00B95AAF" w:rsidP="00A661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-2.8 (-6; 0.9)</w:t>
            </w:r>
          </w:p>
          <w:p w14:paraId="727EC5CD" w14:textId="3451207B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53</w:t>
            </w:r>
          </w:p>
        </w:tc>
        <w:tc>
          <w:tcPr>
            <w:tcW w:w="1748" w:type="dxa"/>
            <w:shd w:val="clear" w:color="auto" w:fill="auto"/>
          </w:tcPr>
          <w:p w14:paraId="1DDD35FA" w14:textId="26B9E3B9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-3.3 (-8.8; 0.6)</w:t>
            </w:r>
          </w:p>
          <w:p w14:paraId="7395472F" w14:textId="3DDB6315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51</w:t>
            </w:r>
          </w:p>
        </w:tc>
        <w:tc>
          <w:tcPr>
            <w:tcW w:w="804" w:type="dxa"/>
            <w:shd w:val="clear" w:color="auto" w:fill="auto"/>
          </w:tcPr>
          <w:p w14:paraId="5959623C" w14:textId="394FDCEC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.28</w:t>
            </w:r>
          </w:p>
        </w:tc>
      </w:tr>
      <w:tr w:rsidR="005A328F" w:rsidRPr="00D96693" w14:paraId="0B8B7479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shd w:val="clear" w:color="auto" w:fill="auto"/>
          </w:tcPr>
          <w:p w14:paraId="399BC910" w14:textId="34685F0E" w:rsidR="00B95AAF" w:rsidRPr="00D96693" w:rsidRDefault="00B95AAF" w:rsidP="00DC0FF2">
            <w:pPr>
              <w:spacing w:line="276" w:lineRule="auto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Behaviour</w:t>
            </w:r>
            <w:proofErr w:type="spellEnd"/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 xml:space="preserve"> following wakefulness</w:t>
            </w:r>
          </w:p>
          <w:p w14:paraId="0940044B" w14:textId="287D4481" w:rsidR="00B95AAF" w:rsidRPr="00D96693" w:rsidRDefault="00B95AAF" w:rsidP="005E4168">
            <w:pPr>
              <w:spacing w:line="276" w:lineRule="auto"/>
              <w:ind w:left="708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2266" w:type="dxa"/>
            <w:shd w:val="clear" w:color="auto" w:fill="auto"/>
          </w:tcPr>
          <w:p w14:paraId="2757DE8F" w14:textId="43BB76D3" w:rsidR="00B95AAF" w:rsidRPr="00D96693" w:rsidRDefault="00B95AAF" w:rsidP="00A661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-2 (-4; 0)</w:t>
            </w:r>
          </w:p>
          <w:p w14:paraId="6E0A9256" w14:textId="7101DF8D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47</w:t>
            </w:r>
          </w:p>
        </w:tc>
        <w:tc>
          <w:tcPr>
            <w:tcW w:w="1748" w:type="dxa"/>
            <w:shd w:val="clear" w:color="auto" w:fill="auto"/>
          </w:tcPr>
          <w:p w14:paraId="33C1AED4" w14:textId="0A8C34C5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-3 (-5; 0)</w:t>
            </w:r>
          </w:p>
          <w:p w14:paraId="77F16252" w14:textId="0820181F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48</w:t>
            </w:r>
          </w:p>
        </w:tc>
        <w:tc>
          <w:tcPr>
            <w:tcW w:w="804" w:type="dxa"/>
            <w:shd w:val="clear" w:color="auto" w:fill="auto"/>
          </w:tcPr>
          <w:p w14:paraId="33F2FAC7" w14:textId="48790D31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.18</w:t>
            </w:r>
          </w:p>
        </w:tc>
      </w:tr>
      <w:tr w:rsidR="005A328F" w:rsidRPr="00D96693" w14:paraId="3F652928" w14:textId="77777777" w:rsidTr="005A328F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shd w:val="clear" w:color="auto" w:fill="auto"/>
          </w:tcPr>
          <w:p w14:paraId="4CEEC3D8" w14:textId="6BE35638" w:rsidR="00B95AAF" w:rsidRPr="00D96693" w:rsidRDefault="00B95AAF" w:rsidP="004D7644">
            <w:pPr>
              <w:spacing w:line="276" w:lineRule="auto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iCs/>
                <w:color w:val="000000" w:themeColor="text1"/>
                <w:sz w:val="16"/>
                <w:szCs w:val="16"/>
                <w:lang w:val="en-US"/>
              </w:rPr>
              <w:t>Day 2 LSEQ</w:t>
            </w:r>
          </w:p>
        </w:tc>
        <w:tc>
          <w:tcPr>
            <w:tcW w:w="2266" w:type="dxa"/>
            <w:shd w:val="clear" w:color="auto" w:fill="auto"/>
          </w:tcPr>
          <w:p w14:paraId="69F286C1" w14:textId="77777777" w:rsidR="00B95AAF" w:rsidRPr="00D96693" w:rsidRDefault="00B95AAF" w:rsidP="00CF2B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53D1B445" w14:textId="34F6DFB8" w:rsidR="00B95AAF" w:rsidRPr="00D96693" w:rsidRDefault="00B95AAF" w:rsidP="00CF2B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shd w:val="clear" w:color="auto" w:fill="auto"/>
          </w:tcPr>
          <w:p w14:paraId="4185A704" w14:textId="77777777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A328F" w:rsidRPr="00D96693" w14:paraId="741DF9DF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shd w:val="clear" w:color="auto" w:fill="auto"/>
          </w:tcPr>
          <w:p w14:paraId="692C3333" w14:textId="77777777" w:rsidR="00B95AAF" w:rsidRPr="00D96693" w:rsidRDefault="00B95AAF" w:rsidP="006027D3">
            <w:pPr>
              <w:spacing w:line="276" w:lineRule="auto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Getting to sleep</w:t>
            </w:r>
          </w:p>
          <w:p w14:paraId="26E8C22B" w14:textId="5FB51B8B" w:rsidR="00B95AAF" w:rsidRPr="00D96693" w:rsidRDefault="00B95AAF" w:rsidP="0032279E">
            <w:pPr>
              <w:spacing w:line="276" w:lineRule="auto"/>
              <w:ind w:left="708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2266" w:type="dxa"/>
            <w:shd w:val="clear" w:color="auto" w:fill="auto"/>
          </w:tcPr>
          <w:p w14:paraId="6FEA08A0" w14:textId="1050693B" w:rsidR="00B95AAF" w:rsidRPr="00D96693" w:rsidRDefault="00B95AAF" w:rsidP="00A661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1 (-4; 4)</w:t>
            </w:r>
          </w:p>
          <w:p w14:paraId="63934233" w14:textId="0059CB41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38</w:t>
            </w:r>
          </w:p>
        </w:tc>
        <w:tc>
          <w:tcPr>
            <w:tcW w:w="1748" w:type="dxa"/>
            <w:shd w:val="clear" w:color="auto" w:fill="auto"/>
          </w:tcPr>
          <w:p w14:paraId="5E5F503E" w14:textId="2A3FD722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-2 (-6.4; 3)</w:t>
            </w:r>
          </w:p>
          <w:p w14:paraId="4A6DAEE8" w14:textId="6776EB00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34</w:t>
            </w:r>
          </w:p>
        </w:tc>
        <w:tc>
          <w:tcPr>
            <w:tcW w:w="804" w:type="dxa"/>
            <w:shd w:val="clear" w:color="auto" w:fill="auto"/>
          </w:tcPr>
          <w:p w14:paraId="490C336F" w14:textId="678C0CED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&lt;0</w:t>
            </w:r>
            <w:r w:rsidR="00F60962" w:rsidRPr="00D96693">
              <w:rPr>
                <w:color w:val="000000" w:themeColor="text1"/>
                <w:sz w:val="16"/>
                <w:szCs w:val="16"/>
                <w:lang w:val="en-US"/>
              </w:rPr>
              <w:t>.0</w:t>
            </w: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5A328F" w:rsidRPr="00D96693" w14:paraId="2D19B2A3" w14:textId="77777777" w:rsidTr="005A32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shd w:val="clear" w:color="auto" w:fill="auto"/>
          </w:tcPr>
          <w:p w14:paraId="346B50F3" w14:textId="36698511" w:rsidR="00B95AAF" w:rsidRPr="00D96693" w:rsidRDefault="00B95AAF" w:rsidP="006027D3">
            <w:pPr>
              <w:spacing w:line="276" w:lineRule="auto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Quality of sleep</w:t>
            </w:r>
          </w:p>
          <w:p w14:paraId="3D07C3F7" w14:textId="140D3FAA" w:rsidR="00B95AAF" w:rsidRPr="00D96693" w:rsidRDefault="00B95AAF" w:rsidP="0032279E">
            <w:pPr>
              <w:spacing w:line="276" w:lineRule="auto"/>
              <w:ind w:left="708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2266" w:type="dxa"/>
            <w:shd w:val="clear" w:color="auto" w:fill="auto"/>
          </w:tcPr>
          <w:p w14:paraId="0FD72A19" w14:textId="5CBF66D0" w:rsidR="00B95AAF" w:rsidRPr="00D96693" w:rsidRDefault="00B95AAF" w:rsidP="00A661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-3 (-5; 0.3)</w:t>
            </w:r>
          </w:p>
          <w:p w14:paraId="210F5A85" w14:textId="4C76BE60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38</w:t>
            </w:r>
          </w:p>
        </w:tc>
        <w:tc>
          <w:tcPr>
            <w:tcW w:w="1748" w:type="dxa"/>
            <w:shd w:val="clear" w:color="auto" w:fill="auto"/>
          </w:tcPr>
          <w:p w14:paraId="12AC0F33" w14:textId="3EA0BA41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-4 (-7.5; -1)</w:t>
            </w:r>
          </w:p>
          <w:p w14:paraId="6DF5C08E" w14:textId="5AB993DB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34</w:t>
            </w:r>
          </w:p>
        </w:tc>
        <w:tc>
          <w:tcPr>
            <w:tcW w:w="804" w:type="dxa"/>
            <w:shd w:val="clear" w:color="auto" w:fill="auto"/>
          </w:tcPr>
          <w:p w14:paraId="10FF4C2A" w14:textId="02D8BBBD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&lt;0</w:t>
            </w:r>
            <w:r w:rsidR="00F60962" w:rsidRPr="00D96693">
              <w:rPr>
                <w:color w:val="000000" w:themeColor="text1"/>
                <w:sz w:val="16"/>
                <w:szCs w:val="16"/>
                <w:lang w:val="en-US"/>
              </w:rPr>
              <w:t>.0</w:t>
            </w: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5A328F" w:rsidRPr="00D96693" w14:paraId="0AE7A436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shd w:val="clear" w:color="auto" w:fill="auto"/>
          </w:tcPr>
          <w:p w14:paraId="2AB0D247" w14:textId="30C2F184" w:rsidR="00B95AAF" w:rsidRPr="00D96693" w:rsidRDefault="00B95AAF" w:rsidP="006027D3">
            <w:pPr>
              <w:spacing w:line="276" w:lineRule="auto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Awakening from sleep</w:t>
            </w:r>
          </w:p>
          <w:p w14:paraId="4DE6E6B7" w14:textId="5C7FC8D4" w:rsidR="00B95AAF" w:rsidRPr="00D96693" w:rsidRDefault="00B95AAF" w:rsidP="0032279E">
            <w:pPr>
              <w:spacing w:line="276" w:lineRule="auto"/>
              <w:ind w:left="708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2266" w:type="dxa"/>
            <w:shd w:val="clear" w:color="auto" w:fill="auto"/>
          </w:tcPr>
          <w:p w14:paraId="0272410D" w14:textId="13249B46" w:rsidR="00B95AAF" w:rsidRPr="00D96693" w:rsidRDefault="00B95AAF" w:rsidP="00A661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-1.4 (-5; 2)</w:t>
            </w:r>
          </w:p>
          <w:p w14:paraId="41C6DDC0" w14:textId="7436430C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38</w:t>
            </w:r>
          </w:p>
        </w:tc>
        <w:tc>
          <w:tcPr>
            <w:tcW w:w="1748" w:type="dxa"/>
            <w:shd w:val="clear" w:color="auto" w:fill="auto"/>
          </w:tcPr>
          <w:p w14:paraId="4EBD57E3" w14:textId="17DFEDD5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-1.5 (-5; 2)</w:t>
            </w:r>
          </w:p>
          <w:p w14:paraId="2E2DC99B" w14:textId="76956462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38</w:t>
            </w:r>
          </w:p>
        </w:tc>
        <w:tc>
          <w:tcPr>
            <w:tcW w:w="804" w:type="dxa"/>
            <w:shd w:val="clear" w:color="auto" w:fill="auto"/>
          </w:tcPr>
          <w:p w14:paraId="5769A4E4" w14:textId="3BFE96A2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.73</w:t>
            </w:r>
          </w:p>
        </w:tc>
      </w:tr>
      <w:tr w:rsidR="005A328F" w:rsidRPr="00D96693" w14:paraId="34E968AB" w14:textId="77777777" w:rsidTr="005A32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shd w:val="clear" w:color="auto" w:fill="auto"/>
          </w:tcPr>
          <w:p w14:paraId="4CCF8352" w14:textId="0F90A766" w:rsidR="00B95AAF" w:rsidRPr="00D96693" w:rsidRDefault="00B95AAF" w:rsidP="006027D3">
            <w:pPr>
              <w:spacing w:line="276" w:lineRule="auto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Behaviour</w:t>
            </w:r>
            <w:proofErr w:type="spellEnd"/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 xml:space="preserve"> following wakefulness</w:t>
            </w:r>
          </w:p>
          <w:p w14:paraId="739355E0" w14:textId="4FEDB502" w:rsidR="00B95AAF" w:rsidRPr="00D96693" w:rsidRDefault="00B95AAF" w:rsidP="0032279E">
            <w:pPr>
              <w:spacing w:line="276" w:lineRule="auto"/>
              <w:ind w:left="708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2266" w:type="dxa"/>
            <w:shd w:val="clear" w:color="auto" w:fill="auto"/>
          </w:tcPr>
          <w:p w14:paraId="60B70D75" w14:textId="04B3D4A2" w:rsidR="00B95AAF" w:rsidRPr="00D96693" w:rsidRDefault="00B95AAF" w:rsidP="00A661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-1.8 (-3.5; 0)</w:t>
            </w:r>
          </w:p>
          <w:p w14:paraId="7F682330" w14:textId="698C3A36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  <w:tc>
          <w:tcPr>
            <w:tcW w:w="1748" w:type="dxa"/>
            <w:shd w:val="clear" w:color="auto" w:fill="auto"/>
          </w:tcPr>
          <w:p w14:paraId="24F76446" w14:textId="154C38BF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-1 (-4; 0)</w:t>
            </w:r>
          </w:p>
          <w:p w14:paraId="76525D4B" w14:textId="2F84D3A3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34</w:t>
            </w:r>
          </w:p>
        </w:tc>
        <w:tc>
          <w:tcPr>
            <w:tcW w:w="804" w:type="dxa"/>
            <w:shd w:val="clear" w:color="auto" w:fill="auto"/>
          </w:tcPr>
          <w:p w14:paraId="25792E13" w14:textId="4B76A94B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.95</w:t>
            </w:r>
          </w:p>
        </w:tc>
      </w:tr>
      <w:tr w:rsidR="005A328F" w:rsidRPr="00D96693" w14:paraId="691B3225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shd w:val="clear" w:color="auto" w:fill="auto"/>
          </w:tcPr>
          <w:p w14:paraId="796132D2" w14:textId="2C166AAB" w:rsidR="00B95AAF" w:rsidRPr="00D96693" w:rsidRDefault="00B95AAF" w:rsidP="00DC0FF2">
            <w:pPr>
              <w:spacing w:line="276" w:lineRule="auto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iCs/>
                <w:color w:val="000000" w:themeColor="text1"/>
                <w:sz w:val="16"/>
                <w:szCs w:val="16"/>
                <w:lang w:val="en-US"/>
              </w:rPr>
              <w:t>Day 3 LSEQ</w:t>
            </w:r>
          </w:p>
        </w:tc>
        <w:tc>
          <w:tcPr>
            <w:tcW w:w="2266" w:type="dxa"/>
            <w:shd w:val="clear" w:color="auto" w:fill="auto"/>
          </w:tcPr>
          <w:p w14:paraId="796CC11C" w14:textId="77777777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20E7A62A" w14:textId="4B143683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shd w:val="clear" w:color="auto" w:fill="auto"/>
          </w:tcPr>
          <w:p w14:paraId="7C266C71" w14:textId="455EAEF1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A328F" w:rsidRPr="00D96693" w14:paraId="11D59EF2" w14:textId="77777777" w:rsidTr="005A32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shd w:val="clear" w:color="auto" w:fill="auto"/>
          </w:tcPr>
          <w:p w14:paraId="3763E014" w14:textId="77777777" w:rsidR="00B95AAF" w:rsidRPr="00D96693" w:rsidRDefault="00B95AAF" w:rsidP="006027D3">
            <w:pPr>
              <w:spacing w:line="276" w:lineRule="auto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Getting to sleep</w:t>
            </w:r>
          </w:p>
          <w:p w14:paraId="535FA276" w14:textId="0D981EF5" w:rsidR="00B95AAF" w:rsidRPr="00D96693" w:rsidRDefault="00B95AAF" w:rsidP="0032279E">
            <w:pPr>
              <w:spacing w:line="276" w:lineRule="auto"/>
              <w:ind w:left="708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2266" w:type="dxa"/>
            <w:shd w:val="clear" w:color="auto" w:fill="auto"/>
          </w:tcPr>
          <w:p w14:paraId="43A21B5C" w14:textId="0D1A2461" w:rsidR="00B95AAF" w:rsidRPr="00D96693" w:rsidRDefault="00B95AAF" w:rsidP="00A661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 (-5; 3)</w:t>
            </w:r>
          </w:p>
          <w:p w14:paraId="1E7E7E00" w14:textId="3D0067EC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1748" w:type="dxa"/>
            <w:shd w:val="clear" w:color="auto" w:fill="auto"/>
          </w:tcPr>
          <w:p w14:paraId="72A524DB" w14:textId="749025CD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-0.1 (-5; 4)</w:t>
            </w:r>
          </w:p>
          <w:p w14:paraId="16E86DB9" w14:textId="10BF3649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34</w:t>
            </w:r>
          </w:p>
        </w:tc>
        <w:tc>
          <w:tcPr>
            <w:tcW w:w="804" w:type="dxa"/>
            <w:shd w:val="clear" w:color="auto" w:fill="auto"/>
          </w:tcPr>
          <w:p w14:paraId="63A37BEA" w14:textId="4B0CC4E6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.50</w:t>
            </w:r>
          </w:p>
        </w:tc>
      </w:tr>
      <w:tr w:rsidR="005A328F" w:rsidRPr="00D96693" w14:paraId="22BE848A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shd w:val="clear" w:color="auto" w:fill="auto"/>
          </w:tcPr>
          <w:p w14:paraId="30A8F63C" w14:textId="4483D640" w:rsidR="00B95AAF" w:rsidRPr="00D96693" w:rsidRDefault="00B95AAF" w:rsidP="006027D3">
            <w:pPr>
              <w:spacing w:line="276" w:lineRule="auto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Quality of sleep</w:t>
            </w:r>
          </w:p>
          <w:p w14:paraId="4B3F62B6" w14:textId="5CFB1A5C" w:rsidR="00B95AAF" w:rsidRPr="00D96693" w:rsidRDefault="00B95AAF" w:rsidP="0032279E">
            <w:pPr>
              <w:spacing w:line="276" w:lineRule="auto"/>
              <w:ind w:left="708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2266" w:type="dxa"/>
            <w:shd w:val="clear" w:color="auto" w:fill="auto"/>
          </w:tcPr>
          <w:p w14:paraId="539F97DC" w14:textId="7FCE8682" w:rsidR="00B95AAF" w:rsidRPr="00D96693" w:rsidRDefault="00B95AAF" w:rsidP="00A661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-3 (-5.8; 0)</w:t>
            </w:r>
          </w:p>
          <w:p w14:paraId="29571B77" w14:textId="2C91A592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  <w:tc>
          <w:tcPr>
            <w:tcW w:w="1748" w:type="dxa"/>
            <w:shd w:val="clear" w:color="auto" w:fill="auto"/>
          </w:tcPr>
          <w:p w14:paraId="43EA8851" w14:textId="7ABB1A82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-3 (-7; 0)</w:t>
            </w:r>
          </w:p>
          <w:p w14:paraId="59BAADD1" w14:textId="1987FBEA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35</w:t>
            </w:r>
          </w:p>
        </w:tc>
        <w:tc>
          <w:tcPr>
            <w:tcW w:w="804" w:type="dxa"/>
            <w:shd w:val="clear" w:color="auto" w:fill="auto"/>
          </w:tcPr>
          <w:p w14:paraId="62F66CF3" w14:textId="63BE6521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.31</w:t>
            </w:r>
          </w:p>
        </w:tc>
      </w:tr>
      <w:tr w:rsidR="005A328F" w:rsidRPr="00D96693" w14:paraId="53367C8E" w14:textId="77777777" w:rsidTr="005A32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shd w:val="clear" w:color="auto" w:fill="auto"/>
          </w:tcPr>
          <w:p w14:paraId="352970A7" w14:textId="4817A88C" w:rsidR="00B95AAF" w:rsidRPr="00D96693" w:rsidRDefault="00B95AAF" w:rsidP="006027D3">
            <w:pPr>
              <w:spacing w:line="276" w:lineRule="auto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Awakening from sleep</w:t>
            </w:r>
          </w:p>
          <w:p w14:paraId="01EF68F2" w14:textId="11D395FB" w:rsidR="00B95AAF" w:rsidRPr="00D96693" w:rsidRDefault="00B95AAF" w:rsidP="0032279E">
            <w:pPr>
              <w:spacing w:line="276" w:lineRule="auto"/>
              <w:ind w:left="708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2266" w:type="dxa"/>
            <w:shd w:val="clear" w:color="auto" w:fill="auto"/>
          </w:tcPr>
          <w:p w14:paraId="6A8992ED" w14:textId="2AC7436B" w:rsidR="00B95AAF" w:rsidRPr="00D96693" w:rsidRDefault="00B95AAF" w:rsidP="00A661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-1 (-3.5; 2)</w:t>
            </w:r>
          </w:p>
          <w:p w14:paraId="6B2F1978" w14:textId="3AD6737A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1748" w:type="dxa"/>
            <w:shd w:val="clear" w:color="auto" w:fill="auto"/>
          </w:tcPr>
          <w:p w14:paraId="33EB6D53" w14:textId="30A95DAE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 (-3; 3)</w:t>
            </w:r>
          </w:p>
          <w:p w14:paraId="5899B1FA" w14:textId="16FAC4F2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38</w:t>
            </w:r>
          </w:p>
        </w:tc>
        <w:tc>
          <w:tcPr>
            <w:tcW w:w="804" w:type="dxa"/>
            <w:shd w:val="clear" w:color="auto" w:fill="auto"/>
          </w:tcPr>
          <w:p w14:paraId="0D38B2F8" w14:textId="3CAAC7FF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.41</w:t>
            </w:r>
          </w:p>
        </w:tc>
      </w:tr>
      <w:tr w:rsidR="005A328F" w:rsidRPr="00D96693" w14:paraId="737717B3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shd w:val="clear" w:color="auto" w:fill="auto"/>
          </w:tcPr>
          <w:p w14:paraId="53B32EF6" w14:textId="4B770D9E" w:rsidR="00B95AAF" w:rsidRPr="00D96693" w:rsidRDefault="00B95AAF" w:rsidP="006027D3">
            <w:pPr>
              <w:spacing w:line="276" w:lineRule="auto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Behaviour</w:t>
            </w:r>
            <w:proofErr w:type="spellEnd"/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 xml:space="preserve"> following wakefulness</w:t>
            </w:r>
          </w:p>
          <w:p w14:paraId="6C5530B8" w14:textId="1C1D7D18" w:rsidR="00B95AAF" w:rsidRPr="00D96693" w:rsidRDefault="00B95AAF" w:rsidP="0032279E">
            <w:pPr>
              <w:spacing w:line="276" w:lineRule="auto"/>
              <w:ind w:left="708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2266" w:type="dxa"/>
            <w:shd w:val="clear" w:color="auto" w:fill="auto"/>
          </w:tcPr>
          <w:p w14:paraId="5018DFF1" w14:textId="6C7BAE41" w:rsidR="00B95AAF" w:rsidRPr="00D96693" w:rsidRDefault="00B95AAF" w:rsidP="00A661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-0.9 (-3.5; 1)</w:t>
            </w:r>
          </w:p>
          <w:p w14:paraId="212FCA1A" w14:textId="65540B79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39</w:t>
            </w:r>
          </w:p>
        </w:tc>
        <w:tc>
          <w:tcPr>
            <w:tcW w:w="1748" w:type="dxa"/>
            <w:shd w:val="clear" w:color="auto" w:fill="auto"/>
          </w:tcPr>
          <w:p w14:paraId="2CB0989F" w14:textId="2076119B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-1 (-3.9; 1)</w:t>
            </w:r>
          </w:p>
          <w:p w14:paraId="1B3AFA95" w14:textId="46A28686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32</w:t>
            </w:r>
          </w:p>
        </w:tc>
        <w:tc>
          <w:tcPr>
            <w:tcW w:w="804" w:type="dxa"/>
            <w:shd w:val="clear" w:color="auto" w:fill="auto"/>
          </w:tcPr>
          <w:p w14:paraId="1D4ECF65" w14:textId="2353A266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.91</w:t>
            </w:r>
          </w:p>
        </w:tc>
      </w:tr>
      <w:tr w:rsidR="005A328F" w:rsidRPr="00D96693" w14:paraId="0AB9102B" w14:textId="77777777" w:rsidTr="005A32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shd w:val="clear" w:color="auto" w:fill="auto"/>
          </w:tcPr>
          <w:p w14:paraId="583354EC" w14:textId="4CDA6C1C" w:rsidR="00B95AAF" w:rsidRPr="00D96693" w:rsidRDefault="00B95AAF" w:rsidP="00CF2BA8">
            <w:pPr>
              <w:spacing w:line="276" w:lineRule="auto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iCs/>
                <w:color w:val="000000" w:themeColor="text1"/>
                <w:sz w:val="16"/>
                <w:szCs w:val="16"/>
                <w:lang w:val="en-US"/>
              </w:rPr>
              <w:t>Day 4 LSEQ</w:t>
            </w:r>
          </w:p>
        </w:tc>
        <w:tc>
          <w:tcPr>
            <w:tcW w:w="2266" w:type="dxa"/>
            <w:shd w:val="clear" w:color="auto" w:fill="auto"/>
          </w:tcPr>
          <w:p w14:paraId="77267699" w14:textId="77777777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444DB6A1" w14:textId="72253288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shd w:val="clear" w:color="auto" w:fill="auto"/>
          </w:tcPr>
          <w:p w14:paraId="3DDE0D82" w14:textId="77777777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A328F" w:rsidRPr="00D96693" w14:paraId="2EA7A59B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shd w:val="clear" w:color="auto" w:fill="auto"/>
          </w:tcPr>
          <w:p w14:paraId="7088EAB2" w14:textId="77777777" w:rsidR="00B95AAF" w:rsidRPr="00D96693" w:rsidRDefault="00B95AAF" w:rsidP="009F2CFF">
            <w:pPr>
              <w:spacing w:line="276" w:lineRule="auto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Getting to sleep</w:t>
            </w:r>
          </w:p>
          <w:p w14:paraId="54D5F3C3" w14:textId="4FA0A221" w:rsidR="00B95AAF" w:rsidRPr="00D96693" w:rsidRDefault="00B95AAF" w:rsidP="0032279E">
            <w:pPr>
              <w:spacing w:line="276" w:lineRule="auto"/>
              <w:ind w:left="708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2266" w:type="dxa"/>
            <w:shd w:val="clear" w:color="auto" w:fill="auto"/>
          </w:tcPr>
          <w:p w14:paraId="64490283" w14:textId="22E87FB8" w:rsidR="00B95AAF" w:rsidRPr="00D96693" w:rsidRDefault="00B95AAF" w:rsidP="00A661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-1 (-5.8; 2)</w:t>
            </w:r>
          </w:p>
          <w:p w14:paraId="45723553" w14:textId="5FF24876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41</w:t>
            </w:r>
          </w:p>
        </w:tc>
        <w:tc>
          <w:tcPr>
            <w:tcW w:w="1748" w:type="dxa"/>
            <w:shd w:val="clear" w:color="auto" w:fill="auto"/>
          </w:tcPr>
          <w:p w14:paraId="0FA930D0" w14:textId="0978CF2D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 (-4; 3)</w:t>
            </w:r>
          </w:p>
          <w:p w14:paraId="2EF574E1" w14:textId="037E4BDE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  <w:tc>
          <w:tcPr>
            <w:tcW w:w="804" w:type="dxa"/>
            <w:shd w:val="clear" w:color="auto" w:fill="auto"/>
          </w:tcPr>
          <w:p w14:paraId="045792CE" w14:textId="4195DE94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.19</w:t>
            </w:r>
          </w:p>
        </w:tc>
      </w:tr>
      <w:tr w:rsidR="005A328F" w:rsidRPr="00D96693" w14:paraId="0CA80F10" w14:textId="77777777" w:rsidTr="005A32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shd w:val="clear" w:color="auto" w:fill="auto"/>
          </w:tcPr>
          <w:p w14:paraId="26569641" w14:textId="3C4DCD1E" w:rsidR="00B95AAF" w:rsidRPr="00D96693" w:rsidRDefault="00B95AAF" w:rsidP="009F2CFF">
            <w:pPr>
              <w:spacing w:line="276" w:lineRule="auto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Quality of sleep</w:t>
            </w:r>
          </w:p>
          <w:p w14:paraId="412549CD" w14:textId="62CF135A" w:rsidR="00B95AAF" w:rsidRPr="00D96693" w:rsidRDefault="00B95AAF" w:rsidP="0032279E">
            <w:pPr>
              <w:spacing w:line="276" w:lineRule="auto"/>
              <w:ind w:left="708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2266" w:type="dxa"/>
            <w:shd w:val="clear" w:color="auto" w:fill="auto"/>
          </w:tcPr>
          <w:p w14:paraId="6CD2ADC8" w14:textId="382B331C" w:rsidR="00B95AAF" w:rsidRPr="00D96693" w:rsidRDefault="00B95AAF" w:rsidP="00A661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-2 (-5; 0)</w:t>
            </w:r>
          </w:p>
          <w:p w14:paraId="18721386" w14:textId="6961C678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1748" w:type="dxa"/>
            <w:shd w:val="clear" w:color="auto" w:fill="auto"/>
          </w:tcPr>
          <w:p w14:paraId="2D88BD6A" w14:textId="7FE13691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-2 (-5; 0.1)</w:t>
            </w:r>
          </w:p>
          <w:p w14:paraId="4E8D2493" w14:textId="6FFE9180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38</w:t>
            </w:r>
          </w:p>
        </w:tc>
        <w:tc>
          <w:tcPr>
            <w:tcW w:w="804" w:type="dxa"/>
            <w:shd w:val="clear" w:color="auto" w:fill="auto"/>
          </w:tcPr>
          <w:p w14:paraId="62590880" w14:textId="4121B6DD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.87</w:t>
            </w:r>
          </w:p>
        </w:tc>
      </w:tr>
      <w:tr w:rsidR="005A328F" w:rsidRPr="00D96693" w14:paraId="3FCC9749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shd w:val="clear" w:color="auto" w:fill="auto"/>
          </w:tcPr>
          <w:p w14:paraId="26D4B386" w14:textId="4A34EA2C" w:rsidR="00B95AAF" w:rsidRPr="00D96693" w:rsidRDefault="00B95AAF" w:rsidP="009F2CFF">
            <w:pPr>
              <w:spacing w:line="276" w:lineRule="auto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Awakening from sleep</w:t>
            </w:r>
          </w:p>
          <w:p w14:paraId="087CC706" w14:textId="48F7D3A7" w:rsidR="00B95AAF" w:rsidRPr="00D96693" w:rsidRDefault="00B95AAF" w:rsidP="0032279E">
            <w:pPr>
              <w:spacing w:line="276" w:lineRule="auto"/>
              <w:ind w:left="708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2266" w:type="dxa"/>
            <w:shd w:val="clear" w:color="auto" w:fill="auto"/>
          </w:tcPr>
          <w:p w14:paraId="6707CA53" w14:textId="1EB95BD9" w:rsidR="00B95AAF" w:rsidRPr="00D96693" w:rsidRDefault="00B95AAF" w:rsidP="00A661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 (-3; 3)</w:t>
            </w:r>
          </w:p>
          <w:p w14:paraId="6C402C4F" w14:textId="30E9BF19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41</w:t>
            </w:r>
          </w:p>
        </w:tc>
        <w:tc>
          <w:tcPr>
            <w:tcW w:w="1748" w:type="dxa"/>
            <w:shd w:val="clear" w:color="auto" w:fill="auto"/>
          </w:tcPr>
          <w:p w14:paraId="4571172C" w14:textId="17CCFE96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 (-3; 4)</w:t>
            </w:r>
          </w:p>
          <w:p w14:paraId="35EBD48C" w14:textId="02AE5679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804" w:type="dxa"/>
            <w:shd w:val="clear" w:color="auto" w:fill="auto"/>
          </w:tcPr>
          <w:p w14:paraId="18102E4A" w14:textId="1EFDE672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.35</w:t>
            </w:r>
          </w:p>
        </w:tc>
      </w:tr>
      <w:tr w:rsidR="005A328F" w:rsidRPr="00D96693" w14:paraId="065A27BC" w14:textId="77777777" w:rsidTr="005A32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shd w:val="clear" w:color="auto" w:fill="auto"/>
          </w:tcPr>
          <w:p w14:paraId="4BB316C3" w14:textId="62FFE643" w:rsidR="00B95AAF" w:rsidRPr="00D96693" w:rsidRDefault="00B95AAF" w:rsidP="009F2CFF">
            <w:pPr>
              <w:spacing w:line="276" w:lineRule="auto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Behaviour</w:t>
            </w:r>
            <w:proofErr w:type="spellEnd"/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 xml:space="preserve"> following wakefulness</w:t>
            </w:r>
          </w:p>
          <w:p w14:paraId="540FCB6C" w14:textId="307D0AE9" w:rsidR="00B95AAF" w:rsidRPr="00D96693" w:rsidRDefault="00B95AAF" w:rsidP="0032279E">
            <w:pPr>
              <w:spacing w:line="276" w:lineRule="auto"/>
              <w:ind w:left="708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2266" w:type="dxa"/>
            <w:shd w:val="clear" w:color="auto" w:fill="auto"/>
          </w:tcPr>
          <w:p w14:paraId="1254FFF8" w14:textId="30C4ADE9" w:rsidR="00B95AAF" w:rsidRPr="00D96693" w:rsidRDefault="00B95AAF" w:rsidP="00A661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 (-2; 2)</w:t>
            </w:r>
          </w:p>
          <w:p w14:paraId="55B53B37" w14:textId="61EC976C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1748" w:type="dxa"/>
            <w:shd w:val="clear" w:color="auto" w:fill="auto"/>
          </w:tcPr>
          <w:p w14:paraId="0D7E7803" w14:textId="22BC5AF9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 (-2.5; 2)</w:t>
            </w:r>
          </w:p>
          <w:p w14:paraId="7CFBCC6A" w14:textId="61DBED90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  <w:tc>
          <w:tcPr>
            <w:tcW w:w="804" w:type="dxa"/>
            <w:shd w:val="clear" w:color="auto" w:fill="auto"/>
          </w:tcPr>
          <w:p w14:paraId="7B5BA872" w14:textId="7A0A88C7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.61</w:t>
            </w:r>
          </w:p>
        </w:tc>
      </w:tr>
      <w:tr w:rsidR="005A328F" w:rsidRPr="00D96693" w14:paraId="4BF44908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shd w:val="clear" w:color="auto" w:fill="auto"/>
          </w:tcPr>
          <w:p w14:paraId="56E60E4B" w14:textId="67468AD3" w:rsidR="00B95AAF" w:rsidRPr="00D96693" w:rsidRDefault="00B95AAF" w:rsidP="009F2CFF">
            <w:pPr>
              <w:spacing w:line="276" w:lineRule="auto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iCs/>
                <w:color w:val="000000" w:themeColor="text1"/>
                <w:sz w:val="16"/>
                <w:szCs w:val="16"/>
                <w:lang w:val="en-US"/>
              </w:rPr>
              <w:t>Day 5 LSEQ</w:t>
            </w:r>
          </w:p>
        </w:tc>
        <w:tc>
          <w:tcPr>
            <w:tcW w:w="2266" w:type="dxa"/>
            <w:shd w:val="clear" w:color="auto" w:fill="auto"/>
          </w:tcPr>
          <w:p w14:paraId="32C05971" w14:textId="77777777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52BF3D58" w14:textId="08D2BD07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shd w:val="clear" w:color="auto" w:fill="auto"/>
          </w:tcPr>
          <w:p w14:paraId="7D51F36B" w14:textId="77777777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A328F" w:rsidRPr="00D96693" w14:paraId="1653FB5C" w14:textId="77777777" w:rsidTr="005A32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shd w:val="clear" w:color="auto" w:fill="auto"/>
          </w:tcPr>
          <w:p w14:paraId="2EDEAFF2" w14:textId="77777777" w:rsidR="00B95AAF" w:rsidRPr="00D96693" w:rsidRDefault="00B95AAF" w:rsidP="009F2CFF">
            <w:pPr>
              <w:spacing w:line="276" w:lineRule="auto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Getting to sleep</w:t>
            </w:r>
          </w:p>
          <w:p w14:paraId="5D1EB318" w14:textId="3010A13F" w:rsidR="00B95AAF" w:rsidRPr="00D96693" w:rsidRDefault="00B95AAF" w:rsidP="0032279E">
            <w:pPr>
              <w:spacing w:line="276" w:lineRule="auto"/>
              <w:ind w:left="708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2266" w:type="dxa"/>
            <w:shd w:val="clear" w:color="auto" w:fill="auto"/>
          </w:tcPr>
          <w:p w14:paraId="4C79EB44" w14:textId="2EFAC2BF" w:rsidR="00B95AAF" w:rsidRPr="00D96693" w:rsidRDefault="00B95AAF" w:rsidP="00A661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-1 (-5.2; 2.3)</w:t>
            </w:r>
          </w:p>
          <w:p w14:paraId="2054DD8F" w14:textId="7C437228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45</w:t>
            </w:r>
          </w:p>
        </w:tc>
        <w:tc>
          <w:tcPr>
            <w:tcW w:w="1748" w:type="dxa"/>
            <w:shd w:val="clear" w:color="auto" w:fill="auto"/>
          </w:tcPr>
          <w:p w14:paraId="012E3A20" w14:textId="625893D4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 (-4; 3.5)</w:t>
            </w:r>
          </w:p>
          <w:p w14:paraId="7DC976A2" w14:textId="5CB6EBE0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39</w:t>
            </w:r>
          </w:p>
        </w:tc>
        <w:tc>
          <w:tcPr>
            <w:tcW w:w="804" w:type="dxa"/>
            <w:shd w:val="clear" w:color="auto" w:fill="auto"/>
          </w:tcPr>
          <w:p w14:paraId="07BA6F7E" w14:textId="12DC8296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.10</w:t>
            </w:r>
          </w:p>
        </w:tc>
      </w:tr>
      <w:tr w:rsidR="005A328F" w:rsidRPr="00D96693" w14:paraId="3287E481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shd w:val="clear" w:color="auto" w:fill="auto"/>
          </w:tcPr>
          <w:p w14:paraId="225604BA" w14:textId="0F276129" w:rsidR="00B95AAF" w:rsidRPr="00D96693" w:rsidRDefault="00B95AAF" w:rsidP="009F2CFF">
            <w:pPr>
              <w:spacing w:line="276" w:lineRule="auto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Quality of sleep</w:t>
            </w:r>
          </w:p>
          <w:p w14:paraId="381B3A0C" w14:textId="59002192" w:rsidR="00B95AAF" w:rsidRPr="00D96693" w:rsidRDefault="00B95AAF" w:rsidP="0032279E">
            <w:pPr>
              <w:spacing w:line="276" w:lineRule="auto"/>
              <w:ind w:left="708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2266" w:type="dxa"/>
            <w:shd w:val="clear" w:color="auto" w:fill="auto"/>
          </w:tcPr>
          <w:p w14:paraId="427F5C4C" w14:textId="2CD2986B" w:rsidR="00B95AAF" w:rsidRPr="00D96693" w:rsidRDefault="00B95AAF" w:rsidP="00A661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-1 (-5; 1)</w:t>
            </w:r>
          </w:p>
          <w:p w14:paraId="7405AB56" w14:textId="2B049B83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45</w:t>
            </w:r>
          </w:p>
        </w:tc>
        <w:tc>
          <w:tcPr>
            <w:tcW w:w="1748" w:type="dxa"/>
            <w:shd w:val="clear" w:color="auto" w:fill="auto"/>
          </w:tcPr>
          <w:p w14:paraId="4958E00A" w14:textId="512B30A4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-2 (-6; 0.9)</w:t>
            </w:r>
          </w:p>
          <w:p w14:paraId="078EBB20" w14:textId="7197C8E8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804" w:type="dxa"/>
            <w:shd w:val="clear" w:color="auto" w:fill="auto"/>
          </w:tcPr>
          <w:p w14:paraId="5CA7F5A7" w14:textId="01DFB780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.29</w:t>
            </w:r>
          </w:p>
        </w:tc>
      </w:tr>
      <w:tr w:rsidR="005A328F" w:rsidRPr="00D96693" w14:paraId="7E26B642" w14:textId="77777777" w:rsidTr="005A32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shd w:val="clear" w:color="auto" w:fill="auto"/>
          </w:tcPr>
          <w:p w14:paraId="2E2B0B19" w14:textId="04D3B75C" w:rsidR="00B95AAF" w:rsidRPr="00D96693" w:rsidRDefault="00B95AAF" w:rsidP="009F2CFF">
            <w:pPr>
              <w:spacing w:line="276" w:lineRule="auto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Awakening from sleep</w:t>
            </w:r>
          </w:p>
          <w:p w14:paraId="296639E3" w14:textId="44558125" w:rsidR="00B95AAF" w:rsidRPr="00D96693" w:rsidRDefault="00B95AAF" w:rsidP="0032279E">
            <w:pPr>
              <w:spacing w:line="276" w:lineRule="auto"/>
              <w:ind w:left="708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2266" w:type="dxa"/>
            <w:shd w:val="clear" w:color="auto" w:fill="auto"/>
          </w:tcPr>
          <w:p w14:paraId="6ACECA80" w14:textId="3B2AC0BB" w:rsidR="00B95AAF" w:rsidRPr="00D96693" w:rsidRDefault="00B95AAF" w:rsidP="00A661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 (-3; 3)</w:t>
            </w:r>
          </w:p>
          <w:p w14:paraId="2640344E" w14:textId="1A3B8F82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48</w:t>
            </w:r>
          </w:p>
        </w:tc>
        <w:tc>
          <w:tcPr>
            <w:tcW w:w="1748" w:type="dxa"/>
            <w:shd w:val="clear" w:color="auto" w:fill="auto"/>
          </w:tcPr>
          <w:p w14:paraId="7E8F5CBF" w14:textId="03136EBA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 (-3; 4)</w:t>
            </w:r>
          </w:p>
          <w:p w14:paraId="51C77F5F" w14:textId="01BBF87F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42</w:t>
            </w:r>
          </w:p>
        </w:tc>
        <w:tc>
          <w:tcPr>
            <w:tcW w:w="804" w:type="dxa"/>
            <w:shd w:val="clear" w:color="auto" w:fill="auto"/>
          </w:tcPr>
          <w:p w14:paraId="3B4FC433" w14:textId="0E56BAC7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.78</w:t>
            </w:r>
          </w:p>
        </w:tc>
      </w:tr>
      <w:tr w:rsidR="005A328F" w:rsidRPr="00D96693" w14:paraId="4D3ED276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shd w:val="clear" w:color="auto" w:fill="auto"/>
          </w:tcPr>
          <w:p w14:paraId="7E1CCCA2" w14:textId="58964321" w:rsidR="00B95AAF" w:rsidRPr="00D96693" w:rsidRDefault="00B95AAF" w:rsidP="009F2CFF">
            <w:pPr>
              <w:spacing w:line="276" w:lineRule="auto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Behaviour</w:t>
            </w:r>
            <w:proofErr w:type="spellEnd"/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 xml:space="preserve"> following wakefulness</w:t>
            </w:r>
          </w:p>
          <w:p w14:paraId="312376EF" w14:textId="31E365E7" w:rsidR="00B95AAF" w:rsidRPr="00D96693" w:rsidRDefault="00B95AAF" w:rsidP="0032279E">
            <w:pPr>
              <w:spacing w:line="276" w:lineRule="auto"/>
              <w:ind w:left="708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2266" w:type="dxa"/>
            <w:shd w:val="clear" w:color="auto" w:fill="auto"/>
          </w:tcPr>
          <w:p w14:paraId="79FD1D34" w14:textId="1B8B8C92" w:rsidR="00B95AAF" w:rsidRPr="00D96693" w:rsidRDefault="00B95AAF" w:rsidP="00A661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 (-1.5; 2.3)</w:t>
            </w:r>
          </w:p>
          <w:p w14:paraId="4CEB63B5" w14:textId="7E564FD2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45</w:t>
            </w:r>
          </w:p>
        </w:tc>
        <w:tc>
          <w:tcPr>
            <w:tcW w:w="1748" w:type="dxa"/>
            <w:shd w:val="clear" w:color="auto" w:fill="auto"/>
          </w:tcPr>
          <w:p w14:paraId="304825DB" w14:textId="06517AAA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 (-3; 2)</w:t>
            </w:r>
          </w:p>
          <w:p w14:paraId="38966F57" w14:textId="08AC6AFF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41</w:t>
            </w:r>
          </w:p>
        </w:tc>
        <w:tc>
          <w:tcPr>
            <w:tcW w:w="804" w:type="dxa"/>
            <w:shd w:val="clear" w:color="auto" w:fill="auto"/>
          </w:tcPr>
          <w:p w14:paraId="16C98D4F" w14:textId="2EC38786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.12</w:t>
            </w:r>
          </w:p>
        </w:tc>
      </w:tr>
      <w:tr w:rsidR="005A328F" w:rsidRPr="00D96693" w14:paraId="61B80EC6" w14:textId="77777777" w:rsidTr="005A32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shd w:val="clear" w:color="auto" w:fill="auto"/>
          </w:tcPr>
          <w:p w14:paraId="0E63E65D" w14:textId="3E57509C" w:rsidR="00B95AAF" w:rsidRPr="00D96693" w:rsidRDefault="00B95AAF" w:rsidP="009F2CFF">
            <w:pPr>
              <w:spacing w:line="276" w:lineRule="auto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iCs/>
                <w:color w:val="000000" w:themeColor="text1"/>
                <w:sz w:val="16"/>
                <w:szCs w:val="16"/>
                <w:lang w:val="en-US"/>
              </w:rPr>
              <w:t>Day 6 LSEQ</w:t>
            </w:r>
          </w:p>
        </w:tc>
        <w:tc>
          <w:tcPr>
            <w:tcW w:w="2266" w:type="dxa"/>
            <w:shd w:val="clear" w:color="auto" w:fill="auto"/>
          </w:tcPr>
          <w:p w14:paraId="72D719C2" w14:textId="77777777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29893310" w14:textId="38816BA8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shd w:val="clear" w:color="auto" w:fill="auto"/>
          </w:tcPr>
          <w:p w14:paraId="22819EDB" w14:textId="77777777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A328F" w:rsidRPr="00D96693" w14:paraId="1ADACBB5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shd w:val="clear" w:color="auto" w:fill="auto"/>
          </w:tcPr>
          <w:p w14:paraId="56C5A676" w14:textId="77777777" w:rsidR="00B95AAF" w:rsidRPr="00D96693" w:rsidRDefault="00B95AAF" w:rsidP="009F2CFF">
            <w:pPr>
              <w:spacing w:line="276" w:lineRule="auto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Getting to sleep</w:t>
            </w:r>
          </w:p>
          <w:p w14:paraId="39512362" w14:textId="778FD02F" w:rsidR="00B95AAF" w:rsidRPr="00D96693" w:rsidRDefault="00B95AAF" w:rsidP="0032279E">
            <w:pPr>
              <w:spacing w:line="276" w:lineRule="auto"/>
              <w:ind w:left="708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2266" w:type="dxa"/>
            <w:shd w:val="clear" w:color="auto" w:fill="auto"/>
          </w:tcPr>
          <w:p w14:paraId="504115E9" w14:textId="0ABAB7F6" w:rsidR="00B95AAF" w:rsidRPr="00D96693" w:rsidRDefault="00B95AAF" w:rsidP="00A661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 (-4; 3)</w:t>
            </w:r>
          </w:p>
          <w:p w14:paraId="5420363D" w14:textId="6BF277C4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47</w:t>
            </w:r>
          </w:p>
        </w:tc>
        <w:tc>
          <w:tcPr>
            <w:tcW w:w="1748" w:type="dxa"/>
            <w:shd w:val="clear" w:color="auto" w:fill="auto"/>
          </w:tcPr>
          <w:p w14:paraId="1E32E91D" w14:textId="38301B0E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 (-4.5; 2.5)</w:t>
            </w:r>
          </w:p>
          <w:p w14:paraId="78C730ED" w14:textId="1B10113F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45</w:t>
            </w:r>
          </w:p>
        </w:tc>
        <w:tc>
          <w:tcPr>
            <w:tcW w:w="804" w:type="dxa"/>
            <w:shd w:val="clear" w:color="auto" w:fill="auto"/>
          </w:tcPr>
          <w:p w14:paraId="6338F34D" w14:textId="5CE21468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.80</w:t>
            </w:r>
          </w:p>
        </w:tc>
      </w:tr>
      <w:tr w:rsidR="005A328F" w:rsidRPr="00D96693" w14:paraId="0F003C83" w14:textId="77777777" w:rsidTr="005A32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shd w:val="clear" w:color="auto" w:fill="auto"/>
          </w:tcPr>
          <w:p w14:paraId="171E208B" w14:textId="09DE4979" w:rsidR="00B95AAF" w:rsidRPr="00D96693" w:rsidRDefault="00B95AAF" w:rsidP="009F2CFF">
            <w:pPr>
              <w:spacing w:line="276" w:lineRule="auto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Quality of sleep</w:t>
            </w:r>
          </w:p>
          <w:p w14:paraId="7BC439E9" w14:textId="79D33BC0" w:rsidR="00B95AAF" w:rsidRPr="00D96693" w:rsidRDefault="00B95AAF" w:rsidP="0032279E">
            <w:pPr>
              <w:spacing w:line="276" w:lineRule="auto"/>
              <w:ind w:left="708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2266" w:type="dxa"/>
            <w:shd w:val="clear" w:color="auto" w:fill="auto"/>
          </w:tcPr>
          <w:p w14:paraId="4FE9782A" w14:textId="78E9CFFA" w:rsidR="00B95AAF" w:rsidRPr="00D96693" w:rsidRDefault="00B95AAF" w:rsidP="00A661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 (-4; 1)</w:t>
            </w:r>
          </w:p>
          <w:p w14:paraId="54B59FDF" w14:textId="4AB3B4B4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46</w:t>
            </w:r>
          </w:p>
        </w:tc>
        <w:tc>
          <w:tcPr>
            <w:tcW w:w="1748" w:type="dxa"/>
            <w:shd w:val="clear" w:color="auto" w:fill="auto"/>
          </w:tcPr>
          <w:p w14:paraId="6835C227" w14:textId="787379EC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-1 (-5; 1.6)</w:t>
            </w:r>
          </w:p>
          <w:p w14:paraId="31EE99DB" w14:textId="7D983680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45</w:t>
            </w:r>
          </w:p>
        </w:tc>
        <w:tc>
          <w:tcPr>
            <w:tcW w:w="804" w:type="dxa"/>
            <w:shd w:val="clear" w:color="auto" w:fill="auto"/>
          </w:tcPr>
          <w:p w14:paraId="401C0BDF" w14:textId="37EA1AD5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.37</w:t>
            </w:r>
          </w:p>
        </w:tc>
      </w:tr>
      <w:tr w:rsidR="005A328F" w:rsidRPr="00D96693" w14:paraId="3E31E89D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shd w:val="clear" w:color="auto" w:fill="auto"/>
          </w:tcPr>
          <w:p w14:paraId="1BB5A02F" w14:textId="00B7020B" w:rsidR="00B95AAF" w:rsidRPr="00D96693" w:rsidRDefault="00B95AAF" w:rsidP="009F2CFF">
            <w:pPr>
              <w:spacing w:line="276" w:lineRule="auto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Awakening from sleep</w:t>
            </w:r>
          </w:p>
          <w:p w14:paraId="4B7E723B" w14:textId="21CEFA0D" w:rsidR="00B95AAF" w:rsidRPr="00D96693" w:rsidRDefault="00B95AAF" w:rsidP="0032279E">
            <w:pPr>
              <w:spacing w:line="276" w:lineRule="auto"/>
              <w:ind w:left="708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2266" w:type="dxa"/>
            <w:shd w:val="clear" w:color="auto" w:fill="auto"/>
          </w:tcPr>
          <w:p w14:paraId="6B28483C" w14:textId="4489A7C2" w:rsidR="00B95AAF" w:rsidRPr="00D96693" w:rsidRDefault="00B95AAF" w:rsidP="00A661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 (-2.7; 3)</w:t>
            </w:r>
          </w:p>
          <w:p w14:paraId="1202D407" w14:textId="036826C1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46</w:t>
            </w:r>
          </w:p>
        </w:tc>
        <w:tc>
          <w:tcPr>
            <w:tcW w:w="1748" w:type="dxa"/>
            <w:shd w:val="clear" w:color="auto" w:fill="auto"/>
          </w:tcPr>
          <w:p w14:paraId="2B14389B" w14:textId="55593281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 (-3; 5)</w:t>
            </w:r>
          </w:p>
          <w:p w14:paraId="4CF11713" w14:textId="585576E2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43</w:t>
            </w:r>
          </w:p>
        </w:tc>
        <w:tc>
          <w:tcPr>
            <w:tcW w:w="804" w:type="dxa"/>
            <w:shd w:val="clear" w:color="auto" w:fill="auto"/>
          </w:tcPr>
          <w:p w14:paraId="58187AF5" w14:textId="5E8EAE1E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.94</w:t>
            </w:r>
          </w:p>
        </w:tc>
      </w:tr>
      <w:tr w:rsidR="005A328F" w:rsidRPr="00D96693" w14:paraId="01DA86CD" w14:textId="77777777" w:rsidTr="005A32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shd w:val="clear" w:color="auto" w:fill="auto"/>
          </w:tcPr>
          <w:p w14:paraId="37721348" w14:textId="6A0653A4" w:rsidR="00B95AAF" w:rsidRPr="00D96693" w:rsidRDefault="00B95AAF" w:rsidP="009F2CFF">
            <w:pPr>
              <w:spacing w:line="276" w:lineRule="auto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Behaviour</w:t>
            </w:r>
            <w:proofErr w:type="spellEnd"/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 xml:space="preserve"> following wakefulness</w:t>
            </w:r>
          </w:p>
          <w:p w14:paraId="70C25412" w14:textId="2E5A7C77" w:rsidR="00B95AAF" w:rsidRPr="00D96693" w:rsidRDefault="00B95AAF" w:rsidP="0032279E">
            <w:pPr>
              <w:spacing w:line="276" w:lineRule="auto"/>
              <w:ind w:left="708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2266" w:type="dxa"/>
            <w:shd w:val="clear" w:color="auto" w:fill="auto"/>
          </w:tcPr>
          <w:p w14:paraId="4DA35E74" w14:textId="6B61B7BC" w:rsidR="00B95AAF" w:rsidRPr="00D96693" w:rsidRDefault="00B95AAF" w:rsidP="00A661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 (-1; 3.5)</w:t>
            </w:r>
          </w:p>
          <w:p w14:paraId="60C73FCC" w14:textId="0F6B65A8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46</w:t>
            </w:r>
          </w:p>
        </w:tc>
        <w:tc>
          <w:tcPr>
            <w:tcW w:w="1748" w:type="dxa"/>
            <w:shd w:val="clear" w:color="auto" w:fill="auto"/>
          </w:tcPr>
          <w:p w14:paraId="22BA9C00" w14:textId="75A9FA43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 (-2; 3)</w:t>
            </w:r>
          </w:p>
          <w:p w14:paraId="6A203697" w14:textId="44625EEA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44</w:t>
            </w:r>
          </w:p>
        </w:tc>
        <w:tc>
          <w:tcPr>
            <w:tcW w:w="804" w:type="dxa"/>
            <w:shd w:val="clear" w:color="auto" w:fill="auto"/>
          </w:tcPr>
          <w:p w14:paraId="22C1DA25" w14:textId="08270473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.17</w:t>
            </w:r>
          </w:p>
        </w:tc>
      </w:tr>
      <w:tr w:rsidR="005A328F" w:rsidRPr="00D96693" w14:paraId="242B848B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shd w:val="clear" w:color="auto" w:fill="auto"/>
          </w:tcPr>
          <w:p w14:paraId="26C3A9A9" w14:textId="2C534BAD" w:rsidR="00B95AAF" w:rsidRPr="00D96693" w:rsidRDefault="00B95AAF" w:rsidP="009F2CFF">
            <w:pPr>
              <w:spacing w:line="276" w:lineRule="auto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iCs/>
                <w:color w:val="000000" w:themeColor="text1"/>
                <w:sz w:val="16"/>
                <w:szCs w:val="16"/>
                <w:lang w:val="en-US"/>
              </w:rPr>
              <w:t>Day 7 LSEQ</w:t>
            </w:r>
          </w:p>
        </w:tc>
        <w:tc>
          <w:tcPr>
            <w:tcW w:w="2266" w:type="dxa"/>
            <w:shd w:val="clear" w:color="auto" w:fill="auto"/>
          </w:tcPr>
          <w:p w14:paraId="044DC0A0" w14:textId="77777777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3B509169" w14:textId="6C1D4B4C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shd w:val="clear" w:color="auto" w:fill="auto"/>
          </w:tcPr>
          <w:p w14:paraId="6DCB1D2F" w14:textId="77777777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A328F" w:rsidRPr="00D96693" w14:paraId="32709718" w14:textId="77777777" w:rsidTr="005A32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shd w:val="clear" w:color="auto" w:fill="auto"/>
          </w:tcPr>
          <w:p w14:paraId="24614F35" w14:textId="77777777" w:rsidR="00B95AAF" w:rsidRPr="00D96693" w:rsidRDefault="00B95AAF" w:rsidP="009F2CFF">
            <w:pPr>
              <w:spacing w:line="276" w:lineRule="auto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Getting to sleep</w:t>
            </w:r>
          </w:p>
          <w:p w14:paraId="6469A7A8" w14:textId="442875C7" w:rsidR="00B95AAF" w:rsidRPr="00D96693" w:rsidRDefault="00B95AAF" w:rsidP="0032279E">
            <w:pPr>
              <w:spacing w:line="276" w:lineRule="auto"/>
              <w:ind w:left="708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2266" w:type="dxa"/>
            <w:shd w:val="clear" w:color="auto" w:fill="auto"/>
          </w:tcPr>
          <w:p w14:paraId="26278585" w14:textId="425465A4" w:rsidR="00B95AAF" w:rsidRPr="00D96693" w:rsidRDefault="00B95AAF" w:rsidP="00A661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 (-3.8; 3)</w:t>
            </w:r>
          </w:p>
          <w:p w14:paraId="6E9A9984" w14:textId="553A0E97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57</w:t>
            </w:r>
          </w:p>
        </w:tc>
        <w:tc>
          <w:tcPr>
            <w:tcW w:w="1748" w:type="dxa"/>
            <w:shd w:val="clear" w:color="auto" w:fill="auto"/>
          </w:tcPr>
          <w:p w14:paraId="5BE27409" w14:textId="45588DCA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 (-4; 3.5)</w:t>
            </w:r>
          </w:p>
          <w:p w14:paraId="4451B59E" w14:textId="6DF71F6A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64</w:t>
            </w:r>
          </w:p>
        </w:tc>
        <w:tc>
          <w:tcPr>
            <w:tcW w:w="804" w:type="dxa"/>
            <w:shd w:val="clear" w:color="auto" w:fill="auto"/>
          </w:tcPr>
          <w:p w14:paraId="646C867F" w14:textId="2480AC32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.99</w:t>
            </w:r>
          </w:p>
        </w:tc>
      </w:tr>
      <w:tr w:rsidR="005A328F" w:rsidRPr="00D96693" w14:paraId="188677C6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shd w:val="clear" w:color="auto" w:fill="auto"/>
          </w:tcPr>
          <w:p w14:paraId="79AD9FF2" w14:textId="2772F06C" w:rsidR="00B95AAF" w:rsidRPr="00D96693" w:rsidRDefault="00B95AAF" w:rsidP="009F2CFF">
            <w:pPr>
              <w:spacing w:line="276" w:lineRule="auto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Quality of sleep</w:t>
            </w:r>
          </w:p>
          <w:p w14:paraId="1B6E2E8E" w14:textId="14DE0FE3" w:rsidR="00B95AAF" w:rsidRPr="00D96693" w:rsidRDefault="00B95AAF" w:rsidP="0032279E">
            <w:pPr>
              <w:spacing w:line="276" w:lineRule="auto"/>
              <w:ind w:left="708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2266" w:type="dxa"/>
            <w:shd w:val="clear" w:color="auto" w:fill="auto"/>
          </w:tcPr>
          <w:p w14:paraId="2F4E9770" w14:textId="6857D917" w:rsidR="00B95AAF" w:rsidRPr="00D96693" w:rsidRDefault="00B95AAF" w:rsidP="00A661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 (-4; 2.2)</w:t>
            </w:r>
          </w:p>
          <w:p w14:paraId="712B8581" w14:textId="751482B2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59</w:t>
            </w:r>
          </w:p>
        </w:tc>
        <w:tc>
          <w:tcPr>
            <w:tcW w:w="1748" w:type="dxa"/>
            <w:shd w:val="clear" w:color="auto" w:fill="auto"/>
          </w:tcPr>
          <w:p w14:paraId="775AAF96" w14:textId="0C53775F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-1 (-4; 2.5)</w:t>
            </w:r>
          </w:p>
          <w:p w14:paraId="6CFCD134" w14:textId="72BBB7CB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64</w:t>
            </w:r>
          </w:p>
        </w:tc>
        <w:tc>
          <w:tcPr>
            <w:tcW w:w="804" w:type="dxa"/>
            <w:shd w:val="clear" w:color="auto" w:fill="auto"/>
          </w:tcPr>
          <w:p w14:paraId="2DE3D59B" w14:textId="58A57B5F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.64</w:t>
            </w:r>
          </w:p>
        </w:tc>
      </w:tr>
      <w:tr w:rsidR="005A328F" w:rsidRPr="00D96693" w14:paraId="38072C39" w14:textId="77777777" w:rsidTr="005A328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shd w:val="clear" w:color="auto" w:fill="auto"/>
          </w:tcPr>
          <w:p w14:paraId="063860ED" w14:textId="2011CD21" w:rsidR="00B95AAF" w:rsidRPr="00D96693" w:rsidRDefault="00B95AAF" w:rsidP="009F2CFF">
            <w:pPr>
              <w:spacing w:line="276" w:lineRule="auto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lastRenderedPageBreak/>
              <w:t>Awakening from sleep</w:t>
            </w:r>
          </w:p>
          <w:p w14:paraId="474607C7" w14:textId="3BEB0BE3" w:rsidR="00B95AAF" w:rsidRPr="00D96693" w:rsidRDefault="00B95AAF" w:rsidP="0032279E">
            <w:pPr>
              <w:spacing w:line="276" w:lineRule="auto"/>
              <w:ind w:left="708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2266" w:type="dxa"/>
            <w:shd w:val="clear" w:color="auto" w:fill="auto"/>
          </w:tcPr>
          <w:p w14:paraId="2EE6CCCB" w14:textId="09BEF33D" w:rsidR="00B95AAF" w:rsidRPr="00D96693" w:rsidRDefault="00B95AAF" w:rsidP="00A661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 (-2.6; 6)</w:t>
            </w:r>
          </w:p>
          <w:p w14:paraId="794191EC" w14:textId="674B5166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61</w:t>
            </w:r>
          </w:p>
        </w:tc>
        <w:tc>
          <w:tcPr>
            <w:tcW w:w="1748" w:type="dxa"/>
            <w:shd w:val="clear" w:color="auto" w:fill="auto"/>
          </w:tcPr>
          <w:p w14:paraId="5F7ABF6E" w14:textId="1F9C8A82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.2 (-2; 5)</w:t>
            </w:r>
          </w:p>
          <w:p w14:paraId="64A53602" w14:textId="6958452C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65</w:t>
            </w:r>
          </w:p>
        </w:tc>
        <w:tc>
          <w:tcPr>
            <w:tcW w:w="804" w:type="dxa"/>
            <w:shd w:val="clear" w:color="auto" w:fill="auto"/>
          </w:tcPr>
          <w:p w14:paraId="2B7EBC36" w14:textId="41F7FE23" w:rsidR="00B95AAF" w:rsidRPr="00D96693" w:rsidRDefault="00B95AAF" w:rsidP="00DC0F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.74</w:t>
            </w:r>
          </w:p>
        </w:tc>
      </w:tr>
      <w:tr w:rsidR="005A328F" w:rsidRPr="00D96693" w14:paraId="1F2C3C88" w14:textId="77777777" w:rsidTr="005A3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tcBorders>
              <w:bottom w:val="single" w:sz="8" w:space="0" w:color="auto"/>
            </w:tcBorders>
            <w:shd w:val="clear" w:color="auto" w:fill="auto"/>
          </w:tcPr>
          <w:p w14:paraId="7F1AEEF7" w14:textId="35944407" w:rsidR="00B95AAF" w:rsidRPr="00D96693" w:rsidRDefault="00B95AAF" w:rsidP="009F2CFF">
            <w:pPr>
              <w:spacing w:line="276" w:lineRule="auto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Behaviour</w:t>
            </w:r>
            <w:proofErr w:type="spellEnd"/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 xml:space="preserve"> following wakefulness</w:t>
            </w:r>
          </w:p>
          <w:p w14:paraId="35E9F6C4" w14:textId="474E7776" w:rsidR="00B95AAF" w:rsidRPr="00D96693" w:rsidRDefault="00B95AAF" w:rsidP="0032279E">
            <w:pPr>
              <w:spacing w:line="276" w:lineRule="auto"/>
              <w:ind w:left="708"/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2266" w:type="dxa"/>
            <w:tcBorders>
              <w:bottom w:val="single" w:sz="8" w:space="0" w:color="auto"/>
            </w:tcBorders>
            <w:shd w:val="clear" w:color="auto" w:fill="auto"/>
          </w:tcPr>
          <w:p w14:paraId="4F7EA519" w14:textId="16E9D5E4" w:rsidR="00B95AAF" w:rsidRPr="00D96693" w:rsidRDefault="00B95AAF" w:rsidP="00A661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 (-1.4; 5)</w:t>
            </w:r>
          </w:p>
          <w:p w14:paraId="754F088D" w14:textId="48909144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57</w:t>
            </w:r>
          </w:p>
        </w:tc>
        <w:tc>
          <w:tcPr>
            <w:tcW w:w="1748" w:type="dxa"/>
            <w:tcBorders>
              <w:bottom w:val="single" w:sz="8" w:space="0" w:color="auto"/>
            </w:tcBorders>
            <w:shd w:val="clear" w:color="auto" w:fill="auto"/>
          </w:tcPr>
          <w:p w14:paraId="0DA66EE9" w14:textId="7EE5F739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 (-2; 3.5)</w:t>
            </w:r>
          </w:p>
          <w:p w14:paraId="6BAC8D60" w14:textId="44F99D56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64</w:t>
            </w:r>
          </w:p>
        </w:tc>
        <w:tc>
          <w:tcPr>
            <w:tcW w:w="804" w:type="dxa"/>
            <w:tcBorders>
              <w:bottom w:val="single" w:sz="8" w:space="0" w:color="auto"/>
            </w:tcBorders>
            <w:shd w:val="clear" w:color="auto" w:fill="auto"/>
          </w:tcPr>
          <w:p w14:paraId="2293E7B1" w14:textId="05562F66" w:rsidR="00B95AAF" w:rsidRPr="00D96693" w:rsidRDefault="00B95AAF" w:rsidP="00DC0F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D96693">
              <w:rPr>
                <w:color w:val="000000" w:themeColor="text1"/>
                <w:sz w:val="16"/>
                <w:szCs w:val="16"/>
                <w:lang w:val="en-US"/>
              </w:rPr>
              <w:t>0.85</w:t>
            </w:r>
          </w:p>
        </w:tc>
      </w:tr>
    </w:tbl>
    <w:p w14:paraId="32117038" w14:textId="77777777" w:rsidR="0092619B" w:rsidRPr="00D96693" w:rsidRDefault="0092619B" w:rsidP="000267C1">
      <w:pPr>
        <w:rPr>
          <w:sz w:val="16"/>
          <w:szCs w:val="16"/>
          <w:lang w:val="en-US"/>
        </w:rPr>
      </w:pPr>
    </w:p>
    <w:p w14:paraId="26F71B03" w14:textId="5F6394B3" w:rsidR="000267C1" w:rsidRPr="00D96693" w:rsidRDefault="005A328F" w:rsidP="00E05324">
      <w:pPr>
        <w:outlineLvl w:val="0"/>
        <w:rPr>
          <w:sz w:val="20"/>
          <w:szCs w:val="20"/>
          <w:lang w:val="en-US"/>
        </w:rPr>
      </w:pPr>
      <w:r w:rsidRPr="00D96693">
        <w:rPr>
          <w:sz w:val="20"/>
          <w:szCs w:val="20"/>
          <w:lang w:val="en-US"/>
        </w:rPr>
        <w:t xml:space="preserve">IQR: Interquartile </w:t>
      </w:r>
      <w:proofErr w:type="gramStart"/>
      <w:r w:rsidRPr="00D96693">
        <w:rPr>
          <w:sz w:val="20"/>
          <w:szCs w:val="20"/>
          <w:lang w:val="en-US"/>
        </w:rPr>
        <w:t>Range ;</w:t>
      </w:r>
      <w:proofErr w:type="gramEnd"/>
      <w:r w:rsidRPr="00D96693">
        <w:rPr>
          <w:sz w:val="20"/>
          <w:szCs w:val="20"/>
          <w:lang w:val="en-US"/>
        </w:rPr>
        <w:t xml:space="preserve"> LSEQ: </w:t>
      </w:r>
      <w:r w:rsidR="00CF2BA8" w:rsidRPr="00D96693">
        <w:rPr>
          <w:sz w:val="20"/>
          <w:szCs w:val="20"/>
          <w:lang w:val="en-US"/>
        </w:rPr>
        <w:t>Leeds Sleep Evaluation Questionnaire.</w:t>
      </w:r>
    </w:p>
    <w:p w14:paraId="0864C886" w14:textId="77777777" w:rsidR="005F15E1" w:rsidRPr="00D96693" w:rsidRDefault="005F15E1" w:rsidP="005F15E1">
      <w:pPr>
        <w:rPr>
          <w:b/>
          <w:sz w:val="20"/>
          <w:szCs w:val="20"/>
          <w:lang w:val="en-US"/>
        </w:rPr>
      </w:pPr>
    </w:p>
    <w:p w14:paraId="0B4376E5" w14:textId="77777777" w:rsidR="005F15E1" w:rsidRPr="00D96693" w:rsidRDefault="005F15E1" w:rsidP="005F15E1">
      <w:pPr>
        <w:rPr>
          <w:b/>
          <w:sz w:val="20"/>
          <w:szCs w:val="20"/>
          <w:lang w:val="en-US"/>
        </w:rPr>
      </w:pPr>
    </w:p>
    <w:p w14:paraId="63B68762" w14:textId="77777777" w:rsidR="00AA2CBA" w:rsidRPr="00D96693" w:rsidRDefault="00AA2CBA">
      <w:pPr>
        <w:rPr>
          <w:b/>
          <w:i/>
          <w:sz w:val="20"/>
          <w:szCs w:val="20"/>
          <w:lang w:val="en-US"/>
        </w:rPr>
      </w:pPr>
    </w:p>
    <w:p w14:paraId="4FC534F3" w14:textId="77777777" w:rsidR="00AA2CBA" w:rsidRPr="00D96693" w:rsidRDefault="00AA2CBA">
      <w:pPr>
        <w:rPr>
          <w:b/>
          <w:i/>
          <w:sz w:val="20"/>
          <w:szCs w:val="20"/>
          <w:lang w:val="en-US"/>
        </w:rPr>
      </w:pPr>
    </w:p>
    <w:p w14:paraId="5B8D29B0" w14:textId="77777777" w:rsidR="00AA2CBA" w:rsidRPr="00D96693" w:rsidRDefault="00AA2CBA">
      <w:pPr>
        <w:rPr>
          <w:b/>
          <w:i/>
          <w:sz w:val="20"/>
          <w:szCs w:val="20"/>
          <w:lang w:val="en-US"/>
        </w:rPr>
      </w:pPr>
    </w:p>
    <w:p w14:paraId="518535DB" w14:textId="77777777" w:rsidR="00AA2CBA" w:rsidRPr="00D96693" w:rsidRDefault="00AA2CBA">
      <w:pPr>
        <w:rPr>
          <w:b/>
          <w:i/>
          <w:sz w:val="20"/>
          <w:szCs w:val="20"/>
          <w:lang w:val="en-US"/>
        </w:rPr>
      </w:pPr>
    </w:p>
    <w:p w14:paraId="7E6FE221" w14:textId="77777777" w:rsidR="00AA2CBA" w:rsidRPr="00D96693" w:rsidRDefault="00AA2CBA">
      <w:pPr>
        <w:rPr>
          <w:b/>
          <w:i/>
          <w:sz w:val="20"/>
          <w:szCs w:val="20"/>
          <w:lang w:val="en-US"/>
        </w:rPr>
      </w:pPr>
    </w:p>
    <w:p w14:paraId="25430872" w14:textId="77777777" w:rsidR="00AA2CBA" w:rsidRPr="00D96693" w:rsidRDefault="00AA2CBA">
      <w:pPr>
        <w:rPr>
          <w:b/>
          <w:i/>
          <w:sz w:val="20"/>
          <w:szCs w:val="20"/>
          <w:lang w:val="en-US"/>
        </w:rPr>
      </w:pPr>
    </w:p>
    <w:p w14:paraId="17A7CC04" w14:textId="77777777" w:rsidR="00AA2CBA" w:rsidRPr="00D96693" w:rsidRDefault="00AA2CBA">
      <w:pPr>
        <w:rPr>
          <w:b/>
          <w:i/>
          <w:sz w:val="20"/>
          <w:szCs w:val="20"/>
          <w:lang w:val="en-US"/>
        </w:rPr>
      </w:pPr>
    </w:p>
    <w:p w14:paraId="1B4A7DB0" w14:textId="77777777" w:rsidR="00AA2CBA" w:rsidRPr="00D96693" w:rsidRDefault="00AA2CBA">
      <w:pPr>
        <w:rPr>
          <w:b/>
          <w:i/>
          <w:sz w:val="20"/>
          <w:szCs w:val="20"/>
          <w:lang w:val="en-US"/>
        </w:rPr>
      </w:pPr>
    </w:p>
    <w:p w14:paraId="13C48050" w14:textId="77777777" w:rsidR="00AA2CBA" w:rsidRPr="00D96693" w:rsidRDefault="00AA2CBA">
      <w:pPr>
        <w:rPr>
          <w:b/>
          <w:i/>
          <w:sz w:val="20"/>
          <w:szCs w:val="20"/>
          <w:lang w:val="en-US"/>
        </w:rPr>
      </w:pPr>
    </w:p>
    <w:p w14:paraId="747B3974" w14:textId="77777777" w:rsidR="00AA2CBA" w:rsidRPr="00D96693" w:rsidRDefault="00AA2CBA">
      <w:pPr>
        <w:rPr>
          <w:b/>
          <w:i/>
          <w:sz w:val="20"/>
          <w:szCs w:val="20"/>
          <w:lang w:val="en-US"/>
        </w:rPr>
      </w:pPr>
    </w:p>
    <w:p w14:paraId="3658006A" w14:textId="77777777" w:rsidR="00AA2CBA" w:rsidRPr="00D96693" w:rsidRDefault="00AA2CBA">
      <w:pPr>
        <w:rPr>
          <w:b/>
          <w:i/>
          <w:sz w:val="20"/>
          <w:szCs w:val="20"/>
          <w:lang w:val="en-US"/>
        </w:rPr>
      </w:pPr>
    </w:p>
    <w:p w14:paraId="6914C449" w14:textId="77777777" w:rsidR="00AA2CBA" w:rsidRPr="00D96693" w:rsidRDefault="00AA2CBA">
      <w:pPr>
        <w:rPr>
          <w:b/>
          <w:i/>
          <w:sz w:val="20"/>
          <w:szCs w:val="20"/>
          <w:lang w:val="en-US"/>
        </w:rPr>
      </w:pPr>
    </w:p>
    <w:p w14:paraId="5CBB264B" w14:textId="77777777" w:rsidR="00AA2CBA" w:rsidRPr="00D96693" w:rsidRDefault="00AA2CBA">
      <w:pPr>
        <w:rPr>
          <w:b/>
          <w:i/>
          <w:sz w:val="20"/>
          <w:szCs w:val="20"/>
          <w:lang w:val="en-US"/>
        </w:rPr>
      </w:pPr>
    </w:p>
    <w:p w14:paraId="12B8FC2B" w14:textId="77777777" w:rsidR="00AA2CBA" w:rsidRPr="00D96693" w:rsidRDefault="00AA2CBA">
      <w:pPr>
        <w:rPr>
          <w:b/>
          <w:i/>
          <w:sz w:val="20"/>
          <w:szCs w:val="20"/>
          <w:lang w:val="en-US"/>
        </w:rPr>
      </w:pPr>
    </w:p>
    <w:p w14:paraId="5DAEA6D5" w14:textId="77777777" w:rsidR="00AA2CBA" w:rsidRPr="00D96693" w:rsidRDefault="00AA2CBA">
      <w:pPr>
        <w:rPr>
          <w:b/>
          <w:i/>
          <w:sz w:val="20"/>
          <w:szCs w:val="20"/>
          <w:lang w:val="en-US"/>
        </w:rPr>
      </w:pPr>
    </w:p>
    <w:p w14:paraId="10430F7A" w14:textId="77777777" w:rsidR="00AA2CBA" w:rsidRPr="00D96693" w:rsidRDefault="00AA2CBA">
      <w:pPr>
        <w:rPr>
          <w:b/>
          <w:i/>
          <w:sz w:val="20"/>
          <w:szCs w:val="20"/>
          <w:lang w:val="en-US"/>
        </w:rPr>
      </w:pPr>
    </w:p>
    <w:p w14:paraId="77B5637B" w14:textId="77777777" w:rsidR="00AA2CBA" w:rsidRPr="00D96693" w:rsidRDefault="00AA2CBA">
      <w:pPr>
        <w:rPr>
          <w:b/>
          <w:i/>
          <w:sz w:val="20"/>
          <w:szCs w:val="20"/>
          <w:lang w:val="en-US"/>
        </w:rPr>
      </w:pPr>
    </w:p>
    <w:p w14:paraId="04B64D50" w14:textId="77777777" w:rsidR="00AA2CBA" w:rsidRPr="00D96693" w:rsidRDefault="00AA2CBA">
      <w:pPr>
        <w:rPr>
          <w:b/>
          <w:i/>
          <w:sz w:val="20"/>
          <w:szCs w:val="20"/>
          <w:lang w:val="en-US"/>
        </w:rPr>
      </w:pPr>
    </w:p>
    <w:p w14:paraId="60C0B1A1" w14:textId="77777777" w:rsidR="00AA2CBA" w:rsidRPr="00D96693" w:rsidRDefault="00AA2CBA">
      <w:pPr>
        <w:rPr>
          <w:b/>
          <w:i/>
          <w:sz w:val="20"/>
          <w:szCs w:val="20"/>
          <w:lang w:val="en-US"/>
        </w:rPr>
      </w:pPr>
    </w:p>
    <w:p w14:paraId="5B6B56D6" w14:textId="77777777" w:rsidR="00AA2CBA" w:rsidRPr="00D96693" w:rsidRDefault="00AA2CBA">
      <w:pPr>
        <w:rPr>
          <w:b/>
          <w:i/>
          <w:sz w:val="20"/>
          <w:szCs w:val="20"/>
          <w:lang w:val="en-US"/>
        </w:rPr>
      </w:pPr>
    </w:p>
    <w:p w14:paraId="3FEF386B" w14:textId="77777777" w:rsidR="00AA2CBA" w:rsidRPr="00D96693" w:rsidRDefault="00AA2CBA">
      <w:pPr>
        <w:rPr>
          <w:b/>
          <w:i/>
          <w:sz w:val="20"/>
          <w:szCs w:val="20"/>
          <w:lang w:val="en-US"/>
        </w:rPr>
      </w:pPr>
    </w:p>
    <w:p w14:paraId="57543131" w14:textId="77777777" w:rsidR="00AA2CBA" w:rsidRPr="00D96693" w:rsidRDefault="00AA2CBA">
      <w:pPr>
        <w:rPr>
          <w:b/>
          <w:i/>
          <w:sz w:val="20"/>
          <w:szCs w:val="20"/>
          <w:lang w:val="en-US"/>
        </w:rPr>
      </w:pPr>
    </w:p>
    <w:p w14:paraId="53F01A36" w14:textId="77777777" w:rsidR="00AA2CBA" w:rsidRPr="00D96693" w:rsidRDefault="00AA2CBA">
      <w:pPr>
        <w:rPr>
          <w:b/>
          <w:i/>
          <w:sz w:val="20"/>
          <w:szCs w:val="20"/>
          <w:lang w:val="en-US"/>
        </w:rPr>
      </w:pPr>
    </w:p>
    <w:p w14:paraId="3D2A7BA9" w14:textId="77777777" w:rsidR="00AA2CBA" w:rsidRPr="00D96693" w:rsidRDefault="00AA2CBA">
      <w:pPr>
        <w:rPr>
          <w:b/>
          <w:i/>
          <w:sz w:val="20"/>
          <w:szCs w:val="20"/>
          <w:lang w:val="en-US"/>
        </w:rPr>
      </w:pPr>
    </w:p>
    <w:p w14:paraId="21D6C768" w14:textId="77777777" w:rsidR="00AA2CBA" w:rsidRPr="00D96693" w:rsidRDefault="00AA2CBA">
      <w:pPr>
        <w:rPr>
          <w:b/>
          <w:i/>
          <w:sz w:val="20"/>
          <w:szCs w:val="20"/>
          <w:lang w:val="en-US"/>
        </w:rPr>
      </w:pPr>
    </w:p>
    <w:p w14:paraId="47AC9F6C" w14:textId="77777777" w:rsidR="00AA2CBA" w:rsidRPr="00D96693" w:rsidRDefault="00AA2CBA">
      <w:pPr>
        <w:rPr>
          <w:b/>
          <w:i/>
          <w:sz w:val="20"/>
          <w:szCs w:val="20"/>
          <w:lang w:val="en-US"/>
        </w:rPr>
      </w:pPr>
    </w:p>
    <w:p w14:paraId="446CC661" w14:textId="77777777" w:rsidR="00AA2CBA" w:rsidRPr="00D96693" w:rsidRDefault="00AA2CBA">
      <w:pPr>
        <w:rPr>
          <w:b/>
          <w:i/>
          <w:sz w:val="20"/>
          <w:szCs w:val="20"/>
          <w:lang w:val="en-US"/>
        </w:rPr>
      </w:pPr>
    </w:p>
    <w:p w14:paraId="1C035068" w14:textId="77777777" w:rsidR="00AA2CBA" w:rsidRPr="00D96693" w:rsidRDefault="00AA2CBA">
      <w:pPr>
        <w:rPr>
          <w:b/>
          <w:i/>
          <w:sz w:val="20"/>
          <w:szCs w:val="20"/>
          <w:lang w:val="en-US"/>
        </w:rPr>
      </w:pPr>
    </w:p>
    <w:p w14:paraId="46305F1A" w14:textId="77777777" w:rsidR="00AA2CBA" w:rsidRPr="00D96693" w:rsidRDefault="00AA2CBA">
      <w:pPr>
        <w:rPr>
          <w:b/>
          <w:i/>
          <w:sz w:val="20"/>
          <w:szCs w:val="20"/>
          <w:lang w:val="en-US"/>
        </w:rPr>
      </w:pPr>
    </w:p>
    <w:p w14:paraId="48BD4090" w14:textId="77777777" w:rsidR="00AA2CBA" w:rsidRPr="00D96693" w:rsidRDefault="00AA2CBA">
      <w:pPr>
        <w:rPr>
          <w:b/>
          <w:i/>
          <w:sz w:val="20"/>
          <w:szCs w:val="20"/>
          <w:lang w:val="en-US"/>
        </w:rPr>
      </w:pPr>
    </w:p>
    <w:p w14:paraId="1F629F2B" w14:textId="77777777" w:rsidR="00AA2CBA" w:rsidRPr="00D96693" w:rsidRDefault="00AA2CBA">
      <w:pPr>
        <w:rPr>
          <w:b/>
          <w:i/>
          <w:sz w:val="20"/>
          <w:szCs w:val="20"/>
          <w:lang w:val="en-US"/>
        </w:rPr>
      </w:pPr>
    </w:p>
    <w:p w14:paraId="2580F9B5" w14:textId="77777777" w:rsidR="00AA2CBA" w:rsidRPr="00D96693" w:rsidRDefault="00AA2CBA">
      <w:pPr>
        <w:rPr>
          <w:b/>
          <w:i/>
          <w:sz w:val="20"/>
          <w:szCs w:val="20"/>
          <w:lang w:val="en-US"/>
        </w:rPr>
      </w:pPr>
    </w:p>
    <w:p w14:paraId="5FF85A5C" w14:textId="77777777" w:rsidR="00AA2CBA" w:rsidRPr="00D96693" w:rsidRDefault="00AA2CBA">
      <w:pPr>
        <w:rPr>
          <w:b/>
          <w:i/>
          <w:sz w:val="20"/>
          <w:szCs w:val="20"/>
          <w:lang w:val="en-US"/>
        </w:rPr>
      </w:pPr>
    </w:p>
    <w:p w14:paraId="55AF71CF" w14:textId="77777777" w:rsidR="00AA2CBA" w:rsidRPr="00D96693" w:rsidRDefault="00AA2CBA">
      <w:pPr>
        <w:rPr>
          <w:b/>
          <w:i/>
          <w:sz w:val="20"/>
          <w:szCs w:val="20"/>
          <w:lang w:val="en-US"/>
        </w:rPr>
      </w:pPr>
    </w:p>
    <w:p w14:paraId="46ADEBBD" w14:textId="77777777" w:rsidR="00AA2CBA" w:rsidRPr="00D96693" w:rsidRDefault="00AA2CBA">
      <w:pPr>
        <w:rPr>
          <w:b/>
          <w:i/>
          <w:sz w:val="20"/>
          <w:szCs w:val="20"/>
          <w:lang w:val="en-US"/>
        </w:rPr>
      </w:pPr>
    </w:p>
    <w:p w14:paraId="19398DD3" w14:textId="77777777" w:rsidR="00AA2CBA" w:rsidRPr="00D96693" w:rsidRDefault="00AA2CBA">
      <w:pPr>
        <w:rPr>
          <w:b/>
          <w:i/>
          <w:sz w:val="20"/>
          <w:szCs w:val="20"/>
          <w:lang w:val="en-US"/>
        </w:rPr>
      </w:pPr>
    </w:p>
    <w:p w14:paraId="50029B29" w14:textId="77777777" w:rsidR="00AA2CBA" w:rsidRPr="00D96693" w:rsidRDefault="00AA2CBA">
      <w:pPr>
        <w:rPr>
          <w:b/>
          <w:i/>
          <w:sz w:val="20"/>
          <w:szCs w:val="20"/>
          <w:lang w:val="en-US"/>
        </w:rPr>
      </w:pPr>
    </w:p>
    <w:p w14:paraId="0F0766FD" w14:textId="77777777" w:rsidR="00AA2CBA" w:rsidRPr="00D96693" w:rsidRDefault="00AA2CBA">
      <w:pPr>
        <w:rPr>
          <w:b/>
          <w:i/>
          <w:sz w:val="20"/>
          <w:szCs w:val="20"/>
          <w:lang w:val="en-US"/>
        </w:rPr>
      </w:pPr>
    </w:p>
    <w:p w14:paraId="2A06AB63" w14:textId="77777777" w:rsidR="00AA2CBA" w:rsidRPr="00D96693" w:rsidRDefault="00AA2CBA">
      <w:pPr>
        <w:rPr>
          <w:b/>
          <w:i/>
          <w:sz w:val="20"/>
          <w:szCs w:val="20"/>
          <w:lang w:val="en-US"/>
        </w:rPr>
      </w:pPr>
    </w:p>
    <w:p w14:paraId="5CE9C6A3" w14:textId="77777777" w:rsidR="00AA2CBA" w:rsidRPr="00D96693" w:rsidRDefault="00AA2CBA">
      <w:pPr>
        <w:rPr>
          <w:b/>
          <w:i/>
          <w:sz w:val="20"/>
          <w:szCs w:val="20"/>
          <w:lang w:val="en-US"/>
        </w:rPr>
      </w:pPr>
    </w:p>
    <w:p w14:paraId="3720A157" w14:textId="77777777" w:rsidR="00B83A5B" w:rsidRPr="00D96693" w:rsidRDefault="00B83A5B">
      <w:pPr>
        <w:rPr>
          <w:b/>
          <w:i/>
          <w:sz w:val="20"/>
          <w:szCs w:val="20"/>
          <w:lang w:val="en-US"/>
        </w:rPr>
      </w:pPr>
    </w:p>
    <w:p w14:paraId="79DA5EA5" w14:textId="77777777" w:rsidR="00B83A5B" w:rsidRPr="00D96693" w:rsidRDefault="00B83A5B">
      <w:pPr>
        <w:rPr>
          <w:b/>
          <w:i/>
          <w:sz w:val="20"/>
          <w:szCs w:val="20"/>
          <w:lang w:val="en-US"/>
        </w:rPr>
      </w:pPr>
    </w:p>
    <w:p w14:paraId="496DCA31" w14:textId="77777777" w:rsidR="00B83A5B" w:rsidRPr="00D96693" w:rsidRDefault="00B83A5B">
      <w:pPr>
        <w:rPr>
          <w:b/>
          <w:i/>
          <w:sz w:val="20"/>
          <w:szCs w:val="20"/>
          <w:lang w:val="en-US"/>
        </w:rPr>
      </w:pPr>
    </w:p>
    <w:p w14:paraId="0F76349C" w14:textId="77777777" w:rsidR="00AA2CBA" w:rsidRPr="00D96693" w:rsidRDefault="00AA2CBA">
      <w:pPr>
        <w:rPr>
          <w:b/>
          <w:i/>
          <w:sz w:val="20"/>
          <w:szCs w:val="20"/>
          <w:lang w:val="en-US"/>
        </w:rPr>
      </w:pPr>
    </w:p>
    <w:p w14:paraId="202934EA" w14:textId="77777777" w:rsidR="00AA2CBA" w:rsidRPr="00D96693" w:rsidRDefault="00AA2CBA">
      <w:pPr>
        <w:rPr>
          <w:b/>
          <w:i/>
          <w:sz w:val="20"/>
          <w:szCs w:val="20"/>
          <w:lang w:val="en-US"/>
        </w:rPr>
      </w:pPr>
    </w:p>
    <w:p w14:paraId="0A4C815B" w14:textId="77777777" w:rsidR="005A328F" w:rsidRPr="00D96693" w:rsidRDefault="005A328F">
      <w:pPr>
        <w:rPr>
          <w:b/>
          <w:i/>
          <w:sz w:val="20"/>
          <w:szCs w:val="20"/>
          <w:lang w:val="en-US"/>
        </w:rPr>
      </w:pPr>
    </w:p>
    <w:p w14:paraId="340B29DF" w14:textId="77777777" w:rsidR="005A328F" w:rsidRPr="00D96693" w:rsidRDefault="005A328F">
      <w:pPr>
        <w:rPr>
          <w:b/>
          <w:i/>
          <w:sz w:val="20"/>
          <w:szCs w:val="20"/>
          <w:lang w:val="en-US"/>
        </w:rPr>
      </w:pPr>
    </w:p>
    <w:p w14:paraId="2B521120" w14:textId="77777777" w:rsidR="005A328F" w:rsidRPr="00D96693" w:rsidRDefault="005A328F">
      <w:pPr>
        <w:rPr>
          <w:b/>
          <w:i/>
          <w:sz w:val="20"/>
          <w:szCs w:val="20"/>
          <w:lang w:val="en-US"/>
        </w:rPr>
      </w:pPr>
    </w:p>
    <w:p w14:paraId="0667CC8C" w14:textId="77777777" w:rsidR="005A328F" w:rsidRPr="00D96693" w:rsidRDefault="005A328F">
      <w:pPr>
        <w:rPr>
          <w:b/>
          <w:i/>
          <w:sz w:val="20"/>
          <w:szCs w:val="20"/>
          <w:lang w:val="en-US"/>
        </w:rPr>
      </w:pPr>
    </w:p>
    <w:p w14:paraId="571EDB1E" w14:textId="77777777" w:rsidR="005A328F" w:rsidRPr="00D96693" w:rsidRDefault="005A328F">
      <w:pPr>
        <w:rPr>
          <w:b/>
          <w:i/>
          <w:sz w:val="20"/>
          <w:szCs w:val="20"/>
          <w:lang w:val="en-US"/>
        </w:rPr>
      </w:pPr>
    </w:p>
    <w:p w14:paraId="765C8B90" w14:textId="77777777" w:rsidR="005A328F" w:rsidRPr="00D96693" w:rsidRDefault="005A328F" w:rsidP="001D28FC">
      <w:pPr>
        <w:rPr>
          <w:b/>
          <w:i/>
          <w:sz w:val="20"/>
          <w:szCs w:val="20"/>
          <w:lang w:val="en-US"/>
        </w:rPr>
      </w:pPr>
    </w:p>
    <w:p w14:paraId="39562BFE" w14:textId="77777777" w:rsidR="00B63697" w:rsidRPr="00D96693" w:rsidRDefault="00B63697" w:rsidP="001D28FC">
      <w:pPr>
        <w:spacing w:line="360" w:lineRule="auto"/>
        <w:jc w:val="both"/>
        <w:rPr>
          <w:sz w:val="18"/>
          <w:lang w:val="en-GB"/>
        </w:rPr>
      </w:pPr>
    </w:p>
    <w:p w14:paraId="39E276D5" w14:textId="77777777" w:rsidR="00B63697" w:rsidRPr="00D96693" w:rsidRDefault="00B63697" w:rsidP="001D28FC">
      <w:pPr>
        <w:spacing w:line="360" w:lineRule="auto"/>
        <w:jc w:val="both"/>
        <w:rPr>
          <w:sz w:val="18"/>
          <w:lang w:val="en-GB"/>
        </w:rPr>
      </w:pPr>
    </w:p>
    <w:p w14:paraId="74A49BD5" w14:textId="7DC91B5D" w:rsidR="00B63697" w:rsidRPr="00D96693" w:rsidRDefault="00B63697" w:rsidP="001D28FC">
      <w:pPr>
        <w:spacing w:line="360" w:lineRule="auto"/>
        <w:jc w:val="both"/>
        <w:rPr>
          <w:lang w:val="en-GB"/>
        </w:rPr>
      </w:pPr>
      <w:r w:rsidRPr="00D96693">
        <w:rPr>
          <w:b/>
          <w:lang w:val="en-GB"/>
        </w:rPr>
        <w:lastRenderedPageBreak/>
        <w:t>Table S6:</w:t>
      </w:r>
      <w:r w:rsidR="00747BC9" w:rsidRPr="00D96693">
        <w:rPr>
          <w:lang w:val="en-GB"/>
        </w:rPr>
        <w:t xml:space="preserve"> Baseline creatinine level and daily r</w:t>
      </w:r>
      <w:r w:rsidR="0033254E" w:rsidRPr="00D96693">
        <w:rPr>
          <w:lang w:val="en-GB"/>
        </w:rPr>
        <w:t xml:space="preserve">enal </w:t>
      </w:r>
      <w:r w:rsidR="00747BC9" w:rsidRPr="00D96693">
        <w:rPr>
          <w:lang w:val="en-GB"/>
        </w:rPr>
        <w:t xml:space="preserve">component of the SOFA (Sequential Organ Failure Assessment) score. </w:t>
      </w:r>
    </w:p>
    <w:tbl>
      <w:tblPr>
        <w:tblW w:w="1062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57"/>
        <w:gridCol w:w="2976"/>
        <w:gridCol w:w="2107"/>
        <w:gridCol w:w="583"/>
      </w:tblGrid>
      <w:tr w:rsidR="0033254E" w:rsidRPr="00D96693" w14:paraId="5EBCA09D" w14:textId="77777777" w:rsidTr="00C96A69">
        <w:trPr>
          <w:trHeight w:val="320"/>
          <w:jc w:val="center"/>
        </w:trPr>
        <w:tc>
          <w:tcPr>
            <w:tcW w:w="49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F98E" w14:textId="77777777" w:rsidR="00B63697" w:rsidRPr="00D96693" w:rsidRDefault="00B63697">
            <w:pPr>
              <w:rPr>
                <w:rFonts w:eastAsia="Times New Roman"/>
                <w:color w:val="000000"/>
                <w:lang w:val="en-US"/>
              </w:rPr>
            </w:pPr>
            <w:r w:rsidRPr="00D96693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C7DA0" w14:textId="77777777" w:rsidR="00B63697" w:rsidRPr="00D96693" w:rsidRDefault="00B63697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96693"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Dexmedetomidine</w:t>
            </w:r>
            <w:proofErr w:type="spellEnd"/>
            <w:r w:rsidRPr="00D96693"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group</w:t>
            </w:r>
          </w:p>
        </w:tc>
        <w:tc>
          <w:tcPr>
            <w:tcW w:w="21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C3014" w14:textId="77777777" w:rsidR="00B63697" w:rsidRPr="00D96693" w:rsidRDefault="00B63697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96693"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Placebo group</w:t>
            </w:r>
          </w:p>
        </w:tc>
        <w:tc>
          <w:tcPr>
            <w:tcW w:w="58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2D37A6" w14:textId="77777777" w:rsidR="00B63697" w:rsidRPr="00D96693" w:rsidRDefault="00B6369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96693">
              <w:rPr>
                <w:rFonts w:eastAsia="Times New Roman"/>
                <w:b/>
                <w:bCs/>
                <w:color w:val="000000"/>
              </w:rPr>
              <w:t>p</w:t>
            </w:r>
          </w:p>
        </w:tc>
      </w:tr>
      <w:tr w:rsidR="0033254E" w:rsidRPr="00D96693" w14:paraId="2DC937E5" w14:textId="77777777" w:rsidTr="00C96A69">
        <w:trPr>
          <w:trHeight w:val="340"/>
          <w:jc w:val="center"/>
        </w:trPr>
        <w:tc>
          <w:tcPr>
            <w:tcW w:w="4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A818D" w14:textId="77777777" w:rsidR="00B63697" w:rsidRPr="00D96693" w:rsidRDefault="00B63697">
            <w:pPr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F8C1E2" w14:textId="77777777" w:rsidR="00B63697" w:rsidRPr="00D96693" w:rsidRDefault="00B63697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96693"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(n=165)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32D5C4" w14:textId="77777777" w:rsidR="00B63697" w:rsidRPr="00D96693" w:rsidRDefault="00B63697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96693"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(n=166)</w:t>
            </w:r>
          </w:p>
        </w:tc>
        <w:tc>
          <w:tcPr>
            <w:tcW w:w="5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3F91CC" w14:textId="77777777" w:rsidR="00B63697" w:rsidRPr="00D96693" w:rsidRDefault="00B63697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33254E" w:rsidRPr="00D96693" w14:paraId="63FE7254" w14:textId="77777777" w:rsidTr="00C96A69">
        <w:trPr>
          <w:trHeight w:val="320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1E8A" w14:textId="77777777" w:rsidR="00B63697" w:rsidRPr="00D96693" w:rsidRDefault="00B63697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D96693">
              <w:rPr>
                <w:rFonts w:eastAsia="Times New Roman"/>
                <w:b/>
                <w:bCs/>
                <w:color w:val="000000"/>
                <w:lang w:val="en-US"/>
              </w:rPr>
              <w:t>Baseline creatinine level (µmol/l), mean (SD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5F84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84.9 (25.8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F417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88.1 (30.7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E57A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0.32</w:t>
            </w:r>
          </w:p>
        </w:tc>
      </w:tr>
      <w:tr w:rsidR="0033254E" w:rsidRPr="00D96693" w14:paraId="508C9E69" w14:textId="77777777" w:rsidTr="00C96A69">
        <w:trPr>
          <w:trHeight w:val="320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E7D8" w14:textId="21767400" w:rsidR="00B63697" w:rsidRPr="00D96693" w:rsidRDefault="00B63697">
            <w:pPr>
              <w:rPr>
                <w:rFonts w:eastAsia="Times New Roman"/>
                <w:b/>
                <w:bCs/>
                <w:color w:val="000000"/>
              </w:rPr>
            </w:pPr>
            <w:r w:rsidRPr="00D96693">
              <w:rPr>
                <w:rFonts w:eastAsia="Times New Roman"/>
                <w:b/>
                <w:bCs/>
                <w:color w:val="000000"/>
              </w:rPr>
              <w:t>Day 1, n (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0F74" w14:textId="77777777" w:rsidR="00B63697" w:rsidRPr="00D96693" w:rsidRDefault="00B63697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A1A5" w14:textId="77777777" w:rsidR="00B63697" w:rsidRPr="00D96693" w:rsidRDefault="00B6369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FBE0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0.7</w:t>
            </w:r>
          </w:p>
        </w:tc>
      </w:tr>
      <w:tr w:rsidR="0033254E" w:rsidRPr="00D96693" w14:paraId="4F87C0AF" w14:textId="77777777" w:rsidTr="00C96A69">
        <w:trPr>
          <w:trHeight w:val="320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FA69" w14:textId="77777777" w:rsidR="00B63697" w:rsidRPr="00D96693" w:rsidRDefault="00B63697">
            <w:pPr>
              <w:ind w:firstLineChars="300" w:firstLine="720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66F0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127 (85.2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C208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131 (86.2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7343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3254E" w:rsidRPr="00D96693" w14:paraId="5ED5E77A" w14:textId="77777777" w:rsidTr="00C96A69">
        <w:trPr>
          <w:trHeight w:val="320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D06B" w14:textId="77777777" w:rsidR="00B63697" w:rsidRPr="00D96693" w:rsidRDefault="00B63697">
            <w:pPr>
              <w:ind w:firstLineChars="300" w:firstLine="720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605B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13 (8.7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417A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12 (7.9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A48F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3254E" w:rsidRPr="00D96693" w14:paraId="025D8C6C" w14:textId="77777777" w:rsidTr="00C96A69">
        <w:trPr>
          <w:trHeight w:val="320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11E1" w14:textId="77777777" w:rsidR="00B63697" w:rsidRPr="00D96693" w:rsidRDefault="00B63697">
            <w:pPr>
              <w:ind w:firstLineChars="300" w:firstLine="720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C76B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7 (4.7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362D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4 (2.6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422C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3254E" w:rsidRPr="00D96693" w14:paraId="56E816D1" w14:textId="77777777" w:rsidTr="00C96A69">
        <w:trPr>
          <w:trHeight w:val="320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B737" w14:textId="77777777" w:rsidR="00B63697" w:rsidRPr="00D96693" w:rsidRDefault="00B63697">
            <w:pPr>
              <w:ind w:firstLineChars="300" w:firstLine="720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AABA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1 (0.7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61B6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3 (2.0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492D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3254E" w:rsidRPr="00D96693" w14:paraId="445A0365" w14:textId="77777777" w:rsidTr="00C96A69">
        <w:trPr>
          <w:trHeight w:val="320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371B" w14:textId="77777777" w:rsidR="00B63697" w:rsidRPr="00D96693" w:rsidRDefault="00B63697">
            <w:pPr>
              <w:ind w:firstLineChars="300" w:firstLine="720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BEDC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1 (0.7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AC4E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2 (1.3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F086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3254E" w:rsidRPr="00D96693" w14:paraId="6A86541F" w14:textId="77777777" w:rsidTr="00C96A69">
        <w:trPr>
          <w:trHeight w:val="320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14CE" w14:textId="584CDCDF" w:rsidR="00B63697" w:rsidRPr="00D96693" w:rsidRDefault="00B63697">
            <w:pPr>
              <w:rPr>
                <w:rFonts w:eastAsia="Times New Roman"/>
                <w:b/>
                <w:bCs/>
                <w:color w:val="000000"/>
              </w:rPr>
            </w:pPr>
            <w:r w:rsidRPr="00D96693">
              <w:rPr>
                <w:rFonts w:eastAsia="Times New Roman"/>
                <w:b/>
                <w:bCs/>
                <w:color w:val="000000"/>
              </w:rPr>
              <w:t>Day 2, n (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0EE1" w14:textId="77777777" w:rsidR="00B63697" w:rsidRPr="00D96693" w:rsidRDefault="00B63697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CB18" w14:textId="77777777" w:rsidR="00B63697" w:rsidRPr="00D96693" w:rsidRDefault="00B6369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2D37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0.67</w:t>
            </w:r>
          </w:p>
        </w:tc>
      </w:tr>
      <w:tr w:rsidR="0033254E" w:rsidRPr="00D96693" w14:paraId="666A8640" w14:textId="77777777" w:rsidTr="00C96A69">
        <w:trPr>
          <w:trHeight w:val="320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0B7E" w14:textId="77777777" w:rsidR="00B63697" w:rsidRPr="00D96693" w:rsidRDefault="00B63697">
            <w:pPr>
              <w:ind w:firstLineChars="300" w:firstLine="720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BFA3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120 (87.0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820A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113 (84.3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B1D1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3254E" w:rsidRPr="00D96693" w14:paraId="265D94FD" w14:textId="77777777" w:rsidTr="00C96A69">
        <w:trPr>
          <w:trHeight w:val="320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31AC" w14:textId="77777777" w:rsidR="00B63697" w:rsidRPr="00D96693" w:rsidRDefault="00B63697">
            <w:pPr>
              <w:ind w:firstLineChars="300" w:firstLine="720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66F4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8 (5.8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85D0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13 (9.7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8157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3254E" w:rsidRPr="00D96693" w14:paraId="618DAAB2" w14:textId="77777777" w:rsidTr="00C96A69">
        <w:trPr>
          <w:trHeight w:val="320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7218" w14:textId="77777777" w:rsidR="00B63697" w:rsidRPr="00D96693" w:rsidRDefault="00B63697">
            <w:pPr>
              <w:ind w:firstLineChars="300" w:firstLine="720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E7CD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8 (5.8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584C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5 (3.7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37A0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3254E" w:rsidRPr="00D96693" w14:paraId="532D7508" w14:textId="77777777" w:rsidTr="00C96A69">
        <w:trPr>
          <w:trHeight w:val="320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6A00" w14:textId="77777777" w:rsidR="00B63697" w:rsidRPr="00D96693" w:rsidRDefault="00B63697">
            <w:pPr>
              <w:ind w:firstLineChars="300" w:firstLine="720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34BA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1 (0.7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9C48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1 (0.7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78C1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3254E" w:rsidRPr="00D96693" w14:paraId="1A3B9F15" w14:textId="77777777" w:rsidTr="00C96A69">
        <w:trPr>
          <w:trHeight w:val="320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837C" w14:textId="77777777" w:rsidR="00B63697" w:rsidRPr="00D96693" w:rsidRDefault="00B63697">
            <w:pPr>
              <w:ind w:firstLineChars="300" w:firstLine="720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DBC7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1 (0.7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2FD1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2 (1.5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4C8D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3254E" w:rsidRPr="00D96693" w14:paraId="691485CE" w14:textId="77777777" w:rsidTr="00C96A69">
        <w:trPr>
          <w:trHeight w:val="320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A4A5" w14:textId="17C22BAF" w:rsidR="00B63697" w:rsidRPr="00D96693" w:rsidRDefault="00B63697">
            <w:pPr>
              <w:rPr>
                <w:rFonts w:eastAsia="Times New Roman"/>
                <w:b/>
                <w:bCs/>
                <w:color w:val="000000"/>
              </w:rPr>
            </w:pPr>
            <w:r w:rsidRPr="00D96693">
              <w:rPr>
                <w:rFonts w:eastAsia="Times New Roman"/>
                <w:b/>
                <w:bCs/>
                <w:color w:val="000000"/>
              </w:rPr>
              <w:t>Day 3, n (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3ABE" w14:textId="77777777" w:rsidR="00B63697" w:rsidRPr="00D96693" w:rsidRDefault="00B63697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349D" w14:textId="77777777" w:rsidR="00B63697" w:rsidRPr="00D96693" w:rsidRDefault="00B6369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173E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0.61</w:t>
            </w:r>
          </w:p>
        </w:tc>
      </w:tr>
      <w:tr w:rsidR="0033254E" w:rsidRPr="00D96693" w14:paraId="336EA40F" w14:textId="77777777" w:rsidTr="00C96A69">
        <w:trPr>
          <w:trHeight w:val="320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1956" w14:textId="77777777" w:rsidR="00B63697" w:rsidRPr="00D96693" w:rsidRDefault="00B63697">
            <w:pPr>
              <w:ind w:firstLineChars="300" w:firstLine="720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C87D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86 (81.9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51DA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91 (83.5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0E5C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3254E" w:rsidRPr="00D96693" w14:paraId="3068B583" w14:textId="77777777" w:rsidTr="00C96A69">
        <w:trPr>
          <w:trHeight w:val="320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959D" w14:textId="77777777" w:rsidR="00B63697" w:rsidRPr="00D96693" w:rsidRDefault="00B63697">
            <w:pPr>
              <w:ind w:firstLineChars="300" w:firstLine="720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6A6D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14 (13.3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8888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11 (10.1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6DF8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3254E" w:rsidRPr="00D96693" w14:paraId="1DEC7B95" w14:textId="77777777" w:rsidTr="00C96A69">
        <w:trPr>
          <w:trHeight w:val="320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2414" w14:textId="77777777" w:rsidR="00B63697" w:rsidRPr="00D96693" w:rsidRDefault="00B63697">
            <w:pPr>
              <w:ind w:firstLineChars="300" w:firstLine="720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E3AA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2 (1.9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C6C6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5 (4.6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87DA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3254E" w:rsidRPr="00D96693" w14:paraId="45348FE1" w14:textId="77777777" w:rsidTr="00C96A69">
        <w:trPr>
          <w:trHeight w:val="320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BE40" w14:textId="77777777" w:rsidR="00B63697" w:rsidRPr="00D96693" w:rsidRDefault="00B63697">
            <w:pPr>
              <w:ind w:firstLineChars="300" w:firstLine="720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5CCB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1 (1.0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8C6B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D950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3254E" w:rsidRPr="00D96693" w14:paraId="55F8FEDA" w14:textId="77777777" w:rsidTr="00C96A69">
        <w:trPr>
          <w:trHeight w:val="320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7EF6" w14:textId="77777777" w:rsidR="00B63697" w:rsidRPr="00D96693" w:rsidRDefault="00B63697">
            <w:pPr>
              <w:ind w:firstLineChars="300" w:firstLine="720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5D23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2 (1.9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E348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2 (1.8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F349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3254E" w:rsidRPr="00D96693" w14:paraId="2B8E094A" w14:textId="77777777" w:rsidTr="00C96A69">
        <w:trPr>
          <w:trHeight w:val="320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C809" w14:textId="0F1295CB" w:rsidR="00B63697" w:rsidRPr="00D96693" w:rsidRDefault="00B63697">
            <w:pPr>
              <w:rPr>
                <w:rFonts w:eastAsia="Times New Roman"/>
                <w:b/>
                <w:bCs/>
                <w:color w:val="000000"/>
              </w:rPr>
            </w:pPr>
            <w:r w:rsidRPr="00D96693">
              <w:rPr>
                <w:rFonts w:eastAsia="Times New Roman"/>
                <w:b/>
                <w:bCs/>
                <w:color w:val="000000"/>
              </w:rPr>
              <w:t>Day 4, n (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EF1E" w14:textId="77777777" w:rsidR="00B63697" w:rsidRPr="00D96693" w:rsidRDefault="00B63697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1051" w14:textId="77777777" w:rsidR="00B63697" w:rsidRPr="00D96693" w:rsidRDefault="00B6369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B2AB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0.98</w:t>
            </w:r>
          </w:p>
        </w:tc>
      </w:tr>
      <w:tr w:rsidR="0033254E" w:rsidRPr="00D96693" w14:paraId="4ECD555A" w14:textId="77777777" w:rsidTr="00C96A69">
        <w:trPr>
          <w:trHeight w:val="320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1415" w14:textId="77777777" w:rsidR="00B63697" w:rsidRPr="00D96693" w:rsidRDefault="00B63697">
            <w:pPr>
              <w:ind w:firstLineChars="300" w:firstLine="720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25F2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77 (82.8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9739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80 (83.3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3C2D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3254E" w:rsidRPr="00D96693" w14:paraId="709D35F7" w14:textId="77777777" w:rsidTr="00C96A69">
        <w:trPr>
          <w:trHeight w:val="320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30B7" w14:textId="77777777" w:rsidR="00B63697" w:rsidRPr="00D96693" w:rsidRDefault="00B63697">
            <w:pPr>
              <w:ind w:firstLineChars="300" w:firstLine="720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C036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12 (12.9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A864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11 (11.5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D6D4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3254E" w:rsidRPr="00D96693" w14:paraId="23162B41" w14:textId="77777777" w:rsidTr="00C96A69">
        <w:trPr>
          <w:trHeight w:val="320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3259" w14:textId="77777777" w:rsidR="00B63697" w:rsidRPr="00D96693" w:rsidRDefault="00B63697">
            <w:pPr>
              <w:ind w:firstLineChars="300" w:firstLine="720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76A4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2 (2.2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6A84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2 (2.1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0405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3254E" w:rsidRPr="00D96693" w14:paraId="3E08E452" w14:textId="77777777" w:rsidTr="00C96A69">
        <w:trPr>
          <w:trHeight w:val="320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24C5" w14:textId="77777777" w:rsidR="00B63697" w:rsidRPr="00D96693" w:rsidRDefault="00B63697">
            <w:pPr>
              <w:ind w:firstLineChars="300" w:firstLine="720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7055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1 (1.1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53C1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1 (1.0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FC04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3254E" w:rsidRPr="00D96693" w14:paraId="159DB503" w14:textId="77777777" w:rsidTr="00C96A69">
        <w:trPr>
          <w:trHeight w:val="320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E079" w14:textId="77777777" w:rsidR="00B63697" w:rsidRPr="00D96693" w:rsidRDefault="00B63697">
            <w:pPr>
              <w:ind w:firstLineChars="300" w:firstLine="720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7520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1 (1.1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0724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2 (2.1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EAF6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3254E" w:rsidRPr="00D96693" w14:paraId="350AB450" w14:textId="77777777" w:rsidTr="00C96A69">
        <w:trPr>
          <w:trHeight w:val="320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FF2B" w14:textId="57094F95" w:rsidR="00B63697" w:rsidRPr="00D96693" w:rsidRDefault="00B63697">
            <w:pPr>
              <w:rPr>
                <w:rFonts w:eastAsia="Times New Roman"/>
                <w:b/>
                <w:bCs/>
                <w:color w:val="000000"/>
              </w:rPr>
            </w:pPr>
            <w:r w:rsidRPr="00D96693">
              <w:rPr>
                <w:rFonts w:eastAsia="Times New Roman"/>
                <w:b/>
                <w:bCs/>
                <w:color w:val="000000"/>
              </w:rPr>
              <w:t>Day 5, n (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EE9C" w14:textId="77777777" w:rsidR="00B63697" w:rsidRPr="00D96693" w:rsidRDefault="00B63697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B647" w14:textId="77777777" w:rsidR="00B63697" w:rsidRPr="00D96693" w:rsidRDefault="00B6369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B94F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0.77</w:t>
            </w:r>
          </w:p>
        </w:tc>
      </w:tr>
      <w:tr w:rsidR="0033254E" w:rsidRPr="00D96693" w14:paraId="29C6442C" w14:textId="77777777" w:rsidTr="00C96A69">
        <w:trPr>
          <w:trHeight w:val="320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25C5" w14:textId="77777777" w:rsidR="00B63697" w:rsidRPr="00D96693" w:rsidRDefault="00B63697">
            <w:pPr>
              <w:ind w:firstLineChars="300" w:firstLine="720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F18F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73 (84.9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EE44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78 (87.6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6F28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3254E" w:rsidRPr="00D96693" w14:paraId="47766223" w14:textId="77777777" w:rsidTr="00C96A69">
        <w:trPr>
          <w:trHeight w:val="320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2261" w14:textId="77777777" w:rsidR="00B63697" w:rsidRPr="00D96693" w:rsidRDefault="00B63697">
            <w:pPr>
              <w:ind w:firstLineChars="300" w:firstLine="720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A746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9 (10.5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FF92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8 (9.0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6766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3254E" w:rsidRPr="00D96693" w14:paraId="03AEDCA7" w14:textId="77777777" w:rsidTr="00C96A69">
        <w:trPr>
          <w:trHeight w:val="320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A764" w14:textId="77777777" w:rsidR="00B63697" w:rsidRPr="00D96693" w:rsidRDefault="00B63697">
            <w:pPr>
              <w:ind w:firstLineChars="300" w:firstLine="720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7687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2 (2.3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F2A9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1 (1.1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FA2A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3254E" w:rsidRPr="00D96693" w14:paraId="3AC8D12D" w14:textId="77777777" w:rsidTr="00C96A69">
        <w:trPr>
          <w:trHeight w:val="320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9967" w14:textId="77777777" w:rsidR="00B63697" w:rsidRPr="00D96693" w:rsidRDefault="00B63697">
            <w:pPr>
              <w:ind w:firstLineChars="300" w:firstLine="720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011A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1 (1.2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FF83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1FDB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3254E" w:rsidRPr="00D96693" w14:paraId="7BFDA3EB" w14:textId="77777777" w:rsidTr="00C96A69">
        <w:trPr>
          <w:trHeight w:val="320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832A" w14:textId="77777777" w:rsidR="00B63697" w:rsidRPr="00D96693" w:rsidRDefault="00B63697">
            <w:pPr>
              <w:ind w:firstLineChars="300" w:firstLine="720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B79A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1 (1.2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6484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2 (2.2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E00F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3254E" w:rsidRPr="00D96693" w14:paraId="74FA9C7A" w14:textId="77777777" w:rsidTr="00C96A69">
        <w:trPr>
          <w:trHeight w:val="320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73F8" w14:textId="1B3EE1DF" w:rsidR="00B63697" w:rsidRPr="00D96693" w:rsidRDefault="00B63697">
            <w:pPr>
              <w:rPr>
                <w:rFonts w:eastAsia="Times New Roman"/>
                <w:b/>
                <w:bCs/>
                <w:color w:val="000000"/>
              </w:rPr>
            </w:pPr>
            <w:r w:rsidRPr="00D96693">
              <w:rPr>
                <w:rFonts w:eastAsia="Times New Roman"/>
                <w:b/>
                <w:bCs/>
                <w:color w:val="000000"/>
              </w:rPr>
              <w:t>Day 6, n (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C5D6" w14:textId="77777777" w:rsidR="00B63697" w:rsidRPr="00D96693" w:rsidRDefault="00B63697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8D4B" w14:textId="77777777" w:rsidR="00B63697" w:rsidRPr="00D96693" w:rsidRDefault="00B6369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34F6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0.5</w:t>
            </w:r>
          </w:p>
        </w:tc>
      </w:tr>
      <w:tr w:rsidR="0033254E" w:rsidRPr="00D96693" w14:paraId="787552AE" w14:textId="77777777" w:rsidTr="00C96A69">
        <w:trPr>
          <w:trHeight w:val="320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EFBA" w14:textId="77777777" w:rsidR="00B63697" w:rsidRPr="00D96693" w:rsidRDefault="00B63697">
            <w:pPr>
              <w:ind w:firstLineChars="300" w:firstLine="720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92B4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57 (85.1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DEF5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60 (80.0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0F21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3254E" w:rsidRPr="00D96693" w14:paraId="794A61C0" w14:textId="77777777" w:rsidTr="00C96A69">
        <w:trPr>
          <w:trHeight w:val="320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DA6A" w14:textId="77777777" w:rsidR="00B63697" w:rsidRPr="00D96693" w:rsidRDefault="00B63697">
            <w:pPr>
              <w:ind w:firstLineChars="300" w:firstLine="720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026E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6 (9.0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FB58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9 (12.0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4074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3254E" w:rsidRPr="00D96693" w14:paraId="5E27971F" w14:textId="77777777" w:rsidTr="00C96A69">
        <w:trPr>
          <w:trHeight w:val="320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0B1F" w14:textId="77777777" w:rsidR="00B63697" w:rsidRPr="00D96693" w:rsidRDefault="00B63697">
            <w:pPr>
              <w:ind w:firstLineChars="300" w:firstLine="720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6E38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4 (6.0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1888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3 (4.0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1078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3254E" w:rsidRPr="00D96693" w14:paraId="41B3B5A3" w14:textId="77777777" w:rsidTr="00C96A69">
        <w:trPr>
          <w:trHeight w:val="320"/>
          <w:jc w:val="center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5DB3" w14:textId="77777777" w:rsidR="00B63697" w:rsidRPr="00D96693" w:rsidRDefault="00B63697">
            <w:pPr>
              <w:ind w:firstLineChars="300" w:firstLine="720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62E9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580A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1 (1.3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57D7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3254E" w:rsidRPr="00D96693" w14:paraId="70871A30" w14:textId="77777777" w:rsidTr="00C96A69">
        <w:trPr>
          <w:trHeight w:val="340"/>
          <w:jc w:val="center"/>
        </w:trPr>
        <w:tc>
          <w:tcPr>
            <w:tcW w:w="4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C0296" w14:textId="77777777" w:rsidR="00B63697" w:rsidRPr="00D96693" w:rsidRDefault="00B63697">
            <w:pPr>
              <w:ind w:firstLineChars="300" w:firstLine="720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BFC33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703D9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2 (2.7)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B7512" w14:textId="77777777" w:rsidR="00B63697" w:rsidRPr="00D96693" w:rsidRDefault="00B63697">
            <w:pPr>
              <w:jc w:val="center"/>
              <w:rPr>
                <w:rFonts w:eastAsia="Times New Roman"/>
                <w:color w:val="000000"/>
              </w:rPr>
            </w:pPr>
            <w:r w:rsidRPr="00D96693">
              <w:rPr>
                <w:rFonts w:eastAsia="Times New Roman"/>
                <w:color w:val="000000"/>
              </w:rPr>
              <w:t> </w:t>
            </w:r>
          </w:p>
        </w:tc>
      </w:tr>
    </w:tbl>
    <w:p w14:paraId="65D539F1" w14:textId="6783FA1E" w:rsidR="00B63697" w:rsidRPr="00D96693" w:rsidRDefault="0033254E" w:rsidP="001D28FC">
      <w:pPr>
        <w:spacing w:line="360" w:lineRule="auto"/>
        <w:jc w:val="both"/>
        <w:rPr>
          <w:lang w:val="en-GB"/>
        </w:rPr>
      </w:pPr>
      <w:r w:rsidRPr="00D96693">
        <w:rPr>
          <w:lang w:val="en-GB"/>
        </w:rPr>
        <w:t>SD: Standard Deviation</w:t>
      </w:r>
    </w:p>
    <w:p w14:paraId="36CA2134" w14:textId="4F858368" w:rsidR="001D28FC" w:rsidRPr="00D96693" w:rsidRDefault="001D28FC" w:rsidP="001D28FC">
      <w:pPr>
        <w:spacing w:line="360" w:lineRule="auto"/>
        <w:jc w:val="both"/>
        <w:rPr>
          <w:lang w:val="en-US"/>
        </w:rPr>
      </w:pPr>
      <w:r w:rsidRPr="00D96693">
        <w:rPr>
          <w:b/>
          <w:lang w:val="en-US"/>
        </w:rPr>
        <w:lastRenderedPageBreak/>
        <w:t>Table S</w:t>
      </w:r>
      <w:r w:rsidR="00BF4E36" w:rsidRPr="00D96693">
        <w:rPr>
          <w:b/>
          <w:lang w:val="en-US"/>
        </w:rPr>
        <w:t>7</w:t>
      </w:r>
      <w:r w:rsidRPr="00D96693">
        <w:rPr>
          <w:b/>
          <w:lang w:val="en-US"/>
        </w:rPr>
        <w:t xml:space="preserve">: </w:t>
      </w:r>
      <w:r w:rsidRPr="00D96693">
        <w:rPr>
          <w:lang w:val="en-US"/>
        </w:rPr>
        <w:t xml:space="preserve">Preplanned sub-group analysis for the primary outcome. Occurrence of </w:t>
      </w:r>
      <w:proofErr w:type="spellStart"/>
      <w:r w:rsidRPr="00D96693">
        <w:rPr>
          <w:lang w:val="en-US"/>
        </w:rPr>
        <w:t>PoD</w:t>
      </w:r>
      <w:proofErr w:type="spellEnd"/>
      <w:r w:rsidRPr="00D96693">
        <w:rPr>
          <w:lang w:val="en-US"/>
        </w:rPr>
        <w:t xml:space="preserve"> within the 7 days after surgery are expressed as number (%).</w:t>
      </w:r>
    </w:p>
    <w:p w14:paraId="7FA4B44D" w14:textId="77777777" w:rsidR="002506C7" w:rsidRPr="00D96693" w:rsidRDefault="002506C7" w:rsidP="001D28FC">
      <w:pPr>
        <w:spacing w:line="360" w:lineRule="auto"/>
        <w:jc w:val="both"/>
        <w:rPr>
          <w:sz w:val="20"/>
          <w:szCs w:val="20"/>
          <w:lang w:val="en-US"/>
        </w:rPr>
      </w:pPr>
    </w:p>
    <w:tbl>
      <w:tblPr>
        <w:tblStyle w:val="GridTable4"/>
        <w:tblpPr w:leftFromText="141" w:rightFromText="141" w:vertAnchor="text" w:horzAnchor="page" w:tblpX="1270" w:tblpY="-64"/>
        <w:tblW w:w="100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0"/>
        <w:gridCol w:w="1142"/>
        <w:gridCol w:w="2546"/>
        <w:gridCol w:w="2134"/>
        <w:gridCol w:w="709"/>
      </w:tblGrid>
      <w:tr w:rsidR="00A65510" w:rsidRPr="00D96693" w14:paraId="0C888F51" w14:textId="77777777" w:rsidTr="00A655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tcBorders>
              <w:top w:val="single" w:sz="8" w:space="0" w:color="auto"/>
              <w:left w:val="none" w:sz="0" w:space="0" w:color="auto"/>
              <w:bottom w:val="single" w:sz="8" w:space="0" w:color="auto"/>
            </w:tcBorders>
            <w:shd w:val="clear" w:color="auto" w:fill="auto"/>
          </w:tcPr>
          <w:p w14:paraId="643E1B4B" w14:textId="77777777" w:rsidR="00A65510" w:rsidRPr="00D96693" w:rsidRDefault="00A65510" w:rsidP="00A65510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Outcomes</w:t>
            </w:r>
          </w:p>
        </w:tc>
        <w:tc>
          <w:tcPr>
            <w:tcW w:w="11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DA9ECE7" w14:textId="77777777" w:rsidR="00A65510" w:rsidRPr="00D96693" w:rsidRDefault="00A65510" w:rsidP="00A6551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Total</w:t>
            </w:r>
          </w:p>
        </w:tc>
        <w:tc>
          <w:tcPr>
            <w:tcW w:w="254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AF23FE5" w14:textId="77777777" w:rsidR="00A65510" w:rsidRPr="00D96693" w:rsidRDefault="00A65510" w:rsidP="00A6551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proofErr w:type="spellStart"/>
            <w:r w:rsidRPr="00D96693">
              <w:rPr>
                <w:color w:val="000000" w:themeColor="text1"/>
                <w:lang w:val="en-US"/>
              </w:rPr>
              <w:t>Dexmedetomidine</w:t>
            </w:r>
            <w:proofErr w:type="spellEnd"/>
            <w:r w:rsidRPr="00D96693">
              <w:rPr>
                <w:color w:val="000000" w:themeColor="text1"/>
                <w:lang w:val="en-US"/>
              </w:rPr>
              <w:t xml:space="preserve"> group</w:t>
            </w:r>
          </w:p>
        </w:tc>
        <w:tc>
          <w:tcPr>
            <w:tcW w:w="2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A8A1632" w14:textId="77777777" w:rsidR="00A65510" w:rsidRPr="00D96693" w:rsidRDefault="00A65510" w:rsidP="00A6551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Placebo group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E826C7C" w14:textId="77777777" w:rsidR="00A65510" w:rsidRPr="00D96693" w:rsidRDefault="00A65510" w:rsidP="00A6551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P</w:t>
            </w:r>
          </w:p>
        </w:tc>
      </w:tr>
      <w:tr w:rsidR="00A65510" w:rsidRPr="00D96693" w14:paraId="1FB1A9AB" w14:textId="77777777" w:rsidTr="00A65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tcBorders>
              <w:top w:val="single" w:sz="8" w:space="0" w:color="auto"/>
            </w:tcBorders>
            <w:shd w:val="clear" w:color="auto" w:fill="auto"/>
          </w:tcPr>
          <w:p w14:paraId="6DEEC7BA" w14:textId="77777777" w:rsidR="00A65510" w:rsidRPr="00D96693" w:rsidRDefault="00A65510" w:rsidP="00A65510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Modality of surgery</w:t>
            </w:r>
          </w:p>
        </w:tc>
        <w:tc>
          <w:tcPr>
            <w:tcW w:w="1142" w:type="dxa"/>
            <w:tcBorders>
              <w:top w:val="single" w:sz="8" w:space="0" w:color="auto"/>
            </w:tcBorders>
            <w:shd w:val="clear" w:color="auto" w:fill="auto"/>
          </w:tcPr>
          <w:p w14:paraId="7C711856" w14:textId="77777777" w:rsidR="00A65510" w:rsidRPr="00D96693" w:rsidRDefault="00A65510" w:rsidP="00A6551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2546" w:type="dxa"/>
            <w:tcBorders>
              <w:top w:val="single" w:sz="8" w:space="0" w:color="auto"/>
            </w:tcBorders>
            <w:shd w:val="clear" w:color="auto" w:fill="auto"/>
          </w:tcPr>
          <w:p w14:paraId="19BF9F7E" w14:textId="77777777" w:rsidR="00A65510" w:rsidRPr="00D96693" w:rsidRDefault="00A65510" w:rsidP="00A6551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2134" w:type="dxa"/>
            <w:tcBorders>
              <w:top w:val="single" w:sz="8" w:space="0" w:color="auto"/>
            </w:tcBorders>
            <w:shd w:val="clear" w:color="auto" w:fill="auto"/>
          </w:tcPr>
          <w:p w14:paraId="67566F2D" w14:textId="77777777" w:rsidR="00A65510" w:rsidRPr="00D96693" w:rsidRDefault="00A65510" w:rsidP="00A6551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14:paraId="79F3F958" w14:textId="77777777" w:rsidR="00A65510" w:rsidRPr="00D96693" w:rsidRDefault="00A65510" w:rsidP="00A6551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A65510" w:rsidRPr="00D96693" w14:paraId="2217D620" w14:textId="77777777" w:rsidTr="00A65510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shd w:val="clear" w:color="auto" w:fill="auto"/>
          </w:tcPr>
          <w:p w14:paraId="7DC6D2F8" w14:textId="77777777" w:rsidR="00A65510" w:rsidRPr="00D96693" w:rsidRDefault="00A65510" w:rsidP="00A65510">
            <w:pPr>
              <w:spacing w:line="276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D96693">
              <w:rPr>
                <w:b w:val="0"/>
                <w:bCs w:val="0"/>
                <w:color w:val="000000" w:themeColor="text1"/>
                <w:lang w:val="en-US"/>
              </w:rPr>
              <w:t>By-pass</w:t>
            </w:r>
          </w:p>
        </w:tc>
        <w:tc>
          <w:tcPr>
            <w:tcW w:w="1142" w:type="dxa"/>
            <w:shd w:val="clear" w:color="auto" w:fill="auto"/>
          </w:tcPr>
          <w:p w14:paraId="4F9869BB" w14:textId="77777777" w:rsidR="00A65510" w:rsidRPr="00D96693" w:rsidRDefault="00A65510" w:rsidP="00A655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2546" w:type="dxa"/>
            <w:shd w:val="clear" w:color="auto" w:fill="auto"/>
          </w:tcPr>
          <w:p w14:paraId="251D0BAB" w14:textId="77777777" w:rsidR="00A65510" w:rsidRPr="00D96693" w:rsidRDefault="00A65510" w:rsidP="00A655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2134" w:type="dxa"/>
            <w:shd w:val="clear" w:color="auto" w:fill="auto"/>
          </w:tcPr>
          <w:p w14:paraId="665565B4" w14:textId="77777777" w:rsidR="00A65510" w:rsidRPr="00D96693" w:rsidRDefault="00A65510" w:rsidP="00A655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752B8846" w14:textId="77777777" w:rsidR="00A65510" w:rsidRPr="00D96693" w:rsidRDefault="00A65510" w:rsidP="00A655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A65510" w:rsidRPr="00D96693" w14:paraId="4A1EB52B" w14:textId="77777777" w:rsidTr="00A65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shd w:val="clear" w:color="auto" w:fill="auto"/>
          </w:tcPr>
          <w:p w14:paraId="077E444C" w14:textId="77777777" w:rsidR="00A65510" w:rsidRPr="00D96693" w:rsidRDefault="00A65510" w:rsidP="00A65510">
            <w:pPr>
              <w:spacing w:line="276" w:lineRule="auto"/>
              <w:ind w:left="708"/>
              <w:rPr>
                <w:b w:val="0"/>
                <w:bCs w:val="0"/>
                <w:color w:val="000000" w:themeColor="text1"/>
                <w:lang w:val="en-US"/>
              </w:rPr>
            </w:pPr>
            <w:r w:rsidRPr="00D96693">
              <w:rPr>
                <w:b w:val="0"/>
                <w:bCs w:val="0"/>
                <w:color w:val="000000" w:themeColor="text1"/>
                <w:lang w:val="en-US"/>
              </w:rPr>
              <w:t>Number of patients</w:t>
            </w:r>
          </w:p>
        </w:tc>
        <w:tc>
          <w:tcPr>
            <w:tcW w:w="1142" w:type="dxa"/>
            <w:shd w:val="clear" w:color="auto" w:fill="auto"/>
          </w:tcPr>
          <w:p w14:paraId="120ED3B4" w14:textId="77777777" w:rsidR="00A65510" w:rsidRPr="00D96693" w:rsidRDefault="00A65510" w:rsidP="00A6551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313</w:t>
            </w:r>
          </w:p>
        </w:tc>
        <w:tc>
          <w:tcPr>
            <w:tcW w:w="2546" w:type="dxa"/>
            <w:shd w:val="clear" w:color="auto" w:fill="auto"/>
          </w:tcPr>
          <w:p w14:paraId="5DDC6DCA" w14:textId="77777777" w:rsidR="00A65510" w:rsidRPr="00D96693" w:rsidRDefault="00A65510" w:rsidP="00A6551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156</w:t>
            </w:r>
          </w:p>
        </w:tc>
        <w:tc>
          <w:tcPr>
            <w:tcW w:w="2134" w:type="dxa"/>
            <w:shd w:val="clear" w:color="auto" w:fill="auto"/>
          </w:tcPr>
          <w:p w14:paraId="6C6CD092" w14:textId="77777777" w:rsidR="00A65510" w:rsidRPr="00D96693" w:rsidRDefault="00A65510" w:rsidP="00A6551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157</w:t>
            </w:r>
          </w:p>
        </w:tc>
        <w:tc>
          <w:tcPr>
            <w:tcW w:w="709" w:type="dxa"/>
            <w:shd w:val="clear" w:color="auto" w:fill="auto"/>
          </w:tcPr>
          <w:p w14:paraId="258A6A5A" w14:textId="77777777" w:rsidR="00A65510" w:rsidRPr="00D96693" w:rsidRDefault="00A65510" w:rsidP="00A6551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A65510" w:rsidRPr="00D96693" w14:paraId="35B034B9" w14:textId="77777777" w:rsidTr="00A65510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shd w:val="clear" w:color="auto" w:fill="auto"/>
          </w:tcPr>
          <w:p w14:paraId="17190E7C" w14:textId="77777777" w:rsidR="00A65510" w:rsidRPr="00D96693" w:rsidRDefault="00A65510" w:rsidP="00A65510">
            <w:pPr>
              <w:spacing w:line="276" w:lineRule="auto"/>
              <w:ind w:left="708"/>
              <w:rPr>
                <w:b w:val="0"/>
                <w:bCs w:val="0"/>
                <w:color w:val="000000" w:themeColor="text1"/>
                <w:lang w:val="en-US"/>
              </w:rPr>
            </w:pPr>
            <w:proofErr w:type="spellStart"/>
            <w:r w:rsidRPr="00D96693">
              <w:rPr>
                <w:b w:val="0"/>
                <w:bCs w:val="0"/>
                <w:color w:val="000000" w:themeColor="text1"/>
                <w:lang w:val="en-US"/>
              </w:rPr>
              <w:t>PoD</w:t>
            </w:r>
            <w:proofErr w:type="spellEnd"/>
            <w:r w:rsidRPr="00D96693">
              <w:rPr>
                <w:b w:val="0"/>
                <w:bCs w:val="0"/>
                <w:color w:val="000000" w:themeColor="text1"/>
                <w:lang w:val="en-US"/>
              </w:rPr>
              <w:t>, n (%)</w:t>
            </w:r>
          </w:p>
        </w:tc>
        <w:tc>
          <w:tcPr>
            <w:tcW w:w="1142" w:type="dxa"/>
            <w:shd w:val="clear" w:color="auto" w:fill="auto"/>
          </w:tcPr>
          <w:p w14:paraId="374D790C" w14:textId="77777777" w:rsidR="00A65510" w:rsidRPr="00D96693" w:rsidRDefault="00A65510" w:rsidP="00A655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39 (12.9)</w:t>
            </w:r>
          </w:p>
        </w:tc>
        <w:tc>
          <w:tcPr>
            <w:tcW w:w="2546" w:type="dxa"/>
            <w:shd w:val="clear" w:color="auto" w:fill="auto"/>
          </w:tcPr>
          <w:p w14:paraId="32299E92" w14:textId="77777777" w:rsidR="00A65510" w:rsidRPr="00D96693" w:rsidRDefault="00A65510" w:rsidP="00A655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20 (13.3)</w:t>
            </w:r>
          </w:p>
        </w:tc>
        <w:tc>
          <w:tcPr>
            <w:tcW w:w="2134" w:type="dxa"/>
            <w:shd w:val="clear" w:color="auto" w:fill="auto"/>
          </w:tcPr>
          <w:p w14:paraId="01B51F62" w14:textId="77777777" w:rsidR="00A65510" w:rsidRPr="00D96693" w:rsidRDefault="00A65510" w:rsidP="00A655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19 (12.5)</w:t>
            </w:r>
          </w:p>
        </w:tc>
        <w:tc>
          <w:tcPr>
            <w:tcW w:w="709" w:type="dxa"/>
            <w:shd w:val="clear" w:color="auto" w:fill="auto"/>
          </w:tcPr>
          <w:p w14:paraId="1C81AC00" w14:textId="77777777" w:rsidR="00A65510" w:rsidRPr="00D96693" w:rsidRDefault="00A65510" w:rsidP="00A655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0.8</w:t>
            </w:r>
          </w:p>
        </w:tc>
      </w:tr>
      <w:tr w:rsidR="00A65510" w:rsidRPr="00D96693" w14:paraId="6D4B923F" w14:textId="77777777" w:rsidTr="00A65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shd w:val="clear" w:color="auto" w:fill="auto"/>
          </w:tcPr>
          <w:p w14:paraId="43E37AF1" w14:textId="77777777" w:rsidR="00A65510" w:rsidRPr="00D96693" w:rsidRDefault="00A65510" w:rsidP="00A65510">
            <w:pPr>
              <w:spacing w:line="276" w:lineRule="auto"/>
              <w:ind w:left="708"/>
              <w:rPr>
                <w:b w:val="0"/>
                <w:color w:val="000000" w:themeColor="text1"/>
                <w:lang w:val="en-US"/>
              </w:rPr>
            </w:pPr>
            <w:r w:rsidRPr="00D96693">
              <w:rPr>
                <w:b w:val="0"/>
                <w:color w:val="000000" w:themeColor="text1"/>
                <w:lang w:val="en-US"/>
              </w:rPr>
              <w:t>Missing</w:t>
            </w:r>
          </w:p>
        </w:tc>
        <w:tc>
          <w:tcPr>
            <w:tcW w:w="1142" w:type="dxa"/>
            <w:shd w:val="clear" w:color="auto" w:fill="auto"/>
          </w:tcPr>
          <w:p w14:paraId="08F0524F" w14:textId="77777777" w:rsidR="00A65510" w:rsidRPr="00D96693" w:rsidRDefault="00A65510" w:rsidP="00A6551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11</w:t>
            </w:r>
          </w:p>
        </w:tc>
        <w:tc>
          <w:tcPr>
            <w:tcW w:w="2546" w:type="dxa"/>
            <w:shd w:val="clear" w:color="auto" w:fill="auto"/>
          </w:tcPr>
          <w:p w14:paraId="0692639D" w14:textId="77777777" w:rsidR="00A65510" w:rsidRPr="00D96693" w:rsidRDefault="00A65510" w:rsidP="00A6551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2134" w:type="dxa"/>
            <w:shd w:val="clear" w:color="auto" w:fill="auto"/>
          </w:tcPr>
          <w:p w14:paraId="39043961" w14:textId="77777777" w:rsidR="00A65510" w:rsidRPr="00D96693" w:rsidRDefault="00A65510" w:rsidP="00A6551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14:paraId="721A12AE" w14:textId="77777777" w:rsidR="00A65510" w:rsidRPr="00D96693" w:rsidRDefault="00A65510" w:rsidP="00A6551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A65510" w:rsidRPr="00D96693" w14:paraId="7C870DC3" w14:textId="77777777" w:rsidTr="00A65510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shd w:val="clear" w:color="auto" w:fill="auto"/>
          </w:tcPr>
          <w:p w14:paraId="0736709A" w14:textId="77777777" w:rsidR="00A65510" w:rsidRPr="00D96693" w:rsidRDefault="00A65510" w:rsidP="00A65510">
            <w:pPr>
              <w:spacing w:line="276" w:lineRule="auto"/>
              <w:rPr>
                <w:b w:val="0"/>
                <w:color w:val="000000" w:themeColor="text1"/>
                <w:lang w:val="en-US"/>
              </w:rPr>
            </w:pPr>
            <w:r w:rsidRPr="00D96693">
              <w:rPr>
                <w:b w:val="0"/>
                <w:color w:val="000000" w:themeColor="text1"/>
                <w:lang w:val="en-US"/>
              </w:rPr>
              <w:t>Off-pump</w:t>
            </w:r>
          </w:p>
        </w:tc>
        <w:tc>
          <w:tcPr>
            <w:tcW w:w="1142" w:type="dxa"/>
            <w:shd w:val="clear" w:color="auto" w:fill="auto"/>
          </w:tcPr>
          <w:p w14:paraId="4E8A8535" w14:textId="77777777" w:rsidR="00A65510" w:rsidRPr="00D96693" w:rsidRDefault="00A65510" w:rsidP="00A655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2546" w:type="dxa"/>
            <w:shd w:val="clear" w:color="auto" w:fill="auto"/>
          </w:tcPr>
          <w:p w14:paraId="3325241D" w14:textId="77777777" w:rsidR="00A65510" w:rsidRPr="00D96693" w:rsidRDefault="00A65510" w:rsidP="00A655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2134" w:type="dxa"/>
            <w:shd w:val="clear" w:color="auto" w:fill="auto"/>
          </w:tcPr>
          <w:p w14:paraId="32E7288E" w14:textId="77777777" w:rsidR="00A65510" w:rsidRPr="00D96693" w:rsidRDefault="00A65510" w:rsidP="00A655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690B9604" w14:textId="77777777" w:rsidR="00A65510" w:rsidRPr="00D96693" w:rsidRDefault="00A65510" w:rsidP="00A655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A65510" w:rsidRPr="00D96693" w14:paraId="591651DF" w14:textId="77777777" w:rsidTr="00A65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shd w:val="clear" w:color="auto" w:fill="auto"/>
          </w:tcPr>
          <w:p w14:paraId="6427EAC6" w14:textId="77777777" w:rsidR="00A65510" w:rsidRPr="00D96693" w:rsidRDefault="00A65510" w:rsidP="00A65510">
            <w:pPr>
              <w:spacing w:line="276" w:lineRule="auto"/>
              <w:ind w:left="708"/>
              <w:rPr>
                <w:b w:val="0"/>
                <w:color w:val="000000" w:themeColor="text1"/>
                <w:lang w:val="en-US"/>
              </w:rPr>
            </w:pPr>
            <w:r w:rsidRPr="00D96693">
              <w:rPr>
                <w:b w:val="0"/>
                <w:color w:val="000000" w:themeColor="text1"/>
                <w:lang w:val="en-US"/>
              </w:rPr>
              <w:t>Number of patients</w:t>
            </w:r>
          </w:p>
        </w:tc>
        <w:tc>
          <w:tcPr>
            <w:tcW w:w="1142" w:type="dxa"/>
            <w:shd w:val="clear" w:color="auto" w:fill="auto"/>
          </w:tcPr>
          <w:p w14:paraId="6A668E5C" w14:textId="77777777" w:rsidR="00A65510" w:rsidRPr="00D96693" w:rsidRDefault="00A65510" w:rsidP="00A6551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18</w:t>
            </w:r>
          </w:p>
        </w:tc>
        <w:tc>
          <w:tcPr>
            <w:tcW w:w="2546" w:type="dxa"/>
            <w:shd w:val="clear" w:color="auto" w:fill="auto"/>
          </w:tcPr>
          <w:p w14:paraId="7B7056DB" w14:textId="77777777" w:rsidR="00A65510" w:rsidRPr="00D96693" w:rsidRDefault="00A65510" w:rsidP="00A6551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9</w:t>
            </w:r>
          </w:p>
        </w:tc>
        <w:tc>
          <w:tcPr>
            <w:tcW w:w="2134" w:type="dxa"/>
            <w:shd w:val="clear" w:color="auto" w:fill="auto"/>
          </w:tcPr>
          <w:p w14:paraId="1FC0FDEE" w14:textId="77777777" w:rsidR="00A65510" w:rsidRPr="00D96693" w:rsidRDefault="00A65510" w:rsidP="00A6551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709" w:type="dxa"/>
            <w:shd w:val="clear" w:color="auto" w:fill="auto"/>
          </w:tcPr>
          <w:p w14:paraId="49DA5C5E" w14:textId="77777777" w:rsidR="00A65510" w:rsidRPr="00D96693" w:rsidRDefault="00A65510" w:rsidP="00A6551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1</w:t>
            </w:r>
          </w:p>
        </w:tc>
      </w:tr>
      <w:tr w:rsidR="00A65510" w:rsidRPr="00D96693" w14:paraId="083F3F1B" w14:textId="77777777" w:rsidTr="00A65510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shd w:val="clear" w:color="auto" w:fill="auto"/>
          </w:tcPr>
          <w:p w14:paraId="484FBC0A" w14:textId="77777777" w:rsidR="00A65510" w:rsidRPr="00D96693" w:rsidRDefault="00A65510" w:rsidP="00A65510">
            <w:pPr>
              <w:spacing w:line="276" w:lineRule="auto"/>
              <w:ind w:left="708"/>
              <w:rPr>
                <w:b w:val="0"/>
                <w:color w:val="000000" w:themeColor="text1"/>
                <w:lang w:val="en-US"/>
              </w:rPr>
            </w:pPr>
            <w:proofErr w:type="spellStart"/>
            <w:r w:rsidRPr="00D96693">
              <w:rPr>
                <w:b w:val="0"/>
                <w:bCs w:val="0"/>
                <w:color w:val="000000" w:themeColor="text1"/>
                <w:lang w:val="en-US"/>
              </w:rPr>
              <w:t>PoD</w:t>
            </w:r>
            <w:proofErr w:type="spellEnd"/>
            <w:r w:rsidRPr="00D96693">
              <w:rPr>
                <w:b w:val="0"/>
                <w:bCs w:val="0"/>
                <w:color w:val="000000" w:themeColor="text1"/>
                <w:lang w:val="en-US"/>
              </w:rPr>
              <w:t>, n (%)</w:t>
            </w:r>
          </w:p>
        </w:tc>
        <w:tc>
          <w:tcPr>
            <w:tcW w:w="1142" w:type="dxa"/>
            <w:shd w:val="clear" w:color="auto" w:fill="auto"/>
          </w:tcPr>
          <w:p w14:paraId="35EDB848" w14:textId="77777777" w:rsidR="00A65510" w:rsidRPr="00D96693" w:rsidRDefault="00A65510" w:rsidP="00A655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1 (5.6)</w:t>
            </w:r>
          </w:p>
        </w:tc>
        <w:tc>
          <w:tcPr>
            <w:tcW w:w="2546" w:type="dxa"/>
            <w:shd w:val="clear" w:color="auto" w:fill="auto"/>
          </w:tcPr>
          <w:p w14:paraId="7BC3642A" w14:textId="77777777" w:rsidR="00A65510" w:rsidRPr="00D96693" w:rsidRDefault="00A65510" w:rsidP="00A655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0 (0)</w:t>
            </w:r>
          </w:p>
        </w:tc>
        <w:tc>
          <w:tcPr>
            <w:tcW w:w="2134" w:type="dxa"/>
            <w:shd w:val="clear" w:color="auto" w:fill="auto"/>
          </w:tcPr>
          <w:p w14:paraId="11E6A070" w14:textId="77777777" w:rsidR="00A65510" w:rsidRPr="00D96693" w:rsidRDefault="00A65510" w:rsidP="00A655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1 (11.1)</w:t>
            </w:r>
          </w:p>
        </w:tc>
        <w:tc>
          <w:tcPr>
            <w:tcW w:w="709" w:type="dxa"/>
            <w:shd w:val="clear" w:color="auto" w:fill="auto"/>
          </w:tcPr>
          <w:p w14:paraId="57A5A1DB" w14:textId="77777777" w:rsidR="00A65510" w:rsidRPr="00D96693" w:rsidRDefault="00A65510" w:rsidP="00A655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A65510" w:rsidRPr="00D96693" w14:paraId="3D5E4915" w14:textId="77777777" w:rsidTr="00A65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shd w:val="clear" w:color="auto" w:fill="auto"/>
          </w:tcPr>
          <w:p w14:paraId="7D649B8A" w14:textId="77777777" w:rsidR="00A65510" w:rsidRPr="00D96693" w:rsidRDefault="00A65510" w:rsidP="00A65510">
            <w:pPr>
              <w:spacing w:line="276" w:lineRule="auto"/>
              <w:ind w:left="708"/>
              <w:rPr>
                <w:b w:val="0"/>
                <w:color w:val="000000" w:themeColor="text1"/>
                <w:lang w:val="en-US"/>
              </w:rPr>
            </w:pPr>
            <w:r w:rsidRPr="00D96693">
              <w:rPr>
                <w:b w:val="0"/>
                <w:color w:val="000000" w:themeColor="text1"/>
                <w:lang w:val="en-US"/>
              </w:rPr>
              <w:t>Missing</w:t>
            </w:r>
          </w:p>
        </w:tc>
        <w:tc>
          <w:tcPr>
            <w:tcW w:w="1142" w:type="dxa"/>
            <w:shd w:val="clear" w:color="auto" w:fill="auto"/>
          </w:tcPr>
          <w:p w14:paraId="17AFE7D5" w14:textId="77777777" w:rsidR="00A65510" w:rsidRPr="00D96693" w:rsidRDefault="00A65510" w:rsidP="00A6551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2546" w:type="dxa"/>
            <w:shd w:val="clear" w:color="auto" w:fill="auto"/>
          </w:tcPr>
          <w:p w14:paraId="525DA308" w14:textId="77777777" w:rsidR="00A65510" w:rsidRPr="00D96693" w:rsidRDefault="00A65510" w:rsidP="00A6551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2134" w:type="dxa"/>
            <w:shd w:val="clear" w:color="auto" w:fill="auto"/>
          </w:tcPr>
          <w:p w14:paraId="6D443CC6" w14:textId="77777777" w:rsidR="00A65510" w:rsidRPr="00D96693" w:rsidRDefault="00A65510" w:rsidP="00A6551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6DDC7415" w14:textId="77777777" w:rsidR="00A65510" w:rsidRPr="00D96693" w:rsidRDefault="00A65510" w:rsidP="00A6551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A65510" w:rsidRPr="00D96693" w14:paraId="57450F68" w14:textId="77777777" w:rsidTr="00A65510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shd w:val="clear" w:color="auto" w:fill="auto"/>
          </w:tcPr>
          <w:p w14:paraId="6526836B" w14:textId="77777777" w:rsidR="00A65510" w:rsidRPr="00D96693" w:rsidRDefault="00A65510" w:rsidP="00A65510">
            <w:pPr>
              <w:tabs>
                <w:tab w:val="left" w:pos="2579"/>
              </w:tabs>
              <w:spacing w:line="276" w:lineRule="auto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Type of cardiac surgery</w:t>
            </w:r>
          </w:p>
        </w:tc>
        <w:tc>
          <w:tcPr>
            <w:tcW w:w="1142" w:type="dxa"/>
            <w:shd w:val="clear" w:color="auto" w:fill="auto"/>
          </w:tcPr>
          <w:p w14:paraId="118C8314" w14:textId="77777777" w:rsidR="00A65510" w:rsidRPr="00D96693" w:rsidRDefault="00A65510" w:rsidP="00A655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2546" w:type="dxa"/>
            <w:shd w:val="clear" w:color="auto" w:fill="auto"/>
          </w:tcPr>
          <w:p w14:paraId="568D5C9F" w14:textId="77777777" w:rsidR="00A65510" w:rsidRPr="00D96693" w:rsidRDefault="00A65510" w:rsidP="00A655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2134" w:type="dxa"/>
            <w:shd w:val="clear" w:color="auto" w:fill="auto"/>
          </w:tcPr>
          <w:p w14:paraId="08272F1C" w14:textId="77777777" w:rsidR="00A65510" w:rsidRPr="00D96693" w:rsidRDefault="00A65510" w:rsidP="00A655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6246F580" w14:textId="77777777" w:rsidR="00A65510" w:rsidRPr="00D96693" w:rsidRDefault="00A65510" w:rsidP="00A655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A65510" w:rsidRPr="00D96693" w14:paraId="68EB6E40" w14:textId="77777777" w:rsidTr="00A65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shd w:val="clear" w:color="auto" w:fill="auto"/>
          </w:tcPr>
          <w:p w14:paraId="0F6CF5CE" w14:textId="77777777" w:rsidR="00A65510" w:rsidRPr="00D96693" w:rsidRDefault="00A65510" w:rsidP="00A65510">
            <w:pPr>
              <w:spacing w:line="276" w:lineRule="auto"/>
              <w:rPr>
                <w:b w:val="0"/>
                <w:color w:val="000000" w:themeColor="text1"/>
                <w:lang w:val="en-US"/>
              </w:rPr>
            </w:pPr>
            <w:proofErr w:type="spellStart"/>
            <w:r w:rsidRPr="00D96693">
              <w:rPr>
                <w:b w:val="0"/>
                <w:color w:val="000000" w:themeColor="text1"/>
                <w:lang w:val="en-US"/>
              </w:rPr>
              <w:t>Valvular</w:t>
            </w:r>
            <w:proofErr w:type="spellEnd"/>
            <w:r w:rsidRPr="00D96693">
              <w:rPr>
                <w:b w:val="0"/>
                <w:color w:val="000000" w:themeColor="text1"/>
                <w:lang w:val="en-US"/>
              </w:rPr>
              <w:t xml:space="preserve"> surgery</w:t>
            </w:r>
          </w:p>
        </w:tc>
        <w:tc>
          <w:tcPr>
            <w:tcW w:w="1142" w:type="dxa"/>
            <w:shd w:val="clear" w:color="auto" w:fill="auto"/>
          </w:tcPr>
          <w:p w14:paraId="621E9E53" w14:textId="77777777" w:rsidR="00A65510" w:rsidRPr="00D96693" w:rsidRDefault="00A65510" w:rsidP="00A6551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2546" w:type="dxa"/>
            <w:shd w:val="clear" w:color="auto" w:fill="auto"/>
          </w:tcPr>
          <w:p w14:paraId="4BACC2B9" w14:textId="77777777" w:rsidR="00A65510" w:rsidRPr="00D96693" w:rsidRDefault="00A65510" w:rsidP="00A6551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2134" w:type="dxa"/>
            <w:shd w:val="clear" w:color="auto" w:fill="auto"/>
          </w:tcPr>
          <w:p w14:paraId="3DB7149D" w14:textId="77777777" w:rsidR="00A65510" w:rsidRPr="00D96693" w:rsidRDefault="00A65510" w:rsidP="00A6551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339EA9F8" w14:textId="77777777" w:rsidR="00A65510" w:rsidRPr="00D96693" w:rsidRDefault="00A65510" w:rsidP="00A6551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A65510" w:rsidRPr="00D96693" w14:paraId="4AFEC28D" w14:textId="77777777" w:rsidTr="00A65510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shd w:val="clear" w:color="auto" w:fill="auto"/>
          </w:tcPr>
          <w:p w14:paraId="2AF18151" w14:textId="77777777" w:rsidR="00A65510" w:rsidRPr="00D96693" w:rsidRDefault="00A65510" w:rsidP="00A65510">
            <w:pPr>
              <w:spacing w:line="276" w:lineRule="auto"/>
              <w:ind w:left="708"/>
              <w:rPr>
                <w:b w:val="0"/>
                <w:bCs w:val="0"/>
                <w:color w:val="000000" w:themeColor="text1"/>
                <w:lang w:val="en-US"/>
              </w:rPr>
            </w:pPr>
            <w:r w:rsidRPr="00D96693">
              <w:rPr>
                <w:b w:val="0"/>
                <w:bCs w:val="0"/>
                <w:color w:val="000000" w:themeColor="text1"/>
                <w:lang w:val="en-US"/>
              </w:rPr>
              <w:t>Number of patients</w:t>
            </w:r>
          </w:p>
        </w:tc>
        <w:tc>
          <w:tcPr>
            <w:tcW w:w="1142" w:type="dxa"/>
            <w:shd w:val="clear" w:color="auto" w:fill="auto"/>
          </w:tcPr>
          <w:p w14:paraId="0DFAC1C4" w14:textId="77777777" w:rsidR="00A65510" w:rsidRPr="00D96693" w:rsidRDefault="00A65510" w:rsidP="00A655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120</w:t>
            </w:r>
          </w:p>
        </w:tc>
        <w:tc>
          <w:tcPr>
            <w:tcW w:w="2546" w:type="dxa"/>
            <w:shd w:val="clear" w:color="auto" w:fill="auto"/>
          </w:tcPr>
          <w:p w14:paraId="67E83EAA" w14:textId="77777777" w:rsidR="00A65510" w:rsidRPr="00D96693" w:rsidRDefault="00A65510" w:rsidP="00A655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55</w:t>
            </w:r>
          </w:p>
        </w:tc>
        <w:tc>
          <w:tcPr>
            <w:tcW w:w="2134" w:type="dxa"/>
            <w:shd w:val="clear" w:color="auto" w:fill="auto"/>
          </w:tcPr>
          <w:p w14:paraId="53B8DE04" w14:textId="77777777" w:rsidR="00A65510" w:rsidRPr="00D96693" w:rsidRDefault="00A65510" w:rsidP="00A655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65</w:t>
            </w:r>
          </w:p>
        </w:tc>
        <w:tc>
          <w:tcPr>
            <w:tcW w:w="709" w:type="dxa"/>
            <w:shd w:val="clear" w:color="auto" w:fill="auto"/>
          </w:tcPr>
          <w:p w14:paraId="762A2C9F" w14:textId="77777777" w:rsidR="00A65510" w:rsidRPr="00D96693" w:rsidRDefault="00A65510" w:rsidP="00A655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A65510" w:rsidRPr="00D96693" w14:paraId="577EABB8" w14:textId="77777777" w:rsidTr="00A65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shd w:val="clear" w:color="auto" w:fill="auto"/>
          </w:tcPr>
          <w:p w14:paraId="2A7A7F8E" w14:textId="77777777" w:rsidR="00A65510" w:rsidRPr="00D96693" w:rsidRDefault="00A65510" w:rsidP="00A65510">
            <w:pPr>
              <w:spacing w:line="276" w:lineRule="auto"/>
              <w:ind w:left="708"/>
              <w:rPr>
                <w:b w:val="0"/>
                <w:bCs w:val="0"/>
                <w:color w:val="000000" w:themeColor="text1"/>
                <w:lang w:val="en-US"/>
              </w:rPr>
            </w:pPr>
            <w:proofErr w:type="spellStart"/>
            <w:r w:rsidRPr="00D96693">
              <w:rPr>
                <w:b w:val="0"/>
                <w:bCs w:val="0"/>
                <w:color w:val="000000" w:themeColor="text1"/>
                <w:lang w:val="en-US"/>
              </w:rPr>
              <w:t>PoD</w:t>
            </w:r>
            <w:proofErr w:type="spellEnd"/>
            <w:r w:rsidRPr="00D96693">
              <w:rPr>
                <w:b w:val="0"/>
                <w:bCs w:val="0"/>
                <w:color w:val="000000" w:themeColor="text1"/>
                <w:lang w:val="en-US"/>
              </w:rPr>
              <w:t>, n (%)</w:t>
            </w:r>
          </w:p>
        </w:tc>
        <w:tc>
          <w:tcPr>
            <w:tcW w:w="1142" w:type="dxa"/>
            <w:shd w:val="clear" w:color="auto" w:fill="auto"/>
          </w:tcPr>
          <w:p w14:paraId="387C2661" w14:textId="77777777" w:rsidR="00A65510" w:rsidRPr="00D96693" w:rsidRDefault="00A65510" w:rsidP="00A6551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13 (11.4)</w:t>
            </w:r>
          </w:p>
        </w:tc>
        <w:tc>
          <w:tcPr>
            <w:tcW w:w="2546" w:type="dxa"/>
            <w:shd w:val="clear" w:color="auto" w:fill="auto"/>
          </w:tcPr>
          <w:p w14:paraId="0DD92F22" w14:textId="77777777" w:rsidR="00A65510" w:rsidRPr="00D96693" w:rsidRDefault="00A65510" w:rsidP="00A6551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3 (5.4)</w:t>
            </w:r>
          </w:p>
        </w:tc>
        <w:tc>
          <w:tcPr>
            <w:tcW w:w="2134" w:type="dxa"/>
            <w:shd w:val="clear" w:color="auto" w:fill="auto"/>
          </w:tcPr>
          <w:p w14:paraId="5FF1E14C" w14:textId="77777777" w:rsidR="00A65510" w:rsidRPr="00D96693" w:rsidRDefault="00A65510" w:rsidP="00A6551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10 (16.1)</w:t>
            </w:r>
          </w:p>
        </w:tc>
        <w:tc>
          <w:tcPr>
            <w:tcW w:w="709" w:type="dxa"/>
            <w:shd w:val="clear" w:color="auto" w:fill="auto"/>
          </w:tcPr>
          <w:p w14:paraId="5D5D186B" w14:textId="77777777" w:rsidR="00A65510" w:rsidRPr="00D96693" w:rsidRDefault="00A65510" w:rsidP="00A6551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0.08</w:t>
            </w:r>
          </w:p>
        </w:tc>
      </w:tr>
      <w:tr w:rsidR="00A65510" w:rsidRPr="00D96693" w14:paraId="20DE26D3" w14:textId="77777777" w:rsidTr="00A65510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shd w:val="clear" w:color="auto" w:fill="auto"/>
          </w:tcPr>
          <w:p w14:paraId="318E8C6F" w14:textId="77777777" w:rsidR="00A65510" w:rsidRPr="00D96693" w:rsidRDefault="00A65510" w:rsidP="00A65510">
            <w:pPr>
              <w:spacing w:line="276" w:lineRule="auto"/>
              <w:ind w:left="708"/>
              <w:rPr>
                <w:b w:val="0"/>
                <w:color w:val="000000" w:themeColor="text1"/>
                <w:lang w:val="en-US"/>
              </w:rPr>
            </w:pPr>
            <w:r w:rsidRPr="00D96693">
              <w:rPr>
                <w:b w:val="0"/>
                <w:color w:val="000000" w:themeColor="text1"/>
                <w:lang w:val="en-US"/>
              </w:rPr>
              <w:t>Missing</w:t>
            </w:r>
          </w:p>
        </w:tc>
        <w:tc>
          <w:tcPr>
            <w:tcW w:w="1142" w:type="dxa"/>
            <w:shd w:val="clear" w:color="auto" w:fill="auto"/>
          </w:tcPr>
          <w:p w14:paraId="44AE48F4" w14:textId="77777777" w:rsidR="00A65510" w:rsidRPr="00D96693" w:rsidRDefault="00A65510" w:rsidP="00A655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2546" w:type="dxa"/>
            <w:shd w:val="clear" w:color="auto" w:fill="auto"/>
          </w:tcPr>
          <w:p w14:paraId="6D318F2E" w14:textId="77777777" w:rsidR="00A65510" w:rsidRPr="00D96693" w:rsidRDefault="00A65510" w:rsidP="00A655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2134" w:type="dxa"/>
            <w:shd w:val="clear" w:color="auto" w:fill="auto"/>
          </w:tcPr>
          <w:p w14:paraId="214ED00C" w14:textId="77777777" w:rsidR="00A65510" w:rsidRPr="00D96693" w:rsidRDefault="00A65510" w:rsidP="00A655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67902B68" w14:textId="77777777" w:rsidR="00A65510" w:rsidRPr="00D96693" w:rsidRDefault="00A65510" w:rsidP="00A655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A65510" w:rsidRPr="00D96693" w14:paraId="652D17A9" w14:textId="77777777" w:rsidTr="00A65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shd w:val="clear" w:color="auto" w:fill="auto"/>
          </w:tcPr>
          <w:p w14:paraId="058431AA" w14:textId="77777777" w:rsidR="00A65510" w:rsidRPr="00D96693" w:rsidRDefault="00A65510" w:rsidP="00A65510">
            <w:pPr>
              <w:spacing w:line="276" w:lineRule="auto"/>
              <w:rPr>
                <w:b w:val="0"/>
                <w:color w:val="000000" w:themeColor="text1"/>
                <w:lang w:val="en-US"/>
              </w:rPr>
            </w:pPr>
            <w:r w:rsidRPr="00D96693">
              <w:rPr>
                <w:b w:val="0"/>
                <w:color w:val="000000" w:themeColor="text1"/>
                <w:lang w:val="en-US"/>
              </w:rPr>
              <w:t>CABG</w:t>
            </w:r>
          </w:p>
        </w:tc>
        <w:tc>
          <w:tcPr>
            <w:tcW w:w="1142" w:type="dxa"/>
            <w:shd w:val="clear" w:color="auto" w:fill="auto"/>
          </w:tcPr>
          <w:p w14:paraId="3B720566" w14:textId="77777777" w:rsidR="00A65510" w:rsidRPr="00D96693" w:rsidRDefault="00A65510" w:rsidP="00A6551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2546" w:type="dxa"/>
            <w:shd w:val="clear" w:color="auto" w:fill="auto"/>
          </w:tcPr>
          <w:p w14:paraId="2045EE34" w14:textId="77777777" w:rsidR="00A65510" w:rsidRPr="00D96693" w:rsidRDefault="00A65510" w:rsidP="00A6551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2134" w:type="dxa"/>
            <w:shd w:val="clear" w:color="auto" w:fill="auto"/>
          </w:tcPr>
          <w:p w14:paraId="35CFF3B1" w14:textId="77777777" w:rsidR="00A65510" w:rsidRPr="00D96693" w:rsidRDefault="00A65510" w:rsidP="00A6551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05C4ACFD" w14:textId="77777777" w:rsidR="00A65510" w:rsidRPr="00D96693" w:rsidRDefault="00A65510" w:rsidP="00A6551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A65510" w:rsidRPr="00D96693" w14:paraId="376CAF70" w14:textId="77777777" w:rsidTr="00A65510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shd w:val="clear" w:color="auto" w:fill="auto"/>
          </w:tcPr>
          <w:p w14:paraId="0DF19F9D" w14:textId="77777777" w:rsidR="00A65510" w:rsidRPr="00D96693" w:rsidRDefault="00A65510" w:rsidP="00A65510">
            <w:pPr>
              <w:spacing w:line="276" w:lineRule="auto"/>
              <w:ind w:left="708"/>
              <w:rPr>
                <w:b w:val="0"/>
                <w:bCs w:val="0"/>
                <w:color w:val="000000" w:themeColor="text1"/>
                <w:lang w:val="en-US"/>
              </w:rPr>
            </w:pPr>
            <w:r w:rsidRPr="00D96693">
              <w:rPr>
                <w:b w:val="0"/>
                <w:bCs w:val="0"/>
                <w:color w:val="000000" w:themeColor="text1"/>
                <w:lang w:val="en-US"/>
              </w:rPr>
              <w:t>Number of patients</w:t>
            </w:r>
          </w:p>
        </w:tc>
        <w:tc>
          <w:tcPr>
            <w:tcW w:w="1142" w:type="dxa"/>
            <w:shd w:val="clear" w:color="auto" w:fill="auto"/>
          </w:tcPr>
          <w:p w14:paraId="09850F1F" w14:textId="77777777" w:rsidR="00A65510" w:rsidRPr="00D96693" w:rsidRDefault="00A65510" w:rsidP="00A655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128</w:t>
            </w:r>
          </w:p>
        </w:tc>
        <w:tc>
          <w:tcPr>
            <w:tcW w:w="2546" w:type="dxa"/>
            <w:shd w:val="clear" w:color="auto" w:fill="auto"/>
          </w:tcPr>
          <w:p w14:paraId="50A1DDDF" w14:textId="77777777" w:rsidR="00A65510" w:rsidRPr="00D96693" w:rsidRDefault="00A65510" w:rsidP="00A655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68</w:t>
            </w:r>
          </w:p>
        </w:tc>
        <w:tc>
          <w:tcPr>
            <w:tcW w:w="2134" w:type="dxa"/>
            <w:shd w:val="clear" w:color="auto" w:fill="auto"/>
          </w:tcPr>
          <w:p w14:paraId="6CC98408" w14:textId="77777777" w:rsidR="00A65510" w:rsidRPr="00D96693" w:rsidRDefault="00A65510" w:rsidP="00A655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60</w:t>
            </w:r>
          </w:p>
        </w:tc>
        <w:tc>
          <w:tcPr>
            <w:tcW w:w="709" w:type="dxa"/>
            <w:shd w:val="clear" w:color="auto" w:fill="auto"/>
          </w:tcPr>
          <w:p w14:paraId="09DB26D0" w14:textId="77777777" w:rsidR="00A65510" w:rsidRPr="00D96693" w:rsidRDefault="00A65510" w:rsidP="00A655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0.71</w:t>
            </w:r>
          </w:p>
        </w:tc>
      </w:tr>
      <w:tr w:rsidR="00A65510" w:rsidRPr="00D96693" w14:paraId="22D2132B" w14:textId="77777777" w:rsidTr="00A65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shd w:val="clear" w:color="auto" w:fill="auto"/>
          </w:tcPr>
          <w:p w14:paraId="5F93262A" w14:textId="77777777" w:rsidR="00A65510" w:rsidRPr="00D96693" w:rsidRDefault="00A65510" w:rsidP="00A65510">
            <w:pPr>
              <w:spacing w:line="276" w:lineRule="auto"/>
              <w:ind w:left="708"/>
              <w:rPr>
                <w:b w:val="0"/>
                <w:bCs w:val="0"/>
                <w:color w:val="000000" w:themeColor="text1"/>
                <w:lang w:val="en-US"/>
              </w:rPr>
            </w:pPr>
            <w:proofErr w:type="spellStart"/>
            <w:r w:rsidRPr="00D96693">
              <w:rPr>
                <w:b w:val="0"/>
                <w:bCs w:val="0"/>
                <w:color w:val="000000" w:themeColor="text1"/>
                <w:lang w:val="en-US"/>
              </w:rPr>
              <w:t>PoD</w:t>
            </w:r>
            <w:proofErr w:type="spellEnd"/>
            <w:r w:rsidRPr="00D96693">
              <w:rPr>
                <w:b w:val="0"/>
                <w:bCs w:val="0"/>
                <w:color w:val="000000" w:themeColor="text1"/>
                <w:lang w:val="en-US"/>
              </w:rPr>
              <w:t>, n (%)</w:t>
            </w:r>
          </w:p>
        </w:tc>
        <w:tc>
          <w:tcPr>
            <w:tcW w:w="1142" w:type="dxa"/>
            <w:shd w:val="clear" w:color="auto" w:fill="auto"/>
          </w:tcPr>
          <w:p w14:paraId="2B2C083A" w14:textId="77777777" w:rsidR="00A65510" w:rsidRPr="00D96693" w:rsidRDefault="00A65510" w:rsidP="00A6551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12 (9.7)</w:t>
            </w:r>
          </w:p>
        </w:tc>
        <w:tc>
          <w:tcPr>
            <w:tcW w:w="2546" w:type="dxa"/>
            <w:shd w:val="clear" w:color="auto" w:fill="auto"/>
          </w:tcPr>
          <w:p w14:paraId="53447348" w14:textId="77777777" w:rsidR="00A65510" w:rsidRPr="00D96693" w:rsidRDefault="00A65510" w:rsidP="00A6551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7 (10.6)</w:t>
            </w:r>
          </w:p>
        </w:tc>
        <w:tc>
          <w:tcPr>
            <w:tcW w:w="2134" w:type="dxa"/>
            <w:shd w:val="clear" w:color="auto" w:fill="auto"/>
          </w:tcPr>
          <w:p w14:paraId="040785AC" w14:textId="77777777" w:rsidR="00A65510" w:rsidRPr="00D96693" w:rsidRDefault="00A65510" w:rsidP="00A6551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5 (8.6)</w:t>
            </w:r>
          </w:p>
        </w:tc>
        <w:tc>
          <w:tcPr>
            <w:tcW w:w="709" w:type="dxa"/>
            <w:shd w:val="clear" w:color="auto" w:fill="auto"/>
          </w:tcPr>
          <w:p w14:paraId="2F9FDC45" w14:textId="77777777" w:rsidR="00A65510" w:rsidRPr="00D96693" w:rsidRDefault="00A65510" w:rsidP="00A6551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A65510" w:rsidRPr="00D96693" w14:paraId="311F1707" w14:textId="77777777" w:rsidTr="00A65510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shd w:val="clear" w:color="auto" w:fill="auto"/>
          </w:tcPr>
          <w:p w14:paraId="703612C3" w14:textId="77777777" w:rsidR="00A65510" w:rsidRPr="00D96693" w:rsidRDefault="00A65510" w:rsidP="00A65510">
            <w:pPr>
              <w:spacing w:line="276" w:lineRule="auto"/>
              <w:ind w:left="708"/>
              <w:rPr>
                <w:b w:val="0"/>
                <w:color w:val="000000" w:themeColor="text1"/>
                <w:lang w:val="en-US"/>
              </w:rPr>
            </w:pPr>
            <w:r w:rsidRPr="00D96693">
              <w:rPr>
                <w:b w:val="0"/>
                <w:color w:val="000000" w:themeColor="text1"/>
                <w:lang w:val="en-US"/>
              </w:rPr>
              <w:t>Missing</w:t>
            </w:r>
          </w:p>
        </w:tc>
        <w:tc>
          <w:tcPr>
            <w:tcW w:w="1142" w:type="dxa"/>
            <w:shd w:val="clear" w:color="auto" w:fill="auto"/>
          </w:tcPr>
          <w:p w14:paraId="657AC13E" w14:textId="77777777" w:rsidR="00A65510" w:rsidRPr="00D96693" w:rsidRDefault="00A65510" w:rsidP="00A655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2546" w:type="dxa"/>
            <w:shd w:val="clear" w:color="auto" w:fill="auto"/>
          </w:tcPr>
          <w:p w14:paraId="315451D9" w14:textId="77777777" w:rsidR="00A65510" w:rsidRPr="00D96693" w:rsidRDefault="00A65510" w:rsidP="00A655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2134" w:type="dxa"/>
            <w:shd w:val="clear" w:color="auto" w:fill="auto"/>
          </w:tcPr>
          <w:p w14:paraId="0AD4C202" w14:textId="77777777" w:rsidR="00A65510" w:rsidRPr="00D96693" w:rsidRDefault="00A65510" w:rsidP="00A655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1F2387D7" w14:textId="77777777" w:rsidR="00A65510" w:rsidRPr="00D96693" w:rsidRDefault="00A65510" w:rsidP="00A655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A65510" w:rsidRPr="00D96693" w14:paraId="25B42FC1" w14:textId="77777777" w:rsidTr="00A65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shd w:val="clear" w:color="auto" w:fill="auto"/>
          </w:tcPr>
          <w:p w14:paraId="10C32BCE" w14:textId="77777777" w:rsidR="00A65510" w:rsidRPr="00D96693" w:rsidRDefault="00A65510" w:rsidP="00A65510">
            <w:pPr>
              <w:spacing w:line="276" w:lineRule="auto"/>
              <w:rPr>
                <w:b w:val="0"/>
                <w:color w:val="000000" w:themeColor="text1"/>
                <w:lang w:val="en-US"/>
              </w:rPr>
            </w:pPr>
            <w:r w:rsidRPr="00D96693">
              <w:rPr>
                <w:b w:val="0"/>
                <w:color w:val="000000" w:themeColor="text1"/>
                <w:lang w:val="en-US"/>
              </w:rPr>
              <w:t>Combined surgery (</w:t>
            </w:r>
            <w:proofErr w:type="spellStart"/>
            <w:r w:rsidRPr="00D96693">
              <w:rPr>
                <w:b w:val="0"/>
                <w:color w:val="000000" w:themeColor="text1"/>
                <w:lang w:val="en-US"/>
              </w:rPr>
              <w:t>valvular</w:t>
            </w:r>
            <w:proofErr w:type="spellEnd"/>
            <w:r w:rsidRPr="00D96693">
              <w:rPr>
                <w:b w:val="0"/>
                <w:color w:val="000000" w:themeColor="text1"/>
                <w:lang w:val="en-US"/>
              </w:rPr>
              <w:t xml:space="preserve"> + CABG)</w:t>
            </w:r>
          </w:p>
        </w:tc>
        <w:tc>
          <w:tcPr>
            <w:tcW w:w="1142" w:type="dxa"/>
            <w:shd w:val="clear" w:color="auto" w:fill="auto"/>
          </w:tcPr>
          <w:p w14:paraId="2A744385" w14:textId="77777777" w:rsidR="00A65510" w:rsidRPr="00D96693" w:rsidRDefault="00A65510" w:rsidP="00A6551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2546" w:type="dxa"/>
            <w:shd w:val="clear" w:color="auto" w:fill="auto"/>
          </w:tcPr>
          <w:p w14:paraId="494F1C4F" w14:textId="77777777" w:rsidR="00A65510" w:rsidRPr="00D96693" w:rsidRDefault="00A65510" w:rsidP="00A6551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2134" w:type="dxa"/>
            <w:shd w:val="clear" w:color="auto" w:fill="auto"/>
          </w:tcPr>
          <w:p w14:paraId="7AFDD81D" w14:textId="77777777" w:rsidR="00A65510" w:rsidRPr="00D96693" w:rsidRDefault="00A65510" w:rsidP="00A6551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7758D36F" w14:textId="77777777" w:rsidR="00A65510" w:rsidRPr="00D96693" w:rsidRDefault="00A65510" w:rsidP="00A6551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A65510" w:rsidRPr="00D96693" w14:paraId="01D2F435" w14:textId="77777777" w:rsidTr="00A65510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shd w:val="clear" w:color="auto" w:fill="auto"/>
          </w:tcPr>
          <w:p w14:paraId="0C98BE48" w14:textId="77777777" w:rsidR="00A65510" w:rsidRPr="00D96693" w:rsidRDefault="00A65510" w:rsidP="00A65510">
            <w:pPr>
              <w:spacing w:line="276" w:lineRule="auto"/>
              <w:ind w:left="708"/>
              <w:rPr>
                <w:b w:val="0"/>
                <w:bCs w:val="0"/>
                <w:color w:val="000000" w:themeColor="text1"/>
                <w:lang w:val="en-US"/>
              </w:rPr>
            </w:pPr>
            <w:r w:rsidRPr="00D96693">
              <w:rPr>
                <w:b w:val="0"/>
                <w:bCs w:val="0"/>
                <w:color w:val="000000" w:themeColor="text1"/>
                <w:lang w:val="en-US"/>
              </w:rPr>
              <w:t>Number of patients</w:t>
            </w:r>
          </w:p>
        </w:tc>
        <w:tc>
          <w:tcPr>
            <w:tcW w:w="1142" w:type="dxa"/>
            <w:shd w:val="clear" w:color="auto" w:fill="auto"/>
          </w:tcPr>
          <w:p w14:paraId="5AC8885A" w14:textId="77777777" w:rsidR="00A65510" w:rsidRPr="00D96693" w:rsidRDefault="00A65510" w:rsidP="00A655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53</w:t>
            </w:r>
          </w:p>
        </w:tc>
        <w:tc>
          <w:tcPr>
            <w:tcW w:w="2546" w:type="dxa"/>
            <w:shd w:val="clear" w:color="auto" w:fill="auto"/>
          </w:tcPr>
          <w:p w14:paraId="5A23C760" w14:textId="77777777" w:rsidR="00A65510" w:rsidRPr="00D96693" w:rsidRDefault="00A65510" w:rsidP="00A655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25</w:t>
            </w:r>
          </w:p>
        </w:tc>
        <w:tc>
          <w:tcPr>
            <w:tcW w:w="2134" w:type="dxa"/>
            <w:shd w:val="clear" w:color="auto" w:fill="auto"/>
          </w:tcPr>
          <w:p w14:paraId="29A4902F" w14:textId="77777777" w:rsidR="00A65510" w:rsidRPr="00D96693" w:rsidRDefault="00A65510" w:rsidP="00A655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28</w:t>
            </w:r>
          </w:p>
        </w:tc>
        <w:tc>
          <w:tcPr>
            <w:tcW w:w="709" w:type="dxa"/>
            <w:shd w:val="clear" w:color="auto" w:fill="auto"/>
          </w:tcPr>
          <w:p w14:paraId="293C1A8A" w14:textId="77777777" w:rsidR="00A65510" w:rsidRPr="00D96693" w:rsidRDefault="00A65510" w:rsidP="00A655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A65510" w:rsidRPr="00D96693" w14:paraId="7E2B23EA" w14:textId="77777777" w:rsidTr="00A65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shd w:val="clear" w:color="auto" w:fill="auto"/>
          </w:tcPr>
          <w:p w14:paraId="14EF4117" w14:textId="77777777" w:rsidR="00A65510" w:rsidRPr="00D96693" w:rsidRDefault="00A65510" w:rsidP="00A65510">
            <w:pPr>
              <w:spacing w:line="276" w:lineRule="auto"/>
              <w:ind w:left="708"/>
              <w:rPr>
                <w:b w:val="0"/>
                <w:bCs w:val="0"/>
                <w:color w:val="000000" w:themeColor="text1"/>
                <w:lang w:val="en-US"/>
              </w:rPr>
            </w:pPr>
            <w:proofErr w:type="spellStart"/>
            <w:r w:rsidRPr="00D96693">
              <w:rPr>
                <w:b w:val="0"/>
                <w:bCs w:val="0"/>
                <w:color w:val="000000" w:themeColor="text1"/>
                <w:lang w:val="en-US"/>
              </w:rPr>
              <w:t>PoD</w:t>
            </w:r>
            <w:proofErr w:type="spellEnd"/>
            <w:r w:rsidRPr="00D96693">
              <w:rPr>
                <w:b w:val="0"/>
                <w:bCs w:val="0"/>
                <w:color w:val="000000" w:themeColor="text1"/>
                <w:lang w:val="en-US"/>
              </w:rPr>
              <w:t>, n (%)</w:t>
            </w:r>
          </w:p>
        </w:tc>
        <w:tc>
          <w:tcPr>
            <w:tcW w:w="1142" w:type="dxa"/>
            <w:shd w:val="clear" w:color="auto" w:fill="auto"/>
          </w:tcPr>
          <w:p w14:paraId="39A0CCCD" w14:textId="77777777" w:rsidR="00A65510" w:rsidRPr="00D96693" w:rsidRDefault="00A65510" w:rsidP="00A6551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11 (21.2)</w:t>
            </w:r>
          </w:p>
        </w:tc>
        <w:tc>
          <w:tcPr>
            <w:tcW w:w="2546" w:type="dxa"/>
            <w:shd w:val="clear" w:color="auto" w:fill="auto"/>
          </w:tcPr>
          <w:p w14:paraId="68DD9CDA" w14:textId="77777777" w:rsidR="00A65510" w:rsidRPr="00D96693" w:rsidRDefault="00A65510" w:rsidP="00A6551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7 (29.2)</w:t>
            </w:r>
          </w:p>
        </w:tc>
        <w:tc>
          <w:tcPr>
            <w:tcW w:w="2134" w:type="dxa"/>
            <w:shd w:val="clear" w:color="auto" w:fill="auto"/>
          </w:tcPr>
          <w:p w14:paraId="18D742DF" w14:textId="77777777" w:rsidR="00A65510" w:rsidRPr="00D96693" w:rsidRDefault="00A65510" w:rsidP="00A6551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4 (14.3)</w:t>
            </w:r>
          </w:p>
        </w:tc>
        <w:tc>
          <w:tcPr>
            <w:tcW w:w="709" w:type="dxa"/>
            <w:shd w:val="clear" w:color="auto" w:fill="auto"/>
          </w:tcPr>
          <w:p w14:paraId="152D192A" w14:textId="77777777" w:rsidR="00A65510" w:rsidRPr="00D96693" w:rsidRDefault="00A65510" w:rsidP="00A6551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0.19</w:t>
            </w:r>
          </w:p>
        </w:tc>
      </w:tr>
      <w:tr w:rsidR="00A65510" w:rsidRPr="00D96693" w14:paraId="758085B4" w14:textId="77777777" w:rsidTr="00A65510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tcBorders>
              <w:bottom w:val="single" w:sz="8" w:space="0" w:color="auto"/>
            </w:tcBorders>
            <w:shd w:val="clear" w:color="auto" w:fill="auto"/>
          </w:tcPr>
          <w:p w14:paraId="580DC908" w14:textId="77777777" w:rsidR="00A65510" w:rsidRPr="00D96693" w:rsidRDefault="00A65510" w:rsidP="00A65510">
            <w:pPr>
              <w:spacing w:line="276" w:lineRule="auto"/>
              <w:ind w:left="708"/>
              <w:rPr>
                <w:b w:val="0"/>
                <w:color w:val="000000" w:themeColor="text1"/>
                <w:lang w:val="en-US"/>
              </w:rPr>
            </w:pPr>
            <w:r w:rsidRPr="00D96693">
              <w:rPr>
                <w:b w:val="0"/>
                <w:color w:val="000000" w:themeColor="text1"/>
                <w:lang w:val="en-US"/>
              </w:rPr>
              <w:t>Missing</w:t>
            </w:r>
          </w:p>
        </w:tc>
        <w:tc>
          <w:tcPr>
            <w:tcW w:w="1142" w:type="dxa"/>
            <w:tcBorders>
              <w:bottom w:val="single" w:sz="8" w:space="0" w:color="auto"/>
            </w:tcBorders>
            <w:shd w:val="clear" w:color="auto" w:fill="auto"/>
          </w:tcPr>
          <w:p w14:paraId="23E63005" w14:textId="77777777" w:rsidR="00A65510" w:rsidRPr="00D96693" w:rsidRDefault="00A65510" w:rsidP="00A655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2546" w:type="dxa"/>
            <w:tcBorders>
              <w:bottom w:val="single" w:sz="8" w:space="0" w:color="auto"/>
            </w:tcBorders>
            <w:shd w:val="clear" w:color="auto" w:fill="auto"/>
          </w:tcPr>
          <w:p w14:paraId="50CCE9CF" w14:textId="77777777" w:rsidR="00A65510" w:rsidRPr="00D96693" w:rsidRDefault="00A65510" w:rsidP="00A655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2134" w:type="dxa"/>
            <w:tcBorders>
              <w:bottom w:val="single" w:sz="8" w:space="0" w:color="auto"/>
            </w:tcBorders>
            <w:shd w:val="clear" w:color="auto" w:fill="auto"/>
          </w:tcPr>
          <w:p w14:paraId="60329AAA" w14:textId="77777777" w:rsidR="00A65510" w:rsidRPr="00D96693" w:rsidRDefault="00A65510" w:rsidP="00A655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D96693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</w:tcPr>
          <w:p w14:paraId="10645E40" w14:textId="77777777" w:rsidR="00A65510" w:rsidRPr="00D96693" w:rsidRDefault="00A65510" w:rsidP="00A655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</w:tbl>
    <w:p w14:paraId="2FBAC8DD" w14:textId="77777777" w:rsidR="002506C7" w:rsidRPr="00D96693" w:rsidRDefault="002506C7" w:rsidP="001D28FC">
      <w:pPr>
        <w:spacing w:line="276" w:lineRule="auto"/>
        <w:jc w:val="both"/>
        <w:rPr>
          <w:sz w:val="20"/>
          <w:szCs w:val="20"/>
          <w:lang w:val="en-US"/>
        </w:rPr>
      </w:pPr>
    </w:p>
    <w:p w14:paraId="00EF141F" w14:textId="6C046507" w:rsidR="001D28FC" w:rsidRPr="00D96693" w:rsidRDefault="002506C7" w:rsidP="001D28FC">
      <w:pPr>
        <w:spacing w:line="276" w:lineRule="auto"/>
        <w:jc w:val="both"/>
        <w:rPr>
          <w:szCs w:val="20"/>
          <w:lang w:val="en-US"/>
        </w:rPr>
      </w:pPr>
      <w:r w:rsidRPr="00D96693">
        <w:rPr>
          <w:szCs w:val="20"/>
          <w:lang w:val="en-US"/>
        </w:rPr>
        <w:t xml:space="preserve">CABG: </w:t>
      </w:r>
      <w:r w:rsidR="001D28FC" w:rsidRPr="00D96693">
        <w:rPr>
          <w:szCs w:val="20"/>
          <w:lang w:val="en-US"/>
        </w:rPr>
        <w:t>C</w:t>
      </w:r>
      <w:r w:rsidRPr="00D96693">
        <w:rPr>
          <w:szCs w:val="20"/>
          <w:lang w:val="en-US"/>
        </w:rPr>
        <w:t xml:space="preserve">oronary Artery Bypass </w:t>
      </w:r>
      <w:proofErr w:type="gramStart"/>
      <w:r w:rsidRPr="00D96693">
        <w:rPr>
          <w:szCs w:val="20"/>
          <w:lang w:val="en-US"/>
        </w:rPr>
        <w:t>Grafting ;</w:t>
      </w:r>
      <w:proofErr w:type="gramEnd"/>
      <w:r w:rsidRPr="00D96693">
        <w:rPr>
          <w:szCs w:val="20"/>
          <w:lang w:val="en-US"/>
        </w:rPr>
        <w:t xml:space="preserve"> </w:t>
      </w:r>
      <w:proofErr w:type="spellStart"/>
      <w:r w:rsidRPr="00D96693">
        <w:rPr>
          <w:szCs w:val="20"/>
          <w:lang w:val="en-US"/>
        </w:rPr>
        <w:t>PoD</w:t>
      </w:r>
      <w:proofErr w:type="spellEnd"/>
      <w:r w:rsidRPr="00D96693">
        <w:rPr>
          <w:szCs w:val="20"/>
          <w:lang w:val="en-US"/>
        </w:rPr>
        <w:t xml:space="preserve">: </w:t>
      </w:r>
      <w:r w:rsidR="001D28FC" w:rsidRPr="00D96693">
        <w:rPr>
          <w:szCs w:val="20"/>
          <w:lang w:val="en-US"/>
        </w:rPr>
        <w:t>Postoperative Delirium.</w:t>
      </w:r>
    </w:p>
    <w:p w14:paraId="6EE39A56" w14:textId="77777777" w:rsidR="001D28FC" w:rsidRPr="00D96693" w:rsidRDefault="001D28FC" w:rsidP="001D28FC">
      <w:pPr>
        <w:rPr>
          <w:lang w:val="en-GB"/>
        </w:rPr>
      </w:pPr>
    </w:p>
    <w:p w14:paraId="5E4803CE" w14:textId="77777777" w:rsidR="00234C95" w:rsidRPr="00D96693" w:rsidRDefault="00234C95">
      <w:pPr>
        <w:rPr>
          <w:b/>
          <w:sz w:val="20"/>
          <w:szCs w:val="20"/>
          <w:lang w:val="en-US"/>
        </w:rPr>
      </w:pPr>
    </w:p>
    <w:p w14:paraId="0BC6E555" w14:textId="77777777" w:rsidR="00234C95" w:rsidRPr="00D96693" w:rsidRDefault="00234C95">
      <w:pPr>
        <w:rPr>
          <w:b/>
          <w:sz w:val="20"/>
          <w:szCs w:val="20"/>
          <w:lang w:val="en-US"/>
        </w:rPr>
      </w:pPr>
    </w:p>
    <w:p w14:paraId="6858AC24" w14:textId="77777777" w:rsidR="00234C95" w:rsidRPr="00D96693" w:rsidRDefault="00234C95">
      <w:pPr>
        <w:rPr>
          <w:b/>
          <w:sz w:val="20"/>
          <w:szCs w:val="20"/>
          <w:lang w:val="en-US"/>
        </w:rPr>
      </w:pPr>
    </w:p>
    <w:p w14:paraId="2CD0DF1C" w14:textId="77777777" w:rsidR="00234C95" w:rsidRPr="00D96693" w:rsidRDefault="00234C95">
      <w:pPr>
        <w:rPr>
          <w:b/>
          <w:sz w:val="20"/>
          <w:szCs w:val="20"/>
          <w:lang w:val="en-US"/>
        </w:rPr>
      </w:pPr>
    </w:p>
    <w:p w14:paraId="640BFC94" w14:textId="77777777" w:rsidR="00234C95" w:rsidRPr="00D96693" w:rsidRDefault="00234C95">
      <w:pPr>
        <w:rPr>
          <w:b/>
          <w:sz w:val="20"/>
          <w:szCs w:val="20"/>
          <w:lang w:val="en-US"/>
        </w:rPr>
      </w:pPr>
    </w:p>
    <w:p w14:paraId="3AE59794" w14:textId="77777777" w:rsidR="00234C95" w:rsidRPr="00D96693" w:rsidRDefault="00234C95">
      <w:pPr>
        <w:rPr>
          <w:b/>
          <w:sz w:val="20"/>
          <w:szCs w:val="20"/>
          <w:lang w:val="en-US"/>
        </w:rPr>
      </w:pPr>
    </w:p>
    <w:p w14:paraId="14F4CC21" w14:textId="77777777" w:rsidR="00234C95" w:rsidRPr="00D96693" w:rsidRDefault="00234C95">
      <w:pPr>
        <w:rPr>
          <w:b/>
          <w:sz w:val="20"/>
          <w:szCs w:val="20"/>
          <w:lang w:val="en-US"/>
        </w:rPr>
      </w:pPr>
    </w:p>
    <w:p w14:paraId="7082D857" w14:textId="77777777" w:rsidR="00446A38" w:rsidRPr="00D96693" w:rsidRDefault="00446A38">
      <w:pPr>
        <w:rPr>
          <w:b/>
          <w:sz w:val="20"/>
          <w:szCs w:val="20"/>
          <w:lang w:val="en-US"/>
        </w:rPr>
      </w:pPr>
    </w:p>
    <w:p w14:paraId="66B282DB" w14:textId="77777777" w:rsidR="00446A38" w:rsidRPr="00D96693" w:rsidRDefault="00446A38">
      <w:pPr>
        <w:rPr>
          <w:b/>
          <w:sz w:val="20"/>
          <w:szCs w:val="20"/>
          <w:lang w:val="en-US"/>
        </w:rPr>
      </w:pPr>
    </w:p>
    <w:p w14:paraId="6952F222" w14:textId="77777777" w:rsidR="00446A38" w:rsidRPr="00D96693" w:rsidRDefault="00446A38">
      <w:pPr>
        <w:rPr>
          <w:b/>
          <w:sz w:val="20"/>
          <w:szCs w:val="20"/>
          <w:lang w:val="en-US"/>
        </w:rPr>
      </w:pPr>
    </w:p>
    <w:p w14:paraId="0E47CCC8" w14:textId="77777777" w:rsidR="00234C95" w:rsidRPr="00D96693" w:rsidRDefault="00234C95">
      <w:pPr>
        <w:rPr>
          <w:b/>
          <w:sz w:val="20"/>
          <w:szCs w:val="20"/>
          <w:lang w:val="en-US"/>
        </w:rPr>
      </w:pPr>
    </w:p>
    <w:p w14:paraId="24CDAA88" w14:textId="77777777" w:rsidR="00C24DDC" w:rsidRPr="00D96693" w:rsidRDefault="00C24DDC">
      <w:pPr>
        <w:rPr>
          <w:b/>
          <w:sz w:val="20"/>
          <w:szCs w:val="20"/>
          <w:lang w:val="en-US"/>
        </w:rPr>
      </w:pPr>
    </w:p>
    <w:p w14:paraId="0113E978" w14:textId="77777777" w:rsidR="00C24DDC" w:rsidRPr="00D96693" w:rsidRDefault="00C24DDC">
      <w:pPr>
        <w:rPr>
          <w:b/>
          <w:sz w:val="20"/>
          <w:szCs w:val="20"/>
          <w:lang w:val="en-US"/>
        </w:rPr>
      </w:pPr>
    </w:p>
    <w:p w14:paraId="73F04DB3" w14:textId="77777777" w:rsidR="00C24DDC" w:rsidRPr="00D96693" w:rsidRDefault="00C24DDC">
      <w:pPr>
        <w:rPr>
          <w:b/>
          <w:sz w:val="20"/>
          <w:szCs w:val="20"/>
          <w:lang w:val="en-US"/>
        </w:rPr>
      </w:pPr>
    </w:p>
    <w:p w14:paraId="64E1B334" w14:textId="77777777" w:rsidR="00C24DDC" w:rsidRPr="00D96693" w:rsidRDefault="00C24DDC">
      <w:pPr>
        <w:rPr>
          <w:b/>
          <w:sz w:val="20"/>
          <w:szCs w:val="20"/>
          <w:lang w:val="en-US"/>
        </w:rPr>
      </w:pPr>
    </w:p>
    <w:p w14:paraId="41A4BBEA" w14:textId="77777777" w:rsidR="00C24DDC" w:rsidRPr="00D96693" w:rsidRDefault="00C24DDC">
      <w:pPr>
        <w:rPr>
          <w:b/>
          <w:sz w:val="20"/>
          <w:szCs w:val="20"/>
          <w:lang w:val="en-US"/>
        </w:rPr>
      </w:pPr>
    </w:p>
    <w:p w14:paraId="5E963D08" w14:textId="77777777" w:rsidR="00A65510" w:rsidRPr="00D96693" w:rsidRDefault="00A65510">
      <w:pPr>
        <w:rPr>
          <w:b/>
          <w:sz w:val="20"/>
          <w:szCs w:val="20"/>
          <w:lang w:val="en-US"/>
        </w:rPr>
      </w:pPr>
    </w:p>
    <w:p w14:paraId="67DFC986" w14:textId="369CA4AE" w:rsidR="00AA2CBA" w:rsidRPr="00D96693" w:rsidRDefault="00E17FF9">
      <w:pPr>
        <w:rPr>
          <w:b/>
          <w:sz w:val="20"/>
          <w:szCs w:val="20"/>
        </w:rPr>
      </w:pPr>
      <w:proofErr w:type="spellStart"/>
      <w:r w:rsidRPr="00D96693">
        <w:rPr>
          <w:b/>
          <w:sz w:val="20"/>
          <w:szCs w:val="20"/>
        </w:rPr>
        <w:lastRenderedPageBreak/>
        <w:t>Appendix</w:t>
      </w:r>
      <w:proofErr w:type="spellEnd"/>
      <w:r w:rsidRPr="00D96693">
        <w:rPr>
          <w:b/>
          <w:sz w:val="20"/>
          <w:szCs w:val="20"/>
        </w:rPr>
        <w:t xml:space="preserve"> 1: </w:t>
      </w:r>
      <w:r w:rsidRPr="00D96693">
        <w:rPr>
          <w:sz w:val="20"/>
          <w:szCs w:val="20"/>
        </w:rPr>
        <w:t xml:space="preserve">The cognitive </w:t>
      </w:r>
      <w:proofErr w:type="spellStart"/>
      <w:r w:rsidRPr="00D96693">
        <w:rPr>
          <w:sz w:val="20"/>
          <w:szCs w:val="20"/>
        </w:rPr>
        <w:t>failures</w:t>
      </w:r>
      <w:proofErr w:type="spellEnd"/>
      <w:r w:rsidRPr="00D96693">
        <w:rPr>
          <w:sz w:val="20"/>
          <w:szCs w:val="20"/>
        </w:rPr>
        <w:t xml:space="preserve"> questionnaire</w:t>
      </w:r>
    </w:p>
    <w:p w14:paraId="6C74B6FB" w14:textId="77777777" w:rsidR="00AA2CBA" w:rsidRPr="00D96693" w:rsidRDefault="00AA2CBA">
      <w:pPr>
        <w:rPr>
          <w:b/>
          <w:i/>
          <w:sz w:val="20"/>
          <w:szCs w:val="20"/>
        </w:rPr>
      </w:pPr>
    </w:p>
    <w:p w14:paraId="2D3AC245" w14:textId="77777777" w:rsidR="00AA2CBA" w:rsidRPr="00D96693" w:rsidRDefault="00AA2CBA">
      <w:pPr>
        <w:rPr>
          <w:b/>
          <w:i/>
          <w:sz w:val="20"/>
          <w:szCs w:val="20"/>
        </w:rPr>
      </w:pPr>
    </w:p>
    <w:p w14:paraId="5191DC53" w14:textId="77777777" w:rsidR="00AA2CBA" w:rsidRPr="00D96693" w:rsidRDefault="00AA2CBA">
      <w:pPr>
        <w:rPr>
          <w:b/>
          <w:i/>
          <w:sz w:val="20"/>
          <w:szCs w:val="20"/>
        </w:rPr>
      </w:pPr>
    </w:p>
    <w:p w14:paraId="36CD2F5E" w14:textId="360A9D64" w:rsidR="005F15E1" w:rsidRPr="00D96693" w:rsidRDefault="00AA2CBA" w:rsidP="00AA2CBA">
      <w:pPr>
        <w:jc w:val="center"/>
        <w:rPr>
          <w:b/>
          <w:i/>
          <w:sz w:val="20"/>
          <w:szCs w:val="20"/>
          <w:lang w:val="en-US"/>
        </w:rPr>
      </w:pPr>
      <w:r w:rsidRPr="00D96693">
        <w:rPr>
          <w:b/>
          <w:i/>
          <w:noProof/>
          <w:sz w:val="20"/>
          <w:szCs w:val="20"/>
          <w:lang w:val="en-IN" w:eastAsia="en-IN"/>
        </w:rPr>
        <w:drawing>
          <wp:inline distT="0" distB="0" distL="0" distR="0" wp14:anchorId="5044D4AD" wp14:editId="0B748E7F">
            <wp:extent cx="5449322" cy="6712177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90713" cy="6763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FE40BB" w14:textId="77777777" w:rsidR="00E17FF9" w:rsidRPr="00D96693" w:rsidRDefault="00E17FF9" w:rsidP="00EB735F">
      <w:pPr>
        <w:rPr>
          <w:lang w:val="en-US"/>
        </w:rPr>
      </w:pPr>
    </w:p>
    <w:p w14:paraId="4B05FA62" w14:textId="77777777" w:rsidR="00E17FF9" w:rsidRPr="00D96693" w:rsidRDefault="00E17FF9" w:rsidP="00EB735F">
      <w:pPr>
        <w:rPr>
          <w:lang w:val="en-US"/>
        </w:rPr>
      </w:pPr>
    </w:p>
    <w:p w14:paraId="3F636123" w14:textId="77777777" w:rsidR="00E17FF9" w:rsidRPr="00D96693" w:rsidRDefault="00E17FF9" w:rsidP="00EB735F">
      <w:pPr>
        <w:rPr>
          <w:lang w:val="en-US"/>
        </w:rPr>
      </w:pPr>
    </w:p>
    <w:p w14:paraId="629245E4" w14:textId="77777777" w:rsidR="00E17FF9" w:rsidRPr="00D96693" w:rsidRDefault="00E17FF9" w:rsidP="00EB735F">
      <w:pPr>
        <w:rPr>
          <w:lang w:val="en-US"/>
        </w:rPr>
      </w:pPr>
    </w:p>
    <w:p w14:paraId="7D48E0ED" w14:textId="3438368E" w:rsidR="002D079A" w:rsidRPr="00D96693" w:rsidRDefault="00E17FF9" w:rsidP="00572956">
      <w:pPr>
        <w:jc w:val="center"/>
        <w:rPr>
          <w:sz w:val="20"/>
          <w:szCs w:val="20"/>
          <w:lang w:val="en-US"/>
        </w:rPr>
      </w:pPr>
      <w:r w:rsidRPr="00D96693">
        <w:rPr>
          <w:noProof/>
          <w:lang w:val="en-IN" w:eastAsia="en-IN"/>
        </w:rPr>
        <w:lastRenderedPageBreak/>
        <w:drawing>
          <wp:inline distT="0" distB="0" distL="0" distR="0" wp14:anchorId="2306B763" wp14:editId="3E790F16">
            <wp:extent cx="5207046" cy="628395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15230" cy="62938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267C1" w:rsidRPr="00D96693">
        <w:rPr>
          <w:lang w:val="en-US"/>
        </w:rPr>
        <w:br w:type="page"/>
      </w:r>
    </w:p>
    <w:p w14:paraId="1C665778" w14:textId="2A4C7F91" w:rsidR="000267C1" w:rsidRPr="00D96693" w:rsidRDefault="00E860E6" w:rsidP="000267C1">
      <w:pPr>
        <w:rPr>
          <w:b/>
          <w:sz w:val="20"/>
          <w:szCs w:val="20"/>
          <w:lang w:val="en-US"/>
        </w:rPr>
      </w:pPr>
      <w:r w:rsidRPr="00D96693">
        <w:rPr>
          <w:b/>
          <w:sz w:val="20"/>
          <w:szCs w:val="20"/>
          <w:lang w:val="en-US"/>
        </w:rPr>
        <w:lastRenderedPageBreak/>
        <w:t xml:space="preserve">Appendix 2: </w:t>
      </w:r>
      <w:r w:rsidRPr="00D96693">
        <w:rPr>
          <w:sz w:val="20"/>
          <w:szCs w:val="20"/>
          <w:lang w:val="en-US"/>
        </w:rPr>
        <w:t>The PCL-5 standard form checklist</w:t>
      </w:r>
    </w:p>
    <w:p w14:paraId="23CDD40B" w14:textId="77777777" w:rsidR="00E860E6" w:rsidRPr="00D96693" w:rsidRDefault="00E860E6" w:rsidP="000267C1">
      <w:pPr>
        <w:rPr>
          <w:b/>
          <w:i/>
          <w:sz w:val="20"/>
          <w:szCs w:val="20"/>
          <w:lang w:val="en-US"/>
        </w:rPr>
      </w:pPr>
    </w:p>
    <w:p w14:paraId="53C6A1C9" w14:textId="77777777" w:rsidR="00E860E6" w:rsidRPr="00D96693" w:rsidRDefault="00E860E6" w:rsidP="000267C1">
      <w:pPr>
        <w:rPr>
          <w:b/>
          <w:i/>
          <w:sz w:val="20"/>
          <w:szCs w:val="20"/>
          <w:lang w:val="en-US"/>
        </w:rPr>
      </w:pPr>
    </w:p>
    <w:p w14:paraId="7FFF48E3" w14:textId="4472A8AC" w:rsidR="00EB735F" w:rsidRPr="00D96693" w:rsidRDefault="00E860E6" w:rsidP="00E860E6">
      <w:pPr>
        <w:jc w:val="center"/>
        <w:rPr>
          <w:b/>
          <w:i/>
          <w:sz w:val="20"/>
          <w:szCs w:val="20"/>
          <w:lang w:val="en-US"/>
        </w:rPr>
      </w:pPr>
      <w:r w:rsidRPr="00D96693">
        <w:rPr>
          <w:b/>
          <w:i/>
          <w:noProof/>
          <w:sz w:val="20"/>
          <w:szCs w:val="20"/>
          <w:lang w:val="en-IN" w:eastAsia="en-IN"/>
        </w:rPr>
        <w:drawing>
          <wp:inline distT="0" distB="0" distL="0" distR="0" wp14:anchorId="7DBD9FA1" wp14:editId="6E723C4E">
            <wp:extent cx="5756910" cy="6450330"/>
            <wp:effectExtent l="0" t="0" r="8890" b="127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6450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438FA6" w14:textId="77777777" w:rsidR="00A65510" w:rsidRPr="00D96693" w:rsidRDefault="00A65510" w:rsidP="00E860E6">
      <w:pPr>
        <w:jc w:val="center"/>
        <w:rPr>
          <w:b/>
          <w:i/>
          <w:sz w:val="20"/>
          <w:szCs w:val="20"/>
          <w:lang w:val="en-US"/>
        </w:rPr>
      </w:pPr>
    </w:p>
    <w:p w14:paraId="06EAB76A" w14:textId="77777777" w:rsidR="00A65510" w:rsidRPr="00D96693" w:rsidRDefault="00A65510" w:rsidP="00E860E6">
      <w:pPr>
        <w:jc w:val="center"/>
        <w:rPr>
          <w:b/>
          <w:i/>
          <w:sz w:val="20"/>
          <w:szCs w:val="20"/>
          <w:lang w:val="en-US"/>
        </w:rPr>
      </w:pPr>
    </w:p>
    <w:p w14:paraId="758B0465" w14:textId="77777777" w:rsidR="00A65510" w:rsidRPr="00D96693" w:rsidRDefault="00A65510" w:rsidP="00E860E6">
      <w:pPr>
        <w:jc w:val="center"/>
        <w:rPr>
          <w:b/>
          <w:i/>
          <w:sz w:val="20"/>
          <w:szCs w:val="20"/>
          <w:lang w:val="en-US"/>
        </w:rPr>
      </w:pPr>
    </w:p>
    <w:p w14:paraId="71347AF1" w14:textId="77777777" w:rsidR="00A65510" w:rsidRPr="00D96693" w:rsidRDefault="00A65510" w:rsidP="00E860E6">
      <w:pPr>
        <w:jc w:val="center"/>
        <w:rPr>
          <w:b/>
          <w:i/>
          <w:sz w:val="20"/>
          <w:szCs w:val="20"/>
          <w:lang w:val="en-US"/>
        </w:rPr>
      </w:pPr>
    </w:p>
    <w:p w14:paraId="055D7141" w14:textId="77777777" w:rsidR="00A65510" w:rsidRPr="00D96693" w:rsidRDefault="00A65510" w:rsidP="00E860E6">
      <w:pPr>
        <w:jc w:val="center"/>
        <w:rPr>
          <w:sz w:val="20"/>
          <w:szCs w:val="20"/>
          <w:lang w:val="en-US"/>
        </w:rPr>
      </w:pPr>
    </w:p>
    <w:p w14:paraId="6CCE8E45" w14:textId="77777777" w:rsidR="00A65510" w:rsidRPr="00D96693" w:rsidRDefault="00A65510" w:rsidP="00E860E6">
      <w:pPr>
        <w:jc w:val="center"/>
        <w:rPr>
          <w:sz w:val="20"/>
          <w:szCs w:val="20"/>
          <w:lang w:val="en-US"/>
        </w:rPr>
      </w:pPr>
    </w:p>
    <w:p w14:paraId="4B34EE18" w14:textId="77777777" w:rsidR="00A65510" w:rsidRPr="00D96693" w:rsidRDefault="00A65510" w:rsidP="00E860E6">
      <w:pPr>
        <w:jc w:val="center"/>
        <w:rPr>
          <w:sz w:val="20"/>
          <w:szCs w:val="20"/>
          <w:lang w:val="en-US"/>
        </w:rPr>
      </w:pPr>
    </w:p>
    <w:p w14:paraId="489EE077" w14:textId="77777777" w:rsidR="00A65510" w:rsidRPr="00D96693" w:rsidRDefault="00A65510" w:rsidP="00E860E6">
      <w:pPr>
        <w:jc w:val="center"/>
        <w:rPr>
          <w:sz w:val="20"/>
          <w:szCs w:val="20"/>
          <w:lang w:val="en-US"/>
        </w:rPr>
      </w:pPr>
    </w:p>
    <w:p w14:paraId="12161597" w14:textId="77777777" w:rsidR="00A65510" w:rsidRPr="00D96693" w:rsidRDefault="00A65510" w:rsidP="00E860E6">
      <w:pPr>
        <w:jc w:val="center"/>
        <w:rPr>
          <w:sz w:val="20"/>
          <w:szCs w:val="20"/>
          <w:lang w:val="en-US"/>
        </w:rPr>
      </w:pPr>
    </w:p>
    <w:p w14:paraId="74470BF5" w14:textId="77777777" w:rsidR="00A65510" w:rsidRPr="00D96693" w:rsidRDefault="00A65510" w:rsidP="00E860E6">
      <w:pPr>
        <w:jc w:val="center"/>
        <w:rPr>
          <w:sz w:val="20"/>
          <w:szCs w:val="20"/>
          <w:lang w:val="en-US"/>
        </w:rPr>
      </w:pPr>
    </w:p>
    <w:p w14:paraId="64A2A87E" w14:textId="77777777" w:rsidR="00A65510" w:rsidRPr="00D96693" w:rsidRDefault="00A65510" w:rsidP="00E860E6">
      <w:pPr>
        <w:jc w:val="center"/>
        <w:rPr>
          <w:sz w:val="20"/>
          <w:szCs w:val="20"/>
          <w:lang w:val="en-US"/>
        </w:rPr>
      </w:pPr>
    </w:p>
    <w:p w14:paraId="4F26D897" w14:textId="77777777" w:rsidR="00A65510" w:rsidRPr="00D96693" w:rsidRDefault="00A65510" w:rsidP="00E860E6">
      <w:pPr>
        <w:jc w:val="center"/>
        <w:rPr>
          <w:sz w:val="20"/>
          <w:szCs w:val="20"/>
          <w:lang w:val="en-US"/>
        </w:rPr>
      </w:pPr>
    </w:p>
    <w:p w14:paraId="20500B7F" w14:textId="77777777" w:rsidR="00A65510" w:rsidRPr="00D96693" w:rsidRDefault="00A65510" w:rsidP="00E860E6">
      <w:pPr>
        <w:jc w:val="center"/>
        <w:rPr>
          <w:sz w:val="20"/>
          <w:szCs w:val="20"/>
          <w:lang w:val="en-US"/>
        </w:rPr>
      </w:pPr>
    </w:p>
    <w:p w14:paraId="45668345" w14:textId="2E99CC09" w:rsidR="00A65510" w:rsidRPr="00D96693" w:rsidRDefault="00A65510" w:rsidP="00C920BE">
      <w:pPr>
        <w:spacing w:line="480" w:lineRule="auto"/>
        <w:jc w:val="both"/>
        <w:rPr>
          <w:sz w:val="20"/>
          <w:szCs w:val="20"/>
          <w:lang w:val="en-US"/>
        </w:rPr>
      </w:pPr>
      <w:r w:rsidRPr="00D96693">
        <w:rPr>
          <w:b/>
          <w:sz w:val="20"/>
          <w:szCs w:val="20"/>
          <w:lang w:val="en-US"/>
        </w:rPr>
        <w:lastRenderedPageBreak/>
        <w:t>Appendix 3:</w:t>
      </w:r>
      <w:r w:rsidRPr="00D96693">
        <w:rPr>
          <w:sz w:val="20"/>
          <w:szCs w:val="20"/>
          <w:lang w:val="en-US"/>
        </w:rPr>
        <w:t xml:space="preserve"> The Leeds Sleep Evaluation Questionnaire (LSEQ). Each item is rated from -5 to +5. Negative score corresponded to negative effects on sleep quality. </w:t>
      </w:r>
    </w:p>
    <w:p w14:paraId="11B9BC32" w14:textId="77777777" w:rsidR="00A65510" w:rsidRPr="00D96693" w:rsidRDefault="00A65510" w:rsidP="00A65510">
      <w:pPr>
        <w:jc w:val="both"/>
        <w:rPr>
          <w:sz w:val="20"/>
          <w:szCs w:val="20"/>
          <w:lang w:val="en-US"/>
        </w:rPr>
      </w:pPr>
    </w:p>
    <w:p w14:paraId="40CEDDD3" w14:textId="591FE118" w:rsidR="00A65510" w:rsidRPr="00A65510" w:rsidRDefault="00A65510" w:rsidP="00A65510">
      <w:pPr>
        <w:jc w:val="center"/>
        <w:rPr>
          <w:sz w:val="20"/>
          <w:szCs w:val="20"/>
          <w:lang w:val="en-US"/>
        </w:rPr>
      </w:pPr>
      <w:r w:rsidRPr="00D96693">
        <w:rPr>
          <w:noProof/>
          <w:sz w:val="20"/>
          <w:szCs w:val="20"/>
          <w:lang w:val="en-IN" w:eastAsia="en-IN"/>
        </w:rPr>
        <w:drawing>
          <wp:inline distT="0" distB="0" distL="0" distR="0" wp14:anchorId="370B28E4" wp14:editId="3FEFA6E2">
            <wp:extent cx="5308600" cy="508000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5308600" cy="5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65510" w:rsidRPr="00A65510" w:rsidSect="009B79C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DE0AB0"/>
    <w:multiLevelType w:val="hybridMultilevel"/>
    <w:tmpl w:val="F942FCE0"/>
    <w:lvl w:ilvl="0" w:tplc="8474C946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FF7"/>
    <w:rsid w:val="0001653B"/>
    <w:rsid w:val="000267C1"/>
    <w:rsid w:val="000305B0"/>
    <w:rsid w:val="00044B1A"/>
    <w:rsid w:val="000532F4"/>
    <w:rsid w:val="00093411"/>
    <w:rsid w:val="000C6095"/>
    <w:rsid w:val="000D2AAD"/>
    <w:rsid w:val="000F3E15"/>
    <w:rsid w:val="001265D9"/>
    <w:rsid w:val="00172A3B"/>
    <w:rsid w:val="001955F4"/>
    <w:rsid w:val="001C3BD2"/>
    <w:rsid w:val="001D28FC"/>
    <w:rsid w:val="001D6881"/>
    <w:rsid w:val="001E1CE0"/>
    <w:rsid w:val="001E4E39"/>
    <w:rsid w:val="00200396"/>
    <w:rsid w:val="002046BC"/>
    <w:rsid w:val="0020514D"/>
    <w:rsid w:val="002178A6"/>
    <w:rsid w:val="00234C95"/>
    <w:rsid w:val="002506C7"/>
    <w:rsid w:val="0025771D"/>
    <w:rsid w:val="002636E8"/>
    <w:rsid w:val="002C2D76"/>
    <w:rsid w:val="002C4E0B"/>
    <w:rsid w:val="002D079A"/>
    <w:rsid w:val="00321C7A"/>
    <w:rsid w:val="0032279E"/>
    <w:rsid w:val="0033254E"/>
    <w:rsid w:val="00356529"/>
    <w:rsid w:val="0039451D"/>
    <w:rsid w:val="003C2F9E"/>
    <w:rsid w:val="003E2E4D"/>
    <w:rsid w:val="003F240B"/>
    <w:rsid w:val="00434F68"/>
    <w:rsid w:val="00446A38"/>
    <w:rsid w:val="00457193"/>
    <w:rsid w:val="00466424"/>
    <w:rsid w:val="00492291"/>
    <w:rsid w:val="00494F1F"/>
    <w:rsid w:val="004B72F6"/>
    <w:rsid w:val="004D7644"/>
    <w:rsid w:val="004E381B"/>
    <w:rsid w:val="004F53D7"/>
    <w:rsid w:val="005122BF"/>
    <w:rsid w:val="005323AC"/>
    <w:rsid w:val="00546D57"/>
    <w:rsid w:val="005664DB"/>
    <w:rsid w:val="00572956"/>
    <w:rsid w:val="00584DA9"/>
    <w:rsid w:val="005A328F"/>
    <w:rsid w:val="005E4168"/>
    <w:rsid w:val="005F00D9"/>
    <w:rsid w:val="005F15E1"/>
    <w:rsid w:val="005F70EA"/>
    <w:rsid w:val="006027D3"/>
    <w:rsid w:val="006220B0"/>
    <w:rsid w:val="00656263"/>
    <w:rsid w:val="0067343D"/>
    <w:rsid w:val="006F365E"/>
    <w:rsid w:val="00710739"/>
    <w:rsid w:val="007130B7"/>
    <w:rsid w:val="007315CD"/>
    <w:rsid w:val="00747BC9"/>
    <w:rsid w:val="00750FBA"/>
    <w:rsid w:val="007A2A9E"/>
    <w:rsid w:val="007C1CFF"/>
    <w:rsid w:val="00801D37"/>
    <w:rsid w:val="00814310"/>
    <w:rsid w:val="008345CE"/>
    <w:rsid w:val="0083577D"/>
    <w:rsid w:val="00836A30"/>
    <w:rsid w:val="008374DE"/>
    <w:rsid w:val="008643A7"/>
    <w:rsid w:val="0087000C"/>
    <w:rsid w:val="00887FB5"/>
    <w:rsid w:val="008D3C9B"/>
    <w:rsid w:val="008F0810"/>
    <w:rsid w:val="00915108"/>
    <w:rsid w:val="00921F8A"/>
    <w:rsid w:val="00924D47"/>
    <w:rsid w:val="0092619B"/>
    <w:rsid w:val="0094074D"/>
    <w:rsid w:val="00996833"/>
    <w:rsid w:val="009A1788"/>
    <w:rsid w:val="009A6F60"/>
    <w:rsid w:val="009B79C7"/>
    <w:rsid w:val="009C4E0E"/>
    <w:rsid w:val="009E119D"/>
    <w:rsid w:val="009E4BCE"/>
    <w:rsid w:val="009F2CFF"/>
    <w:rsid w:val="00A4130D"/>
    <w:rsid w:val="00A418D2"/>
    <w:rsid w:val="00A551A8"/>
    <w:rsid w:val="00A65510"/>
    <w:rsid w:val="00A661F3"/>
    <w:rsid w:val="00A8239B"/>
    <w:rsid w:val="00A86ADE"/>
    <w:rsid w:val="00AA009A"/>
    <w:rsid w:val="00AA2CBA"/>
    <w:rsid w:val="00AC52E6"/>
    <w:rsid w:val="00AD56E4"/>
    <w:rsid w:val="00AE52A1"/>
    <w:rsid w:val="00B345EF"/>
    <w:rsid w:val="00B54067"/>
    <w:rsid w:val="00B63697"/>
    <w:rsid w:val="00B83A5B"/>
    <w:rsid w:val="00B95AAF"/>
    <w:rsid w:val="00BA1BF9"/>
    <w:rsid w:val="00BC77FD"/>
    <w:rsid w:val="00BF4E36"/>
    <w:rsid w:val="00C164EB"/>
    <w:rsid w:val="00C24DDC"/>
    <w:rsid w:val="00C525D5"/>
    <w:rsid w:val="00C920BE"/>
    <w:rsid w:val="00C96A69"/>
    <w:rsid w:val="00C96F04"/>
    <w:rsid w:val="00CC034F"/>
    <w:rsid w:val="00CD6855"/>
    <w:rsid w:val="00CF2BA8"/>
    <w:rsid w:val="00CF4FF7"/>
    <w:rsid w:val="00D54349"/>
    <w:rsid w:val="00D60C41"/>
    <w:rsid w:val="00D60C46"/>
    <w:rsid w:val="00D8668A"/>
    <w:rsid w:val="00D924AB"/>
    <w:rsid w:val="00D96693"/>
    <w:rsid w:val="00DC0FF2"/>
    <w:rsid w:val="00DD52AB"/>
    <w:rsid w:val="00DE0E90"/>
    <w:rsid w:val="00E05324"/>
    <w:rsid w:val="00E12A31"/>
    <w:rsid w:val="00E17FF9"/>
    <w:rsid w:val="00E32E12"/>
    <w:rsid w:val="00E5434F"/>
    <w:rsid w:val="00E636F8"/>
    <w:rsid w:val="00E63973"/>
    <w:rsid w:val="00E715DA"/>
    <w:rsid w:val="00E768F7"/>
    <w:rsid w:val="00E77632"/>
    <w:rsid w:val="00E860E6"/>
    <w:rsid w:val="00E91613"/>
    <w:rsid w:val="00E95857"/>
    <w:rsid w:val="00EA1DDD"/>
    <w:rsid w:val="00EB735F"/>
    <w:rsid w:val="00F34690"/>
    <w:rsid w:val="00F35D97"/>
    <w:rsid w:val="00F46E31"/>
    <w:rsid w:val="00F60962"/>
    <w:rsid w:val="00F90ACF"/>
    <w:rsid w:val="00FD6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F483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3697"/>
    <w:rPr>
      <w:rFonts w:ascii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aliases w:val="tableaux figures"/>
    <w:basedOn w:val="DefaultParagraphFont"/>
    <w:uiPriority w:val="19"/>
    <w:qFormat/>
    <w:rsid w:val="00EA1DDD"/>
    <w:rPr>
      <w:rFonts w:asciiTheme="minorHAnsi" w:hAnsiTheme="minorHAnsi"/>
      <w:i/>
      <w:iCs/>
      <w:color w:val="000000" w:themeColor="text1"/>
      <w:sz w:val="24"/>
    </w:rPr>
  </w:style>
  <w:style w:type="table" w:styleId="TableGrid">
    <w:name w:val="Table Grid"/>
    <w:basedOn w:val="TableNormal"/>
    <w:uiPriority w:val="39"/>
    <w:rsid w:val="008374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BA1BF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">
    <w:name w:val="List Table 4"/>
    <w:basedOn w:val="TableNormal"/>
    <w:uiPriority w:val="49"/>
    <w:rsid w:val="00D60C4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">
    <w:name w:val="Grid Table 5 Dark"/>
    <w:basedOn w:val="TableNormal"/>
    <w:uiPriority w:val="50"/>
    <w:rsid w:val="00D60C4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ListParagraph">
    <w:name w:val="List Paragraph"/>
    <w:basedOn w:val="Normal"/>
    <w:uiPriority w:val="34"/>
    <w:qFormat/>
    <w:rsid w:val="0094074D"/>
    <w:pPr>
      <w:ind w:left="720"/>
      <w:contextualSpacing/>
    </w:pPr>
    <w:rPr>
      <w:rFonts w:ascii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D28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28FC"/>
    <w:rPr>
      <w:rFonts w:ascii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28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28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28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28F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8FC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A65510"/>
    <w:rPr>
      <w:rFonts w:ascii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945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8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731</Words>
  <Characters>9873</Characters>
  <Application>Microsoft Office Word</Application>
  <DocSecurity>0</DocSecurity>
  <Lines>82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argadennec</dc:creator>
  <cp:keywords/>
  <dc:description/>
  <cp:lastModifiedBy>THARANI S</cp:lastModifiedBy>
  <cp:revision>3</cp:revision>
  <dcterms:created xsi:type="dcterms:W3CDTF">2024-01-10T12:11:00Z</dcterms:created>
  <dcterms:modified xsi:type="dcterms:W3CDTF">2024-02-21T11:22:00Z</dcterms:modified>
</cp:coreProperties>
</file>